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FC74E4" w14:textId="58BB6158" w:rsidR="00592B9F" w:rsidRPr="00911276" w:rsidRDefault="00592B9F" w:rsidP="00592B9F">
      <w:pPr>
        <w:spacing w:line="480" w:lineRule="auto"/>
        <w:jc w:val="center"/>
        <w:rPr>
          <w:rFonts w:ascii="Arial" w:hAnsi="Arial" w:cs="Arial"/>
          <w:b/>
          <w:sz w:val="28"/>
        </w:rPr>
      </w:pPr>
      <w:r w:rsidRPr="00911276">
        <w:rPr>
          <w:rFonts w:ascii="Arial" w:hAnsi="Arial" w:cs="Arial"/>
          <w:b/>
          <w:sz w:val="28"/>
        </w:rPr>
        <w:t>S</w:t>
      </w:r>
      <w:r w:rsidRPr="00911276">
        <w:rPr>
          <w:rFonts w:ascii="Arial" w:hAnsi="Arial" w:cs="Arial" w:hint="eastAsia"/>
          <w:b/>
          <w:sz w:val="28"/>
        </w:rPr>
        <w:t>upplemental Information</w:t>
      </w:r>
    </w:p>
    <w:p w14:paraId="7C1D49EF" w14:textId="77777777" w:rsidR="00592B9F" w:rsidRPr="00911276" w:rsidRDefault="00592B9F" w:rsidP="00CE24A2">
      <w:pPr>
        <w:spacing w:line="480" w:lineRule="auto"/>
        <w:jc w:val="left"/>
        <w:rPr>
          <w:rFonts w:ascii="Arial" w:hAnsi="Arial" w:cs="Arial"/>
          <w:b/>
          <w:sz w:val="36"/>
        </w:rPr>
      </w:pPr>
    </w:p>
    <w:p w14:paraId="18229562" w14:textId="76A72B14" w:rsidR="008C0A96" w:rsidRPr="00911276" w:rsidRDefault="004204BE" w:rsidP="00CE24A2">
      <w:pPr>
        <w:spacing w:line="480" w:lineRule="auto"/>
        <w:jc w:val="left"/>
        <w:rPr>
          <w:rFonts w:ascii="Arial" w:hAnsi="Arial" w:cs="Arial"/>
          <w:b/>
          <w:sz w:val="36"/>
        </w:rPr>
      </w:pPr>
      <w:r w:rsidRPr="00911276">
        <w:rPr>
          <w:rFonts w:ascii="Arial" w:hAnsi="Arial" w:cs="Arial"/>
          <w:b/>
          <w:sz w:val="36"/>
        </w:rPr>
        <w:t>Machine-</w:t>
      </w:r>
      <w:r w:rsidR="00604270" w:rsidRPr="00911276">
        <w:rPr>
          <w:rFonts w:ascii="Arial" w:hAnsi="Arial" w:cs="Arial" w:hint="eastAsia"/>
          <w:b/>
          <w:sz w:val="36"/>
        </w:rPr>
        <w:t>l</w:t>
      </w:r>
      <w:r w:rsidR="00604270" w:rsidRPr="00911276">
        <w:rPr>
          <w:rFonts w:ascii="Arial" w:hAnsi="Arial" w:cs="Arial"/>
          <w:b/>
          <w:sz w:val="36"/>
        </w:rPr>
        <w:t xml:space="preserve">earning </w:t>
      </w:r>
      <w:r w:rsidR="00604270" w:rsidRPr="00911276">
        <w:rPr>
          <w:rFonts w:ascii="Arial" w:hAnsi="Arial" w:cs="Arial" w:hint="eastAsia"/>
          <w:b/>
          <w:sz w:val="36"/>
        </w:rPr>
        <w:t>g</w:t>
      </w:r>
      <w:r w:rsidR="00604270" w:rsidRPr="00911276">
        <w:rPr>
          <w:rFonts w:ascii="Arial" w:hAnsi="Arial" w:cs="Arial"/>
          <w:b/>
          <w:sz w:val="36"/>
        </w:rPr>
        <w:t xml:space="preserve">uided </w:t>
      </w:r>
      <w:r w:rsidR="00604270" w:rsidRPr="00911276">
        <w:rPr>
          <w:rFonts w:ascii="Arial" w:hAnsi="Arial" w:cs="Arial" w:hint="eastAsia"/>
          <w:b/>
          <w:sz w:val="36"/>
        </w:rPr>
        <w:t>d</w:t>
      </w:r>
      <w:r w:rsidR="00604270" w:rsidRPr="00911276">
        <w:rPr>
          <w:rFonts w:ascii="Arial" w:hAnsi="Arial" w:cs="Arial"/>
          <w:b/>
          <w:sz w:val="36"/>
        </w:rPr>
        <w:t xml:space="preserve">iscovery </w:t>
      </w:r>
      <w:r w:rsidR="008C0A96" w:rsidRPr="00911276">
        <w:rPr>
          <w:rFonts w:ascii="Arial" w:hAnsi="Arial" w:cs="Arial"/>
          <w:b/>
          <w:sz w:val="36"/>
        </w:rPr>
        <w:t xml:space="preserve">of </w:t>
      </w:r>
      <w:r w:rsidR="002F09CA" w:rsidRPr="00911276">
        <w:rPr>
          <w:rFonts w:ascii="Arial" w:hAnsi="Arial" w:cs="Arial"/>
          <w:b/>
          <w:sz w:val="36"/>
        </w:rPr>
        <w:t xml:space="preserve">a </w:t>
      </w:r>
      <w:r w:rsidR="00EF3691" w:rsidRPr="00911276">
        <w:rPr>
          <w:rFonts w:ascii="Arial" w:hAnsi="Arial" w:cs="Arial"/>
          <w:b/>
          <w:sz w:val="36"/>
        </w:rPr>
        <w:t xml:space="preserve">new </w:t>
      </w:r>
      <w:r w:rsidR="00604270" w:rsidRPr="00911276">
        <w:rPr>
          <w:rFonts w:ascii="Arial" w:hAnsi="Arial" w:cs="Arial" w:hint="eastAsia"/>
          <w:b/>
          <w:sz w:val="36"/>
        </w:rPr>
        <w:t>t</w:t>
      </w:r>
      <w:r w:rsidR="00604270" w:rsidRPr="00911276">
        <w:rPr>
          <w:rFonts w:ascii="Arial" w:hAnsi="Arial" w:cs="Arial"/>
          <w:b/>
          <w:sz w:val="36"/>
        </w:rPr>
        <w:t xml:space="preserve">hermoelectric </w:t>
      </w:r>
      <w:r w:rsidR="00604270" w:rsidRPr="00911276">
        <w:rPr>
          <w:rFonts w:ascii="Arial" w:hAnsi="Arial" w:cs="Arial" w:hint="eastAsia"/>
          <w:b/>
          <w:sz w:val="36"/>
        </w:rPr>
        <w:t>m</w:t>
      </w:r>
      <w:r w:rsidR="00604270" w:rsidRPr="00911276">
        <w:rPr>
          <w:rFonts w:ascii="Arial" w:hAnsi="Arial" w:cs="Arial"/>
          <w:b/>
          <w:sz w:val="36"/>
        </w:rPr>
        <w:t>aterial</w:t>
      </w:r>
    </w:p>
    <w:p w14:paraId="13013A17" w14:textId="77777777" w:rsidR="005A1D97" w:rsidRPr="00911276" w:rsidRDefault="005A1D97" w:rsidP="00CE24A2">
      <w:pPr>
        <w:spacing w:line="480" w:lineRule="auto"/>
        <w:jc w:val="left"/>
        <w:rPr>
          <w:rFonts w:ascii="Arial" w:hAnsi="Arial" w:cs="Arial"/>
          <w:sz w:val="24"/>
        </w:rPr>
      </w:pPr>
    </w:p>
    <w:p w14:paraId="6E9020B7" w14:textId="69185CAF" w:rsidR="009D7097" w:rsidRPr="00911276" w:rsidRDefault="00BF2629" w:rsidP="00CE24A2">
      <w:pPr>
        <w:spacing w:line="480" w:lineRule="auto"/>
        <w:jc w:val="left"/>
        <w:rPr>
          <w:rFonts w:ascii="Arial" w:hAnsi="Arial" w:cs="Arial"/>
        </w:rPr>
      </w:pPr>
      <w:r w:rsidRPr="00911276">
        <w:rPr>
          <w:rFonts w:ascii="Arial" w:hAnsi="Arial" w:cs="Arial"/>
        </w:rPr>
        <w:t>Yuma Iwasaki</w:t>
      </w:r>
      <w:r w:rsidR="009D1EDC" w:rsidRPr="00911276">
        <w:rPr>
          <w:rFonts w:ascii="Arial" w:hAnsi="Arial" w:cs="Arial"/>
          <w:vertAlign w:val="superscript"/>
        </w:rPr>
        <w:t>1</w:t>
      </w:r>
      <w:r w:rsidR="002B77F1" w:rsidRPr="00911276">
        <w:rPr>
          <w:rFonts w:ascii="Arial" w:hAnsi="Arial" w:cs="Arial"/>
          <w:vertAlign w:val="superscript"/>
        </w:rPr>
        <w:t>,2</w:t>
      </w:r>
      <w:r w:rsidR="009D1EDC" w:rsidRPr="00911276">
        <w:rPr>
          <w:rFonts w:ascii="Arial" w:hAnsi="Arial" w:cs="Arial"/>
        </w:rPr>
        <w:t xml:space="preserve">*, </w:t>
      </w:r>
      <w:r w:rsidR="002B77F1" w:rsidRPr="00911276">
        <w:rPr>
          <w:rFonts w:ascii="Arial" w:hAnsi="Arial" w:cs="Arial"/>
        </w:rPr>
        <w:t>Ichiro Takeuchi</w:t>
      </w:r>
      <w:r w:rsidR="005242CE" w:rsidRPr="00911276">
        <w:rPr>
          <w:rFonts w:ascii="Arial" w:hAnsi="Arial" w:cs="Arial"/>
          <w:vertAlign w:val="superscript"/>
        </w:rPr>
        <w:t>3</w:t>
      </w:r>
      <w:r w:rsidR="00746D83" w:rsidRPr="00911276">
        <w:rPr>
          <w:rFonts w:ascii="Arial" w:hAnsi="Arial" w:cs="Arial"/>
          <w:vertAlign w:val="superscript"/>
        </w:rPr>
        <w:t>,4</w:t>
      </w:r>
      <w:r w:rsidR="002B77F1" w:rsidRPr="00911276">
        <w:rPr>
          <w:rFonts w:ascii="Arial" w:hAnsi="Arial" w:cs="Arial"/>
        </w:rPr>
        <w:t>,</w:t>
      </w:r>
      <w:r w:rsidR="005242CE" w:rsidRPr="00911276">
        <w:rPr>
          <w:rFonts w:ascii="Arial" w:hAnsi="Arial" w:cs="Arial"/>
        </w:rPr>
        <w:t xml:space="preserve"> </w:t>
      </w:r>
      <w:r w:rsidR="004C0C8A" w:rsidRPr="00911276">
        <w:rPr>
          <w:rFonts w:ascii="Arial" w:hAnsi="Arial" w:cs="Arial"/>
        </w:rPr>
        <w:t>Valentin Stanev</w:t>
      </w:r>
      <w:r w:rsidR="004C0C8A" w:rsidRPr="00911276">
        <w:rPr>
          <w:rFonts w:ascii="Arial" w:hAnsi="Arial" w:cs="Arial"/>
          <w:vertAlign w:val="superscript"/>
        </w:rPr>
        <w:t>3</w:t>
      </w:r>
      <w:r w:rsidR="00746D83" w:rsidRPr="00911276">
        <w:rPr>
          <w:rFonts w:ascii="Arial" w:hAnsi="Arial" w:cs="Arial"/>
          <w:vertAlign w:val="superscript"/>
        </w:rPr>
        <w:t>,4</w:t>
      </w:r>
      <w:r w:rsidR="004C0C8A" w:rsidRPr="00911276">
        <w:rPr>
          <w:rFonts w:ascii="Arial" w:hAnsi="Arial" w:cs="Arial"/>
        </w:rPr>
        <w:t xml:space="preserve">, </w:t>
      </w:r>
      <w:r w:rsidR="005242CE" w:rsidRPr="00911276">
        <w:rPr>
          <w:rFonts w:ascii="Arial" w:hAnsi="Arial" w:cs="Arial"/>
        </w:rPr>
        <w:t>A</w:t>
      </w:r>
      <w:r w:rsidR="00EA58E4" w:rsidRPr="00911276">
        <w:rPr>
          <w:rFonts w:ascii="Arial" w:hAnsi="Arial" w:cs="Arial"/>
        </w:rPr>
        <w:t>a</w:t>
      </w:r>
      <w:r w:rsidR="005242CE" w:rsidRPr="00911276">
        <w:rPr>
          <w:rFonts w:ascii="Arial" w:hAnsi="Arial" w:cs="Arial"/>
        </w:rPr>
        <w:t>ron Gilad Kusne</w:t>
      </w:r>
      <w:r w:rsidR="00746D83" w:rsidRPr="00911276">
        <w:rPr>
          <w:rFonts w:ascii="Arial" w:hAnsi="Arial" w:cs="Arial"/>
          <w:vertAlign w:val="superscript"/>
        </w:rPr>
        <w:t>3,5</w:t>
      </w:r>
      <w:r w:rsidR="005242CE" w:rsidRPr="00911276">
        <w:rPr>
          <w:rFonts w:ascii="Arial" w:hAnsi="Arial" w:cs="Arial"/>
        </w:rPr>
        <w:t>,</w:t>
      </w:r>
      <w:r w:rsidR="002B77F1" w:rsidRPr="00911276">
        <w:rPr>
          <w:rFonts w:ascii="Arial" w:hAnsi="Arial" w:cs="Arial"/>
        </w:rPr>
        <w:t xml:space="preserve"> </w:t>
      </w:r>
      <w:r w:rsidR="009D1EDC" w:rsidRPr="00911276">
        <w:rPr>
          <w:rFonts w:ascii="Arial" w:hAnsi="Arial" w:cs="Arial"/>
        </w:rPr>
        <w:t>Masahiko Ishida</w:t>
      </w:r>
      <w:r w:rsidR="009D1EDC" w:rsidRPr="00911276">
        <w:rPr>
          <w:rFonts w:ascii="Arial" w:hAnsi="Arial" w:cs="Arial"/>
          <w:vertAlign w:val="superscript"/>
        </w:rPr>
        <w:t>1</w:t>
      </w:r>
      <w:r w:rsidR="009D1EDC" w:rsidRPr="00911276">
        <w:rPr>
          <w:rFonts w:ascii="Arial" w:hAnsi="Arial" w:cs="Arial"/>
        </w:rPr>
        <w:t>, Akihiro Kirihara</w:t>
      </w:r>
      <w:r w:rsidR="009D1EDC" w:rsidRPr="00911276">
        <w:rPr>
          <w:rFonts w:ascii="Arial" w:hAnsi="Arial" w:cs="Arial"/>
          <w:vertAlign w:val="superscript"/>
        </w:rPr>
        <w:t>1</w:t>
      </w:r>
      <w:r w:rsidR="009D1EDC" w:rsidRPr="00911276">
        <w:rPr>
          <w:rFonts w:ascii="Arial" w:hAnsi="Arial" w:cs="Arial"/>
        </w:rPr>
        <w:t>, Kazuki Ihara</w:t>
      </w:r>
      <w:r w:rsidR="002B77F1" w:rsidRPr="00911276">
        <w:rPr>
          <w:rFonts w:ascii="Arial" w:hAnsi="Arial" w:cs="Arial"/>
          <w:vertAlign w:val="superscript"/>
        </w:rPr>
        <w:t>1</w:t>
      </w:r>
      <w:r w:rsidR="009D1EDC" w:rsidRPr="00911276">
        <w:rPr>
          <w:rFonts w:ascii="Arial" w:hAnsi="Arial" w:cs="Arial"/>
        </w:rPr>
        <w:t xml:space="preserve">, </w:t>
      </w:r>
      <w:r w:rsidR="00746D83" w:rsidRPr="00911276">
        <w:rPr>
          <w:rFonts w:ascii="Arial" w:hAnsi="Arial" w:cs="Arial"/>
        </w:rPr>
        <w:t>Ryo</w:t>
      </w:r>
      <w:r w:rsidR="0036497D" w:rsidRPr="00911276">
        <w:rPr>
          <w:rFonts w:ascii="Arial" w:hAnsi="Arial" w:cs="Arial" w:hint="eastAsia"/>
        </w:rPr>
        <w:t>h</w:t>
      </w:r>
      <w:r w:rsidR="00746D83" w:rsidRPr="00911276">
        <w:rPr>
          <w:rFonts w:ascii="Arial" w:hAnsi="Arial" w:cs="Arial"/>
        </w:rPr>
        <w:t>to Sawada</w:t>
      </w:r>
      <w:r w:rsidR="00746D83" w:rsidRPr="00911276">
        <w:rPr>
          <w:rFonts w:ascii="Arial" w:hAnsi="Arial" w:cs="Arial"/>
          <w:vertAlign w:val="superscript"/>
        </w:rPr>
        <w:t>1</w:t>
      </w:r>
      <w:r w:rsidR="00746D83" w:rsidRPr="00911276">
        <w:rPr>
          <w:rFonts w:ascii="Arial" w:hAnsi="Arial" w:cs="Arial"/>
        </w:rPr>
        <w:t>, Koichi Terashima</w:t>
      </w:r>
      <w:r w:rsidR="00746D83" w:rsidRPr="00911276">
        <w:rPr>
          <w:rFonts w:ascii="Arial" w:hAnsi="Arial" w:cs="Arial"/>
          <w:vertAlign w:val="superscript"/>
        </w:rPr>
        <w:t>1</w:t>
      </w:r>
      <w:r w:rsidR="00746D83" w:rsidRPr="00911276">
        <w:rPr>
          <w:rFonts w:ascii="Arial" w:hAnsi="Arial" w:cs="Arial"/>
        </w:rPr>
        <w:t>,</w:t>
      </w:r>
      <w:r w:rsidR="00F11EC1" w:rsidRPr="00911276">
        <w:rPr>
          <w:rFonts w:ascii="Arial" w:hAnsi="Arial" w:cs="Arial"/>
        </w:rPr>
        <w:t xml:space="preserve"> </w:t>
      </w:r>
      <w:r w:rsidR="009D1EDC" w:rsidRPr="00911276">
        <w:rPr>
          <w:rFonts w:ascii="Arial" w:hAnsi="Arial" w:cs="Arial"/>
        </w:rPr>
        <w:t>Hiroko Someya</w:t>
      </w:r>
      <w:r w:rsidR="009D1EDC" w:rsidRPr="00911276">
        <w:rPr>
          <w:rFonts w:ascii="Arial" w:hAnsi="Arial" w:cs="Arial"/>
          <w:vertAlign w:val="superscript"/>
        </w:rPr>
        <w:t>1</w:t>
      </w:r>
      <w:r w:rsidR="009D1EDC" w:rsidRPr="00911276">
        <w:rPr>
          <w:rFonts w:ascii="Arial" w:hAnsi="Arial" w:cs="Arial"/>
        </w:rPr>
        <w:t>,Ken-ichi Uchida</w:t>
      </w:r>
      <w:r w:rsidR="009651BC" w:rsidRPr="00911276">
        <w:rPr>
          <w:rFonts w:ascii="Arial" w:hAnsi="Arial" w:cs="Arial"/>
          <w:vertAlign w:val="superscript"/>
        </w:rPr>
        <w:t>2,6</w:t>
      </w:r>
      <w:r w:rsidR="00712831" w:rsidRPr="00911276">
        <w:rPr>
          <w:rFonts w:ascii="Arial" w:hAnsi="Arial" w:cs="Arial" w:hint="eastAsia"/>
          <w:vertAlign w:val="superscript"/>
        </w:rPr>
        <w:t>,7,8</w:t>
      </w:r>
      <w:r w:rsidR="008D6E21" w:rsidRPr="00911276">
        <w:rPr>
          <w:rFonts w:ascii="Arial" w:hAnsi="Arial" w:cs="Arial"/>
          <w:vertAlign w:val="superscript"/>
        </w:rPr>
        <w:t>,9</w:t>
      </w:r>
      <w:r w:rsidR="009D1EDC" w:rsidRPr="00911276">
        <w:rPr>
          <w:rFonts w:ascii="Arial" w:hAnsi="Arial" w:cs="Arial"/>
        </w:rPr>
        <w:t xml:space="preserve">, </w:t>
      </w:r>
      <w:proofErr w:type="spellStart"/>
      <w:r w:rsidR="009D1EDC" w:rsidRPr="00911276">
        <w:rPr>
          <w:rFonts w:ascii="Arial" w:hAnsi="Arial" w:cs="Arial"/>
        </w:rPr>
        <w:t>Eiji</w:t>
      </w:r>
      <w:proofErr w:type="spellEnd"/>
      <w:r w:rsidR="009D1EDC" w:rsidRPr="00911276">
        <w:rPr>
          <w:rFonts w:ascii="Arial" w:hAnsi="Arial" w:cs="Arial"/>
        </w:rPr>
        <w:t xml:space="preserve"> Saitoh</w:t>
      </w:r>
      <w:r w:rsidR="002B77F1" w:rsidRPr="00911276">
        <w:rPr>
          <w:rFonts w:ascii="Arial" w:hAnsi="Arial" w:cs="Arial"/>
          <w:vertAlign w:val="superscript"/>
        </w:rPr>
        <w:t>8</w:t>
      </w:r>
      <w:r w:rsidR="00AE024C" w:rsidRPr="00911276">
        <w:rPr>
          <w:rFonts w:ascii="Arial" w:hAnsi="Arial" w:cs="Arial"/>
          <w:vertAlign w:val="superscript"/>
        </w:rPr>
        <w:t>,9,10</w:t>
      </w:r>
      <w:r w:rsidR="00B80FFF" w:rsidRPr="00911276">
        <w:rPr>
          <w:rFonts w:ascii="Arial" w:hAnsi="Arial" w:cs="Arial"/>
          <w:vertAlign w:val="superscript"/>
        </w:rPr>
        <w:t>,11</w:t>
      </w:r>
      <w:r w:rsidR="00445DCB" w:rsidRPr="00911276">
        <w:rPr>
          <w:rFonts w:ascii="Arial" w:hAnsi="Arial" w:cs="Arial"/>
        </w:rPr>
        <w:t xml:space="preserve"> </w:t>
      </w:r>
      <w:r w:rsidR="002B77F1" w:rsidRPr="00911276">
        <w:rPr>
          <w:rFonts w:ascii="Arial" w:hAnsi="Arial" w:cs="Arial"/>
        </w:rPr>
        <w:t>, Shinichi</w:t>
      </w:r>
      <w:r w:rsidR="00E06CB0" w:rsidRPr="00911276">
        <w:rPr>
          <w:rFonts w:ascii="Arial" w:hAnsi="Arial" w:cs="Arial"/>
        </w:rPr>
        <w:t xml:space="preserve"> Yorozu</w:t>
      </w:r>
      <w:r w:rsidR="002B77F1" w:rsidRPr="00911276">
        <w:rPr>
          <w:rFonts w:ascii="Arial" w:hAnsi="Arial" w:cs="Arial"/>
          <w:vertAlign w:val="superscript"/>
        </w:rPr>
        <w:t>1</w:t>
      </w:r>
      <w:r w:rsidR="002B77F1" w:rsidRPr="00911276">
        <w:rPr>
          <w:rFonts w:ascii="Arial" w:hAnsi="Arial" w:cs="Arial"/>
        </w:rPr>
        <w:t xml:space="preserve">   </w:t>
      </w:r>
    </w:p>
    <w:p w14:paraId="028B7271" w14:textId="77777777" w:rsidR="00B2056B" w:rsidRPr="00911276" w:rsidRDefault="00B2056B" w:rsidP="00CE24A2">
      <w:pPr>
        <w:spacing w:line="480" w:lineRule="auto"/>
        <w:jc w:val="left"/>
        <w:rPr>
          <w:rFonts w:ascii="Arial" w:hAnsi="Arial" w:cs="Arial"/>
        </w:rPr>
      </w:pPr>
    </w:p>
    <w:p w14:paraId="2A43ED70" w14:textId="77777777" w:rsidR="00C3161B" w:rsidRPr="00911276" w:rsidRDefault="009D1EDC" w:rsidP="00CE24A2">
      <w:pPr>
        <w:spacing w:line="480" w:lineRule="auto"/>
        <w:jc w:val="left"/>
        <w:rPr>
          <w:rFonts w:ascii="Arial" w:hAnsi="Arial" w:cs="Arial"/>
          <w:i/>
        </w:rPr>
      </w:pPr>
      <w:r w:rsidRPr="00911276">
        <w:rPr>
          <w:rFonts w:ascii="Arial" w:hAnsi="Arial" w:cs="Arial"/>
          <w:i/>
          <w:vertAlign w:val="superscript"/>
        </w:rPr>
        <w:t>1</w:t>
      </w:r>
      <w:r w:rsidR="002B77F1" w:rsidRPr="00911276">
        <w:rPr>
          <w:rFonts w:ascii="Arial" w:hAnsi="Arial" w:cs="Arial"/>
          <w:i/>
        </w:rPr>
        <w:t>Central</w:t>
      </w:r>
      <w:r w:rsidRPr="00911276">
        <w:rPr>
          <w:rFonts w:ascii="Arial" w:hAnsi="Arial" w:cs="Arial"/>
          <w:i/>
        </w:rPr>
        <w:t xml:space="preserve"> Research Laboratories, NEC Corporation, Tsukuba 305-8501</w:t>
      </w:r>
      <w:r w:rsidR="009D7097" w:rsidRPr="00911276">
        <w:rPr>
          <w:rFonts w:ascii="Arial" w:hAnsi="Arial" w:cs="Arial"/>
          <w:i/>
        </w:rPr>
        <w:t>, Japan</w:t>
      </w:r>
    </w:p>
    <w:p w14:paraId="78786EB1" w14:textId="3F3B790F" w:rsidR="00746D83" w:rsidRPr="00911276" w:rsidRDefault="00746D83" w:rsidP="00CE24A2">
      <w:pPr>
        <w:spacing w:line="480" w:lineRule="auto"/>
        <w:jc w:val="left"/>
        <w:rPr>
          <w:rFonts w:ascii="Arial" w:hAnsi="Arial" w:cs="Arial"/>
          <w:i/>
        </w:rPr>
      </w:pPr>
      <w:r w:rsidRPr="00911276">
        <w:rPr>
          <w:rFonts w:ascii="Arial" w:hAnsi="Arial" w:cs="Arial"/>
          <w:i/>
          <w:vertAlign w:val="superscript"/>
        </w:rPr>
        <w:t>2</w:t>
      </w:r>
      <w:r w:rsidRPr="00911276">
        <w:rPr>
          <w:rFonts w:ascii="Arial" w:hAnsi="Arial" w:cs="Arial"/>
          <w:i/>
        </w:rPr>
        <w:t>PRESTO, JST, Saitama 322-0012, Japan</w:t>
      </w:r>
    </w:p>
    <w:p w14:paraId="54DDD019" w14:textId="5D016770" w:rsidR="005242CE" w:rsidRPr="00911276" w:rsidRDefault="005242CE" w:rsidP="00CE24A2">
      <w:pPr>
        <w:spacing w:line="480" w:lineRule="auto"/>
        <w:jc w:val="left"/>
        <w:rPr>
          <w:rFonts w:ascii="Arial" w:hAnsi="Arial" w:cs="Arial"/>
          <w:i/>
        </w:rPr>
      </w:pPr>
      <w:r w:rsidRPr="00911276">
        <w:rPr>
          <w:rFonts w:ascii="Arial" w:hAnsi="Arial" w:cs="Arial"/>
          <w:i/>
          <w:vertAlign w:val="superscript"/>
        </w:rPr>
        <w:t>3</w:t>
      </w:r>
      <w:r w:rsidRPr="00911276">
        <w:rPr>
          <w:rFonts w:ascii="Arial" w:hAnsi="Arial" w:cs="Arial"/>
          <w:i/>
        </w:rPr>
        <w:t xml:space="preserve">Department of Materials Science and Engineering, University of Maryland, College </w:t>
      </w:r>
      <w:r w:rsidR="003151C0" w:rsidRPr="00911276">
        <w:rPr>
          <w:rFonts w:ascii="Arial" w:hAnsi="Arial" w:cs="Arial"/>
          <w:i/>
        </w:rPr>
        <w:t>P</w:t>
      </w:r>
      <w:r w:rsidRPr="00911276">
        <w:rPr>
          <w:rFonts w:ascii="Arial" w:hAnsi="Arial" w:cs="Arial"/>
          <w:i/>
        </w:rPr>
        <w:t>ark, MD 20742, USA</w:t>
      </w:r>
    </w:p>
    <w:p w14:paraId="679FF88F" w14:textId="19EA20C9" w:rsidR="00746D83" w:rsidRPr="00911276" w:rsidRDefault="00746D83" w:rsidP="00CE24A2">
      <w:pPr>
        <w:spacing w:line="480" w:lineRule="auto"/>
        <w:jc w:val="left"/>
        <w:rPr>
          <w:rFonts w:ascii="Arial" w:hAnsi="Arial" w:cs="Arial"/>
          <w:i/>
        </w:rPr>
      </w:pPr>
      <w:r w:rsidRPr="00911276">
        <w:rPr>
          <w:rFonts w:ascii="Arial" w:hAnsi="Arial" w:cs="Arial"/>
          <w:i/>
          <w:vertAlign w:val="superscript"/>
        </w:rPr>
        <w:t>4</w:t>
      </w:r>
      <w:r w:rsidRPr="00911276">
        <w:rPr>
          <w:rFonts w:ascii="Arial" w:hAnsi="Arial" w:cs="Arial"/>
          <w:i/>
        </w:rPr>
        <w:t xml:space="preserve">Center for Nanophysics and Advanced Materials, University of Maryland, College </w:t>
      </w:r>
      <w:r w:rsidR="003151C0" w:rsidRPr="00911276">
        <w:rPr>
          <w:rFonts w:ascii="Arial" w:hAnsi="Arial" w:cs="Arial"/>
          <w:i/>
        </w:rPr>
        <w:t>P</w:t>
      </w:r>
      <w:r w:rsidRPr="00911276">
        <w:rPr>
          <w:rFonts w:ascii="Arial" w:hAnsi="Arial" w:cs="Arial"/>
          <w:i/>
        </w:rPr>
        <w:t>ark, MD 20742, USA</w:t>
      </w:r>
    </w:p>
    <w:p w14:paraId="0383F89D" w14:textId="6B74BF97" w:rsidR="002B77F1" w:rsidRPr="00911276" w:rsidRDefault="00746D83" w:rsidP="00CE24A2">
      <w:pPr>
        <w:spacing w:line="480" w:lineRule="auto"/>
        <w:jc w:val="left"/>
        <w:rPr>
          <w:rFonts w:ascii="Arial" w:hAnsi="Arial" w:cs="Arial"/>
          <w:i/>
        </w:rPr>
      </w:pPr>
      <w:r w:rsidRPr="00911276">
        <w:rPr>
          <w:rFonts w:ascii="Arial" w:hAnsi="Arial" w:cs="Arial"/>
          <w:i/>
          <w:vertAlign w:val="superscript"/>
        </w:rPr>
        <w:t>5</w:t>
      </w:r>
      <w:r w:rsidR="002B77F1" w:rsidRPr="00911276">
        <w:rPr>
          <w:rFonts w:ascii="Arial" w:hAnsi="Arial" w:cs="Arial"/>
          <w:i/>
        </w:rPr>
        <w:t xml:space="preserve">National Institute of Standards and </w:t>
      </w:r>
      <w:r w:rsidR="00620116" w:rsidRPr="00911276">
        <w:rPr>
          <w:rFonts w:ascii="Arial" w:hAnsi="Arial" w:cs="Arial"/>
          <w:i/>
        </w:rPr>
        <w:t>T</w:t>
      </w:r>
      <w:r w:rsidR="002B77F1" w:rsidRPr="00911276">
        <w:rPr>
          <w:rFonts w:ascii="Arial" w:hAnsi="Arial" w:cs="Arial"/>
          <w:i/>
        </w:rPr>
        <w:t>echnology, Gaithersburg, MD 20899, USA</w:t>
      </w:r>
    </w:p>
    <w:p w14:paraId="12FA33DC" w14:textId="052B3873" w:rsidR="008D6E21" w:rsidRPr="00911276" w:rsidRDefault="008D6E21" w:rsidP="00CE24A2">
      <w:pPr>
        <w:spacing w:line="480" w:lineRule="auto"/>
        <w:jc w:val="left"/>
        <w:rPr>
          <w:rFonts w:ascii="Arial" w:hAnsi="Arial" w:cs="Arial"/>
          <w:kern w:val="0"/>
        </w:rPr>
      </w:pPr>
      <w:r w:rsidRPr="00911276">
        <w:rPr>
          <w:rFonts w:ascii="Arial" w:hAnsi="Arial" w:cs="Arial"/>
          <w:kern w:val="0"/>
          <w:vertAlign w:val="superscript"/>
        </w:rPr>
        <w:t>6</w:t>
      </w:r>
      <w:r w:rsidRPr="00911276">
        <w:rPr>
          <w:rFonts w:ascii="Arial" w:hAnsi="Arial" w:cs="Arial"/>
          <w:kern w:val="0"/>
        </w:rPr>
        <w:t>Research Center for Magnetic and Spintronic Materials (CMSM), National Institute for Materials Science (NIMS), Tsukuba, 305-0047, Japan</w:t>
      </w:r>
    </w:p>
    <w:p w14:paraId="16A3A97D" w14:textId="662141DB" w:rsidR="008D6E21" w:rsidRPr="00911276" w:rsidRDefault="008D6E21" w:rsidP="00CE24A2">
      <w:pPr>
        <w:spacing w:line="480" w:lineRule="auto"/>
        <w:jc w:val="left"/>
        <w:rPr>
          <w:rFonts w:ascii="Arial" w:hAnsi="Arial" w:cs="Arial"/>
          <w:kern w:val="0"/>
        </w:rPr>
      </w:pPr>
      <w:r w:rsidRPr="00911276">
        <w:rPr>
          <w:rFonts w:ascii="Arial" w:hAnsi="Arial" w:cs="Arial"/>
          <w:kern w:val="0"/>
          <w:vertAlign w:val="superscript"/>
        </w:rPr>
        <w:t>7</w:t>
      </w:r>
      <w:r w:rsidRPr="00911276">
        <w:rPr>
          <w:rFonts w:ascii="Arial" w:hAnsi="Arial" w:cs="Arial"/>
          <w:kern w:val="0"/>
        </w:rPr>
        <w:t>Research and Services Division of Materials Data and Integrated System (</w:t>
      </w:r>
      <w:proofErr w:type="spellStart"/>
      <w:r w:rsidRPr="00911276">
        <w:rPr>
          <w:rFonts w:ascii="Arial" w:hAnsi="Arial" w:cs="Arial"/>
          <w:kern w:val="0"/>
        </w:rPr>
        <w:t>MaDIS</w:t>
      </w:r>
      <w:proofErr w:type="spellEnd"/>
      <w:r w:rsidRPr="00911276">
        <w:rPr>
          <w:rFonts w:ascii="Arial" w:hAnsi="Arial" w:cs="Arial"/>
          <w:kern w:val="0"/>
        </w:rPr>
        <w:t>), National Institute for Materials Science (NIMS), Tsukuba, 305-0047, Japan</w:t>
      </w:r>
    </w:p>
    <w:p w14:paraId="12F6E21B" w14:textId="4AB6426B" w:rsidR="009D7097" w:rsidRPr="00911276" w:rsidRDefault="008D6E21" w:rsidP="00CE24A2">
      <w:pPr>
        <w:spacing w:line="480" w:lineRule="auto"/>
        <w:jc w:val="left"/>
        <w:rPr>
          <w:rFonts w:ascii="Arial" w:hAnsi="Arial" w:cs="Arial"/>
          <w:i/>
        </w:rPr>
      </w:pPr>
      <w:r w:rsidRPr="00911276">
        <w:rPr>
          <w:rFonts w:ascii="Arial" w:hAnsi="Arial" w:cs="Arial"/>
          <w:i/>
          <w:vertAlign w:val="superscript"/>
        </w:rPr>
        <w:t>8</w:t>
      </w:r>
      <w:r w:rsidR="009D7097" w:rsidRPr="00911276">
        <w:rPr>
          <w:rFonts w:ascii="Arial" w:hAnsi="Arial" w:cs="Arial"/>
          <w:i/>
        </w:rPr>
        <w:t>Institute for Materials Research, Tohoku University, Sendai 908-8577, Japan</w:t>
      </w:r>
    </w:p>
    <w:p w14:paraId="35B0FABE" w14:textId="4D1EE3D4" w:rsidR="00C3161B" w:rsidRPr="00911276" w:rsidRDefault="008D6E21" w:rsidP="00CE24A2">
      <w:pPr>
        <w:spacing w:line="480" w:lineRule="auto"/>
        <w:jc w:val="left"/>
        <w:rPr>
          <w:rFonts w:ascii="Arial" w:hAnsi="Arial" w:cs="Arial"/>
          <w:i/>
        </w:rPr>
      </w:pPr>
      <w:r w:rsidRPr="00911276">
        <w:rPr>
          <w:rFonts w:ascii="Arial" w:hAnsi="Arial" w:cs="Arial"/>
          <w:i/>
          <w:vertAlign w:val="superscript"/>
        </w:rPr>
        <w:t>9</w:t>
      </w:r>
      <w:r w:rsidR="00712831" w:rsidRPr="00911276">
        <w:rPr>
          <w:rFonts w:ascii="Arial" w:hAnsi="Arial" w:cs="Arial"/>
          <w:i/>
        </w:rPr>
        <w:t xml:space="preserve">Center for </w:t>
      </w:r>
      <w:proofErr w:type="spellStart"/>
      <w:r w:rsidR="00712831" w:rsidRPr="00911276">
        <w:rPr>
          <w:rFonts w:ascii="Arial" w:hAnsi="Arial" w:cs="Arial"/>
          <w:i/>
        </w:rPr>
        <w:t>Spintronics</w:t>
      </w:r>
      <w:proofErr w:type="spellEnd"/>
      <w:r w:rsidR="00712831" w:rsidRPr="00911276">
        <w:rPr>
          <w:rFonts w:ascii="Arial" w:hAnsi="Arial" w:cs="Arial"/>
          <w:i/>
        </w:rPr>
        <w:t xml:space="preserve"> Research Network, Tohoku University, Sendai, 980-8577, Japan</w:t>
      </w:r>
      <w:r w:rsidR="00712831" w:rsidRPr="00911276" w:rsidDel="00712831">
        <w:rPr>
          <w:rFonts w:ascii="Arial" w:hAnsi="Arial" w:cs="Arial"/>
          <w:i/>
        </w:rPr>
        <w:t xml:space="preserve"> </w:t>
      </w:r>
    </w:p>
    <w:p w14:paraId="50B6C4A4" w14:textId="35171781" w:rsidR="00AE024C" w:rsidRPr="00911276" w:rsidRDefault="008D6E21" w:rsidP="00CE24A2">
      <w:pPr>
        <w:spacing w:line="480" w:lineRule="auto"/>
        <w:jc w:val="left"/>
        <w:rPr>
          <w:rFonts w:ascii="Arial" w:hAnsi="Arial" w:cs="Arial"/>
          <w:i/>
        </w:rPr>
      </w:pPr>
      <w:r w:rsidRPr="00911276">
        <w:rPr>
          <w:rFonts w:ascii="Arial" w:hAnsi="Arial" w:cs="Arial"/>
          <w:i/>
          <w:vertAlign w:val="superscript"/>
        </w:rPr>
        <w:lastRenderedPageBreak/>
        <w:t>10</w:t>
      </w:r>
      <w:r w:rsidR="00712831" w:rsidRPr="00911276">
        <w:rPr>
          <w:rFonts w:ascii="Arial" w:hAnsi="Arial" w:cs="Arial"/>
          <w:i/>
        </w:rPr>
        <w:t>Advanced Institute for Materials Research, Tohoku University, Sendai 908-8577, Japan</w:t>
      </w:r>
      <w:r w:rsidR="00712831" w:rsidRPr="00911276" w:rsidDel="00712831">
        <w:rPr>
          <w:rFonts w:ascii="Arial" w:hAnsi="Arial" w:cs="Arial"/>
          <w:i/>
        </w:rPr>
        <w:t xml:space="preserve"> </w:t>
      </w:r>
    </w:p>
    <w:p w14:paraId="6E2E6EA2" w14:textId="1F897E6C" w:rsidR="0093392D" w:rsidRPr="00911276" w:rsidRDefault="00AE024C" w:rsidP="00CE24A2">
      <w:pPr>
        <w:spacing w:line="480" w:lineRule="auto"/>
        <w:jc w:val="left"/>
        <w:rPr>
          <w:rFonts w:ascii="Arial" w:hAnsi="Arial" w:cs="Arial"/>
          <w:sz w:val="20"/>
        </w:rPr>
      </w:pPr>
      <w:r w:rsidRPr="00911276">
        <w:rPr>
          <w:rFonts w:ascii="Arial" w:hAnsi="Arial" w:cs="Arial"/>
          <w:i/>
          <w:vertAlign w:val="superscript"/>
        </w:rPr>
        <w:t>1</w:t>
      </w:r>
      <w:r w:rsidR="008D6E21" w:rsidRPr="00911276">
        <w:rPr>
          <w:rFonts w:ascii="Arial" w:hAnsi="Arial" w:cs="Arial"/>
          <w:i/>
          <w:vertAlign w:val="superscript"/>
        </w:rPr>
        <w:t>1</w:t>
      </w:r>
      <w:r w:rsidR="0093392D" w:rsidRPr="00911276">
        <w:rPr>
          <w:rFonts w:ascii="Arial" w:hAnsi="Arial" w:cs="Arial"/>
          <w:i/>
        </w:rPr>
        <w:t>Advanced Science Research Center, Japan Atomic Energy Agency, Tokai, 319-1195, Japan</w:t>
      </w:r>
    </w:p>
    <w:p w14:paraId="508A8C5E" w14:textId="439A3DBB" w:rsidR="00AA386E" w:rsidRPr="00911276" w:rsidRDefault="0093392D" w:rsidP="00B80FFF">
      <w:pPr>
        <w:widowControl/>
        <w:jc w:val="center"/>
        <w:rPr>
          <w:rFonts w:ascii="Arial" w:hAnsi="Arial" w:cs="Arial"/>
        </w:rPr>
      </w:pPr>
      <w:r w:rsidRPr="00911276">
        <w:rPr>
          <w:rFonts w:ascii="Arial" w:hAnsi="Arial" w:cs="Arial" w:hint="eastAsia"/>
        </w:rPr>
        <w:t xml:space="preserve">Email: </w:t>
      </w:r>
      <w:hyperlink r:id="rId8" w:history="1">
        <w:r w:rsidR="0068505C" w:rsidRPr="00911276">
          <w:rPr>
            <w:rStyle w:val="ac"/>
            <w:rFonts w:ascii="Arial" w:hAnsi="Arial" w:cs="Arial" w:hint="eastAsia"/>
            <w:color w:val="auto"/>
          </w:rPr>
          <w:t>y-iwasaki@ih.jp.nec.com</w:t>
        </w:r>
      </w:hyperlink>
      <w:r w:rsidR="00AA386E" w:rsidRPr="00911276">
        <w:rPr>
          <w:rFonts w:ascii="Arial" w:hAnsi="Arial" w:cs="Arial"/>
        </w:rPr>
        <w:br w:type="page"/>
      </w:r>
    </w:p>
    <w:p w14:paraId="7B03D90C" w14:textId="7ED21A7A" w:rsidR="00BC7476" w:rsidRPr="00911276" w:rsidRDefault="00592B9F" w:rsidP="00CE24A2">
      <w:pPr>
        <w:spacing w:line="480" w:lineRule="auto"/>
        <w:jc w:val="left"/>
        <w:rPr>
          <w:rFonts w:ascii="Arial" w:hAnsi="Arial" w:cs="Arial"/>
          <w:b/>
        </w:rPr>
      </w:pPr>
      <w:r w:rsidRPr="00911276">
        <w:rPr>
          <w:rFonts w:ascii="Arial" w:hAnsi="Arial" w:cs="Arial" w:hint="eastAsia"/>
          <w:b/>
        </w:rPr>
        <w:lastRenderedPageBreak/>
        <w:t xml:space="preserve">1. </w:t>
      </w:r>
      <w:r w:rsidRPr="00911276">
        <w:rPr>
          <w:rFonts w:ascii="Arial" w:hAnsi="Arial" w:cs="Arial"/>
          <w:b/>
        </w:rPr>
        <w:t>STE device using SSE</w:t>
      </w:r>
    </w:p>
    <w:p w14:paraId="47EEFA93" w14:textId="12502FFC" w:rsidR="00592B9F" w:rsidRPr="00911276" w:rsidRDefault="00592B9F" w:rsidP="00795265">
      <w:pPr>
        <w:spacing w:line="480" w:lineRule="auto"/>
        <w:ind w:firstLine="284"/>
        <w:jc w:val="left"/>
        <w:rPr>
          <w:rFonts w:ascii="Arial" w:hAnsi="Arial" w:cs="Arial"/>
        </w:rPr>
      </w:pPr>
      <w:r w:rsidRPr="00911276">
        <w:rPr>
          <w:rFonts w:ascii="Arial" w:hAnsi="Arial" w:cs="Arial"/>
        </w:rPr>
        <w:t xml:space="preserve">Schematic of the </w:t>
      </w:r>
      <w:r w:rsidR="00A340B4" w:rsidRPr="00911276">
        <w:rPr>
          <w:rFonts w:ascii="Arial" w:hAnsi="Arial" w:cs="Arial" w:hint="eastAsia"/>
        </w:rPr>
        <w:t>s</w:t>
      </w:r>
      <w:r w:rsidR="00A340B4" w:rsidRPr="00911276">
        <w:rPr>
          <w:rFonts w:ascii="Arial" w:hAnsi="Arial" w:cs="Arial"/>
        </w:rPr>
        <w:t>pin-driven thermoelectric (STE)</w:t>
      </w:r>
      <w:r w:rsidRPr="00911276">
        <w:rPr>
          <w:rFonts w:ascii="Arial" w:hAnsi="Arial" w:cs="Arial" w:hint="eastAsia"/>
        </w:rPr>
        <w:t xml:space="preserve"> device</w:t>
      </w:r>
      <w:r w:rsidRPr="00911276">
        <w:rPr>
          <w:rFonts w:ascii="Arial" w:hAnsi="Arial" w:cs="Arial"/>
        </w:rPr>
        <w:t xml:space="preserve"> using </w:t>
      </w:r>
      <w:r w:rsidR="00A340B4" w:rsidRPr="00911276">
        <w:rPr>
          <w:rFonts w:ascii="Arial" w:hAnsi="Arial" w:cs="Arial"/>
        </w:rPr>
        <w:t>the spin-</w:t>
      </w:r>
      <w:proofErr w:type="spellStart"/>
      <w:r w:rsidR="00A340B4" w:rsidRPr="00911276">
        <w:rPr>
          <w:rFonts w:ascii="Arial" w:hAnsi="Arial" w:cs="Arial"/>
        </w:rPr>
        <w:t>Seebeck</w:t>
      </w:r>
      <w:proofErr w:type="spellEnd"/>
      <w:r w:rsidR="00A340B4" w:rsidRPr="00911276">
        <w:rPr>
          <w:rFonts w:ascii="Arial" w:hAnsi="Arial" w:cs="Arial"/>
        </w:rPr>
        <w:t xml:space="preserve"> effect (</w:t>
      </w:r>
      <w:r w:rsidRPr="00911276">
        <w:rPr>
          <w:rFonts w:ascii="Arial" w:hAnsi="Arial" w:cs="Arial"/>
        </w:rPr>
        <w:t>SSE</w:t>
      </w:r>
      <w:r w:rsidR="00A340B4" w:rsidRPr="00911276">
        <w:rPr>
          <w:rFonts w:ascii="Arial" w:hAnsi="Arial" w:cs="Arial"/>
        </w:rPr>
        <w:t xml:space="preserve">) </w:t>
      </w:r>
      <w:r w:rsidR="00683F9A" w:rsidRPr="00911276">
        <w:rPr>
          <w:rFonts w:ascii="Arial" w:hAnsi="Arial" w:cs="Arial" w:hint="eastAsia"/>
          <w:vertAlign w:val="superscript"/>
        </w:rPr>
        <w:t>6</w:t>
      </w:r>
      <w:r w:rsidR="00683F9A" w:rsidRPr="00911276">
        <w:rPr>
          <w:rFonts w:ascii="Arial" w:hAnsi="Arial" w:cs="Arial"/>
          <w:vertAlign w:val="superscript"/>
        </w:rPr>
        <w:t>-10</w:t>
      </w:r>
      <w:r w:rsidRPr="00911276">
        <w:rPr>
          <w:rFonts w:ascii="Arial" w:hAnsi="Arial" w:cs="Arial"/>
        </w:rPr>
        <w:t xml:space="preserve"> is shown in </w:t>
      </w:r>
      <w:r w:rsidRPr="00911276">
        <w:rPr>
          <w:rFonts w:ascii="Arial" w:hAnsi="Arial" w:cs="Arial" w:hint="eastAsia"/>
        </w:rPr>
        <w:t>Supplemental Figure 1</w:t>
      </w:r>
      <w:r w:rsidRPr="00911276">
        <w:rPr>
          <w:rFonts w:ascii="Arial" w:hAnsi="Arial" w:cs="Arial"/>
        </w:rPr>
        <w:t>a.</w:t>
      </w:r>
      <w:r w:rsidRPr="00911276">
        <w:rPr>
          <w:rFonts w:ascii="Arial" w:hAnsi="Arial" w:cs="Arial" w:hint="eastAsia"/>
        </w:rPr>
        <w:t xml:space="preserve"> </w:t>
      </w:r>
      <w:r w:rsidRPr="00911276">
        <w:rPr>
          <w:rFonts w:ascii="Arial" w:hAnsi="Arial" w:cs="Arial"/>
        </w:rPr>
        <w:t>It</w:t>
      </w:r>
      <w:r w:rsidRPr="00911276">
        <w:rPr>
          <w:rFonts w:ascii="Arial" w:hAnsi="Arial" w:cs="Arial" w:hint="eastAsia"/>
        </w:rPr>
        <w:t xml:space="preserve"> is composed of a paramagnetic conductive layer, </w:t>
      </w:r>
      <w:r w:rsidRPr="00911276">
        <w:rPr>
          <w:rFonts w:ascii="Arial" w:hAnsi="Arial" w:cs="Arial"/>
        </w:rPr>
        <w:t xml:space="preserve">a </w:t>
      </w:r>
      <w:r w:rsidRPr="00911276">
        <w:rPr>
          <w:rFonts w:ascii="Arial" w:hAnsi="Arial" w:cs="Arial" w:hint="eastAsia"/>
        </w:rPr>
        <w:t xml:space="preserve">magnetic layer, and </w:t>
      </w:r>
      <w:r w:rsidRPr="00911276">
        <w:rPr>
          <w:rFonts w:ascii="Arial" w:hAnsi="Arial" w:cs="Arial"/>
        </w:rPr>
        <w:t>a single</w:t>
      </w:r>
      <w:r w:rsidRPr="00911276">
        <w:rPr>
          <w:rFonts w:ascii="Arial" w:hAnsi="Arial" w:cs="Arial" w:hint="eastAsia"/>
        </w:rPr>
        <w:t xml:space="preserve"> crystal substrate. </w:t>
      </w:r>
      <w:r w:rsidRPr="00911276">
        <w:rPr>
          <w:rFonts w:ascii="Arial" w:hAnsi="Arial" w:cs="Arial"/>
        </w:rPr>
        <w:t>W</w:t>
      </w:r>
      <w:r w:rsidRPr="00911276">
        <w:rPr>
          <w:rFonts w:ascii="Arial" w:hAnsi="Arial" w:cs="Arial" w:hint="eastAsia"/>
        </w:rPr>
        <w:t>e adopted a bilayer consisting of platinum (Pt) and rare-earth-substituted yttrium iron garnet (R</w:t>
      </w:r>
      <w:r w:rsidRPr="00911276">
        <w:rPr>
          <w:rFonts w:ascii="Arial" w:hAnsi="Arial" w:cs="Arial" w:hint="eastAsia"/>
          <w:vertAlign w:val="subscript"/>
        </w:rPr>
        <w:t>1</w:t>
      </w:r>
      <w:r w:rsidRPr="00911276">
        <w:rPr>
          <w:rFonts w:ascii="Arial" w:hAnsi="Arial" w:cs="Arial" w:hint="eastAsia"/>
        </w:rPr>
        <w:t>Y</w:t>
      </w:r>
      <w:r w:rsidRPr="00911276">
        <w:rPr>
          <w:rFonts w:ascii="Arial" w:hAnsi="Arial" w:cs="Arial" w:hint="eastAsia"/>
          <w:vertAlign w:val="subscript"/>
        </w:rPr>
        <w:t>2</w:t>
      </w:r>
      <w:r w:rsidRPr="00911276">
        <w:rPr>
          <w:rFonts w:ascii="Arial" w:hAnsi="Arial" w:cs="Arial" w:hint="eastAsia"/>
        </w:rPr>
        <w:t>Fe</w:t>
      </w:r>
      <w:r w:rsidRPr="00911276">
        <w:rPr>
          <w:rFonts w:ascii="Arial" w:hAnsi="Arial" w:cs="Arial" w:hint="eastAsia"/>
          <w:vertAlign w:val="subscript"/>
        </w:rPr>
        <w:t>5</w:t>
      </w:r>
      <w:r w:rsidRPr="00911276">
        <w:rPr>
          <w:rFonts w:ascii="Arial" w:hAnsi="Arial" w:cs="Arial" w:hint="eastAsia"/>
        </w:rPr>
        <w:t>O</w:t>
      </w:r>
      <w:r w:rsidRPr="00911276">
        <w:rPr>
          <w:rFonts w:ascii="Arial" w:hAnsi="Arial" w:cs="Arial" w:hint="eastAsia"/>
          <w:vertAlign w:val="subscript"/>
        </w:rPr>
        <w:t>12</w:t>
      </w:r>
      <w:r w:rsidRPr="00911276">
        <w:rPr>
          <w:rFonts w:ascii="Arial" w:hAnsi="Arial" w:cs="Arial" w:hint="eastAsia"/>
        </w:rPr>
        <w:t xml:space="preserve">, </w:t>
      </w:r>
      <w:r w:rsidR="00537637" w:rsidRPr="00911276">
        <w:rPr>
          <w:rFonts w:ascii="Arial" w:hAnsi="Arial" w:cs="Arial"/>
        </w:rPr>
        <w:t xml:space="preserve">referred to as </w:t>
      </w:r>
      <w:r w:rsidRPr="00911276">
        <w:rPr>
          <w:rFonts w:ascii="Arial" w:hAnsi="Arial" w:cs="Arial" w:hint="eastAsia"/>
        </w:rPr>
        <w:t>R</w:t>
      </w:r>
      <w:proofErr w:type="gramStart"/>
      <w:r w:rsidRPr="00911276">
        <w:rPr>
          <w:rFonts w:ascii="Arial" w:hAnsi="Arial" w:cs="Arial" w:hint="eastAsia"/>
        </w:rPr>
        <w:t>:YIG</w:t>
      </w:r>
      <w:proofErr w:type="gramEnd"/>
      <w:r w:rsidRPr="00911276">
        <w:rPr>
          <w:rFonts w:ascii="Arial" w:hAnsi="Arial" w:cs="Arial"/>
        </w:rPr>
        <w:t>)</w:t>
      </w:r>
      <w:r w:rsidRPr="00911276">
        <w:rPr>
          <w:rFonts w:ascii="Arial" w:hAnsi="Arial" w:cs="Arial" w:hint="eastAsia"/>
        </w:rPr>
        <w:t xml:space="preserve">, where R stands for a rare-earth element. </w:t>
      </w:r>
      <w:r w:rsidRPr="00911276">
        <w:rPr>
          <w:rFonts w:ascii="Arial" w:hAnsi="Arial" w:cs="Arial"/>
        </w:rPr>
        <w:t xml:space="preserve">The YIG and Pt are </w:t>
      </w:r>
      <w:r w:rsidRPr="00911276">
        <w:rPr>
          <w:rFonts w:ascii="Arial" w:hAnsi="Arial" w:cs="Arial" w:hint="eastAsia"/>
        </w:rPr>
        <w:t>believed to be a</w:t>
      </w:r>
      <w:r w:rsidRPr="00911276">
        <w:rPr>
          <w:rFonts w:ascii="Arial" w:hAnsi="Arial" w:cs="Arial"/>
        </w:rPr>
        <w:t xml:space="preserve"> good </w:t>
      </w:r>
      <w:r w:rsidRPr="00911276">
        <w:rPr>
          <w:rFonts w:ascii="Arial" w:hAnsi="Arial" w:cs="Arial" w:hint="eastAsia"/>
        </w:rPr>
        <w:t xml:space="preserve">combination for </w:t>
      </w:r>
      <w:r w:rsidRPr="00911276">
        <w:rPr>
          <w:rFonts w:ascii="Arial" w:hAnsi="Arial" w:cs="Arial"/>
        </w:rPr>
        <w:t xml:space="preserve">STE </w:t>
      </w:r>
      <w:r w:rsidRPr="00911276">
        <w:rPr>
          <w:rFonts w:ascii="Arial" w:hAnsi="Arial" w:cs="Arial" w:hint="eastAsia"/>
        </w:rPr>
        <w:t>conversion</w:t>
      </w:r>
      <w:r w:rsidRPr="00911276">
        <w:rPr>
          <w:rFonts w:ascii="Arial" w:hAnsi="Arial" w:cs="Arial"/>
        </w:rPr>
        <w:t xml:space="preserve"> due to their long </w:t>
      </w:r>
      <w:proofErr w:type="spellStart"/>
      <w:r w:rsidRPr="00911276">
        <w:rPr>
          <w:rFonts w:ascii="Arial" w:hAnsi="Arial" w:cs="Arial" w:hint="eastAsia"/>
        </w:rPr>
        <w:t>magnon</w:t>
      </w:r>
      <w:proofErr w:type="spellEnd"/>
      <w:r w:rsidRPr="00911276">
        <w:rPr>
          <w:rFonts w:ascii="Arial" w:hAnsi="Arial" w:cs="Arial"/>
        </w:rPr>
        <w:t>-diffusion length (</w:t>
      </w:r>
      <w:r w:rsidRPr="00911276">
        <w:rPr>
          <w:rFonts w:ascii="Arial" w:hAnsi="Arial" w:cs="Arial"/>
          <w:i/>
        </w:rPr>
        <w:t>D</w:t>
      </w:r>
      <w:r w:rsidRPr="00911276">
        <w:rPr>
          <w:rFonts w:ascii="Arial" w:hAnsi="Arial" w:cs="Arial"/>
          <w:i/>
          <w:vertAlign w:val="subscript"/>
        </w:rPr>
        <w:t>L</w:t>
      </w:r>
      <w:r w:rsidRPr="00911276">
        <w:rPr>
          <w:rFonts w:ascii="Arial" w:hAnsi="Arial" w:cs="Arial"/>
        </w:rPr>
        <w:t>) and large spin-orbit interaction</w:t>
      </w:r>
      <w:r w:rsidR="006C6C42" w:rsidRPr="00911276">
        <w:rPr>
          <w:rFonts w:ascii="Arial" w:hAnsi="Arial" w:cs="Arial"/>
        </w:rPr>
        <w:t xml:space="preserve"> </w:t>
      </w:r>
      <w:r w:rsidRPr="00911276">
        <w:rPr>
          <w:rFonts w:ascii="Arial" w:hAnsi="Arial" w:cs="Arial"/>
          <w:vertAlign w:val="superscript"/>
        </w:rPr>
        <w:t>4</w:t>
      </w:r>
      <w:r w:rsidRPr="00911276">
        <w:rPr>
          <w:rFonts w:ascii="Arial" w:hAnsi="Arial" w:cs="Arial"/>
        </w:rPr>
        <w:t>.</w:t>
      </w:r>
      <w:r w:rsidR="00795265" w:rsidRPr="00911276">
        <w:rPr>
          <w:rFonts w:ascii="Arial" w:hAnsi="Arial" w:cs="Arial" w:hint="eastAsia"/>
        </w:rPr>
        <w:t xml:space="preserve"> </w:t>
      </w:r>
      <w:r w:rsidRPr="00911276">
        <w:rPr>
          <w:rFonts w:ascii="Arial" w:hAnsi="Arial" w:cs="Arial"/>
        </w:rPr>
        <w:t>The typical thickness of the R</w:t>
      </w:r>
      <w:proofErr w:type="gramStart"/>
      <w:r w:rsidRPr="00911276">
        <w:rPr>
          <w:rFonts w:ascii="Arial" w:hAnsi="Arial" w:cs="Arial"/>
        </w:rPr>
        <w:t>:YIG</w:t>
      </w:r>
      <w:proofErr w:type="gramEnd"/>
      <w:r w:rsidRPr="00911276">
        <w:rPr>
          <w:rFonts w:ascii="Arial" w:hAnsi="Arial" w:cs="Arial"/>
        </w:rPr>
        <w:t xml:space="preserve"> layer is 60 nm. Since strain in the films is known to influence spin transport in materials and because the lattice constant of R</w:t>
      </w:r>
      <w:proofErr w:type="gramStart"/>
      <w:r w:rsidRPr="00911276">
        <w:rPr>
          <w:rFonts w:ascii="Arial" w:hAnsi="Arial" w:cs="Arial"/>
        </w:rPr>
        <w:t>:YIG</w:t>
      </w:r>
      <w:proofErr w:type="gramEnd"/>
      <w:r w:rsidRPr="00911276">
        <w:rPr>
          <w:rFonts w:ascii="Arial" w:hAnsi="Arial" w:cs="Arial"/>
        </w:rPr>
        <w:t xml:space="preserve"> depends on the choice of R, two</w:t>
      </w:r>
      <w:r w:rsidRPr="00911276">
        <w:rPr>
          <w:rFonts w:ascii="Arial" w:hAnsi="Arial" w:cs="Arial" w:hint="eastAsia"/>
        </w:rPr>
        <w:t xml:space="preserve"> substrate</w:t>
      </w:r>
      <w:r w:rsidRPr="00911276">
        <w:rPr>
          <w:rFonts w:ascii="Arial" w:hAnsi="Arial" w:cs="Arial"/>
        </w:rPr>
        <w:t>s were used:</w:t>
      </w:r>
      <w:r w:rsidRPr="00911276">
        <w:rPr>
          <w:rFonts w:ascii="Arial" w:hAnsi="Arial" w:cs="Arial" w:hint="eastAsia"/>
        </w:rPr>
        <w:t xml:space="preserve"> a (111)-oriented Gadolinium Gallium Garnet (Gd</w:t>
      </w:r>
      <w:r w:rsidRPr="00911276">
        <w:rPr>
          <w:rFonts w:ascii="Arial" w:hAnsi="Arial" w:cs="Arial" w:hint="eastAsia"/>
          <w:vertAlign w:val="subscript"/>
        </w:rPr>
        <w:t>3</w:t>
      </w:r>
      <w:r w:rsidRPr="00911276">
        <w:rPr>
          <w:rFonts w:ascii="Arial" w:hAnsi="Arial" w:cs="Arial" w:hint="eastAsia"/>
        </w:rPr>
        <w:t>Ga</w:t>
      </w:r>
      <w:r w:rsidRPr="00911276">
        <w:rPr>
          <w:rFonts w:ascii="Arial" w:hAnsi="Arial" w:cs="Arial" w:hint="eastAsia"/>
          <w:vertAlign w:val="subscript"/>
        </w:rPr>
        <w:t>5</w:t>
      </w:r>
      <w:r w:rsidRPr="00911276">
        <w:rPr>
          <w:rFonts w:ascii="Arial" w:hAnsi="Arial" w:cs="Arial" w:hint="eastAsia"/>
        </w:rPr>
        <w:t>O</w:t>
      </w:r>
      <w:r w:rsidRPr="00911276">
        <w:rPr>
          <w:rFonts w:ascii="Arial" w:hAnsi="Arial" w:cs="Arial" w:hint="eastAsia"/>
          <w:vertAlign w:val="subscript"/>
        </w:rPr>
        <w:t>12</w:t>
      </w:r>
      <w:r w:rsidRPr="00911276">
        <w:rPr>
          <w:rFonts w:ascii="Arial" w:hAnsi="Arial" w:cs="Arial" w:hint="eastAsia"/>
        </w:rPr>
        <w:t xml:space="preserve">, referred to as GGG, with </w:t>
      </w:r>
      <w:r w:rsidRPr="00911276">
        <w:rPr>
          <w:rFonts w:ascii="Arial" w:hAnsi="Arial" w:cs="Arial"/>
        </w:rPr>
        <w:t xml:space="preserve">the </w:t>
      </w:r>
      <w:r w:rsidRPr="00911276">
        <w:rPr>
          <w:rFonts w:ascii="Arial" w:hAnsi="Arial" w:cs="Arial" w:hint="eastAsia"/>
        </w:rPr>
        <w:t xml:space="preserve">lattice constant </w:t>
      </w:r>
      <w:r w:rsidRPr="00911276">
        <w:rPr>
          <w:rFonts w:ascii="Arial" w:hAnsi="Arial" w:cs="Arial"/>
          <w:i/>
        </w:rPr>
        <w:t>a</w:t>
      </w:r>
      <w:r w:rsidRPr="00911276">
        <w:rPr>
          <w:rFonts w:ascii="Arial" w:hAnsi="Arial" w:cs="Arial" w:hint="eastAsia"/>
        </w:rPr>
        <w:t xml:space="preserve"> = 12.385 </w:t>
      </w:r>
      <w:r w:rsidRPr="00911276">
        <w:rPr>
          <w:rFonts w:ascii="Arial" w:hAnsi="Arial" w:cs="Arial"/>
          <w:caps/>
        </w:rPr>
        <w:t>å</w:t>
      </w:r>
      <w:r w:rsidRPr="00911276">
        <w:rPr>
          <w:rFonts w:ascii="Arial" w:hAnsi="Arial" w:cs="Arial" w:hint="eastAsia"/>
        </w:rPr>
        <w:t xml:space="preserve">) </w:t>
      </w:r>
      <w:r w:rsidRPr="00911276">
        <w:rPr>
          <w:rFonts w:ascii="Arial" w:hAnsi="Arial" w:cs="Arial"/>
        </w:rPr>
        <w:t>and</w:t>
      </w:r>
      <w:r w:rsidRPr="00911276">
        <w:rPr>
          <w:rFonts w:ascii="Arial" w:hAnsi="Arial" w:cs="Arial" w:hint="eastAsia"/>
        </w:rPr>
        <w:t xml:space="preserve"> a (111)-oriented Substituted Gadolinium Gallium Garnet (Gd</w:t>
      </w:r>
      <w:r w:rsidRPr="00911276">
        <w:rPr>
          <w:rFonts w:ascii="Arial" w:hAnsi="Arial" w:cs="Arial" w:hint="eastAsia"/>
          <w:vertAlign w:val="subscript"/>
        </w:rPr>
        <w:t>2.675</w:t>
      </w:r>
      <w:r w:rsidRPr="00911276">
        <w:rPr>
          <w:rFonts w:ascii="Arial" w:hAnsi="Arial" w:cs="Arial" w:hint="eastAsia"/>
        </w:rPr>
        <w:t>Ca</w:t>
      </w:r>
      <w:r w:rsidRPr="00911276">
        <w:rPr>
          <w:rFonts w:ascii="Arial" w:hAnsi="Arial" w:cs="Arial" w:hint="eastAsia"/>
          <w:vertAlign w:val="subscript"/>
        </w:rPr>
        <w:t>0.325</w:t>
      </w:r>
      <w:r w:rsidRPr="00911276">
        <w:rPr>
          <w:rFonts w:ascii="Arial" w:hAnsi="Arial" w:cs="Arial" w:hint="eastAsia"/>
        </w:rPr>
        <w:t>Ga</w:t>
      </w:r>
      <w:r w:rsidRPr="00911276">
        <w:rPr>
          <w:rFonts w:ascii="Arial" w:hAnsi="Arial" w:cs="Arial" w:hint="eastAsia"/>
          <w:vertAlign w:val="subscript"/>
        </w:rPr>
        <w:t>4.025</w:t>
      </w:r>
      <w:r w:rsidRPr="00911276">
        <w:rPr>
          <w:rFonts w:ascii="Arial" w:hAnsi="Arial" w:cs="Arial" w:hint="eastAsia"/>
        </w:rPr>
        <w:t>Mg</w:t>
      </w:r>
      <w:r w:rsidRPr="00911276">
        <w:rPr>
          <w:rFonts w:ascii="Arial" w:hAnsi="Arial" w:cs="Arial" w:hint="eastAsia"/>
          <w:vertAlign w:val="subscript"/>
        </w:rPr>
        <w:t>0.325</w:t>
      </w:r>
      <w:r w:rsidRPr="00911276">
        <w:rPr>
          <w:rFonts w:ascii="Arial" w:hAnsi="Arial" w:cs="Arial" w:hint="eastAsia"/>
        </w:rPr>
        <w:t>Zr</w:t>
      </w:r>
      <w:r w:rsidRPr="00911276">
        <w:rPr>
          <w:rFonts w:ascii="Arial" w:hAnsi="Arial" w:cs="Arial" w:hint="eastAsia"/>
          <w:vertAlign w:val="subscript"/>
        </w:rPr>
        <w:t>0.65</w:t>
      </w:r>
      <w:r w:rsidRPr="00911276">
        <w:rPr>
          <w:rFonts w:ascii="Arial" w:hAnsi="Arial" w:cs="Arial" w:hint="eastAsia"/>
        </w:rPr>
        <w:t>O</w:t>
      </w:r>
      <w:r w:rsidRPr="00911276">
        <w:rPr>
          <w:rFonts w:ascii="Arial" w:hAnsi="Arial" w:cs="Arial" w:hint="eastAsia"/>
          <w:vertAlign w:val="subscript"/>
        </w:rPr>
        <w:t>12</w:t>
      </w:r>
      <w:r w:rsidRPr="00911276">
        <w:rPr>
          <w:rFonts w:ascii="Arial" w:hAnsi="Arial" w:cs="Arial" w:hint="eastAsia"/>
        </w:rPr>
        <w:t>, referred to as SGGG,</w:t>
      </w:r>
      <w:r w:rsidRPr="00911276">
        <w:rPr>
          <w:rFonts w:ascii="Arial" w:hAnsi="Arial" w:cs="Arial"/>
        </w:rPr>
        <w:t xml:space="preserve"> with the lattice constant</w:t>
      </w:r>
      <w:r w:rsidRPr="00911276">
        <w:rPr>
          <w:rFonts w:ascii="Arial" w:hAnsi="Arial" w:cs="Arial" w:hint="eastAsia"/>
        </w:rPr>
        <w:t xml:space="preserve"> </w:t>
      </w:r>
      <w:r w:rsidRPr="00911276">
        <w:rPr>
          <w:rFonts w:ascii="Arial" w:hAnsi="Arial" w:cs="Arial"/>
          <w:i/>
        </w:rPr>
        <w:t>a</w:t>
      </w:r>
      <w:r w:rsidRPr="00911276">
        <w:rPr>
          <w:rFonts w:ascii="Arial" w:hAnsi="Arial" w:cs="Arial" w:hint="eastAsia"/>
        </w:rPr>
        <w:t xml:space="preserve"> = 12.464 </w:t>
      </w:r>
      <w:r w:rsidRPr="00911276">
        <w:rPr>
          <w:rFonts w:ascii="Arial" w:hAnsi="Arial" w:cs="Arial"/>
          <w:caps/>
        </w:rPr>
        <w:t>å</w:t>
      </w:r>
      <w:r w:rsidRPr="00911276">
        <w:rPr>
          <w:rFonts w:ascii="Arial" w:hAnsi="Arial" w:cs="Arial" w:hint="eastAsia"/>
        </w:rPr>
        <w:t>)</w:t>
      </w:r>
      <w:r w:rsidRPr="00911276">
        <w:rPr>
          <w:rFonts w:ascii="Arial" w:hAnsi="Arial" w:cs="Arial"/>
        </w:rPr>
        <w:t>. Thus, different R</w:t>
      </w:r>
      <w:proofErr w:type="gramStart"/>
      <w:r w:rsidRPr="00911276">
        <w:rPr>
          <w:rFonts w:ascii="Arial" w:hAnsi="Arial" w:cs="Arial"/>
        </w:rPr>
        <w:t>:YIG</w:t>
      </w:r>
      <w:proofErr w:type="gramEnd"/>
      <w:r w:rsidRPr="00911276">
        <w:rPr>
          <w:rFonts w:ascii="Arial" w:hAnsi="Arial" w:cs="Arial"/>
        </w:rPr>
        <w:t xml:space="preserve"> layer</w:t>
      </w:r>
      <w:r w:rsidRPr="00911276">
        <w:rPr>
          <w:rFonts w:ascii="Arial" w:hAnsi="Arial" w:cs="Arial" w:hint="eastAsia"/>
        </w:rPr>
        <w:t>s</w:t>
      </w:r>
      <w:r w:rsidRPr="00911276">
        <w:rPr>
          <w:rFonts w:ascii="Arial" w:hAnsi="Arial" w:cs="Arial"/>
        </w:rPr>
        <w:t xml:space="preserve"> have different degrees of lattice match to the two substrates. Supplemental </w:t>
      </w:r>
      <w:r w:rsidRPr="00911276">
        <w:rPr>
          <w:rFonts w:ascii="Arial" w:hAnsi="Arial" w:cs="Arial" w:hint="eastAsia"/>
        </w:rPr>
        <w:t xml:space="preserve">Figure 1b shows the cross-sectional image of </w:t>
      </w:r>
      <w:r w:rsidRPr="00911276">
        <w:rPr>
          <w:rFonts w:ascii="Arial" w:hAnsi="Arial" w:cs="Arial"/>
        </w:rPr>
        <w:t>a</w:t>
      </w:r>
      <w:r w:rsidRPr="00911276">
        <w:rPr>
          <w:rFonts w:ascii="Arial" w:hAnsi="Arial" w:cs="Arial" w:hint="eastAsia"/>
        </w:rPr>
        <w:t xml:space="preserve"> typical</w:t>
      </w:r>
      <w:r w:rsidRPr="00911276">
        <w:rPr>
          <w:rFonts w:ascii="Arial" w:hAnsi="Arial" w:cs="Arial"/>
        </w:rPr>
        <w:t xml:space="preserve"> </w:t>
      </w:r>
      <w:r w:rsidRPr="00911276">
        <w:rPr>
          <w:rFonts w:ascii="Arial" w:hAnsi="Arial" w:cs="Arial" w:hint="eastAsia"/>
        </w:rPr>
        <w:t xml:space="preserve">device observed by transmission electron microscopy. </w:t>
      </w:r>
      <w:r w:rsidRPr="00911276">
        <w:rPr>
          <w:rFonts w:ascii="Arial" w:hAnsi="Arial" w:cs="Arial"/>
        </w:rPr>
        <w:t xml:space="preserve">The epitaxial </w:t>
      </w:r>
      <w:r w:rsidRPr="00911276">
        <w:rPr>
          <w:rFonts w:ascii="Arial" w:hAnsi="Arial" w:cs="Arial" w:hint="eastAsia"/>
        </w:rPr>
        <w:t>YIG layer with a coherent interface</w:t>
      </w:r>
      <w:r w:rsidRPr="00911276">
        <w:rPr>
          <w:rFonts w:ascii="Arial" w:hAnsi="Arial" w:cs="Arial"/>
        </w:rPr>
        <w:t xml:space="preserve"> </w:t>
      </w:r>
      <w:r w:rsidRPr="00911276">
        <w:rPr>
          <w:rFonts w:ascii="Arial" w:hAnsi="Arial" w:cs="Arial" w:hint="eastAsia"/>
        </w:rPr>
        <w:t>was formed on</w:t>
      </w:r>
      <w:r w:rsidRPr="00911276">
        <w:rPr>
          <w:rFonts w:ascii="Arial" w:hAnsi="Arial" w:cs="Arial"/>
        </w:rPr>
        <w:t xml:space="preserve"> the</w:t>
      </w:r>
      <w:r w:rsidRPr="00911276">
        <w:rPr>
          <w:rFonts w:ascii="Arial" w:hAnsi="Arial" w:cs="Arial" w:hint="eastAsia"/>
        </w:rPr>
        <w:t xml:space="preserve"> SGGG substrate. When a temperature difference</w:t>
      </w:r>
      <w:r w:rsidRPr="00911276">
        <w:rPr>
          <w:rFonts w:ascii="Arial" w:hAnsi="Arial" w:cs="Arial" w:hint="eastAsia"/>
          <w:i/>
        </w:rPr>
        <w:t xml:space="preserve"> </w:t>
      </w:r>
      <w:r w:rsidRPr="00911276">
        <w:rPr>
          <w:rFonts w:ascii="Arial" w:hAnsi="Arial" w:cs="Arial" w:hint="eastAsia"/>
          <w:i/>
        </w:rPr>
        <w:sym w:font="Symbol" w:char="F044"/>
      </w:r>
      <w:r w:rsidRPr="00911276">
        <w:rPr>
          <w:rFonts w:ascii="Arial" w:hAnsi="Arial" w:cs="Arial" w:hint="eastAsia"/>
          <w:i/>
        </w:rPr>
        <w:t>T</w:t>
      </w:r>
      <w:r w:rsidRPr="00911276">
        <w:rPr>
          <w:rFonts w:ascii="Arial" w:hAnsi="Arial" w:cs="Arial" w:hint="eastAsia"/>
        </w:rPr>
        <w:t xml:space="preserve"> and a magnetic field </w:t>
      </w:r>
      <w:r w:rsidRPr="00911276">
        <w:rPr>
          <w:rFonts w:ascii="Arial" w:hAnsi="Arial" w:cs="Arial"/>
          <w:i/>
        </w:rPr>
        <w:t>H</w:t>
      </w:r>
      <w:r w:rsidRPr="00911276">
        <w:rPr>
          <w:rFonts w:ascii="Arial" w:hAnsi="Arial" w:cs="Arial" w:hint="eastAsia"/>
        </w:rPr>
        <w:t xml:space="preserve"> are applied along the z and x direction, respectively, a spin current is generated along the z direction by the </w:t>
      </w:r>
      <w:r w:rsidR="006C6C42" w:rsidRPr="00911276">
        <w:rPr>
          <w:rFonts w:ascii="Arial" w:hAnsi="Arial" w:cs="Arial"/>
        </w:rPr>
        <w:t xml:space="preserve">SSE </w:t>
      </w:r>
      <w:r w:rsidRPr="00911276">
        <w:rPr>
          <w:rFonts w:ascii="Arial" w:hAnsi="Arial" w:cs="Arial" w:hint="eastAsia"/>
        </w:rPr>
        <w:t xml:space="preserve">in </w:t>
      </w:r>
      <w:r w:rsidRPr="00911276">
        <w:rPr>
          <w:rFonts w:ascii="Arial" w:hAnsi="Arial" w:cs="Arial"/>
        </w:rPr>
        <w:t xml:space="preserve">the </w:t>
      </w:r>
      <w:r w:rsidRPr="00911276">
        <w:rPr>
          <w:rFonts w:ascii="Arial" w:hAnsi="Arial" w:cs="Arial" w:hint="eastAsia"/>
        </w:rPr>
        <w:t>R:YIG layer (</w:t>
      </w:r>
      <w:r w:rsidRPr="00911276">
        <w:rPr>
          <w:rFonts w:ascii="Arial" w:hAnsi="Arial" w:cs="Arial"/>
        </w:rPr>
        <w:t xml:space="preserve">Supplemental </w:t>
      </w:r>
      <w:r w:rsidRPr="00911276">
        <w:rPr>
          <w:rFonts w:ascii="Arial" w:hAnsi="Arial" w:cs="Arial" w:hint="eastAsia"/>
        </w:rPr>
        <w:t xml:space="preserve">Figure. 1a). The spin current is then injected into the Pt layer and converted into </w:t>
      </w:r>
      <w:r w:rsidRPr="00911276">
        <w:rPr>
          <w:rFonts w:ascii="Arial" w:hAnsi="Arial" w:cs="Arial"/>
        </w:rPr>
        <w:t>an</w:t>
      </w:r>
      <w:r w:rsidRPr="00911276">
        <w:rPr>
          <w:rFonts w:ascii="Arial" w:hAnsi="Arial" w:cs="Arial" w:hint="eastAsia"/>
        </w:rPr>
        <w:t xml:space="preserve"> electric current by the Inverse spin Hall effect (</w:t>
      </w:r>
      <w:r w:rsidRPr="00911276">
        <w:rPr>
          <w:rFonts w:ascii="Arial" w:hAnsi="Arial" w:cs="Arial"/>
        </w:rPr>
        <w:t>ISHE</w:t>
      </w:r>
      <w:r w:rsidRPr="00911276">
        <w:rPr>
          <w:rFonts w:ascii="Arial" w:hAnsi="Arial" w:cs="Arial" w:hint="eastAsia"/>
        </w:rPr>
        <w:t>)</w:t>
      </w:r>
      <w:r w:rsidR="00EE1520" w:rsidRPr="00911276">
        <w:rPr>
          <w:rFonts w:ascii="Arial" w:hAnsi="Arial" w:cs="Arial"/>
          <w:vertAlign w:val="superscript"/>
        </w:rPr>
        <w:t xml:space="preserve"> </w:t>
      </w:r>
      <w:r w:rsidR="00683F9A" w:rsidRPr="00911276">
        <w:rPr>
          <w:rFonts w:ascii="Arial" w:hAnsi="Arial" w:cs="Arial"/>
          <w:vertAlign w:val="superscript"/>
        </w:rPr>
        <w:t>14</w:t>
      </w:r>
      <w:r w:rsidR="006C6C42" w:rsidRPr="00911276">
        <w:rPr>
          <w:rFonts w:ascii="Arial" w:hAnsi="Arial" w:cs="Arial"/>
          <w:vertAlign w:val="superscript"/>
        </w:rPr>
        <w:t>-</w:t>
      </w:r>
      <w:r w:rsidR="00683F9A" w:rsidRPr="00911276">
        <w:rPr>
          <w:rFonts w:ascii="Arial" w:hAnsi="Arial" w:cs="Arial"/>
          <w:vertAlign w:val="superscript"/>
        </w:rPr>
        <w:t>17</w:t>
      </w:r>
      <w:r w:rsidRPr="00911276">
        <w:rPr>
          <w:rFonts w:ascii="Arial" w:hAnsi="Arial" w:cs="Arial" w:hint="eastAsia"/>
        </w:rPr>
        <w:t xml:space="preserve">. </w:t>
      </w:r>
      <w:r w:rsidRPr="00911276">
        <w:rPr>
          <w:rFonts w:ascii="Arial" w:hAnsi="Arial" w:cs="Arial"/>
        </w:rPr>
        <w:t>One</w:t>
      </w:r>
      <w:r w:rsidRPr="00911276">
        <w:rPr>
          <w:rFonts w:ascii="Arial" w:hAnsi="Arial" w:cs="Arial" w:hint="eastAsia"/>
        </w:rPr>
        <w:t xml:space="preserve"> </w:t>
      </w:r>
      <w:r w:rsidRPr="00911276">
        <w:rPr>
          <w:rFonts w:ascii="Arial" w:hAnsi="Arial" w:cs="Arial"/>
        </w:rPr>
        <w:t xml:space="preserve">then </w:t>
      </w:r>
      <w:r w:rsidRPr="00911276">
        <w:rPr>
          <w:rFonts w:ascii="Arial" w:hAnsi="Arial" w:cs="Arial" w:hint="eastAsia"/>
        </w:rPr>
        <w:t>detect</w:t>
      </w:r>
      <w:r w:rsidRPr="00911276">
        <w:rPr>
          <w:rFonts w:ascii="Arial" w:hAnsi="Arial" w:cs="Arial"/>
        </w:rPr>
        <w:t>s</w:t>
      </w:r>
      <w:r w:rsidRPr="00911276">
        <w:rPr>
          <w:rFonts w:ascii="Arial" w:hAnsi="Arial" w:cs="Arial" w:hint="eastAsia"/>
        </w:rPr>
        <w:t xml:space="preserve"> the thermoelectric voltage </w:t>
      </w:r>
      <w:r w:rsidRPr="00911276">
        <w:rPr>
          <w:rFonts w:ascii="Arial" w:hAnsi="Arial" w:cs="Arial"/>
        </w:rPr>
        <w:t>V</w:t>
      </w:r>
      <w:r w:rsidRPr="00911276">
        <w:rPr>
          <w:rFonts w:ascii="Arial" w:hAnsi="Arial" w:cs="Arial"/>
          <w:vertAlign w:val="subscript"/>
        </w:rPr>
        <w:t xml:space="preserve">SSE </w:t>
      </w:r>
      <w:r w:rsidRPr="00911276">
        <w:rPr>
          <w:rFonts w:ascii="Arial" w:hAnsi="Arial" w:cs="Arial" w:hint="eastAsia"/>
        </w:rPr>
        <w:t>(SSE voltage</w:t>
      </w:r>
      <w:r w:rsidRPr="00911276">
        <w:rPr>
          <w:rFonts w:ascii="Arial" w:hAnsi="Arial" w:cs="Arial"/>
        </w:rPr>
        <w:t>,</w:t>
      </w:r>
      <w:r w:rsidRPr="00911276">
        <w:rPr>
          <w:rFonts w:ascii="Arial" w:hAnsi="Arial" w:cs="Arial" w:hint="eastAsia"/>
        </w:rPr>
        <w:t xml:space="preserve"> </w:t>
      </w:r>
      <w:r w:rsidRPr="00911276">
        <w:rPr>
          <w:rFonts w:ascii="Arial" w:hAnsi="Arial" w:cs="Arial"/>
          <w:i/>
        </w:rPr>
        <w:t>V</w:t>
      </w:r>
      <w:r w:rsidRPr="00911276">
        <w:rPr>
          <w:rFonts w:ascii="Arial" w:hAnsi="Arial" w:cs="Arial"/>
          <w:i/>
          <w:vertAlign w:val="subscript"/>
        </w:rPr>
        <w:t>SSE</w:t>
      </w:r>
      <w:r w:rsidRPr="00911276">
        <w:rPr>
          <w:rFonts w:ascii="Arial" w:hAnsi="Arial" w:cs="Arial" w:hint="eastAsia"/>
        </w:rPr>
        <w:t xml:space="preserve">) along the y direction. </w:t>
      </w:r>
      <w:r w:rsidR="009E6CD1" w:rsidRPr="00911276">
        <w:rPr>
          <w:rFonts w:ascii="Arial" w:hAnsi="Arial" w:cs="Arial"/>
        </w:rPr>
        <w:t xml:space="preserve">Supplemental </w:t>
      </w:r>
      <w:r w:rsidRPr="00911276">
        <w:rPr>
          <w:rFonts w:ascii="Arial" w:hAnsi="Arial" w:cs="Arial" w:hint="eastAsia"/>
        </w:rPr>
        <w:t xml:space="preserve">Figure 1c shows </w:t>
      </w:r>
      <w:r w:rsidRPr="00911276">
        <w:rPr>
          <w:rFonts w:ascii="Arial" w:hAnsi="Arial" w:cs="Arial"/>
        </w:rPr>
        <w:t xml:space="preserve">typical </w:t>
      </w:r>
      <w:r w:rsidRPr="00911276">
        <w:rPr>
          <w:rFonts w:ascii="Arial" w:hAnsi="Arial" w:cs="Arial" w:hint="eastAsia"/>
          <w:i/>
        </w:rPr>
        <w:t>V</w:t>
      </w:r>
      <w:r w:rsidRPr="00911276">
        <w:rPr>
          <w:rFonts w:ascii="Arial" w:hAnsi="Arial" w:cs="Arial" w:hint="eastAsia"/>
          <w:i/>
          <w:vertAlign w:val="subscript"/>
        </w:rPr>
        <w:t>SSE</w:t>
      </w:r>
      <w:r w:rsidRPr="00911276">
        <w:rPr>
          <w:rFonts w:ascii="Arial" w:hAnsi="Arial" w:cs="Arial"/>
        </w:rPr>
        <w:t xml:space="preserve"> behaviors as a function of </w:t>
      </w:r>
      <w:r w:rsidRPr="00911276">
        <w:rPr>
          <w:rFonts w:ascii="Arial" w:hAnsi="Arial" w:cs="Arial"/>
          <w:i/>
        </w:rPr>
        <w:t xml:space="preserve">H </w:t>
      </w:r>
      <w:r w:rsidRPr="00911276">
        <w:rPr>
          <w:rFonts w:ascii="Arial" w:hAnsi="Arial" w:cs="Arial"/>
        </w:rPr>
        <w:t>for</w:t>
      </w:r>
      <w:r w:rsidRPr="00911276">
        <w:rPr>
          <w:rFonts w:ascii="Arial" w:hAnsi="Arial" w:cs="Arial" w:hint="eastAsia"/>
        </w:rPr>
        <w:t xml:space="preserve"> </w:t>
      </w:r>
      <w:r w:rsidRPr="00911276">
        <w:rPr>
          <w:rFonts w:ascii="Arial" w:hAnsi="Arial" w:cs="Arial"/>
        </w:rPr>
        <w:t xml:space="preserve">different </w:t>
      </w:r>
      <w:r w:rsidRPr="00911276">
        <w:rPr>
          <w:rFonts w:ascii="Arial" w:hAnsi="Arial" w:cs="Arial" w:hint="eastAsia"/>
          <w:i/>
        </w:rPr>
        <w:sym w:font="Symbol" w:char="F044"/>
      </w:r>
      <w:r w:rsidRPr="00911276">
        <w:rPr>
          <w:rFonts w:ascii="Arial" w:hAnsi="Arial" w:cs="Arial" w:hint="eastAsia"/>
          <w:i/>
        </w:rPr>
        <w:t>T</w:t>
      </w:r>
      <w:r w:rsidRPr="00911276">
        <w:rPr>
          <w:rFonts w:ascii="Arial" w:hAnsi="Arial" w:cs="Arial" w:hint="eastAsia"/>
        </w:rPr>
        <w:t xml:space="preserve">. </w:t>
      </w:r>
      <w:r w:rsidRPr="00911276">
        <w:rPr>
          <w:rFonts w:ascii="Arial" w:hAnsi="Arial" w:cs="Arial"/>
        </w:rPr>
        <w:t xml:space="preserve">Note that the </w:t>
      </w:r>
      <w:r w:rsidRPr="00911276">
        <w:rPr>
          <w:rFonts w:ascii="Arial" w:hAnsi="Arial" w:cs="Arial" w:hint="eastAsia"/>
        </w:rPr>
        <w:t xml:space="preserve">sign of </w:t>
      </w:r>
      <w:r w:rsidRPr="00911276">
        <w:rPr>
          <w:rFonts w:ascii="Arial" w:hAnsi="Arial" w:cs="Arial"/>
          <w:i/>
        </w:rPr>
        <w:t>V</w:t>
      </w:r>
      <w:r w:rsidRPr="00911276">
        <w:rPr>
          <w:rFonts w:ascii="Arial" w:hAnsi="Arial" w:cs="Arial"/>
          <w:i/>
          <w:vertAlign w:val="subscript"/>
        </w:rPr>
        <w:t>SSE</w:t>
      </w:r>
      <w:r w:rsidRPr="00911276">
        <w:rPr>
          <w:rFonts w:ascii="Arial" w:hAnsi="Arial" w:cs="Arial" w:hint="eastAsia"/>
        </w:rPr>
        <w:t xml:space="preserve"> </w:t>
      </w:r>
      <w:r w:rsidRPr="00911276">
        <w:rPr>
          <w:rFonts w:ascii="Arial" w:hAnsi="Arial" w:cs="Arial"/>
        </w:rPr>
        <w:t>changes</w:t>
      </w:r>
      <w:r w:rsidRPr="00911276">
        <w:rPr>
          <w:rFonts w:ascii="Arial" w:hAnsi="Arial" w:cs="Arial" w:hint="eastAsia"/>
        </w:rPr>
        <w:t xml:space="preserve"> when the sign of </w:t>
      </w:r>
      <w:proofErr w:type="spellStart"/>
      <w:r w:rsidRPr="00911276">
        <w:rPr>
          <w:rFonts w:ascii="Arial" w:hAnsi="Arial" w:cs="Arial" w:hint="eastAsia"/>
          <w:i/>
        </w:rPr>
        <w:t>H</w:t>
      </w:r>
      <w:r w:rsidRPr="00911276">
        <w:rPr>
          <w:rFonts w:ascii="Arial" w:hAnsi="Arial" w:cs="Arial"/>
        </w:rPr>
        <w:t xml:space="preserve"> is</w:t>
      </w:r>
      <w:proofErr w:type="spellEnd"/>
      <w:r w:rsidRPr="00911276">
        <w:rPr>
          <w:rFonts w:ascii="Arial" w:hAnsi="Arial" w:cs="Arial"/>
        </w:rPr>
        <w:t xml:space="preserve"> inverted - a clear </w:t>
      </w:r>
      <w:r w:rsidRPr="00911276">
        <w:rPr>
          <w:rFonts w:ascii="Arial" w:hAnsi="Arial" w:cs="Arial" w:hint="eastAsia"/>
        </w:rPr>
        <w:t>indicat</w:t>
      </w:r>
      <w:r w:rsidRPr="00911276">
        <w:rPr>
          <w:rFonts w:ascii="Arial" w:hAnsi="Arial" w:cs="Arial"/>
        </w:rPr>
        <w:t>ion</w:t>
      </w:r>
      <w:r w:rsidRPr="00911276">
        <w:rPr>
          <w:rFonts w:ascii="Arial" w:hAnsi="Arial" w:cs="Arial" w:hint="eastAsia"/>
        </w:rPr>
        <w:t xml:space="preserve"> that the thermoelectric voltage </w:t>
      </w:r>
      <w:r w:rsidRPr="00911276">
        <w:rPr>
          <w:rFonts w:ascii="Arial" w:hAnsi="Arial" w:cs="Arial"/>
        </w:rPr>
        <w:t>arises</w:t>
      </w:r>
      <w:r w:rsidRPr="00911276">
        <w:rPr>
          <w:rFonts w:ascii="Arial" w:hAnsi="Arial" w:cs="Arial" w:hint="eastAsia"/>
        </w:rPr>
        <w:t xml:space="preserve"> from the SSE and the ISHE.</w:t>
      </w:r>
      <w:r w:rsidR="00A2153F" w:rsidRPr="00911276">
        <w:rPr>
          <w:rFonts w:ascii="Arial" w:hAnsi="Arial" w:cs="Arial"/>
        </w:rPr>
        <w:t xml:space="preserve"> The </w:t>
      </w:r>
      <w:proofErr w:type="spellStart"/>
      <w:r w:rsidR="00A2153F" w:rsidRPr="00911276">
        <w:rPr>
          <w:rFonts w:ascii="Arial" w:hAnsi="Arial" w:cs="Arial"/>
        </w:rPr>
        <w:t>thermopower</w:t>
      </w:r>
      <w:proofErr w:type="spellEnd"/>
      <w:r w:rsidR="00A2153F" w:rsidRPr="00911276">
        <w:rPr>
          <w:rFonts w:ascii="Arial" w:hAnsi="Arial" w:cs="Arial"/>
        </w:rPr>
        <w:t xml:space="preserve"> </w:t>
      </w:r>
      <w:r w:rsidR="00A2153F" w:rsidRPr="00911276">
        <w:rPr>
          <w:rFonts w:ascii="Arial" w:hAnsi="Arial" w:cs="Arial"/>
          <w:i/>
        </w:rPr>
        <w:t>S</w:t>
      </w:r>
      <w:r w:rsidR="00A2153F" w:rsidRPr="00911276">
        <w:rPr>
          <w:rFonts w:ascii="Arial" w:hAnsi="Arial" w:cs="Arial"/>
          <w:i/>
          <w:vertAlign w:val="subscript"/>
        </w:rPr>
        <w:t>STE</w:t>
      </w:r>
      <w:r w:rsidR="00A2153F" w:rsidRPr="00911276">
        <w:rPr>
          <w:rFonts w:ascii="Arial" w:hAnsi="Arial" w:cs="Arial"/>
        </w:rPr>
        <w:t xml:space="preserve"> is </w:t>
      </w:r>
      <w:r w:rsidR="00A2153F" w:rsidRPr="00911276">
        <w:rPr>
          <w:rFonts w:ascii="Arial" w:hAnsi="Arial" w:cs="Arial"/>
        </w:rPr>
        <w:lastRenderedPageBreak/>
        <w:t xml:space="preserve">calculated as </w:t>
      </w:r>
      <m:oMath>
        <m:sSub>
          <m:sSubPr>
            <m:ctrlPr>
              <w:rPr>
                <w:rFonts w:ascii="Cambria Math" w:hAnsi="Cambria Math" w:cs="Arial"/>
              </w:rPr>
            </m:ctrlPr>
          </m:sSubPr>
          <m:e>
            <m:r>
              <w:rPr>
                <w:rFonts w:ascii="Cambria Math" w:hAnsi="Cambria Math" w:cs="Arial"/>
              </w:rPr>
              <m:t>S</m:t>
            </m:r>
          </m:e>
          <m:sub>
            <m:r>
              <w:rPr>
                <w:rFonts w:ascii="Cambria Math" w:hAnsi="Cambria Math" w:cs="Arial"/>
              </w:rPr>
              <m:t>STE</m:t>
            </m:r>
          </m:sub>
        </m:sSub>
        <m:r>
          <w:rPr>
            <w:rFonts w:ascii="Cambria Math" w:hAnsi="Cambria Math" w:cs="Arial"/>
          </w:rPr>
          <m:t>=</m:t>
        </m:r>
        <m:d>
          <m:dPr>
            <m:ctrlPr>
              <w:rPr>
                <w:rFonts w:ascii="Cambria Math" w:hAnsi="Cambria Math" w:cs="Arial"/>
                <w:i/>
              </w:rPr>
            </m:ctrlPr>
          </m:dPr>
          <m:e>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SSE</m:t>
                    </m:r>
                  </m:sub>
                </m:sSub>
              </m:num>
              <m:den>
                <m:r>
                  <w:rPr>
                    <w:rFonts w:ascii="Cambria Math" w:hAnsi="Cambria Math" w:cs="Arial"/>
                  </w:rPr>
                  <m:t>∆T</m:t>
                </m:r>
              </m:den>
            </m:f>
          </m:e>
        </m:d>
        <m:d>
          <m:dPr>
            <m:ctrlPr>
              <w:rPr>
                <w:rFonts w:ascii="Cambria Math" w:hAnsi="Cambria Math" w:cs="Arial"/>
                <w:i/>
              </w:rPr>
            </m:ctrlPr>
          </m:dPr>
          <m:e>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L</m:t>
                    </m:r>
                  </m:e>
                  <m:sub>
                    <m:r>
                      <w:rPr>
                        <w:rFonts w:ascii="Cambria Math" w:hAnsi="Cambria Math" w:cs="Arial"/>
                      </w:rPr>
                      <m:t>z</m:t>
                    </m:r>
                  </m:sub>
                </m:sSub>
              </m:num>
              <m:den>
                <m:sSub>
                  <m:sSubPr>
                    <m:ctrlPr>
                      <w:rPr>
                        <w:rFonts w:ascii="Cambria Math" w:hAnsi="Cambria Math" w:cs="Arial"/>
                        <w:i/>
                      </w:rPr>
                    </m:ctrlPr>
                  </m:sSubPr>
                  <m:e>
                    <m:r>
                      <w:rPr>
                        <w:rFonts w:ascii="Cambria Math" w:hAnsi="Cambria Math" w:cs="Arial"/>
                      </w:rPr>
                      <m:t>L</m:t>
                    </m:r>
                  </m:e>
                  <m:sub>
                    <m:r>
                      <w:rPr>
                        <w:rFonts w:ascii="Cambria Math" w:hAnsi="Cambria Math" w:cs="Arial"/>
                      </w:rPr>
                      <m:t>y</m:t>
                    </m:r>
                  </m:sub>
                </m:sSub>
              </m:den>
            </m:f>
          </m:e>
        </m:d>
      </m:oMath>
      <w:r w:rsidR="006C6C42" w:rsidRPr="00911276">
        <w:rPr>
          <w:rFonts w:ascii="Arial" w:hAnsi="Arial" w:cs="Arial" w:hint="eastAsia"/>
        </w:rPr>
        <w:t xml:space="preserve"> </w:t>
      </w:r>
      <w:r w:rsidR="005B690F">
        <w:rPr>
          <w:rFonts w:ascii="Arial" w:hAnsi="Arial" w:cs="Arial"/>
          <w:vertAlign w:val="superscript"/>
        </w:rPr>
        <w:t>36</w:t>
      </w:r>
      <w:r w:rsidR="00795265" w:rsidRPr="00911276">
        <w:rPr>
          <w:rFonts w:ascii="Arial" w:hAnsi="Arial" w:cs="Arial"/>
        </w:rPr>
        <w:t>.</w:t>
      </w:r>
    </w:p>
    <w:p w14:paraId="13415D56" w14:textId="69DE33F3" w:rsidR="00795265" w:rsidRPr="00911276" w:rsidRDefault="00795265" w:rsidP="00795265">
      <w:pPr>
        <w:spacing w:line="480" w:lineRule="auto"/>
        <w:ind w:firstLine="284"/>
        <w:jc w:val="center"/>
        <w:rPr>
          <w:rFonts w:ascii="Arial" w:hAnsi="Arial" w:cs="Arial"/>
        </w:rPr>
      </w:pPr>
    </w:p>
    <w:p w14:paraId="330C355A" w14:textId="30875627" w:rsidR="00592B9F" w:rsidRPr="00911276" w:rsidRDefault="00592B9F" w:rsidP="00CE24A2">
      <w:pPr>
        <w:spacing w:line="480" w:lineRule="auto"/>
        <w:jc w:val="left"/>
        <w:rPr>
          <w:rFonts w:ascii="Arial" w:hAnsi="Arial" w:cs="Arial"/>
        </w:rPr>
      </w:pPr>
      <w:r w:rsidRPr="00911276">
        <w:rPr>
          <w:rFonts w:ascii="Arial" w:hAnsi="Arial" w:cs="Arial"/>
          <w:noProof/>
        </w:rPr>
        <w:drawing>
          <wp:inline distT="0" distB="0" distL="0" distR="0" wp14:anchorId="5300F63A" wp14:editId="2C177C78">
            <wp:extent cx="3212592" cy="4791456"/>
            <wp:effectExtent l="0" t="0" r="6985" b="9525"/>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1.jpg"/>
                    <pic:cNvPicPr/>
                  </pic:nvPicPr>
                  <pic:blipFill>
                    <a:blip r:embed="rId9">
                      <a:extLst>
                        <a:ext uri="{28A0092B-C50C-407E-A947-70E740481C1C}">
                          <a14:useLocalDpi xmlns:a14="http://schemas.microsoft.com/office/drawing/2010/main" val="0"/>
                        </a:ext>
                      </a:extLst>
                    </a:blip>
                    <a:stretch>
                      <a:fillRect/>
                    </a:stretch>
                  </pic:blipFill>
                  <pic:spPr>
                    <a:xfrm>
                      <a:off x="0" y="0"/>
                      <a:ext cx="3212592" cy="4791456"/>
                    </a:xfrm>
                    <a:prstGeom prst="rect">
                      <a:avLst/>
                    </a:prstGeom>
                  </pic:spPr>
                </pic:pic>
              </a:graphicData>
            </a:graphic>
          </wp:inline>
        </w:drawing>
      </w:r>
    </w:p>
    <w:p w14:paraId="009E85AE" w14:textId="3BCE7245" w:rsidR="00795265" w:rsidRPr="00911276" w:rsidRDefault="00795265" w:rsidP="00795265">
      <w:pPr>
        <w:autoSpaceDE w:val="0"/>
        <w:autoSpaceDN w:val="0"/>
        <w:spacing w:line="480" w:lineRule="auto"/>
        <w:jc w:val="left"/>
        <w:rPr>
          <w:rFonts w:ascii="Arial" w:hAnsi="Arial" w:cs="Arial"/>
          <w:bCs/>
          <w:szCs w:val="21"/>
        </w:rPr>
      </w:pPr>
      <w:r w:rsidRPr="00911276">
        <w:rPr>
          <w:rFonts w:ascii="Arial" w:hAnsi="Arial" w:cs="Arial"/>
          <w:b/>
          <w:bCs/>
          <w:szCs w:val="21"/>
        </w:rPr>
        <w:t>Supplemental F</w:t>
      </w:r>
      <w:r w:rsidRPr="00911276">
        <w:rPr>
          <w:rFonts w:ascii="Arial" w:hAnsi="Arial" w:cs="Arial" w:hint="eastAsia"/>
          <w:b/>
          <w:bCs/>
          <w:szCs w:val="21"/>
        </w:rPr>
        <w:t xml:space="preserve">igure 1 | </w:t>
      </w:r>
      <w:r w:rsidRPr="00911276">
        <w:rPr>
          <w:rFonts w:ascii="Arial" w:hAnsi="Arial" w:cs="Arial"/>
          <w:b/>
          <w:bCs/>
          <w:szCs w:val="21"/>
        </w:rPr>
        <w:t>A</w:t>
      </w:r>
      <w:r w:rsidRPr="00911276">
        <w:rPr>
          <w:rFonts w:ascii="Arial" w:hAnsi="Arial" w:cs="Arial" w:hint="eastAsia"/>
          <w:b/>
          <w:bCs/>
          <w:szCs w:val="21"/>
        </w:rPr>
        <w:t xml:space="preserve"> STE device</w:t>
      </w:r>
      <w:r w:rsidRPr="00911276">
        <w:rPr>
          <w:rFonts w:ascii="Arial" w:hAnsi="Arial" w:cs="Arial"/>
          <w:b/>
          <w:bCs/>
          <w:szCs w:val="21"/>
        </w:rPr>
        <w:t xml:space="preserve"> using SSE</w:t>
      </w:r>
      <w:r w:rsidRPr="00911276">
        <w:rPr>
          <w:rFonts w:ascii="Arial" w:hAnsi="Arial" w:cs="Arial" w:hint="eastAsia"/>
          <w:b/>
          <w:bCs/>
          <w:szCs w:val="21"/>
        </w:rPr>
        <w:t>.</w:t>
      </w:r>
      <w:r w:rsidRPr="00911276">
        <w:rPr>
          <w:rFonts w:ascii="Arial" w:hAnsi="Arial" w:cs="Arial" w:hint="eastAsia"/>
          <w:bCs/>
          <w:szCs w:val="21"/>
        </w:rPr>
        <w:t xml:space="preserve"> </w:t>
      </w:r>
      <w:proofErr w:type="gramStart"/>
      <w:r w:rsidRPr="00911276">
        <w:rPr>
          <w:rFonts w:ascii="Arial" w:hAnsi="Arial" w:cs="Arial" w:hint="eastAsia"/>
          <w:b/>
          <w:bCs/>
          <w:szCs w:val="21"/>
        </w:rPr>
        <w:t>a</w:t>
      </w:r>
      <w:proofErr w:type="gramEnd"/>
      <w:r w:rsidRPr="00911276">
        <w:rPr>
          <w:rFonts w:ascii="Arial" w:hAnsi="Arial" w:cs="Arial" w:hint="eastAsia"/>
          <w:bCs/>
          <w:szCs w:val="21"/>
        </w:rPr>
        <w:t xml:space="preserve">, </w:t>
      </w:r>
      <w:r w:rsidRPr="00911276">
        <w:rPr>
          <w:rFonts w:ascii="Arial" w:hAnsi="Arial" w:cs="Arial"/>
          <w:bCs/>
          <w:szCs w:val="21"/>
        </w:rPr>
        <w:t>Schematic</w:t>
      </w:r>
      <w:r w:rsidRPr="00911276">
        <w:rPr>
          <w:rFonts w:ascii="Arial" w:hAnsi="Arial" w:cs="Arial" w:hint="eastAsia"/>
          <w:bCs/>
          <w:szCs w:val="21"/>
        </w:rPr>
        <w:t xml:space="preserve"> of the STE device consist</w:t>
      </w:r>
      <w:r w:rsidRPr="00911276">
        <w:rPr>
          <w:rFonts w:ascii="Arial" w:hAnsi="Arial" w:cs="Arial"/>
          <w:bCs/>
          <w:szCs w:val="21"/>
        </w:rPr>
        <w:t>ing</w:t>
      </w:r>
      <w:r w:rsidRPr="00911276">
        <w:rPr>
          <w:rFonts w:ascii="Arial" w:hAnsi="Arial" w:cs="Arial" w:hint="eastAsia"/>
          <w:bCs/>
          <w:szCs w:val="21"/>
        </w:rPr>
        <w:t xml:space="preserve"> of a Pt layer, </w:t>
      </w:r>
      <w:r w:rsidRPr="00911276">
        <w:rPr>
          <w:rFonts w:ascii="Arial" w:hAnsi="Arial" w:cs="Arial"/>
          <w:bCs/>
          <w:szCs w:val="21"/>
        </w:rPr>
        <w:t xml:space="preserve">a </w:t>
      </w:r>
      <w:r w:rsidRPr="00911276">
        <w:rPr>
          <w:rFonts w:ascii="Arial" w:hAnsi="Arial" w:cs="Arial"/>
          <w:szCs w:val="21"/>
        </w:rPr>
        <w:t>rare-earth substituted yttrium iron garnet (R</w:t>
      </w:r>
      <w:r w:rsidRPr="00911276">
        <w:rPr>
          <w:rFonts w:ascii="Arial" w:hAnsi="Arial" w:cs="Arial"/>
          <w:szCs w:val="21"/>
          <w:vertAlign w:val="subscript"/>
        </w:rPr>
        <w:t>1</w:t>
      </w:r>
      <w:r w:rsidRPr="00911276">
        <w:rPr>
          <w:rFonts w:ascii="Arial" w:hAnsi="Arial" w:cs="Arial"/>
          <w:szCs w:val="21"/>
        </w:rPr>
        <w:t>Y</w:t>
      </w:r>
      <w:r w:rsidRPr="00911276">
        <w:rPr>
          <w:rFonts w:ascii="Arial" w:hAnsi="Arial" w:cs="Arial"/>
          <w:szCs w:val="21"/>
          <w:vertAlign w:val="subscript"/>
        </w:rPr>
        <w:t>2</w:t>
      </w:r>
      <w:r w:rsidRPr="00911276">
        <w:rPr>
          <w:rFonts w:ascii="Arial" w:hAnsi="Arial" w:cs="Arial"/>
          <w:szCs w:val="21"/>
        </w:rPr>
        <w:t>Fe</w:t>
      </w:r>
      <w:r w:rsidRPr="00911276">
        <w:rPr>
          <w:rFonts w:ascii="Arial" w:hAnsi="Arial" w:cs="Arial"/>
          <w:szCs w:val="21"/>
          <w:vertAlign w:val="subscript"/>
        </w:rPr>
        <w:t>5</w:t>
      </w:r>
      <w:r w:rsidRPr="00911276">
        <w:rPr>
          <w:rFonts w:ascii="Arial" w:hAnsi="Arial" w:cs="Arial"/>
          <w:szCs w:val="21"/>
        </w:rPr>
        <w:t>O</w:t>
      </w:r>
      <w:r w:rsidRPr="00911276">
        <w:rPr>
          <w:rFonts w:ascii="Arial" w:hAnsi="Arial" w:cs="Arial"/>
          <w:szCs w:val="21"/>
          <w:vertAlign w:val="subscript"/>
        </w:rPr>
        <w:t>12</w:t>
      </w:r>
      <w:r w:rsidRPr="00911276">
        <w:rPr>
          <w:rFonts w:ascii="Arial" w:hAnsi="Arial" w:cs="Arial"/>
          <w:szCs w:val="21"/>
        </w:rPr>
        <w:t>, referred to as R:YIG)</w:t>
      </w:r>
      <w:r w:rsidRPr="00911276">
        <w:rPr>
          <w:rFonts w:ascii="Arial" w:hAnsi="Arial" w:cs="Arial" w:hint="eastAsia"/>
          <w:bCs/>
          <w:szCs w:val="21"/>
        </w:rPr>
        <w:t xml:space="preserve"> layer and </w:t>
      </w:r>
      <w:r w:rsidRPr="00911276">
        <w:rPr>
          <w:rFonts w:ascii="Arial" w:hAnsi="Arial" w:cs="Arial"/>
          <w:szCs w:val="21"/>
        </w:rPr>
        <w:t>a (111)-oriented Gadolinium Gallium Garnet (Gd</w:t>
      </w:r>
      <w:r w:rsidRPr="00911276">
        <w:rPr>
          <w:rFonts w:ascii="Arial" w:hAnsi="Arial" w:cs="Arial"/>
          <w:szCs w:val="21"/>
          <w:vertAlign w:val="subscript"/>
        </w:rPr>
        <w:t>3</w:t>
      </w:r>
      <w:r w:rsidRPr="00911276">
        <w:rPr>
          <w:rFonts w:ascii="Arial" w:hAnsi="Arial" w:cs="Arial"/>
          <w:szCs w:val="21"/>
        </w:rPr>
        <w:t>Ga</w:t>
      </w:r>
      <w:r w:rsidRPr="00911276">
        <w:rPr>
          <w:rFonts w:ascii="Arial" w:hAnsi="Arial" w:cs="Arial"/>
          <w:szCs w:val="21"/>
          <w:vertAlign w:val="subscript"/>
        </w:rPr>
        <w:t>5</w:t>
      </w:r>
      <w:r w:rsidRPr="00911276">
        <w:rPr>
          <w:rFonts w:ascii="Arial" w:hAnsi="Arial" w:cs="Arial"/>
          <w:szCs w:val="21"/>
        </w:rPr>
        <w:t>O</w:t>
      </w:r>
      <w:r w:rsidRPr="00911276">
        <w:rPr>
          <w:rFonts w:ascii="Arial" w:hAnsi="Arial" w:cs="Arial"/>
          <w:szCs w:val="21"/>
          <w:vertAlign w:val="subscript"/>
        </w:rPr>
        <w:t>12</w:t>
      </w:r>
      <w:r w:rsidRPr="00911276">
        <w:rPr>
          <w:rFonts w:ascii="Arial" w:hAnsi="Arial" w:cs="Arial"/>
          <w:szCs w:val="21"/>
        </w:rPr>
        <w:t>, referred to as GGG) substrate or a (111)-oriented Substituted Gadolinium Gallium Garnet (Gd</w:t>
      </w:r>
      <w:r w:rsidRPr="00911276">
        <w:rPr>
          <w:rFonts w:ascii="Arial" w:hAnsi="Arial" w:cs="Arial"/>
          <w:szCs w:val="21"/>
          <w:vertAlign w:val="subscript"/>
        </w:rPr>
        <w:t>2.675</w:t>
      </w:r>
      <w:r w:rsidRPr="00911276">
        <w:rPr>
          <w:rFonts w:ascii="Arial" w:hAnsi="Arial" w:cs="Arial"/>
          <w:szCs w:val="21"/>
        </w:rPr>
        <w:t>Ca</w:t>
      </w:r>
      <w:r w:rsidRPr="00911276">
        <w:rPr>
          <w:rFonts w:ascii="Arial" w:hAnsi="Arial" w:cs="Arial"/>
          <w:szCs w:val="21"/>
          <w:vertAlign w:val="subscript"/>
        </w:rPr>
        <w:t>0.325</w:t>
      </w:r>
      <w:r w:rsidRPr="00911276">
        <w:rPr>
          <w:rFonts w:ascii="Arial" w:hAnsi="Arial" w:cs="Arial"/>
          <w:szCs w:val="21"/>
        </w:rPr>
        <w:t>Ga</w:t>
      </w:r>
      <w:r w:rsidRPr="00911276">
        <w:rPr>
          <w:rFonts w:ascii="Arial" w:hAnsi="Arial" w:cs="Arial"/>
          <w:szCs w:val="21"/>
          <w:vertAlign w:val="subscript"/>
        </w:rPr>
        <w:t>4.025</w:t>
      </w:r>
      <w:r w:rsidRPr="00911276">
        <w:rPr>
          <w:rFonts w:ascii="Arial" w:hAnsi="Arial" w:cs="Arial"/>
          <w:szCs w:val="21"/>
        </w:rPr>
        <w:t>Mg</w:t>
      </w:r>
      <w:r w:rsidRPr="00911276">
        <w:rPr>
          <w:rFonts w:ascii="Arial" w:hAnsi="Arial" w:cs="Arial"/>
          <w:szCs w:val="21"/>
          <w:vertAlign w:val="subscript"/>
        </w:rPr>
        <w:t>0.325</w:t>
      </w:r>
      <w:r w:rsidRPr="00911276">
        <w:rPr>
          <w:rFonts w:ascii="Arial" w:hAnsi="Arial" w:cs="Arial"/>
          <w:szCs w:val="21"/>
        </w:rPr>
        <w:t>Zr</w:t>
      </w:r>
      <w:r w:rsidRPr="00911276">
        <w:rPr>
          <w:rFonts w:ascii="Arial" w:hAnsi="Arial" w:cs="Arial"/>
          <w:szCs w:val="21"/>
          <w:vertAlign w:val="subscript"/>
        </w:rPr>
        <w:t>0.65</w:t>
      </w:r>
      <w:r w:rsidRPr="00911276">
        <w:rPr>
          <w:rFonts w:ascii="Arial" w:hAnsi="Arial" w:cs="Arial"/>
          <w:szCs w:val="21"/>
        </w:rPr>
        <w:t>O</w:t>
      </w:r>
      <w:r w:rsidRPr="00911276">
        <w:rPr>
          <w:rFonts w:ascii="Arial" w:hAnsi="Arial" w:cs="Arial"/>
          <w:szCs w:val="21"/>
          <w:vertAlign w:val="subscript"/>
        </w:rPr>
        <w:t>12</w:t>
      </w:r>
      <w:r w:rsidRPr="00911276">
        <w:rPr>
          <w:rFonts w:ascii="Arial" w:hAnsi="Arial" w:cs="Arial"/>
          <w:szCs w:val="21"/>
        </w:rPr>
        <w:t>, referred to as SGGG) substrate</w:t>
      </w:r>
      <w:r w:rsidRPr="00911276">
        <w:rPr>
          <w:rFonts w:ascii="Arial" w:hAnsi="Arial" w:cs="Arial" w:hint="eastAsia"/>
          <w:bCs/>
          <w:szCs w:val="21"/>
        </w:rPr>
        <w:t>.</w:t>
      </w:r>
      <w:r w:rsidRPr="00911276">
        <w:rPr>
          <w:rFonts w:ascii="Arial" w:hAnsi="Arial" w:cs="Arial"/>
          <w:bCs/>
          <w:szCs w:val="21"/>
        </w:rPr>
        <w:t xml:space="preserve"> S</w:t>
      </w:r>
      <w:r w:rsidRPr="00911276">
        <w:rPr>
          <w:rFonts w:ascii="Arial" w:hAnsi="Arial" w:cs="Arial" w:hint="eastAsia"/>
          <w:bCs/>
          <w:szCs w:val="21"/>
        </w:rPr>
        <w:t xml:space="preserve">pin current </w:t>
      </w:r>
      <w:proofErr w:type="spellStart"/>
      <w:r w:rsidRPr="00911276">
        <w:rPr>
          <w:rFonts w:ascii="Arial" w:hAnsi="Arial" w:cs="Arial"/>
          <w:bCs/>
          <w:i/>
          <w:szCs w:val="21"/>
        </w:rPr>
        <w:t>j</w:t>
      </w:r>
      <w:r w:rsidRPr="00911276">
        <w:rPr>
          <w:rFonts w:ascii="Arial" w:hAnsi="Arial" w:cs="Arial"/>
          <w:bCs/>
          <w:i/>
          <w:szCs w:val="21"/>
          <w:vertAlign w:val="subscript"/>
        </w:rPr>
        <w:t>s</w:t>
      </w:r>
      <w:proofErr w:type="spellEnd"/>
      <w:r w:rsidRPr="00911276">
        <w:rPr>
          <w:rFonts w:ascii="Arial" w:hAnsi="Arial" w:cs="Arial"/>
          <w:bCs/>
          <w:szCs w:val="21"/>
        </w:rPr>
        <w:t xml:space="preserve"> </w:t>
      </w:r>
      <w:r w:rsidRPr="00911276">
        <w:rPr>
          <w:rFonts w:ascii="Arial" w:hAnsi="Arial" w:cs="Arial" w:hint="eastAsia"/>
          <w:bCs/>
          <w:szCs w:val="21"/>
        </w:rPr>
        <w:t>generated from heat current in the magnetic layer by the spin-</w:t>
      </w:r>
      <w:proofErr w:type="spellStart"/>
      <w:r w:rsidRPr="00911276">
        <w:rPr>
          <w:rFonts w:ascii="Arial" w:hAnsi="Arial" w:cs="Arial" w:hint="eastAsia"/>
          <w:bCs/>
          <w:szCs w:val="21"/>
        </w:rPr>
        <w:t>Seebeck</w:t>
      </w:r>
      <w:proofErr w:type="spellEnd"/>
      <w:r w:rsidRPr="00911276">
        <w:rPr>
          <w:rFonts w:ascii="Arial" w:hAnsi="Arial" w:cs="Arial" w:hint="eastAsia"/>
          <w:bCs/>
          <w:szCs w:val="21"/>
        </w:rPr>
        <w:t xml:space="preserve"> effect is converted into electric</w:t>
      </w:r>
      <w:r w:rsidRPr="00911276">
        <w:rPr>
          <w:rFonts w:ascii="Arial" w:hAnsi="Arial" w:cs="Arial"/>
          <w:bCs/>
          <w:szCs w:val="21"/>
        </w:rPr>
        <w:t>al</w:t>
      </w:r>
      <w:r w:rsidRPr="00911276">
        <w:rPr>
          <w:rFonts w:ascii="Arial" w:hAnsi="Arial" w:cs="Arial" w:hint="eastAsia"/>
          <w:bCs/>
          <w:szCs w:val="21"/>
        </w:rPr>
        <w:t xml:space="preserve"> current</w:t>
      </w:r>
      <w:r w:rsidRPr="00911276">
        <w:rPr>
          <w:rFonts w:ascii="Arial" w:hAnsi="Arial" w:cs="Arial"/>
          <w:bCs/>
          <w:szCs w:val="21"/>
        </w:rPr>
        <w:t xml:space="preserve"> </w:t>
      </w:r>
      <w:r w:rsidRPr="00911276">
        <w:rPr>
          <w:rFonts w:ascii="Arial" w:hAnsi="Arial" w:cs="Arial"/>
          <w:bCs/>
          <w:i/>
          <w:szCs w:val="21"/>
        </w:rPr>
        <w:t>j</w:t>
      </w:r>
      <w:r w:rsidRPr="00911276">
        <w:rPr>
          <w:rFonts w:ascii="Arial" w:hAnsi="Arial" w:cs="Arial"/>
          <w:bCs/>
          <w:i/>
          <w:szCs w:val="21"/>
          <w:vertAlign w:val="subscript"/>
        </w:rPr>
        <w:t>e</w:t>
      </w:r>
      <w:r w:rsidRPr="00911276">
        <w:rPr>
          <w:rFonts w:ascii="Arial" w:hAnsi="Arial" w:cs="Arial" w:hint="eastAsia"/>
          <w:bCs/>
          <w:szCs w:val="21"/>
        </w:rPr>
        <w:t xml:space="preserve"> by the inverse spin Hall </w:t>
      </w:r>
      <w:proofErr w:type="gramStart"/>
      <w:r w:rsidRPr="00911276">
        <w:rPr>
          <w:rFonts w:ascii="Arial" w:hAnsi="Arial" w:cs="Arial" w:hint="eastAsia"/>
          <w:bCs/>
          <w:szCs w:val="21"/>
        </w:rPr>
        <w:t>effect</w:t>
      </w:r>
      <w:proofErr w:type="gramEnd"/>
      <w:r w:rsidRPr="00911276">
        <w:rPr>
          <w:rFonts w:ascii="Arial" w:hAnsi="Arial" w:cs="Arial" w:hint="eastAsia"/>
          <w:bCs/>
          <w:szCs w:val="21"/>
        </w:rPr>
        <w:t xml:space="preserve"> in the Pt layer. </w:t>
      </w:r>
      <w:proofErr w:type="gramStart"/>
      <w:r w:rsidRPr="00911276">
        <w:rPr>
          <w:rFonts w:ascii="Arial" w:hAnsi="Arial" w:cs="Arial" w:hint="eastAsia"/>
          <w:b/>
          <w:bCs/>
          <w:szCs w:val="21"/>
        </w:rPr>
        <w:t>b</w:t>
      </w:r>
      <w:proofErr w:type="gramEnd"/>
      <w:r w:rsidRPr="00911276">
        <w:rPr>
          <w:rFonts w:ascii="Arial" w:hAnsi="Arial" w:cs="Arial" w:hint="eastAsia"/>
          <w:b/>
          <w:bCs/>
          <w:szCs w:val="21"/>
        </w:rPr>
        <w:t>,</w:t>
      </w:r>
      <w:r w:rsidRPr="00911276">
        <w:rPr>
          <w:rFonts w:ascii="Arial" w:hAnsi="Arial" w:cs="Arial" w:hint="eastAsia"/>
          <w:bCs/>
          <w:szCs w:val="21"/>
        </w:rPr>
        <w:t xml:space="preserve"> </w:t>
      </w:r>
      <w:r w:rsidRPr="00911276">
        <w:rPr>
          <w:rFonts w:ascii="Arial" w:hAnsi="Arial" w:cs="Arial"/>
          <w:bCs/>
          <w:szCs w:val="21"/>
        </w:rPr>
        <w:t>C</w:t>
      </w:r>
      <w:r w:rsidRPr="00911276">
        <w:rPr>
          <w:rFonts w:ascii="Arial" w:hAnsi="Arial" w:cs="Arial" w:hint="eastAsia"/>
          <w:bCs/>
          <w:szCs w:val="21"/>
        </w:rPr>
        <w:t xml:space="preserve">ross-section transmission electron microscopy image of a </w:t>
      </w:r>
      <w:r w:rsidRPr="00911276">
        <w:rPr>
          <w:rFonts w:ascii="Arial" w:hAnsi="Arial" w:cs="Arial"/>
          <w:bCs/>
          <w:szCs w:val="21"/>
        </w:rPr>
        <w:t>STE multilayer structure</w:t>
      </w:r>
      <w:r w:rsidRPr="00911276">
        <w:rPr>
          <w:rFonts w:ascii="Arial" w:hAnsi="Arial" w:cs="Arial" w:hint="eastAsia"/>
          <w:bCs/>
          <w:szCs w:val="21"/>
        </w:rPr>
        <w:t xml:space="preserve"> (Pt/YIG/SGGG). </w:t>
      </w:r>
      <w:r w:rsidRPr="00911276">
        <w:rPr>
          <w:rFonts w:ascii="Arial" w:hAnsi="Arial" w:cs="Arial"/>
          <w:bCs/>
          <w:szCs w:val="21"/>
        </w:rPr>
        <w:t>T</w:t>
      </w:r>
      <w:r w:rsidRPr="00911276">
        <w:rPr>
          <w:rFonts w:ascii="Arial" w:hAnsi="Arial" w:cs="Arial" w:hint="eastAsia"/>
          <w:bCs/>
          <w:szCs w:val="21"/>
        </w:rPr>
        <w:t xml:space="preserve">he </w:t>
      </w:r>
      <w:r w:rsidRPr="00911276">
        <w:rPr>
          <w:rFonts w:ascii="Arial" w:hAnsi="Arial" w:cs="Arial"/>
          <w:bCs/>
          <w:szCs w:val="21"/>
        </w:rPr>
        <w:t xml:space="preserve">inset shows that the </w:t>
      </w:r>
      <w:r w:rsidRPr="00911276">
        <w:rPr>
          <w:rFonts w:ascii="Arial" w:hAnsi="Arial" w:cs="Arial" w:hint="eastAsia"/>
          <w:bCs/>
          <w:szCs w:val="21"/>
        </w:rPr>
        <w:t xml:space="preserve">magnetic layer </w:t>
      </w:r>
      <w:r w:rsidRPr="00911276">
        <w:rPr>
          <w:rFonts w:ascii="Arial" w:hAnsi="Arial" w:cs="Arial"/>
          <w:bCs/>
          <w:szCs w:val="21"/>
        </w:rPr>
        <w:t>has grown</w:t>
      </w:r>
      <w:r w:rsidRPr="00911276">
        <w:rPr>
          <w:rFonts w:ascii="Arial" w:hAnsi="Arial" w:cs="Arial" w:hint="eastAsia"/>
          <w:bCs/>
          <w:szCs w:val="21"/>
        </w:rPr>
        <w:t xml:space="preserve"> </w:t>
      </w:r>
      <w:proofErr w:type="spellStart"/>
      <w:r w:rsidRPr="00911276">
        <w:rPr>
          <w:rFonts w:ascii="Arial" w:hAnsi="Arial" w:cs="Arial"/>
          <w:bCs/>
          <w:szCs w:val="21"/>
        </w:rPr>
        <w:t>epitaxially</w:t>
      </w:r>
      <w:proofErr w:type="spellEnd"/>
      <w:r w:rsidRPr="00911276">
        <w:rPr>
          <w:rFonts w:ascii="Arial" w:hAnsi="Arial" w:cs="Arial"/>
          <w:bCs/>
          <w:szCs w:val="21"/>
        </w:rPr>
        <w:t xml:space="preserve"> </w:t>
      </w:r>
      <w:r w:rsidRPr="00911276">
        <w:rPr>
          <w:rFonts w:ascii="Arial" w:hAnsi="Arial" w:cs="Arial" w:hint="eastAsia"/>
          <w:bCs/>
          <w:szCs w:val="21"/>
        </w:rPr>
        <w:t xml:space="preserve">on </w:t>
      </w:r>
      <w:r w:rsidRPr="00911276">
        <w:rPr>
          <w:rFonts w:ascii="Arial" w:hAnsi="Arial" w:cs="Arial"/>
          <w:bCs/>
          <w:szCs w:val="21"/>
        </w:rPr>
        <w:t xml:space="preserve">the </w:t>
      </w:r>
      <w:r w:rsidRPr="00911276">
        <w:rPr>
          <w:rFonts w:ascii="Arial" w:hAnsi="Arial" w:cs="Arial" w:hint="eastAsia"/>
          <w:bCs/>
          <w:szCs w:val="21"/>
        </w:rPr>
        <w:t xml:space="preserve">substrate. </w:t>
      </w:r>
      <w:proofErr w:type="gramStart"/>
      <w:r w:rsidRPr="00911276">
        <w:rPr>
          <w:rFonts w:ascii="Arial" w:hAnsi="Arial" w:cs="Arial" w:hint="eastAsia"/>
          <w:b/>
          <w:bCs/>
          <w:szCs w:val="21"/>
        </w:rPr>
        <w:t>c</w:t>
      </w:r>
      <w:proofErr w:type="gramEnd"/>
      <w:r w:rsidRPr="00911276">
        <w:rPr>
          <w:rFonts w:ascii="Arial" w:hAnsi="Arial" w:cs="Arial" w:hint="eastAsia"/>
          <w:b/>
          <w:bCs/>
          <w:szCs w:val="21"/>
        </w:rPr>
        <w:t>,</w:t>
      </w:r>
      <w:r w:rsidRPr="00911276">
        <w:rPr>
          <w:rFonts w:ascii="Arial" w:hAnsi="Arial" w:cs="Arial" w:hint="eastAsia"/>
          <w:bCs/>
          <w:szCs w:val="21"/>
        </w:rPr>
        <w:t xml:space="preserve"> The spin-</w:t>
      </w:r>
      <w:proofErr w:type="spellStart"/>
      <w:r w:rsidRPr="00911276">
        <w:rPr>
          <w:rFonts w:ascii="Arial" w:hAnsi="Arial" w:cs="Arial" w:hint="eastAsia"/>
          <w:bCs/>
          <w:szCs w:val="21"/>
        </w:rPr>
        <w:t>Seebeck</w:t>
      </w:r>
      <w:proofErr w:type="spellEnd"/>
      <w:r w:rsidRPr="00911276">
        <w:rPr>
          <w:rFonts w:ascii="Arial" w:hAnsi="Arial" w:cs="Arial" w:hint="eastAsia"/>
          <w:bCs/>
          <w:szCs w:val="21"/>
        </w:rPr>
        <w:t xml:space="preserve"> voltage </w:t>
      </w:r>
      <w:r w:rsidRPr="00911276">
        <w:rPr>
          <w:rFonts w:ascii="Arial" w:hAnsi="Arial" w:cs="Arial"/>
          <w:bCs/>
          <w:i/>
          <w:szCs w:val="21"/>
        </w:rPr>
        <w:t>V</w:t>
      </w:r>
      <w:r w:rsidRPr="00911276">
        <w:rPr>
          <w:rFonts w:ascii="Arial" w:hAnsi="Arial" w:cs="Arial"/>
          <w:bCs/>
          <w:i/>
          <w:szCs w:val="21"/>
          <w:vertAlign w:val="subscript"/>
        </w:rPr>
        <w:t>SSE</w:t>
      </w:r>
      <w:r w:rsidRPr="00911276">
        <w:rPr>
          <w:rFonts w:ascii="Arial" w:hAnsi="Arial" w:cs="Arial" w:hint="eastAsia"/>
          <w:bCs/>
          <w:szCs w:val="21"/>
        </w:rPr>
        <w:t xml:space="preserve"> of </w:t>
      </w:r>
      <w:r w:rsidRPr="00911276">
        <w:rPr>
          <w:rFonts w:ascii="Arial" w:hAnsi="Arial" w:cs="Arial"/>
          <w:bCs/>
          <w:szCs w:val="21"/>
        </w:rPr>
        <w:t>a</w:t>
      </w:r>
      <w:r w:rsidRPr="00911276">
        <w:rPr>
          <w:rFonts w:ascii="Arial" w:hAnsi="Arial" w:cs="Arial" w:hint="eastAsia"/>
          <w:bCs/>
          <w:szCs w:val="21"/>
        </w:rPr>
        <w:t xml:space="preserve"> spin-</w:t>
      </w:r>
      <w:proofErr w:type="spellStart"/>
      <w:r w:rsidRPr="00911276">
        <w:rPr>
          <w:rFonts w:ascii="Arial" w:hAnsi="Arial" w:cs="Arial" w:hint="eastAsia"/>
          <w:bCs/>
          <w:szCs w:val="21"/>
        </w:rPr>
        <w:t>Seebeck</w:t>
      </w:r>
      <w:proofErr w:type="spellEnd"/>
      <w:r w:rsidRPr="00911276">
        <w:rPr>
          <w:rFonts w:ascii="Arial" w:hAnsi="Arial" w:cs="Arial" w:hint="eastAsia"/>
          <w:bCs/>
          <w:szCs w:val="21"/>
        </w:rPr>
        <w:t xml:space="preserve"> device (Pt/YIG/SGGG)</w:t>
      </w:r>
      <w:r w:rsidRPr="00911276">
        <w:rPr>
          <w:rFonts w:ascii="Arial" w:hAnsi="Arial" w:cs="Arial"/>
          <w:bCs/>
          <w:szCs w:val="21"/>
        </w:rPr>
        <w:t xml:space="preserve"> as a function of</w:t>
      </w:r>
      <w:r w:rsidRPr="00911276">
        <w:rPr>
          <w:rFonts w:ascii="Arial" w:hAnsi="Arial" w:cs="Arial" w:hint="eastAsia"/>
          <w:szCs w:val="21"/>
        </w:rPr>
        <w:t xml:space="preserve"> </w:t>
      </w:r>
      <w:r w:rsidRPr="00911276">
        <w:rPr>
          <w:rFonts w:ascii="Arial" w:hAnsi="Arial" w:cs="Arial"/>
          <w:i/>
          <w:szCs w:val="21"/>
        </w:rPr>
        <w:t>H</w:t>
      </w:r>
      <w:r w:rsidRPr="00911276">
        <w:rPr>
          <w:rFonts w:ascii="Arial" w:hAnsi="Arial" w:cs="Arial" w:hint="eastAsia"/>
          <w:bCs/>
          <w:szCs w:val="21"/>
        </w:rPr>
        <w:t xml:space="preserve">. </w:t>
      </w:r>
      <w:r w:rsidRPr="00911276">
        <w:rPr>
          <w:rFonts w:ascii="Arial" w:hAnsi="Arial" w:cs="Arial" w:hint="eastAsia"/>
          <w:szCs w:val="21"/>
        </w:rPr>
        <w:t xml:space="preserve">The </w:t>
      </w:r>
      <w:r w:rsidRPr="00911276">
        <w:rPr>
          <w:rFonts w:ascii="Arial" w:hAnsi="Arial" w:cs="Arial" w:hint="eastAsia"/>
          <w:szCs w:val="21"/>
        </w:rPr>
        <w:lastRenderedPageBreak/>
        <w:t xml:space="preserve">sign of </w:t>
      </w:r>
      <w:r w:rsidRPr="00911276">
        <w:rPr>
          <w:rFonts w:ascii="Arial" w:hAnsi="Arial" w:cs="Arial"/>
          <w:i/>
          <w:szCs w:val="21"/>
        </w:rPr>
        <w:t>V</w:t>
      </w:r>
      <w:r w:rsidRPr="00911276">
        <w:rPr>
          <w:rFonts w:ascii="Arial" w:hAnsi="Arial" w:cs="Arial"/>
          <w:i/>
          <w:szCs w:val="21"/>
          <w:vertAlign w:val="subscript"/>
        </w:rPr>
        <w:t>SSE</w:t>
      </w:r>
      <w:r w:rsidRPr="00911276">
        <w:rPr>
          <w:rFonts w:ascii="Arial" w:hAnsi="Arial" w:cs="Arial" w:hint="eastAsia"/>
          <w:szCs w:val="21"/>
        </w:rPr>
        <w:t xml:space="preserve"> </w:t>
      </w:r>
      <w:r w:rsidRPr="00911276">
        <w:rPr>
          <w:rFonts w:ascii="Arial" w:hAnsi="Arial" w:cs="Arial"/>
          <w:szCs w:val="21"/>
        </w:rPr>
        <w:t>follows</w:t>
      </w:r>
      <w:r w:rsidRPr="00911276">
        <w:rPr>
          <w:rFonts w:ascii="Arial" w:hAnsi="Arial" w:cs="Arial" w:hint="eastAsia"/>
          <w:szCs w:val="21"/>
        </w:rPr>
        <w:t xml:space="preserve"> </w:t>
      </w:r>
      <w:r w:rsidRPr="00911276">
        <w:rPr>
          <w:rFonts w:ascii="Arial" w:hAnsi="Arial" w:cs="Arial"/>
          <w:szCs w:val="21"/>
        </w:rPr>
        <w:t xml:space="preserve">the </w:t>
      </w:r>
      <w:r w:rsidRPr="00911276">
        <w:rPr>
          <w:rFonts w:ascii="Arial" w:hAnsi="Arial" w:cs="Arial" w:hint="eastAsia"/>
          <w:szCs w:val="21"/>
        </w:rPr>
        <w:t xml:space="preserve">sign of </w:t>
      </w:r>
      <w:r w:rsidRPr="00911276">
        <w:rPr>
          <w:rFonts w:ascii="Arial" w:hAnsi="Arial" w:cs="Arial"/>
          <w:i/>
          <w:szCs w:val="21"/>
        </w:rPr>
        <w:t>H</w:t>
      </w:r>
      <w:r w:rsidRPr="00911276">
        <w:rPr>
          <w:rFonts w:ascii="Arial" w:hAnsi="Arial" w:cs="Arial"/>
          <w:szCs w:val="21"/>
        </w:rPr>
        <w:t xml:space="preserve">, </w:t>
      </w:r>
      <w:r w:rsidRPr="00911276">
        <w:rPr>
          <w:rFonts w:ascii="Arial" w:hAnsi="Arial" w:cs="Arial" w:hint="eastAsia"/>
          <w:szCs w:val="21"/>
        </w:rPr>
        <w:t>indicat</w:t>
      </w:r>
      <w:r w:rsidRPr="00911276">
        <w:rPr>
          <w:rFonts w:ascii="Arial" w:hAnsi="Arial" w:cs="Arial"/>
          <w:szCs w:val="21"/>
        </w:rPr>
        <w:t>ing</w:t>
      </w:r>
      <w:r w:rsidRPr="00911276">
        <w:rPr>
          <w:rFonts w:ascii="Arial" w:hAnsi="Arial" w:cs="Arial" w:hint="eastAsia"/>
          <w:szCs w:val="21"/>
        </w:rPr>
        <w:t xml:space="preserve"> that th</w:t>
      </w:r>
      <w:r w:rsidRPr="00911276">
        <w:rPr>
          <w:rFonts w:ascii="Arial" w:hAnsi="Arial" w:cs="Arial"/>
          <w:szCs w:val="21"/>
        </w:rPr>
        <w:t>e</w:t>
      </w:r>
      <w:r w:rsidRPr="00911276">
        <w:rPr>
          <w:rFonts w:ascii="Arial" w:hAnsi="Arial" w:cs="Arial" w:hint="eastAsia"/>
          <w:szCs w:val="21"/>
        </w:rPr>
        <w:t xml:space="preserve"> thermo-electromotive force </w:t>
      </w:r>
      <w:r w:rsidRPr="00911276">
        <w:rPr>
          <w:rFonts w:ascii="Arial" w:hAnsi="Arial" w:cs="Arial"/>
          <w:szCs w:val="21"/>
        </w:rPr>
        <w:t>arises</w:t>
      </w:r>
      <w:r w:rsidRPr="00911276">
        <w:rPr>
          <w:rFonts w:ascii="Arial" w:hAnsi="Arial" w:cs="Arial" w:hint="eastAsia"/>
          <w:szCs w:val="21"/>
        </w:rPr>
        <w:t xml:space="preserve"> from the spin-</w:t>
      </w:r>
      <w:proofErr w:type="spellStart"/>
      <w:r w:rsidRPr="00911276">
        <w:rPr>
          <w:rFonts w:ascii="Arial" w:hAnsi="Arial" w:cs="Arial" w:hint="eastAsia"/>
          <w:szCs w:val="21"/>
        </w:rPr>
        <w:t>Seebeck</w:t>
      </w:r>
      <w:proofErr w:type="spellEnd"/>
      <w:r w:rsidRPr="00911276">
        <w:rPr>
          <w:rFonts w:ascii="Arial" w:hAnsi="Arial" w:cs="Arial" w:hint="eastAsia"/>
          <w:szCs w:val="21"/>
        </w:rPr>
        <w:t xml:space="preserve"> effect and the inverse spin-Hall effect.</w:t>
      </w:r>
    </w:p>
    <w:p w14:paraId="1F107F3C" w14:textId="77777777" w:rsidR="00795265" w:rsidRPr="00911276" w:rsidRDefault="00795265" w:rsidP="00CE24A2">
      <w:pPr>
        <w:spacing w:line="480" w:lineRule="auto"/>
        <w:jc w:val="left"/>
        <w:rPr>
          <w:rFonts w:ascii="Arial" w:hAnsi="Arial" w:cs="Arial"/>
        </w:rPr>
      </w:pPr>
    </w:p>
    <w:p w14:paraId="449BF700" w14:textId="222B8667" w:rsidR="00E0070B" w:rsidRPr="00911276" w:rsidRDefault="00E0070B" w:rsidP="00CE24A2">
      <w:pPr>
        <w:spacing w:line="480" w:lineRule="auto"/>
        <w:jc w:val="left"/>
        <w:rPr>
          <w:rFonts w:ascii="Arial" w:hAnsi="Arial" w:cs="Arial"/>
          <w:b/>
        </w:rPr>
      </w:pPr>
      <w:r w:rsidRPr="00911276">
        <w:rPr>
          <w:rFonts w:ascii="Arial" w:hAnsi="Arial" w:cs="Arial" w:hint="eastAsia"/>
          <w:b/>
        </w:rPr>
        <w:t xml:space="preserve">2. </w:t>
      </w:r>
      <w:r w:rsidRPr="00911276">
        <w:rPr>
          <w:rFonts w:ascii="Arial" w:hAnsi="Arial" w:cs="Arial"/>
          <w:b/>
        </w:rPr>
        <w:t xml:space="preserve">Interpretation of </w:t>
      </w:r>
      <w:r w:rsidRPr="00911276">
        <w:rPr>
          <w:rFonts w:ascii="Arial" w:hAnsi="Arial" w:cs="Arial" w:hint="eastAsia"/>
          <w:b/>
        </w:rPr>
        <w:t>neural network</w:t>
      </w:r>
      <w:r w:rsidRPr="00911276">
        <w:rPr>
          <w:rFonts w:ascii="Arial" w:hAnsi="Arial" w:cs="Arial"/>
          <w:b/>
        </w:rPr>
        <w:t xml:space="preserve"> (NN) model</w:t>
      </w:r>
    </w:p>
    <w:p w14:paraId="4FA9E2E3" w14:textId="74E7B7C0" w:rsidR="00E0070B" w:rsidRPr="00911276" w:rsidRDefault="00E0070B" w:rsidP="00E0070B">
      <w:pPr>
        <w:pStyle w:val="ae"/>
        <w:spacing w:line="480" w:lineRule="auto"/>
        <w:ind w:firstLine="284"/>
        <w:rPr>
          <w:rFonts w:ascii="Arial" w:hAnsi="Arial" w:cs="Arial"/>
        </w:rPr>
      </w:pPr>
      <w:r w:rsidRPr="00911276">
        <w:rPr>
          <w:rFonts w:ascii="Arial" w:hAnsi="Arial" w:cs="Arial"/>
        </w:rPr>
        <w:t>T</w:t>
      </w:r>
      <w:r w:rsidRPr="00911276">
        <w:rPr>
          <w:rFonts w:ascii="Arial" w:hAnsi="Arial" w:cs="Arial" w:hint="eastAsia"/>
        </w:rPr>
        <w:t xml:space="preserve">he </w:t>
      </w:r>
      <w:r w:rsidRPr="00911276">
        <w:rPr>
          <w:rFonts w:ascii="Arial" w:hAnsi="Arial" w:cs="Arial"/>
        </w:rPr>
        <w:t>fourth algorithm we use is the NN - by fa</w:t>
      </w:r>
      <w:r w:rsidR="00F16DB5" w:rsidRPr="00911276">
        <w:rPr>
          <w:rFonts w:ascii="Arial" w:hAnsi="Arial" w:cs="Arial"/>
        </w:rPr>
        <w:t>r the most flexible of the four</w:t>
      </w:r>
      <w:r w:rsidRPr="00911276">
        <w:rPr>
          <w:rFonts w:ascii="Arial" w:hAnsi="Arial" w:cs="Arial"/>
        </w:rPr>
        <w:t xml:space="preserve"> machine learning models we have employed. This comes at the price of significant risk of over-fitting, as well as difficulties interpreting the results. Figure 2</w:t>
      </w:r>
      <w:r w:rsidR="00F16DB5" w:rsidRPr="00911276">
        <w:rPr>
          <w:rFonts w:ascii="Arial" w:hAnsi="Arial" w:cs="Arial"/>
        </w:rPr>
        <w:t>d</w:t>
      </w:r>
      <w:r w:rsidRPr="00911276">
        <w:rPr>
          <w:rFonts w:ascii="Arial" w:hAnsi="Arial" w:cs="Arial"/>
        </w:rPr>
        <w:t xml:space="preserve"> shows a visualization of the NN modeling result. It has input units (I, blue balls), </w:t>
      </w:r>
      <w:r w:rsidRPr="00911276">
        <w:rPr>
          <w:rFonts w:ascii="Arial" w:hAnsi="Arial" w:cs="Arial" w:hint="eastAsia"/>
        </w:rPr>
        <w:t>hidden units</w:t>
      </w:r>
      <w:r w:rsidRPr="00911276">
        <w:rPr>
          <w:rFonts w:ascii="Arial" w:hAnsi="Arial" w:cs="Arial"/>
        </w:rPr>
        <w:t xml:space="preserve"> (H, green balls), bias units (B, green balls) and an </w:t>
      </w:r>
      <w:r w:rsidRPr="00911276">
        <w:rPr>
          <w:rFonts w:ascii="Arial" w:hAnsi="Arial" w:cs="Arial" w:hint="eastAsia"/>
        </w:rPr>
        <w:t>output unit (</w:t>
      </w:r>
      <w:r w:rsidRPr="00911276">
        <w:rPr>
          <w:rFonts w:ascii="Arial" w:hAnsi="Arial" w:cs="Arial"/>
        </w:rPr>
        <w:t>O, red balls</w:t>
      </w:r>
      <w:r w:rsidRPr="00911276">
        <w:rPr>
          <w:rFonts w:ascii="Arial" w:hAnsi="Arial" w:cs="Arial" w:hint="eastAsia"/>
        </w:rPr>
        <w:t>)</w:t>
      </w:r>
      <w:r w:rsidRPr="00911276">
        <w:rPr>
          <w:rFonts w:ascii="Arial" w:hAnsi="Arial" w:cs="Arial"/>
        </w:rPr>
        <w:t>. The strength of the dependence between units is represented as line width, with larger width indicating stronger connection. The red and blue lines denote positive and negative correlation between units, respectively. The relationship between input and output units is expressed as the product of the input-hidden correlation and hidden-output correlation. For example, l1-H4-O1 correlation</w:t>
      </w:r>
      <w:r w:rsidRPr="00911276" w:rsidDel="00EF52E5">
        <w:rPr>
          <w:rFonts w:ascii="Arial" w:hAnsi="Arial" w:cs="Arial"/>
        </w:rPr>
        <w:t xml:space="preserve"> </w:t>
      </w:r>
      <w:r w:rsidRPr="00911276">
        <w:rPr>
          <w:rFonts w:ascii="Arial" w:hAnsi="Arial" w:cs="Arial"/>
        </w:rPr>
        <w:t>is positive, because both l1-H4 (blue) and H4-O1 (blue) correlations are negative.</w:t>
      </w:r>
    </w:p>
    <w:p w14:paraId="1CDBF752" w14:textId="112CE7D3" w:rsidR="00E0070B" w:rsidRPr="00911276" w:rsidRDefault="00E0070B" w:rsidP="00E0070B">
      <w:pPr>
        <w:spacing w:line="480" w:lineRule="auto"/>
        <w:ind w:firstLineChars="135" w:firstLine="283"/>
        <w:jc w:val="left"/>
        <w:rPr>
          <w:rFonts w:ascii="Arial" w:hAnsi="Arial" w:cs="Arial"/>
        </w:rPr>
      </w:pPr>
      <w:r w:rsidRPr="00911276">
        <w:rPr>
          <w:rFonts w:ascii="Arial" w:hAnsi="Arial" w:cs="Arial"/>
        </w:rPr>
        <w:t>The visualization in Figure 2</w:t>
      </w:r>
      <w:r w:rsidR="00F16DB5" w:rsidRPr="00911276">
        <w:rPr>
          <w:rFonts w:ascii="Arial" w:hAnsi="Arial" w:cs="Arial"/>
        </w:rPr>
        <w:t>d</w:t>
      </w:r>
      <w:r w:rsidRPr="00911276">
        <w:rPr>
          <w:rFonts w:ascii="Arial" w:hAnsi="Arial" w:cs="Arial"/>
        </w:rPr>
        <w:t xml:space="preserve"> provides a graphical summary of the relationship between </w:t>
      </w:r>
      <w:r w:rsidRPr="00911276">
        <w:rPr>
          <w:rFonts w:ascii="Arial" w:hAnsi="Arial" w:cs="Arial" w:hint="eastAsia"/>
        </w:rPr>
        <w:t xml:space="preserve">the </w:t>
      </w:r>
      <w:r w:rsidRPr="00911276">
        <w:rPr>
          <w:rFonts w:ascii="Arial" w:hAnsi="Arial" w:cs="Arial"/>
        </w:rPr>
        <w:t xml:space="preserve">descriptors (the input units) and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the output unit). For </w:t>
      </w:r>
      <w:proofErr w:type="spellStart"/>
      <w:r w:rsidRPr="00911276">
        <w:rPr>
          <w:rFonts w:ascii="Arial" w:hAnsi="Arial" w:cs="Arial"/>
          <w:i/>
        </w:rPr>
        <w:t>Δa</w:t>
      </w:r>
      <w:proofErr w:type="spellEnd"/>
      <w:r w:rsidRPr="00911276">
        <w:rPr>
          <w:rFonts w:ascii="Arial" w:hAnsi="Arial" w:cs="Arial"/>
        </w:rPr>
        <w:t xml:space="preserve"> (I1), the strongest path from I1 to O1 is l1-H7-O1 path, where l1-H7 connection is negative while H7-O1 connection is positive. This implies a negative correlation between </w:t>
      </w:r>
      <w:proofErr w:type="spellStart"/>
      <w:r w:rsidRPr="00911276">
        <w:rPr>
          <w:rFonts w:ascii="Arial" w:hAnsi="Arial" w:cs="Arial"/>
          <w:i/>
        </w:rPr>
        <w:t>Δa</w:t>
      </w:r>
      <w:proofErr w:type="spellEnd"/>
      <w:r w:rsidRPr="00911276">
        <w:rPr>
          <w:rFonts w:ascii="Arial" w:hAnsi="Arial" w:cs="Arial"/>
        </w:rPr>
        <w:t xml:space="preserve"> and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In case of </w:t>
      </w:r>
      <w:proofErr w:type="spellStart"/>
      <w:r w:rsidRPr="00911276">
        <w:rPr>
          <w:rFonts w:ascii="Arial" w:hAnsi="Arial" w:cs="Arial"/>
          <w:i/>
        </w:rPr>
        <w:t>n</w:t>
      </w:r>
      <w:r w:rsidRPr="00911276">
        <w:rPr>
          <w:rFonts w:ascii="Arial" w:hAnsi="Arial" w:cs="Arial"/>
          <w:i/>
          <w:vertAlign w:val="subscript"/>
        </w:rPr>
        <w:t>R</w:t>
      </w:r>
      <w:proofErr w:type="spellEnd"/>
      <w:r w:rsidRPr="00911276">
        <w:rPr>
          <w:rFonts w:ascii="Arial" w:hAnsi="Arial" w:cs="Arial"/>
        </w:rPr>
        <w:t xml:space="preserve"> (l2), the strongest path is I2-H5-O1 and both I2-H5 and H5-O1 connections are positive. Therefore, the relation between </w:t>
      </w:r>
      <w:proofErr w:type="spellStart"/>
      <w:r w:rsidRPr="00911276">
        <w:rPr>
          <w:rFonts w:ascii="Arial" w:hAnsi="Arial" w:cs="Arial"/>
          <w:i/>
        </w:rPr>
        <w:t>n</w:t>
      </w:r>
      <w:r w:rsidRPr="00911276">
        <w:rPr>
          <w:rFonts w:ascii="Arial" w:hAnsi="Arial" w:cs="Arial"/>
          <w:i/>
          <w:vertAlign w:val="subscript"/>
        </w:rPr>
        <w:t>R</w:t>
      </w:r>
      <w:proofErr w:type="spellEnd"/>
      <w:r w:rsidRPr="00911276">
        <w:rPr>
          <w:rFonts w:ascii="Arial" w:hAnsi="Arial" w:cs="Arial"/>
        </w:rPr>
        <w:t xml:space="preserve"> (l2) and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is positive. For </w:t>
      </w:r>
      <w:r w:rsidRPr="00911276">
        <w:rPr>
          <w:rFonts w:ascii="Arial" w:hAnsi="Arial" w:cs="Arial"/>
          <w:i/>
        </w:rPr>
        <w:t>S</w:t>
      </w:r>
      <w:r w:rsidRPr="00911276">
        <w:rPr>
          <w:rFonts w:ascii="Arial" w:hAnsi="Arial" w:cs="Arial"/>
          <w:i/>
          <w:vertAlign w:val="subscript"/>
        </w:rPr>
        <w:t>R</w:t>
      </w:r>
      <w:r w:rsidRPr="00911276">
        <w:rPr>
          <w:rFonts w:ascii="Arial" w:hAnsi="Arial" w:cs="Arial"/>
        </w:rPr>
        <w:t xml:space="preserve"> (l3), the strongest path from l3 to O1 is I3-H6-O1. This indicates overall negative correlation between </w:t>
      </w:r>
      <w:r w:rsidRPr="00911276">
        <w:rPr>
          <w:rFonts w:ascii="Arial" w:hAnsi="Arial" w:cs="Arial"/>
          <w:i/>
        </w:rPr>
        <w:t>S</w:t>
      </w:r>
      <w:r w:rsidRPr="00911276">
        <w:rPr>
          <w:rFonts w:ascii="Arial" w:hAnsi="Arial" w:cs="Arial"/>
          <w:i/>
          <w:vertAlign w:val="subscript"/>
        </w:rPr>
        <w:t>R</w:t>
      </w:r>
      <w:r w:rsidRPr="00911276">
        <w:rPr>
          <w:rFonts w:ascii="Arial" w:hAnsi="Arial" w:cs="Arial"/>
        </w:rPr>
        <w:t xml:space="preserve"> (l3) and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because I3-H6 connection is positive while H6-O1 is negative. Similarly, the relation between </w:t>
      </w:r>
      <w:r w:rsidRPr="00911276">
        <w:rPr>
          <w:rFonts w:ascii="Arial" w:hAnsi="Arial" w:cs="Arial"/>
          <w:i/>
        </w:rPr>
        <w:t>L</w:t>
      </w:r>
      <w:r w:rsidRPr="00911276">
        <w:rPr>
          <w:rFonts w:ascii="Arial" w:hAnsi="Arial" w:cs="Arial"/>
          <w:i/>
          <w:vertAlign w:val="subscript"/>
        </w:rPr>
        <w:t>R</w:t>
      </w:r>
      <w:r w:rsidRPr="00911276">
        <w:rPr>
          <w:rFonts w:ascii="Arial" w:hAnsi="Arial" w:cs="Arial"/>
        </w:rPr>
        <w:t xml:space="preserve"> (l4) and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is positive because of the strongest I4-H6-O2 path of which both I4-H6 and H6-O1 connections are negative.</w:t>
      </w:r>
    </w:p>
    <w:p w14:paraId="62FA253B" w14:textId="77777777" w:rsidR="00E0070B" w:rsidRPr="00911276" w:rsidRDefault="00E0070B" w:rsidP="00CE24A2">
      <w:pPr>
        <w:spacing w:line="480" w:lineRule="auto"/>
        <w:jc w:val="left"/>
        <w:rPr>
          <w:rFonts w:ascii="Arial" w:hAnsi="Arial" w:cs="Arial"/>
        </w:rPr>
      </w:pPr>
    </w:p>
    <w:p w14:paraId="4E21D37A" w14:textId="0852419D" w:rsidR="00795265" w:rsidRPr="00911276" w:rsidRDefault="00F16DB5" w:rsidP="00795265">
      <w:pPr>
        <w:spacing w:line="480" w:lineRule="auto"/>
        <w:jc w:val="left"/>
        <w:rPr>
          <w:rFonts w:ascii="Arial" w:hAnsi="Arial" w:cs="Arial"/>
          <w:b/>
        </w:rPr>
      </w:pPr>
      <w:r w:rsidRPr="00911276">
        <w:rPr>
          <w:rFonts w:ascii="Arial" w:hAnsi="Arial" w:cs="Arial" w:hint="eastAsia"/>
          <w:b/>
        </w:rPr>
        <w:t>3</w:t>
      </w:r>
      <w:r w:rsidR="00795265" w:rsidRPr="00911276">
        <w:rPr>
          <w:rFonts w:ascii="Arial" w:hAnsi="Arial" w:cs="Arial" w:hint="eastAsia"/>
          <w:b/>
        </w:rPr>
        <w:t xml:space="preserve">. </w:t>
      </w:r>
      <w:r w:rsidR="00226662" w:rsidRPr="00911276">
        <w:rPr>
          <w:rFonts w:ascii="Arial" w:hAnsi="Arial" w:cs="Arial"/>
          <w:b/>
        </w:rPr>
        <w:t>Physical and theoretical interpretation of correlations obtain from machine learning</w:t>
      </w:r>
    </w:p>
    <w:p w14:paraId="6C97D228" w14:textId="31426FCF" w:rsidR="00226662" w:rsidRPr="00911276" w:rsidRDefault="00226662" w:rsidP="00226662">
      <w:pPr>
        <w:spacing w:line="480" w:lineRule="auto"/>
        <w:ind w:firstLineChars="50" w:firstLine="105"/>
        <w:jc w:val="left"/>
        <w:rPr>
          <w:rFonts w:ascii="Arial" w:hAnsi="Arial" w:cs="Arial"/>
        </w:rPr>
      </w:pPr>
      <w:r w:rsidRPr="00911276">
        <w:rPr>
          <w:rFonts w:ascii="Arial" w:hAnsi="Arial" w:cs="Arial"/>
        </w:rPr>
        <w:t>T</w:t>
      </w:r>
      <w:r w:rsidRPr="00911276">
        <w:rPr>
          <w:rFonts w:ascii="Arial" w:hAnsi="Arial" w:cs="Arial" w:hint="eastAsia"/>
        </w:rPr>
        <w:t xml:space="preserve">he </w:t>
      </w:r>
      <w:r w:rsidRPr="00911276">
        <w:rPr>
          <w:rFonts w:ascii="Arial" w:hAnsi="Arial" w:cs="Arial"/>
        </w:rPr>
        <w:t>positive</w:t>
      </w:r>
      <w:r w:rsidRPr="00911276">
        <w:rPr>
          <w:rFonts w:ascii="Arial" w:hAnsi="Arial" w:cs="Arial" w:hint="eastAsia"/>
        </w:rPr>
        <w:t xml:space="preserve"> correlation between </w:t>
      </w:r>
      <w:proofErr w:type="spellStart"/>
      <w:r w:rsidRPr="00911276">
        <w:rPr>
          <w:rFonts w:ascii="Arial" w:hAnsi="Arial" w:cs="Arial" w:hint="eastAsia"/>
          <w:i/>
        </w:rPr>
        <w:t>n</w:t>
      </w:r>
      <w:r w:rsidRPr="00911276">
        <w:rPr>
          <w:rFonts w:ascii="Arial" w:hAnsi="Arial" w:cs="Arial" w:hint="eastAsia"/>
          <w:i/>
          <w:vertAlign w:val="subscript"/>
        </w:rPr>
        <w:t>R</w:t>
      </w:r>
      <w:proofErr w:type="spellEnd"/>
      <w:r w:rsidRPr="00911276">
        <w:rPr>
          <w:rFonts w:ascii="Arial" w:hAnsi="Arial" w:cs="Arial" w:hint="eastAsia"/>
        </w:rPr>
        <w:t xml:space="preserve"> and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can be </w:t>
      </w:r>
      <w:r w:rsidRPr="00911276">
        <w:rPr>
          <w:rFonts w:ascii="Arial" w:hAnsi="Arial" w:cs="Arial"/>
        </w:rPr>
        <w:t>understood</w:t>
      </w:r>
      <w:r w:rsidRPr="00911276">
        <w:rPr>
          <w:rFonts w:ascii="Arial" w:hAnsi="Arial" w:cs="Arial" w:hint="eastAsia"/>
        </w:rPr>
        <w:t xml:space="preserve"> by considering </w:t>
      </w:r>
      <w:r w:rsidRPr="00911276">
        <w:rPr>
          <w:rFonts w:ascii="Arial" w:hAnsi="Arial" w:cs="Arial"/>
        </w:rPr>
        <w:t xml:space="preserve">the </w:t>
      </w:r>
      <w:r w:rsidRPr="00911276">
        <w:rPr>
          <w:rFonts w:ascii="Arial" w:hAnsi="Arial" w:cs="Arial" w:hint="eastAsia"/>
        </w:rPr>
        <w:t xml:space="preserve">thermal </w:t>
      </w:r>
      <w:r w:rsidRPr="00911276">
        <w:rPr>
          <w:rFonts w:ascii="Arial" w:hAnsi="Arial" w:cs="Arial"/>
        </w:rPr>
        <w:t>conductivity</w:t>
      </w:r>
      <w:r w:rsidRPr="00911276">
        <w:rPr>
          <w:rFonts w:ascii="Arial" w:hAnsi="Arial" w:cs="Arial" w:hint="eastAsia"/>
        </w:rPr>
        <w:t xml:space="preserve"> </w:t>
      </w:r>
      <w:r w:rsidRPr="00911276">
        <w:rPr>
          <w:rFonts w:ascii="Arial" w:hAnsi="Arial" w:cs="Arial" w:hint="eastAsia"/>
          <w:i/>
        </w:rPr>
        <w:sym w:font="Symbol" w:char="F06B"/>
      </w:r>
      <w:r w:rsidRPr="00911276">
        <w:rPr>
          <w:rFonts w:ascii="Arial" w:hAnsi="Arial" w:cs="Arial" w:hint="eastAsia"/>
          <w:i/>
        </w:rPr>
        <w:t xml:space="preserve"> </w:t>
      </w:r>
      <w:r w:rsidRPr="00911276">
        <w:rPr>
          <w:rFonts w:ascii="Arial" w:hAnsi="Arial" w:cs="Arial" w:hint="eastAsia"/>
        </w:rPr>
        <w:t>of the R</w:t>
      </w:r>
      <w:proofErr w:type="gramStart"/>
      <w:r w:rsidRPr="00911276">
        <w:rPr>
          <w:rFonts w:ascii="Arial" w:hAnsi="Arial" w:cs="Arial" w:hint="eastAsia"/>
        </w:rPr>
        <w:t>:YIG</w:t>
      </w:r>
      <w:proofErr w:type="gramEnd"/>
      <w:r w:rsidRPr="00911276">
        <w:rPr>
          <w:rFonts w:ascii="Arial" w:hAnsi="Arial" w:cs="Arial" w:hint="eastAsia"/>
        </w:rPr>
        <w:t xml:space="preserve"> film.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is proportional to </w:t>
      </w:r>
      <w:r w:rsidRPr="00911276">
        <w:rPr>
          <w:rFonts w:ascii="Arial" w:hAnsi="Arial" w:cs="Arial"/>
        </w:rPr>
        <w:t>the</w:t>
      </w:r>
      <w:r w:rsidRPr="00911276">
        <w:rPr>
          <w:rFonts w:ascii="Arial" w:hAnsi="Arial" w:cs="Arial" w:hint="eastAsia"/>
        </w:rPr>
        <w:t xml:space="preserve"> temperature difference </w:t>
      </w:r>
      <w:r w:rsidRPr="00911276">
        <w:rPr>
          <w:rFonts w:ascii="Arial" w:hAnsi="Arial" w:cs="Arial" w:hint="eastAsia"/>
          <w:i/>
        </w:rPr>
        <w:sym w:font="Symbol" w:char="F044"/>
      </w:r>
      <w:r w:rsidRPr="00911276">
        <w:rPr>
          <w:rFonts w:ascii="Arial" w:hAnsi="Arial" w:cs="Arial" w:hint="eastAsia"/>
          <w:i/>
        </w:rPr>
        <w:t>T</w:t>
      </w:r>
      <w:r w:rsidRPr="00911276">
        <w:rPr>
          <w:rFonts w:ascii="Arial" w:hAnsi="Arial" w:cs="Arial" w:hint="eastAsia"/>
        </w:rPr>
        <w:t xml:space="preserve"> over the R</w:t>
      </w:r>
      <w:proofErr w:type="gramStart"/>
      <w:r w:rsidRPr="00911276">
        <w:rPr>
          <w:rFonts w:ascii="Arial" w:hAnsi="Arial" w:cs="Arial" w:hint="eastAsia"/>
        </w:rPr>
        <w:t>:YIG</w:t>
      </w:r>
      <w:proofErr w:type="gramEnd"/>
      <w:r w:rsidRPr="00911276">
        <w:rPr>
          <w:rFonts w:ascii="Arial" w:hAnsi="Arial" w:cs="Arial" w:hint="eastAsia"/>
        </w:rPr>
        <w:t xml:space="preserve"> layer</w:t>
      </w:r>
      <w:r w:rsidR="00EE1520" w:rsidRPr="00911276">
        <w:rPr>
          <w:rFonts w:ascii="Arial" w:hAnsi="Arial" w:cs="Arial"/>
          <w:vertAlign w:val="superscript"/>
        </w:rPr>
        <w:t xml:space="preserve"> </w:t>
      </w:r>
      <w:r w:rsidR="00683F9A" w:rsidRPr="00911276">
        <w:rPr>
          <w:rFonts w:ascii="Arial" w:hAnsi="Arial" w:cs="Arial"/>
          <w:vertAlign w:val="superscript"/>
        </w:rPr>
        <w:t>3</w:t>
      </w:r>
      <w:r w:rsidR="005B690F">
        <w:rPr>
          <w:rFonts w:ascii="Arial" w:hAnsi="Arial" w:cs="Arial"/>
          <w:vertAlign w:val="superscript"/>
        </w:rPr>
        <w:t>7</w:t>
      </w:r>
      <w:r w:rsidRPr="00911276">
        <w:rPr>
          <w:rFonts w:ascii="Arial" w:hAnsi="Arial" w:cs="Arial" w:hint="eastAsia"/>
        </w:rPr>
        <w:t xml:space="preserve">, which </w:t>
      </w:r>
      <w:r w:rsidRPr="00911276">
        <w:rPr>
          <w:rFonts w:ascii="Arial" w:hAnsi="Arial" w:cs="Arial"/>
        </w:rPr>
        <w:t>in</w:t>
      </w:r>
      <w:r w:rsidRPr="00911276">
        <w:rPr>
          <w:rFonts w:ascii="Arial" w:hAnsi="Arial" w:cs="Arial" w:hint="eastAsia"/>
        </w:rPr>
        <w:t xml:space="preserve"> our setup is </w:t>
      </w:r>
      <w:r w:rsidRPr="00911276">
        <w:rPr>
          <w:rFonts w:ascii="Arial" w:hAnsi="Arial" w:cs="Arial"/>
        </w:rPr>
        <w:t>inversely</w:t>
      </w:r>
      <w:r w:rsidRPr="00911276">
        <w:rPr>
          <w:rFonts w:ascii="Arial" w:hAnsi="Arial" w:cs="Arial" w:hint="eastAsia"/>
        </w:rPr>
        <w:t xml:space="preserve"> proportional to </w:t>
      </w:r>
      <w:r w:rsidRPr="00911276">
        <w:rPr>
          <w:rFonts w:ascii="Arial" w:hAnsi="Arial" w:cs="Arial" w:hint="eastAsia"/>
          <w:i/>
        </w:rPr>
        <w:sym w:font="Symbol" w:char="F06B"/>
      </w:r>
      <w:r w:rsidRPr="00911276">
        <w:rPr>
          <w:rFonts w:ascii="Arial" w:hAnsi="Arial" w:cs="Arial" w:hint="eastAsia"/>
          <w:i/>
        </w:rPr>
        <w:t xml:space="preserve">. </w:t>
      </w:r>
      <w:r w:rsidRPr="00911276">
        <w:rPr>
          <w:rFonts w:ascii="Arial" w:hAnsi="Arial" w:cs="Arial" w:hint="eastAsia"/>
          <w:i/>
        </w:rPr>
        <w:sym w:font="Symbol" w:char="F06B"/>
      </w:r>
      <w:r w:rsidRPr="00911276">
        <w:rPr>
          <w:rFonts w:ascii="Arial" w:hAnsi="Arial" w:cs="Arial"/>
        </w:rPr>
        <w:t xml:space="preserve"> is known to decrease with increasing </w:t>
      </w:r>
      <w:proofErr w:type="spellStart"/>
      <w:r w:rsidRPr="00911276">
        <w:rPr>
          <w:rFonts w:ascii="Arial" w:hAnsi="Arial" w:cs="Arial"/>
          <w:i/>
        </w:rPr>
        <w:t>n</w:t>
      </w:r>
      <w:r w:rsidRPr="00911276">
        <w:rPr>
          <w:rFonts w:ascii="Arial" w:hAnsi="Arial" w:cs="Arial"/>
          <w:i/>
          <w:vertAlign w:val="subscript"/>
        </w:rPr>
        <w:t>R</w:t>
      </w:r>
      <w:proofErr w:type="spellEnd"/>
      <w:r w:rsidRPr="00911276">
        <w:rPr>
          <w:rFonts w:ascii="Arial" w:hAnsi="Arial" w:cs="Arial"/>
          <w:vertAlign w:val="subscript"/>
        </w:rPr>
        <w:t>,</w:t>
      </w:r>
      <w:r w:rsidRPr="00911276">
        <w:rPr>
          <w:rFonts w:ascii="Arial" w:hAnsi="Arial" w:cs="Arial" w:hint="eastAsia"/>
        </w:rPr>
        <w:t xml:space="preserve"> due to </w:t>
      </w:r>
      <w:r w:rsidRPr="00911276">
        <w:rPr>
          <w:rFonts w:ascii="Arial" w:hAnsi="Arial" w:cs="Arial"/>
        </w:rPr>
        <w:t>the</w:t>
      </w:r>
      <w:r w:rsidRPr="00911276">
        <w:rPr>
          <w:rFonts w:ascii="Arial" w:hAnsi="Arial" w:cs="Arial" w:hint="eastAsia"/>
        </w:rPr>
        <w:t xml:space="preserve"> enhanced phonon scattering</w:t>
      </w:r>
      <w:r w:rsidRPr="00911276">
        <w:rPr>
          <w:rFonts w:ascii="Arial" w:hAnsi="Arial" w:cs="Arial"/>
        </w:rPr>
        <w:t xml:space="preserve"> </w:t>
      </w:r>
      <w:r w:rsidR="00193244" w:rsidRPr="00911276">
        <w:rPr>
          <w:rFonts w:ascii="Arial" w:hAnsi="Arial" w:cs="Arial"/>
          <w:vertAlign w:val="superscript"/>
        </w:rPr>
        <w:t>3</w:t>
      </w:r>
      <w:r w:rsidR="005B690F">
        <w:rPr>
          <w:rFonts w:ascii="Arial" w:hAnsi="Arial" w:cs="Arial"/>
          <w:vertAlign w:val="superscript"/>
        </w:rPr>
        <w:t>8</w:t>
      </w:r>
      <w:r w:rsidRPr="00911276">
        <w:rPr>
          <w:rFonts w:ascii="Arial" w:hAnsi="Arial" w:cs="Arial"/>
        </w:rPr>
        <w:t>.T</w:t>
      </w:r>
      <w:r w:rsidRPr="00911276">
        <w:rPr>
          <w:rFonts w:ascii="Arial" w:hAnsi="Arial" w:cs="Arial" w:hint="eastAsia"/>
        </w:rPr>
        <w:t xml:space="preserve">he negative correlation between </w:t>
      </w:r>
      <w:r w:rsidRPr="00911276">
        <w:rPr>
          <w:rFonts w:ascii="Arial" w:hAnsi="Arial" w:cs="Arial" w:hint="eastAsia"/>
          <w:i/>
        </w:rPr>
        <w:t>S</w:t>
      </w:r>
      <w:r w:rsidRPr="00911276">
        <w:rPr>
          <w:rFonts w:ascii="Arial" w:hAnsi="Arial" w:cs="Arial" w:hint="eastAsia"/>
          <w:i/>
          <w:vertAlign w:val="subscript"/>
        </w:rPr>
        <w:t>R</w:t>
      </w:r>
      <w:r w:rsidRPr="00911276">
        <w:rPr>
          <w:rFonts w:ascii="Arial" w:hAnsi="Arial" w:cs="Arial" w:hint="eastAsia"/>
        </w:rPr>
        <w:t xml:space="preserve"> and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w:t>
      </w:r>
      <w:r w:rsidRPr="00911276">
        <w:rPr>
          <w:rFonts w:ascii="Arial" w:hAnsi="Arial" w:cs="Arial"/>
        </w:rPr>
        <w:t>can be readily</w:t>
      </w:r>
      <w:r w:rsidRPr="00911276">
        <w:rPr>
          <w:rFonts w:ascii="Arial" w:hAnsi="Arial" w:cs="Arial" w:hint="eastAsia"/>
        </w:rPr>
        <w:t xml:space="preserve"> </w:t>
      </w:r>
      <w:r w:rsidRPr="00911276">
        <w:rPr>
          <w:rFonts w:ascii="Arial" w:hAnsi="Arial" w:cs="Arial"/>
        </w:rPr>
        <w:t>explained by</w:t>
      </w:r>
      <w:r w:rsidRPr="00911276">
        <w:rPr>
          <w:rFonts w:ascii="Arial" w:hAnsi="Arial" w:cs="Arial" w:hint="eastAsia"/>
        </w:rPr>
        <w:t xml:space="preserve"> considering </w:t>
      </w:r>
      <w:r w:rsidRPr="00911276">
        <w:rPr>
          <w:rFonts w:ascii="Arial" w:hAnsi="Arial" w:cs="Arial" w:hint="eastAsia"/>
          <w:i/>
        </w:rPr>
        <w:t>M</w:t>
      </w:r>
      <w:r w:rsidRPr="00911276">
        <w:rPr>
          <w:rFonts w:ascii="Arial" w:hAnsi="Arial" w:cs="Arial" w:hint="eastAsia"/>
          <w:i/>
          <w:vertAlign w:val="subscript"/>
        </w:rPr>
        <w:t>s</w:t>
      </w:r>
      <w:r w:rsidRPr="00911276">
        <w:rPr>
          <w:rFonts w:ascii="Arial" w:hAnsi="Arial" w:cs="Arial"/>
        </w:rPr>
        <w:t xml:space="preserve">. The </w:t>
      </w:r>
      <w:r w:rsidRPr="00911276">
        <w:rPr>
          <w:rFonts w:ascii="Arial" w:hAnsi="Arial" w:cs="Arial" w:hint="eastAsia"/>
        </w:rPr>
        <w:t>saturation magnetization decrease</w:t>
      </w:r>
      <w:r w:rsidRPr="00911276">
        <w:rPr>
          <w:rFonts w:ascii="Arial" w:hAnsi="Arial" w:cs="Arial"/>
        </w:rPr>
        <w:t>s</w:t>
      </w:r>
      <w:r w:rsidRPr="00911276">
        <w:rPr>
          <w:rFonts w:ascii="Arial" w:hAnsi="Arial" w:cs="Arial" w:hint="eastAsia"/>
        </w:rPr>
        <w:t xml:space="preserve"> with increasing </w:t>
      </w:r>
      <w:r w:rsidRPr="00911276">
        <w:rPr>
          <w:rFonts w:ascii="Arial" w:hAnsi="Arial" w:cs="Arial" w:hint="eastAsia"/>
          <w:i/>
        </w:rPr>
        <w:t>S</w:t>
      </w:r>
      <w:r w:rsidRPr="00911276">
        <w:rPr>
          <w:rFonts w:ascii="Arial" w:hAnsi="Arial" w:cs="Arial" w:hint="eastAsia"/>
          <w:i/>
          <w:vertAlign w:val="subscript"/>
        </w:rPr>
        <w:t>R</w:t>
      </w:r>
      <w:r w:rsidRPr="00911276">
        <w:rPr>
          <w:rFonts w:ascii="Arial" w:hAnsi="Arial" w:cs="Arial" w:hint="eastAsia"/>
        </w:rPr>
        <w:t xml:space="preserve"> because the spin magnetic moment </w:t>
      </w:r>
      <w:r w:rsidRPr="00911276">
        <w:rPr>
          <w:rFonts w:ascii="Arial" w:hAnsi="Arial" w:cs="Arial" w:hint="eastAsia"/>
          <w:i/>
        </w:rPr>
        <w:t>S</w:t>
      </w:r>
      <w:r w:rsidRPr="00911276">
        <w:rPr>
          <w:rFonts w:ascii="Arial" w:hAnsi="Arial" w:cs="Arial" w:hint="eastAsia"/>
          <w:i/>
          <w:vertAlign w:val="subscript"/>
        </w:rPr>
        <w:t>R</w:t>
      </w:r>
      <w:r w:rsidRPr="00911276">
        <w:rPr>
          <w:rFonts w:ascii="Arial" w:hAnsi="Arial" w:cs="Arial" w:hint="eastAsia"/>
        </w:rPr>
        <w:t xml:space="preserve"> in R:YIG is arranged to cancel </w:t>
      </w:r>
      <w:proofErr w:type="spellStart"/>
      <w:r w:rsidRPr="00911276">
        <w:rPr>
          <w:rFonts w:ascii="Arial" w:hAnsi="Arial" w:cs="Arial" w:hint="eastAsia"/>
          <w:i/>
        </w:rPr>
        <w:t>M</w:t>
      </w:r>
      <w:r w:rsidRPr="00911276">
        <w:rPr>
          <w:rFonts w:ascii="Arial" w:hAnsi="Arial" w:cs="Arial" w:hint="eastAsia"/>
          <w:i/>
          <w:vertAlign w:val="subscript"/>
        </w:rPr>
        <w:t>s</w:t>
      </w:r>
      <w:proofErr w:type="spellEnd"/>
      <w:r w:rsidRPr="00911276">
        <w:rPr>
          <w:rFonts w:ascii="Arial" w:hAnsi="Arial" w:cs="Arial"/>
          <w:i/>
          <w:vertAlign w:val="subscript"/>
        </w:rPr>
        <w:t xml:space="preserve"> </w:t>
      </w:r>
      <w:r w:rsidR="00193244" w:rsidRPr="00911276">
        <w:rPr>
          <w:rFonts w:ascii="Arial" w:hAnsi="Arial" w:cs="Arial"/>
          <w:vertAlign w:val="superscript"/>
        </w:rPr>
        <w:t>3</w:t>
      </w:r>
      <w:r w:rsidR="005B690F">
        <w:rPr>
          <w:rFonts w:ascii="Arial" w:hAnsi="Arial" w:cs="Arial"/>
          <w:vertAlign w:val="superscript"/>
        </w:rPr>
        <w:t>9</w:t>
      </w:r>
      <w:r w:rsidRPr="00911276">
        <w:rPr>
          <w:rFonts w:ascii="Arial" w:hAnsi="Arial" w:cs="Arial" w:hint="eastAsia"/>
        </w:rPr>
        <w:t xml:space="preserve">. </w:t>
      </w:r>
      <w:r w:rsidRPr="00911276">
        <w:rPr>
          <w:rFonts w:ascii="Arial" w:hAnsi="Arial" w:cs="Arial"/>
        </w:rPr>
        <w:t xml:space="preserve">It is also known that the relation between </w:t>
      </w:r>
      <w:proofErr w:type="spellStart"/>
      <w:r w:rsidRPr="00911276">
        <w:rPr>
          <w:rFonts w:ascii="Arial" w:hAnsi="Arial" w:cs="Arial"/>
          <w:i/>
        </w:rPr>
        <w:t>M</w:t>
      </w:r>
      <w:r w:rsidRPr="00911276">
        <w:rPr>
          <w:rFonts w:ascii="Arial" w:hAnsi="Arial" w:cs="Arial"/>
          <w:i/>
          <w:vertAlign w:val="subscript"/>
        </w:rPr>
        <w:t>s</w:t>
      </w:r>
      <w:proofErr w:type="spellEnd"/>
      <w:r w:rsidRPr="00911276">
        <w:rPr>
          <w:rFonts w:ascii="Arial" w:hAnsi="Arial" w:cs="Arial"/>
        </w:rPr>
        <w:t xml:space="preserve"> and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is positive: larger </w:t>
      </w:r>
      <w:proofErr w:type="spellStart"/>
      <w:r w:rsidRPr="00911276">
        <w:rPr>
          <w:rFonts w:ascii="Arial" w:hAnsi="Arial" w:cs="Arial"/>
          <w:i/>
        </w:rPr>
        <w:t>M</w:t>
      </w:r>
      <w:r w:rsidRPr="00911276">
        <w:rPr>
          <w:rFonts w:ascii="Arial" w:hAnsi="Arial" w:cs="Arial"/>
          <w:i/>
          <w:vertAlign w:val="subscript"/>
        </w:rPr>
        <w:t>s</w:t>
      </w:r>
      <w:proofErr w:type="spellEnd"/>
      <w:r w:rsidRPr="00911276">
        <w:rPr>
          <w:rFonts w:ascii="Arial" w:hAnsi="Arial" w:cs="Arial"/>
        </w:rPr>
        <w:t xml:space="preserve"> </w:t>
      </w:r>
      <w:proofErr w:type="gramStart"/>
      <w:r w:rsidRPr="00911276">
        <w:rPr>
          <w:rFonts w:ascii="Arial" w:hAnsi="Arial" w:cs="Arial"/>
        </w:rPr>
        <w:t>leads</w:t>
      </w:r>
      <w:proofErr w:type="gramEnd"/>
      <w:r w:rsidRPr="00911276">
        <w:rPr>
          <w:rFonts w:ascii="Arial" w:hAnsi="Arial" w:cs="Arial"/>
        </w:rPr>
        <w:t xml:space="preserve"> to larger spin currents </w:t>
      </w:r>
      <w:r w:rsidR="005B690F">
        <w:rPr>
          <w:rFonts w:ascii="Arial" w:hAnsi="Arial" w:cs="Arial"/>
          <w:vertAlign w:val="superscript"/>
        </w:rPr>
        <w:t>40</w:t>
      </w:r>
      <w:r w:rsidRPr="00911276">
        <w:rPr>
          <w:rFonts w:ascii="Arial" w:hAnsi="Arial" w:cs="Arial"/>
        </w:rPr>
        <w:t xml:space="preserve">. </w:t>
      </w:r>
      <w:r w:rsidRPr="00911276">
        <w:rPr>
          <w:rFonts w:ascii="Arial" w:hAnsi="Arial" w:cs="Arial" w:hint="eastAsia"/>
        </w:rPr>
        <w:t xml:space="preserve">Therefore, </w:t>
      </w:r>
      <w:r w:rsidRPr="00911276">
        <w:rPr>
          <w:rFonts w:ascii="Arial" w:hAnsi="Arial" w:cs="Arial"/>
        </w:rPr>
        <w:t>increasing</w:t>
      </w:r>
      <w:r w:rsidRPr="00911276">
        <w:rPr>
          <w:rFonts w:ascii="Arial" w:hAnsi="Arial" w:cs="Arial" w:hint="eastAsia"/>
        </w:rPr>
        <w:t xml:space="preserve"> </w:t>
      </w:r>
      <w:r w:rsidRPr="00911276">
        <w:rPr>
          <w:rFonts w:ascii="Arial" w:hAnsi="Arial" w:cs="Arial" w:hint="eastAsia"/>
          <w:i/>
        </w:rPr>
        <w:t>S</w:t>
      </w:r>
      <w:r w:rsidRPr="00911276">
        <w:rPr>
          <w:rFonts w:ascii="Arial" w:hAnsi="Arial" w:cs="Arial" w:hint="eastAsia"/>
          <w:i/>
          <w:vertAlign w:val="subscript"/>
        </w:rPr>
        <w:t>R</w:t>
      </w:r>
      <w:r w:rsidRPr="00911276">
        <w:rPr>
          <w:rFonts w:ascii="Arial" w:hAnsi="Arial" w:cs="Arial" w:hint="eastAsia"/>
        </w:rPr>
        <w:t xml:space="preserve"> </w:t>
      </w:r>
      <w:r w:rsidRPr="00911276">
        <w:rPr>
          <w:rFonts w:ascii="Arial" w:hAnsi="Arial" w:cs="Arial"/>
        </w:rPr>
        <w:t>lead to</w:t>
      </w:r>
      <w:r w:rsidRPr="00911276">
        <w:rPr>
          <w:rFonts w:ascii="Arial" w:hAnsi="Arial" w:cs="Arial" w:hint="eastAsia"/>
        </w:rPr>
        <w:t xml:space="preserve"> </w:t>
      </w:r>
      <w:r w:rsidRPr="00911276">
        <w:rPr>
          <w:rFonts w:ascii="Arial" w:hAnsi="Arial" w:cs="Arial"/>
        </w:rPr>
        <w:t>a drop in</w:t>
      </w:r>
      <w:r w:rsidRPr="00911276">
        <w:rPr>
          <w:rFonts w:ascii="Arial" w:hAnsi="Arial" w:cs="Arial" w:hint="eastAsia"/>
        </w:rPr>
        <w:t xml:space="preserve">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rPr>
        <w:t>. T</w:t>
      </w:r>
      <w:r w:rsidRPr="00911276">
        <w:rPr>
          <w:rFonts w:ascii="Arial" w:hAnsi="Arial" w:cs="Arial" w:hint="eastAsia"/>
        </w:rPr>
        <w:t xml:space="preserve">he negative correlation between </w:t>
      </w:r>
      <w:r w:rsidRPr="00911276">
        <w:rPr>
          <w:rFonts w:ascii="Arial" w:hAnsi="Arial" w:cs="Arial" w:hint="eastAsia"/>
          <w:i/>
        </w:rPr>
        <w:sym w:font="Symbol" w:char="F044"/>
      </w:r>
      <w:r w:rsidRPr="00911276">
        <w:rPr>
          <w:rFonts w:ascii="Arial" w:hAnsi="Arial" w:cs="Arial" w:hint="eastAsia"/>
          <w:i/>
        </w:rPr>
        <w:t>a</w:t>
      </w:r>
      <w:r w:rsidRPr="00911276">
        <w:rPr>
          <w:rFonts w:ascii="Arial" w:hAnsi="Arial" w:cs="Arial" w:hint="eastAsia"/>
        </w:rPr>
        <w:t xml:space="preserve"> and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can </w:t>
      </w:r>
      <w:r w:rsidRPr="00911276">
        <w:rPr>
          <w:rFonts w:ascii="Arial" w:hAnsi="Arial" w:cs="Arial"/>
        </w:rPr>
        <w:t xml:space="preserve">be </w:t>
      </w:r>
      <w:r w:rsidRPr="00911276">
        <w:rPr>
          <w:rFonts w:ascii="Arial" w:hAnsi="Arial" w:cs="Arial" w:hint="eastAsia"/>
        </w:rPr>
        <w:t>explained</w:t>
      </w:r>
      <w:r w:rsidRPr="00911276" w:rsidDel="006A3130">
        <w:rPr>
          <w:rFonts w:ascii="Arial" w:hAnsi="Arial" w:cs="Arial" w:hint="eastAsia"/>
        </w:rPr>
        <w:t xml:space="preserve"> </w:t>
      </w:r>
      <w:r w:rsidRPr="00911276">
        <w:rPr>
          <w:rFonts w:ascii="Arial" w:hAnsi="Arial" w:cs="Arial" w:hint="eastAsia"/>
        </w:rPr>
        <w:t xml:space="preserve">with the </w:t>
      </w:r>
      <w:r w:rsidRPr="00911276">
        <w:rPr>
          <w:rFonts w:ascii="Arial" w:hAnsi="Arial" w:cs="Arial"/>
        </w:rPr>
        <w:t>crystalline</w:t>
      </w:r>
      <w:r w:rsidRPr="00911276">
        <w:rPr>
          <w:rFonts w:ascii="Arial" w:hAnsi="Arial" w:cs="Arial" w:hint="eastAsia"/>
        </w:rPr>
        <w:t xml:space="preserve"> </w:t>
      </w:r>
      <w:r w:rsidRPr="00911276">
        <w:rPr>
          <w:rFonts w:ascii="Arial" w:hAnsi="Arial" w:cs="Arial"/>
        </w:rPr>
        <w:t xml:space="preserve">quality </w:t>
      </w:r>
      <w:r w:rsidRPr="00911276">
        <w:rPr>
          <w:rFonts w:ascii="Arial" w:hAnsi="Arial" w:cs="Arial" w:hint="eastAsia"/>
        </w:rPr>
        <w:t>of R</w:t>
      </w:r>
      <w:proofErr w:type="gramStart"/>
      <w:r w:rsidRPr="00911276">
        <w:rPr>
          <w:rFonts w:ascii="Arial" w:hAnsi="Arial" w:cs="Arial" w:hint="eastAsia"/>
        </w:rPr>
        <w:t>:YIG</w:t>
      </w:r>
      <w:proofErr w:type="gramEnd"/>
      <w:r w:rsidRPr="00911276">
        <w:rPr>
          <w:rFonts w:ascii="Arial" w:hAnsi="Arial" w:cs="Arial" w:hint="eastAsia"/>
        </w:rPr>
        <w:t xml:space="preserve"> film</w:t>
      </w:r>
      <w:r w:rsidRPr="00911276">
        <w:rPr>
          <w:rFonts w:ascii="Arial" w:hAnsi="Arial" w:cs="Arial"/>
        </w:rPr>
        <w:t>s</w:t>
      </w:r>
      <w:r w:rsidRPr="00911276">
        <w:rPr>
          <w:rFonts w:ascii="Arial" w:hAnsi="Arial" w:cs="Arial" w:hint="eastAsia"/>
        </w:rPr>
        <w:t xml:space="preserve">. In general, larger lattice mismatch </w:t>
      </w:r>
      <w:r w:rsidRPr="00911276">
        <w:rPr>
          <w:rFonts w:ascii="Arial" w:hAnsi="Arial" w:cs="Arial"/>
        </w:rPr>
        <w:t>leads to</w:t>
      </w:r>
      <w:r w:rsidRPr="00911276">
        <w:rPr>
          <w:rFonts w:ascii="Arial" w:hAnsi="Arial" w:cs="Arial" w:hint="eastAsia"/>
        </w:rPr>
        <w:t xml:space="preserve"> worse crystallin</w:t>
      </w:r>
      <w:r w:rsidRPr="00911276">
        <w:rPr>
          <w:rFonts w:ascii="Arial" w:hAnsi="Arial" w:cs="Arial"/>
        </w:rPr>
        <w:t xml:space="preserve">ity </w:t>
      </w:r>
      <w:r w:rsidRPr="00911276">
        <w:rPr>
          <w:rFonts w:ascii="Arial" w:hAnsi="Arial" w:cs="Arial" w:hint="eastAsia"/>
        </w:rPr>
        <w:t>(through</w:t>
      </w:r>
      <w:r w:rsidRPr="00911276">
        <w:rPr>
          <w:rFonts w:ascii="Arial" w:hAnsi="Arial" w:cs="Arial"/>
        </w:rPr>
        <w:t xml:space="preserve"> strain and defects)</w:t>
      </w:r>
      <w:r w:rsidRPr="00911276">
        <w:rPr>
          <w:rFonts w:ascii="Arial" w:hAnsi="Arial" w:cs="Arial" w:hint="eastAsia"/>
        </w:rPr>
        <w:t xml:space="preserve">, which </w:t>
      </w:r>
      <w:r w:rsidRPr="00911276">
        <w:rPr>
          <w:rFonts w:ascii="Arial" w:hAnsi="Arial" w:cs="Arial"/>
        </w:rPr>
        <w:t xml:space="preserve">in turn </w:t>
      </w:r>
      <w:r w:rsidRPr="00911276">
        <w:rPr>
          <w:rFonts w:ascii="Arial" w:hAnsi="Arial" w:cs="Arial" w:hint="eastAsia"/>
        </w:rPr>
        <w:t>decreas</w:t>
      </w:r>
      <w:r w:rsidRPr="00911276">
        <w:rPr>
          <w:rFonts w:ascii="Arial" w:hAnsi="Arial" w:cs="Arial"/>
        </w:rPr>
        <w:t>es</w:t>
      </w:r>
      <w:r w:rsidRPr="00911276">
        <w:rPr>
          <w:rFonts w:ascii="Arial" w:hAnsi="Arial" w:cs="Arial" w:hint="eastAsia"/>
        </w:rPr>
        <w:t xml:space="preserve"> </w:t>
      </w:r>
      <w:r w:rsidRPr="00911276">
        <w:rPr>
          <w:rFonts w:ascii="Arial" w:hAnsi="Arial" w:cs="Arial"/>
        </w:rPr>
        <w:t xml:space="preserve">the </w:t>
      </w:r>
      <w:proofErr w:type="spellStart"/>
      <w:r w:rsidRPr="00911276">
        <w:rPr>
          <w:rFonts w:ascii="Arial" w:hAnsi="Arial" w:cs="Arial" w:hint="eastAsia"/>
        </w:rPr>
        <w:t>magnon</w:t>
      </w:r>
      <w:proofErr w:type="spellEnd"/>
      <w:r w:rsidRPr="00911276">
        <w:rPr>
          <w:rFonts w:ascii="Arial" w:hAnsi="Arial" w:cs="Arial" w:hint="eastAsia"/>
        </w:rPr>
        <w:t xml:space="preserve"> (spin-current) diffusion length </w:t>
      </w:r>
      <w:r w:rsidRPr="00911276">
        <w:rPr>
          <w:rFonts w:ascii="Arial" w:hAnsi="Arial" w:cs="Arial" w:hint="eastAsia"/>
          <w:i/>
        </w:rPr>
        <w:t>D</w:t>
      </w:r>
      <w:r w:rsidRPr="00911276">
        <w:rPr>
          <w:rFonts w:ascii="Arial" w:hAnsi="Arial" w:cs="Arial" w:hint="eastAsia"/>
          <w:i/>
          <w:vertAlign w:val="subscript"/>
        </w:rPr>
        <w:t>L</w:t>
      </w:r>
      <w:r w:rsidRPr="00911276">
        <w:rPr>
          <w:rFonts w:ascii="Arial" w:hAnsi="Arial" w:cs="Arial" w:hint="eastAsia"/>
        </w:rPr>
        <w:t xml:space="preserve"> in </w:t>
      </w:r>
      <w:r w:rsidRPr="00911276">
        <w:rPr>
          <w:rFonts w:ascii="Arial" w:hAnsi="Arial" w:cs="Arial"/>
        </w:rPr>
        <w:t>the</w:t>
      </w:r>
      <w:r w:rsidRPr="00911276">
        <w:rPr>
          <w:rFonts w:ascii="Arial" w:hAnsi="Arial" w:cs="Arial" w:hint="eastAsia"/>
        </w:rPr>
        <w:t xml:space="preserve"> R</w:t>
      </w:r>
      <w:proofErr w:type="gramStart"/>
      <w:r w:rsidRPr="00911276">
        <w:rPr>
          <w:rFonts w:ascii="Arial" w:hAnsi="Arial" w:cs="Arial" w:hint="eastAsia"/>
        </w:rPr>
        <w:t>:YIG</w:t>
      </w:r>
      <w:proofErr w:type="gramEnd"/>
      <w:r w:rsidRPr="00911276">
        <w:rPr>
          <w:rFonts w:ascii="Arial" w:hAnsi="Arial" w:cs="Arial" w:hint="eastAsia"/>
        </w:rPr>
        <w:t xml:space="preserve"> film. </w:t>
      </w:r>
      <w:r w:rsidRPr="00911276">
        <w:rPr>
          <w:rFonts w:ascii="Arial" w:hAnsi="Arial" w:cs="Arial"/>
        </w:rPr>
        <w:t>In</w:t>
      </w:r>
      <w:r w:rsidRPr="00911276">
        <w:rPr>
          <w:rFonts w:ascii="Arial" w:hAnsi="Arial" w:cs="Arial" w:hint="eastAsia"/>
        </w:rPr>
        <w:t xml:space="preserve"> previous work</w:t>
      </w:r>
      <w:r w:rsidRPr="00911276">
        <w:rPr>
          <w:rFonts w:ascii="Arial" w:hAnsi="Arial" w:cs="Arial"/>
        </w:rPr>
        <w:t xml:space="preserve"> it was found</w:t>
      </w:r>
      <w:r w:rsidRPr="00911276">
        <w:rPr>
          <w:rFonts w:ascii="Arial" w:hAnsi="Arial" w:cs="Arial" w:hint="eastAsia"/>
        </w:rPr>
        <w:t xml:space="preserve"> </w:t>
      </w:r>
      <w:r w:rsidRPr="00911276">
        <w:rPr>
          <w:rFonts w:ascii="Arial" w:hAnsi="Arial" w:cs="Arial"/>
        </w:rPr>
        <w:t xml:space="preserve">that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decrease</w:t>
      </w:r>
      <w:r w:rsidRPr="00911276">
        <w:rPr>
          <w:rFonts w:ascii="Arial" w:hAnsi="Arial" w:cs="Arial"/>
        </w:rPr>
        <w:t>s</w:t>
      </w:r>
      <w:r w:rsidRPr="00911276">
        <w:rPr>
          <w:rFonts w:ascii="Arial" w:hAnsi="Arial" w:cs="Arial" w:hint="eastAsia"/>
        </w:rPr>
        <w:t xml:space="preserve"> with decreasing </w:t>
      </w:r>
      <w:r w:rsidRPr="00911276">
        <w:rPr>
          <w:rFonts w:ascii="Arial" w:hAnsi="Arial" w:cs="Arial"/>
          <w:i/>
        </w:rPr>
        <w:t>D</w:t>
      </w:r>
      <w:r w:rsidRPr="00911276">
        <w:rPr>
          <w:rFonts w:ascii="Arial" w:hAnsi="Arial" w:cs="Arial"/>
          <w:i/>
          <w:vertAlign w:val="subscript"/>
        </w:rPr>
        <w:t xml:space="preserve">L </w:t>
      </w:r>
      <w:r w:rsidR="00193244" w:rsidRPr="00911276">
        <w:rPr>
          <w:rFonts w:ascii="Arial" w:hAnsi="Arial" w:cs="Arial"/>
          <w:vertAlign w:val="superscript"/>
        </w:rPr>
        <w:t>4</w:t>
      </w:r>
      <w:r w:rsidR="005B690F">
        <w:rPr>
          <w:rFonts w:ascii="Arial" w:hAnsi="Arial" w:cs="Arial"/>
          <w:vertAlign w:val="superscript"/>
        </w:rPr>
        <w:t>1</w:t>
      </w:r>
      <w:r w:rsidRPr="00911276">
        <w:rPr>
          <w:rFonts w:ascii="Arial" w:hAnsi="Arial" w:cs="Arial"/>
        </w:rPr>
        <w:t>. It is thus</w:t>
      </w:r>
      <w:r w:rsidRPr="00911276">
        <w:rPr>
          <w:rFonts w:ascii="Arial" w:hAnsi="Arial" w:cs="Arial" w:hint="eastAsia"/>
        </w:rPr>
        <w:t xml:space="preserve"> </w:t>
      </w:r>
      <w:r w:rsidRPr="00911276">
        <w:rPr>
          <w:rFonts w:ascii="Arial" w:hAnsi="Arial" w:cs="Arial"/>
        </w:rPr>
        <w:t xml:space="preserve">straightforward to see how a </w:t>
      </w:r>
      <w:r w:rsidRPr="00911276">
        <w:rPr>
          <w:rFonts w:ascii="Arial" w:hAnsi="Arial" w:cs="Arial" w:hint="eastAsia"/>
        </w:rPr>
        <w:t xml:space="preserve">larger </w:t>
      </w:r>
      <w:r w:rsidRPr="00911276">
        <w:rPr>
          <w:rFonts w:ascii="Arial" w:hAnsi="Arial" w:cs="Arial" w:hint="eastAsia"/>
          <w:i/>
        </w:rPr>
        <w:sym w:font="Symbol" w:char="F044"/>
      </w:r>
      <w:r w:rsidRPr="00911276">
        <w:rPr>
          <w:rFonts w:ascii="Arial" w:hAnsi="Arial" w:cs="Arial" w:hint="eastAsia"/>
          <w:i/>
        </w:rPr>
        <w:t>a</w:t>
      </w:r>
      <w:r w:rsidRPr="00911276">
        <w:rPr>
          <w:rFonts w:ascii="Arial" w:hAnsi="Arial" w:cs="Arial" w:hint="eastAsia"/>
        </w:rPr>
        <w:t xml:space="preserve"> </w:t>
      </w:r>
      <w:r w:rsidRPr="00911276">
        <w:rPr>
          <w:rFonts w:ascii="Arial" w:hAnsi="Arial" w:cs="Arial"/>
        </w:rPr>
        <w:t>(which results in</w:t>
      </w:r>
      <w:r w:rsidRPr="00911276">
        <w:rPr>
          <w:rFonts w:ascii="Arial" w:hAnsi="Arial" w:cs="Arial" w:hint="eastAsia"/>
        </w:rPr>
        <w:t xml:space="preserve"> </w:t>
      </w:r>
      <w:r w:rsidRPr="00911276">
        <w:rPr>
          <w:rFonts w:ascii="Arial" w:hAnsi="Arial" w:cs="Arial"/>
        </w:rPr>
        <w:t>local crystalline defects such as dislocations in the</w:t>
      </w:r>
      <w:r w:rsidRPr="00911276">
        <w:rPr>
          <w:rFonts w:ascii="Arial" w:hAnsi="Arial" w:cs="Arial" w:hint="eastAsia"/>
        </w:rPr>
        <w:t xml:space="preserve"> R</w:t>
      </w:r>
      <w:proofErr w:type="gramStart"/>
      <w:r w:rsidRPr="00911276">
        <w:rPr>
          <w:rFonts w:ascii="Arial" w:hAnsi="Arial" w:cs="Arial" w:hint="eastAsia"/>
        </w:rPr>
        <w:t>:YIG</w:t>
      </w:r>
      <w:proofErr w:type="gramEnd"/>
      <w:r w:rsidRPr="00911276">
        <w:rPr>
          <w:rFonts w:ascii="Arial" w:hAnsi="Arial" w:cs="Arial"/>
        </w:rPr>
        <w:t xml:space="preserve"> layer) leads to a reduction in</w:t>
      </w:r>
      <w:r w:rsidRPr="00911276">
        <w:rPr>
          <w:rFonts w:ascii="Arial" w:hAnsi="Arial" w:cs="Arial" w:hint="eastAsia"/>
        </w:rPr>
        <w:t xml:space="preserve">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i/>
        </w:rPr>
        <w:t>.</w:t>
      </w:r>
      <w:r w:rsidRPr="00911276">
        <w:rPr>
          <w:rFonts w:ascii="Arial" w:hAnsi="Arial" w:cs="Arial"/>
        </w:rPr>
        <w:t xml:space="preserve"> </w:t>
      </w:r>
    </w:p>
    <w:p w14:paraId="7E2AD51D" w14:textId="4823FE7A" w:rsidR="00226662" w:rsidRPr="00911276" w:rsidRDefault="00226662" w:rsidP="00226662">
      <w:pPr>
        <w:spacing w:line="480" w:lineRule="auto"/>
        <w:ind w:firstLineChars="50" w:firstLine="105"/>
        <w:jc w:val="left"/>
        <w:rPr>
          <w:rFonts w:ascii="Arial" w:hAnsi="Arial" w:cs="Arial"/>
        </w:rPr>
      </w:pPr>
      <w:r w:rsidRPr="00911276">
        <w:rPr>
          <w:rFonts w:ascii="Arial" w:hAnsi="Arial" w:cs="Arial" w:hint="eastAsia"/>
        </w:rPr>
        <w:t xml:space="preserve"> </w:t>
      </w:r>
      <w:r w:rsidRPr="00911276">
        <w:rPr>
          <w:rFonts w:ascii="Arial" w:hAnsi="Arial" w:cs="Arial"/>
        </w:rPr>
        <w:t>Thus, t</w:t>
      </w:r>
      <w:r w:rsidRPr="00911276">
        <w:rPr>
          <w:rFonts w:ascii="Arial" w:hAnsi="Arial" w:cs="Arial" w:hint="eastAsia"/>
        </w:rPr>
        <w:t xml:space="preserve">he </w:t>
      </w:r>
      <w:r w:rsidRPr="00911276">
        <w:rPr>
          <w:rFonts w:ascii="Arial" w:hAnsi="Arial" w:cs="Arial"/>
        </w:rPr>
        <w:t xml:space="preserve">machine-learning derived </w:t>
      </w:r>
      <w:r w:rsidRPr="00911276">
        <w:rPr>
          <w:rFonts w:ascii="Arial" w:hAnsi="Arial" w:cs="Arial" w:hint="eastAsia"/>
        </w:rPr>
        <w:t>correlation</w:t>
      </w:r>
      <w:r w:rsidRPr="00911276">
        <w:rPr>
          <w:rFonts w:ascii="Arial" w:hAnsi="Arial" w:cs="Arial"/>
        </w:rPr>
        <w:t>s</w:t>
      </w:r>
      <w:r w:rsidRPr="00911276">
        <w:rPr>
          <w:rFonts w:ascii="Arial" w:hAnsi="Arial" w:cs="Arial" w:hint="eastAsia"/>
        </w:rPr>
        <w:t xml:space="preserve"> </w:t>
      </w:r>
      <w:r w:rsidRPr="00911276">
        <w:rPr>
          <w:rFonts w:ascii="Arial" w:hAnsi="Arial" w:cs="Arial"/>
        </w:rPr>
        <w:t xml:space="preserve">between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w:t>
      </w:r>
      <w:r w:rsidRPr="00911276">
        <w:rPr>
          <w:rFonts w:ascii="Arial" w:hAnsi="Arial" w:cs="Arial"/>
        </w:rPr>
        <w:t xml:space="preserve">and </w:t>
      </w:r>
      <w:r w:rsidRPr="00911276">
        <w:rPr>
          <w:rFonts w:ascii="Arial" w:hAnsi="Arial" w:cs="Arial" w:hint="eastAsia"/>
          <w:i/>
        </w:rPr>
        <w:sym w:font="Symbol" w:char="F044"/>
      </w:r>
      <w:r w:rsidRPr="00911276">
        <w:rPr>
          <w:rFonts w:ascii="Arial" w:hAnsi="Arial" w:cs="Arial" w:hint="eastAsia"/>
          <w:i/>
        </w:rPr>
        <w:t>a</w:t>
      </w:r>
      <w:r w:rsidRPr="00911276">
        <w:rPr>
          <w:rFonts w:ascii="Arial" w:hAnsi="Arial" w:cs="Arial" w:hint="eastAsia"/>
        </w:rPr>
        <w:t xml:space="preserve">, </w:t>
      </w:r>
      <w:proofErr w:type="spellStart"/>
      <w:r w:rsidRPr="00911276">
        <w:rPr>
          <w:rFonts w:ascii="Arial" w:hAnsi="Arial" w:cs="Arial" w:hint="eastAsia"/>
          <w:i/>
        </w:rPr>
        <w:t>n</w:t>
      </w:r>
      <w:r w:rsidRPr="00911276">
        <w:rPr>
          <w:rFonts w:ascii="Arial" w:hAnsi="Arial" w:cs="Arial" w:hint="eastAsia"/>
          <w:i/>
          <w:vertAlign w:val="subscript"/>
        </w:rPr>
        <w:t>R</w:t>
      </w:r>
      <w:proofErr w:type="spellEnd"/>
      <w:r w:rsidRPr="00911276">
        <w:rPr>
          <w:rFonts w:ascii="Arial" w:hAnsi="Arial" w:cs="Arial"/>
          <w:i/>
        </w:rPr>
        <w:t>,</w:t>
      </w:r>
      <w:r w:rsidRPr="00911276">
        <w:rPr>
          <w:rFonts w:ascii="Arial" w:hAnsi="Arial" w:cs="Arial" w:hint="eastAsia"/>
        </w:rPr>
        <w:t xml:space="preserve"> and </w:t>
      </w:r>
      <w:r w:rsidRPr="00911276">
        <w:rPr>
          <w:rFonts w:ascii="Arial" w:hAnsi="Arial" w:cs="Arial" w:hint="eastAsia"/>
          <w:i/>
        </w:rPr>
        <w:t>S</w:t>
      </w:r>
      <w:r w:rsidRPr="00911276">
        <w:rPr>
          <w:rFonts w:ascii="Arial" w:hAnsi="Arial" w:cs="Arial" w:hint="eastAsia"/>
          <w:i/>
          <w:vertAlign w:val="subscript"/>
        </w:rPr>
        <w:t>R</w:t>
      </w:r>
      <w:r w:rsidRPr="00911276">
        <w:rPr>
          <w:rFonts w:ascii="Arial" w:hAnsi="Arial" w:cs="Arial" w:hint="eastAsia"/>
          <w:vertAlign w:val="subscript"/>
        </w:rPr>
        <w:t xml:space="preserve"> </w:t>
      </w:r>
      <w:r w:rsidRPr="00911276">
        <w:rPr>
          <w:rFonts w:ascii="Arial" w:hAnsi="Arial" w:cs="Arial" w:hint="eastAsia"/>
        </w:rPr>
        <w:t>can be explained based on the conventional understanding of the SSE</w:t>
      </w:r>
      <w:r w:rsidRPr="00911276">
        <w:rPr>
          <w:rFonts w:ascii="Arial" w:hAnsi="Arial" w:cs="Arial"/>
        </w:rPr>
        <w:t xml:space="preserve"> physics</w:t>
      </w:r>
      <w:r w:rsidRPr="00911276">
        <w:rPr>
          <w:rFonts w:ascii="Arial" w:hAnsi="Arial" w:cs="Arial" w:hint="eastAsia"/>
        </w:rPr>
        <w:t xml:space="preserve">. </w:t>
      </w:r>
      <w:r w:rsidRPr="00911276">
        <w:rPr>
          <w:rFonts w:ascii="Arial" w:hAnsi="Arial" w:cs="Arial"/>
        </w:rPr>
        <w:t>However</w:t>
      </w:r>
      <w:r w:rsidRPr="00911276">
        <w:rPr>
          <w:rFonts w:ascii="Arial" w:hAnsi="Arial" w:cs="Arial" w:hint="eastAsia"/>
        </w:rPr>
        <w:t xml:space="preserve">, the positive correlation between </w:t>
      </w:r>
      <w:r w:rsidRPr="00911276">
        <w:rPr>
          <w:rFonts w:ascii="Arial" w:hAnsi="Arial" w:cs="Arial" w:hint="eastAsia"/>
          <w:i/>
        </w:rPr>
        <w:t>L</w:t>
      </w:r>
      <w:r w:rsidRPr="00911276">
        <w:rPr>
          <w:rFonts w:ascii="Arial" w:hAnsi="Arial" w:cs="Arial" w:hint="eastAsia"/>
          <w:i/>
          <w:vertAlign w:val="subscript"/>
        </w:rPr>
        <w:t>R</w:t>
      </w:r>
      <w:r w:rsidRPr="00911276">
        <w:rPr>
          <w:rFonts w:ascii="Arial" w:hAnsi="Arial" w:cs="Arial" w:hint="eastAsia"/>
        </w:rPr>
        <w:t xml:space="preserve"> and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w:t>
      </w:r>
      <w:r w:rsidRPr="00911276">
        <w:rPr>
          <w:rFonts w:ascii="Arial" w:hAnsi="Arial" w:cs="Arial"/>
        </w:rPr>
        <w:t>uncovered by the machine learning models appears to be beyond our current knowledge of SSE</w:t>
      </w:r>
      <w:r w:rsidRPr="00911276">
        <w:rPr>
          <w:rFonts w:ascii="Arial" w:hAnsi="Arial" w:cs="Arial" w:hint="eastAsia"/>
        </w:rPr>
        <w:t xml:space="preserve">. </w:t>
      </w:r>
      <w:r w:rsidRPr="00911276">
        <w:rPr>
          <w:rFonts w:ascii="Arial" w:hAnsi="Arial" w:cs="Arial"/>
        </w:rPr>
        <w:t xml:space="preserve">The fact that increasing </w:t>
      </w:r>
      <w:r w:rsidRPr="00911276">
        <w:rPr>
          <w:rFonts w:ascii="Arial" w:hAnsi="Arial" w:cs="Arial"/>
          <w:i/>
        </w:rPr>
        <w:t>L</w:t>
      </w:r>
      <w:r w:rsidRPr="00911276">
        <w:rPr>
          <w:rFonts w:ascii="Arial" w:hAnsi="Arial" w:cs="Arial"/>
          <w:i/>
          <w:vertAlign w:val="subscript"/>
        </w:rPr>
        <w:t>R</w:t>
      </w:r>
      <w:r w:rsidRPr="00911276">
        <w:rPr>
          <w:rFonts w:ascii="Arial" w:hAnsi="Arial" w:cs="Arial"/>
        </w:rPr>
        <w:t xml:space="preserve"> leads to increasing heat-to-spin current conversion efficiency cannot be easy reconciled with</w:t>
      </w:r>
      <w:r w:rsidRPr="00911276">
        <w:rPr>
          <w:rFonts w:ascii="Arial" w:hAnsi="Arial" w:cs="Arial" w:hint="eastAsia"/>
        </w:rPr>
        <w:t xml:space="preserve"> </w:t>
      </w:r>
      <w:r w:rsidRPr="00911276">
        <w:rPr>
          <w:rFonts w:ascii="Arial" w:hAnsi="Arial" w:cs="Arial"/>
        </w:rPr>
        <w:t xml:space="preserve">the </w:t>
      </w:r>
      <w:proofErr w:type="spellStart"/>
      <w:r w:rsidRPr="00911276">
        <w:rPr>
          <w:rFonts w:ascii="Arial" w:hAnsi="Arial" w:cs="Arial" w:hint="eastAsia"/>
        </w:rPr>
        <w:t>magnon</w:t>
      </w:r>
      <w:proofErr w:type="spellEnd"/>
      <w:r w:rsidRPr="00911276">
        <w:rPr>
          <w:rFonts w:ascii="Arial" w:hAnsi="Arial" w:cs="Arial" w:hint="eastAsia"/>
        </w:rPr>
        <w:t>-driven theory</w:t>
      </w:r>
      <w:r w:rsidRPr="00911276">
        <w:rPr>
          <w:rFonts w:ascii="Arial" w:hAnsi="Arial" w:cs="Arial"/>
        </w:rPr>
        <w:t xml:space="preserve"> of SSE </w:t>
      </w:r>
      <w:r w:rsidR="00193244" w:rsidRPr="00911276">
        <w:rPr>
          <w:rFonts w:ascii="Arial" w:hAnsi="Arial" w:cs="Arial"/>
          <w:vertAlign w:val="superscript"/>
        </w:rPr>
        <w:t>4</w:t>
      </w:r>
      <w:r w:rsidR="005B690F">
        <w:rPr>
          <w:rFonts w:ascii="Arial" w:hAnsi="Arial" w:cs="Arial"/>
          <w:vertAlign w:val="superscript"/>
        </w:rPr>
        <w:t>2</w:t>
      </w:r>
      <w:r w:rsidRPr="00911276">
        <w:rPr>
          <w:rFonts w:ascii="Arial" w:hAnsi="Arial" w:cs="Arial"/>
        </w:rPr>
        <w:t xml:space="preserve">, </w:t>
      </w:r>
      <w:r w:rsidRPr="00911276">
        <w:rPr>
          <w:rFonts w:ascii="Arial" w:hAnsi="Arial" w:cs="Arial" w:hint="eastAsia"/>
        </w:rPr>
        <w:t xml:space="preserve">which </w:t>
      </w:r>
      <w:r w:rsidRPr="00911276">
        <w:rPr>
          <w:rFonts w:ascii="Arial" w:hAnsi="Arial" w:cs="Arial"/>
        </w:rPr>
        <w:t>has gained broad</w:t>
      </w:r>
      <w:r w:rsidRPr="00911276">
        <w:rPr>
          <w:rFonts w:ascii="Arial" w:hAnsi="Arial" w:cs="Arial" w:hint="eastAsia"/>
        </w:rPr>
        <w:t xml:space="preserve"> accept</w:t>
      </w:r>
      <w:r w:rsidRPr="00911276">
        <w:rPr>
          <w:rFonts w:ascii="Arial" w:hAnsi="Arial" w:cs="Arial"/>
        </w:rPr>
        <w:t>ance</w:t>
      </w:r>
      <w:r w:rsidRPr="00911276">
        <w:rPr>
          <w:rFonts w:ascii="Arial" w:hAnsi="Arial" w:cs="Arial" w:hint="eastAsia"/>
        </w:rPr>
        <w:t xml:space="preserve"> </w:t>
      </w:r>
      <w:r w:rsidRPr="00911276">
        <w:rPr>
          <w:rFonts w:ascii="Arial" w:hAnsi="Arial" w:cs="Arial"/>
        </w:rPr>
        <w:t>recently</w:t>
      </w:r>
      <w:r w:rsidRPr="00911276">
        <w:rPr>
          <w:rFonts w:ascii="Arial" w:hAnsi="Arial" w:cs="Arial" w:hint="eastAsia"/>
        </w:rPr>
        <w:t xml:space="preserve">. </w:t>
      </w:r>
      <w:r w:rsidRPr="00911276">
        <w:rPr>
          <w:rFonts w:ascii="Arial" w:hAnsi="Arial" w:cs="Arial"/>
        </w:rPr>
        <w:t>In fact, within</w:t>
      </w:r>
      <w:r w:rsidRPr="00911276">
        <w:rPr>
          <w:rFonts w:ascii="Arial" w:hAnsi="Arial" w:cs="Arial" w:hint="eastAsia"/>
        </w:rPr>
        <w:t xml:space="preserve"> this theory</w:t>
      </w:r>
      <w:r w:rsidRPr="00911276">
        <w:rPr>
          <w:rFonts w:ascii="Arial" w:hAnsi="Arial" w:cs="Arial"/>
        </w:rPr>
        <w:t>, the opposite trend is expected;</w:t>
      </w:r>
      <w:r w:rsidRPr="00911276">
        <w:rPr>
          <w:rFonts w:ascii="Arial" w:hAnsi="Arial" w:cs="Arial" w:hint="eastAsia"/>
        </w:rPr>
        <w:t xml:space="preserve"> larger </w:t>
      </w:r>
      <w:r w:rsidRPr="00911276">
        <w:rPr>
          <w:rFonts w:ascii="Arial" w:hAnsi="Arial" w:cs="Arial" w:hint="eastAsia"/>
          <w:i/>
        </w:rPr>
        <w:t>L</w:t>
      </w:r>
      <w:r w:rsidRPr="00911276">
        <w:rPr>
          <w:rFonts w:ascii="Arial" w:hAnsi="Arial" w:cs="Arial"/>
          <w:i/>
          <w:vertAlign w:val="subscript"/>
        </w:rPr>
        <w:t>R</w:t>
      </w:r>
      <w:r w:rsidRPr="00911276">
        <w:rPr>
          <w:rFonts w:ascii="Arial" w:hAnsi="Arial" w:cs="Arial" w:hint="eastAsia"/>
        </w:rPr>
        <w:t xml:space="preserve"> </w:t>
      </w:r>
      <w:r w:rsidRPr="00911276">
        <w:rPr>
          <w:rFonts w:ascii="Arial" w:hAnsi="Arial" w:cs="Arial"/>
        </w:rPr>
        <w:t>was believed to</w:t>
      </w:r>
      <w:r w:rsidRPr="00911276">
        <w:rPr>
          <w:rFonts w:ascii="Arial" w:hAnsi="Arial" w:cs="Arial" w:hint="eastAsia"/>
        </w:rPr>
        <w:t xml:space="preserve"> result in increase </w:t>
      </w:r>
      <w:r w:rsidRPr="00911276">
        <w:rPr>
          <w:rFonts w:ascii="Arial" w:hAnsi="Arial" w:cs="Arial"/>
        </w:rPr>
        <w:t>in the</w:t>
      </w:r>
      <w:r w:rsidRPr="00911276">
        <w:rPr>
          <w:rFonts w:ascii="Arial" w:hAnsi="Arial" w:cs="Arial" w:hint="eastAsia"/>
        </w:rPr>
        <w:t xml:space="preserve"> spin-phonon interaction</w:t>
      </w:r>
      <w:r w:rsidRPr="00911276">
        <w:rPr>
          <w:rFonts w:ascii="Arial" w:hAnsi="Arial" w:cs="Arial"/>
        </w:rPr>
        <w:t>,</w:t>
      </w:r>
      <w:r w:rsidRPr="00911276">
        <w:rPr>
          <w:rFonts w:ascii="Arial" w:hAnsi="Arial" w:cs="Arial" w:hint="eastAsia"/>
        </w:rPr>
        <w:t xml:space="preserve"> and </w:t>
      </w:r>
      <w:r w:rsidRPr="00911276">
        <w:rPr>
          <w:rFonts w:ascii="Arial" w:hAnsi="Arial" w:cs="Arial" w:hint="eastAsia"/>
        </w:rPr>
        <w:lastRenderedPageBreak/>
        <w:t xml:space="preserve">accordingly </w:t>
      </w:r>
      <w:r w:rsidRPr="00911276">
        <w:rPr>
          <w:rFonts w:ascii="Arial" w:hAnsi="Arial" w:cs="Arial"/>
        </w:rPr>
        <w:t>reduction</w:t>
      </w:r>
      <w:r w:rsidRPr="00911276">
        <w:rPr>
          <w:rFonts w:ascii="Arial" w:hAnsi="Arial" w:cs="Arial" w:hint="eastAsia"/>
        </w:rPr>
        <w:t xml:space="preserve"> </w:t>
      </w:r>
      <w:r w:rsidRPr="00911276">
        <w:rPr>
          <w:rFonts w:ascii="Arial" w:hAnsi="Arial" w:cs="Arial"/>
        </w:rPr>
        <w:t>in</w:t>
      </w:r>
      <w:r w:rsidRPr="00911276">
        <w:rPr>
          <w:rFonts w:ascii="Arial" w:hAnsi="Arial" w:cs="Arial" w:hint="eastAsia"/>
        </w:rPr>
        <w:t xml:space="preserve"> </w:t>
      </w:r>
      <w:proofErr w:type="spellStart"/>
      <w:r w:rsidRPr="00911276">
        <w:rPr>
          <w:rFonts w:ascii="Arial" w:hAnsi="Arial" w:cs="Arial" w:hint="eastAsia"/>
        </w:rPr>
        <w:t>magnon</w:t>
      </w:r>
      <w:proofErr w:type="spellEnd"/>
      <w:r w:rsidRPr="00911276">
        <w:rPr>
          <w:rFonts w:ascii="Arial" w:hAnsi="Arial" w:cs="Arial" w:hint="eastAsia"/>
        </w:rPr>
        <w:t xml:space="preserve"> diffusion length</w:t>
      </w:r>
      <w:r w:rsidR="000A2543" w:rsidRPr="00911276">
        <w:rPr>
          <w:rFonts w:ascii="Arial" w:hAnsi="Arial" w:cs="Arial"/>
        </w:rPr>
        <w:t xml:space="preserve"> </w:t>
      </w:r>
      <w:r w:rsidR="00193244" w:rsidRPr="00911276">
        <w:rPr>
          <w:rFonts w:ascii="Arial" w:hAnsi="Arial" w:cs="Arial"/>
          <w:vertAlign w:val="superscript"/>
        </w:rPr>
        <w:t>4</w:t>
      </w:r>
      <w:r w:rsidR="005B690F">
        <w:rPr>
          <w:rFonts w:ascii="Arial" w:hAnsi="Arial" w:cs="Arial"/>
          <w:vertAlign w:val="superscript"/>
        </w:rPr>
        <w:t>3</w:t>
      </w:r>
      <w:r w:rsidRPr="00911276">
        <w:rPr>
          <w:rFonts w:ascii="Arial" w:hAnsi="Arial" w:cs="Arial"/>
        </w:rPr>
        <w:t xml:space="preserve"> and thus</w:t>
      </w:r>
      <w:r w:rsidRPr="00911276">
        <w:rPr>
          <w:rFonts w:ascii="Arial" w:hAnsi="Arial" w:cs="Arial" w:hint="eastAsia"/>
        </w:rPr>
        <w:t xml:space="preserve"> smaller </w:t>
      </w:r>
      <w:r w:rsidRPr="00911276">
        <w:rPr>
          <w:rFonts w:ascii="Arial" w:hAnsi="Arial" w:cs="Arial"/>
          <w:i/>
        </w:rPr>
        <w:t>S</w:t>
      </w:r>
      <w:r w:rsidRPr="00911276">
        <w:rPr>
          <w:rFonts w:ascii="Arial" w:hAnsi="Arial" w:cs="Arial"/>
          <w:i/>
          <w:vertAlign w:val="subscript"/>
        </w:rPr>
        <w:t>STE</w:t>
      </w:r>
      <w:r w:rsidRPr="00911276">
        <w:rPr>
          <w:rFonts w:ascii="Arial" w:hAnsi="Arial" w:cs="Arial"/>
          <w:i/>
        </w:rPr>
        <w:t>.</w:t>
      </w:r>
      <w:r w:rsidRPr="00911276">
        <w:rPr>
          <w:rFonts w:ascii="Arial" w:hAnsi="Arial" w:cs="Arial" w:hint="eastAsia"/>
        </w:rPr>
        <w:t xml:space="preserve"> </w:t>
      </w:r>
      <w:r w:rsidRPr="00911276">
        <w:rPr>
          <w:rFonts w:ascii="Arial" w:hAnsi="Arial" w:cs="Arial"/>
        </w:rPr>
        <w:t xml:space="preserve">The </w:t>
      </w:r>
      <w:r w:rsidRPr="00911276">
        <w:rPr>
          <w:rFonts w:ascii="Arial" w:hAnsi="Arial" w:cs="Arial" w:hint="eastAsia"/>
        </w:rPr>
        <w:t>positive correlation</w:t>
      </w:r>
      <w:r w:rsidRPr="00911276">
        <w:rPr>
          <w:rFonts w:ascii="Arial" w:hAnsi="Arial" w:cs="Arial"/>
        </w:rPr>
        <w:t xml:space="preserve"> between </w:t>
      </w:r>
      <w:r w:rsidRPr="00911276">
        <w:rPr>
          <w:rFonts w:ascii="Arial" w:hAnsi="Arial" w:cs="Arial" w:hint="eastAsia"/>
          <w:i/>
        </w:rPr>
        <w:t>L</w:t>
      </w:r>
      <w:r w:rsidRPr="00911276">
        <w:rPr>
          <w:rFonts w:ascii="Arial" w:hAnsi="Arial" w:cs="Arial" w:hint="eastAsia"/>
          <w:i/>
          <w:vertAlign w:val="subscript"/>
        </w:rPr>
        <w:t>R</w:t>
      </w:r>
      <w:r w:rsidRPr="00911276">
        <w:rPr>
          <w:rFonts w:ascii="Arial" w:hAnsi="Arial" w:cs="Arial" w:hint="eastAsia"/>
        </w:rPr>
        <w:t xml:space="preserve"> and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is</w:t>
      </w:r>
      <w:r w:rsidRPr="00911276">
        <w:rPr>
          <w:rFonts w:ascii="Arial" w:hAnsi="Arial" w:cs="Arial"/>
        </w:rPr>
        <w:t xml:space="preserve"> more consistent with</w:t>
      </w:r>
      <w:r w:rsidRPr="00911276">
        <w:rPr>
          <w:rFonts w:ascii="Arial" w:hAnsi="Arial" w:cs="Arial" w:hint="eastAsia"/>
        </w:rPr>
        <w:t xml:space="preserve"> the phonon-driven </w:t>
      </w:r>
      <w:r w:rsidRPr="00911276">
        <w:rPr>
          <w:rFonts w:ascii="Arial" w:hAnsi="Arial" w:cs="Arial"/>
        </w:rPr>
        <w:t xml:space="preserve">SSE </w:t>
      </w:r>
      <w:r w:rsidRPr="00911276">
        <w:rPr>
          <w:rFonts w:ascii="Arial" w:hAnsi="Arial" w:cs="Arial" w:hint="eastAsia"/>
        </w:rPr>
        <w:t>theory</w:t>
      </w:r>
      <w:r w:rsidR="0076029C" w:rsidRPr="00911276">
        <w:rPr>
          <w:rFonts w:ascii="Arial" w:hAnsi="Arial" w:cs="Arial"/>
        </w:rPr>
        <w:t xml:space="preserve"> </w:t>
      </w:r>
      <w:r w:rsidR="00193244" w:rsidRPr="00911276">
        <w:rPr>
          <w:rFonts w:ascii="Arial" w:hAnsi="Arial" w:cs="Arial"/>
          <w:vertAlign w:val="superscript"/>
        </w:rPr>
        <w:t>18</w:t>
      </w:r>
      <w:proofErr w:type="gramStart"/>
      <w:r w:rsidR="00193244" w:rsidRPr="00911276">
        <w:rPr>
          <w:rFonts w:ascii="Arial" w:hAnsi="Arial" w:cs="Arial"/>
          <w:vertAlign w:val="superscript"/>
        </w:rPr>
        <w:t>,19</w:t>
      </w:r>
      <w:proofErr w:type="gramEnd"/>
      <w:r w:rsidRPr="00911276">
        <w:rPr>
          <w:rFonts w:ascii="Arial" w:hAnsi="Arial" w:cs="Arial"/>
        </w:rPr>
        <w:t>, where</w:t>
      </w:r>
      <w:r w:rsidRPr="00911276">
        <w:rPr>
          <w:rFonts w:ascii="Arial" w:hAnsi="Arial" w:cs="Arial" w:hint="eastAsia"/>
        </w:rPr>
        <w:t xml:space="preserve"> the </w:t>
      </w:r>
      <w:r w:rsidRPr="00911276">
        <w:rPr>
          <w:rFonts w:ascii="Arial" w:hAnsi="Arial" w:cs="Arial"/>
        </w:rPr>
        <w:t>phonon-mediated SSE</w:t>
      </w:r>
      <w:r w:rsidRPr="00911276">
        <w:rPr>
          <w:rFonts w:ascii="Arial" w:hAnsi="Arial" w:cs="Arial" w:hint="eastAsia"/>
        </w:rPr>
        <w:t xml:space="preserve"> may be </w:t>
      </w:r>
      <w:r w:rsidRPr="00911276">
        <w:rPr>
          <w:rFonts w:ascii="Arial" w:hAnsi="Arial" w:cs="Arial"/>
        </w:rPr>
        <w:t>enhanced</w:t>
      </w:r>
      <w:r w:rsidRPr="00911276">
        <w:rPr>
          <w:rFonts w:ascii="Arial" w:hAnsi="Arial" w:cs="Arial" w:hint="eastAsia"/>
        </w:rPr>
        <w:t xml:space="preserve"> by the large spin-phonon interaction due to </w:t>
      </w:r>
      <w:r w:rsidRPr="00911276">
        <w:rPr>
          <w:rFonts w:ascii="Arial" w:hAnsi="Arial" w:cs="Arial" w:hint="eastAsia"/>
          <w:i/>
        </w:rPr>
        <w:t>L</w:t>
      </w:r>
      <w:r w:rsidRPr="00911276">
        <w:rPr>
          <w:rFonts w:ascii="Arial" w:hAnsi="Arial" w:cs="Arial" w:hint="eastAsia"/>
          <w:i/>
          <w:vertAlign w:val="subscript"/>
        </w:rPr>
        <w:t>R</w:t>
      </w:r>
      <w:r w:rsidRPr="00911276">
        <w:rPr>
          <w:rFonts w:ascii="Arial" w:hAnsi="Arial" w:cs="Arial" w:hint="eastAsia"/>
        </w:rPr>
        <w:t xml:space="preserve">. In other words, </w:t>
      </w:r>
      <w:r w:rsidRPr="00911276">
        <w:rPr>
          <w:rFonts w:ascii="Arial" w:hAnsi="Arial" w:cs="Arial"/>
        </w:rPr>
        <w:t xml:space="preserve">increasing </w:t>
      </w:r>
      <w:r w:rsidRPr="00911276">
        <w:rPr>
          <w:rFonts w:ascii="Arial" w:hAnsi="Arial" w:cs="Arial" w:hint="eastAsia"/>
          <w:i/>
        </w:rPr>
        <w:t>L</w:t>
      </w:r>
      <w:r w:rsidRPr="00911276">
        <w:rPr>
          <w:rFonts w:ascii="Arial" w:hAnsi="Arial" w:cs="Arial" w:hint="eastAsia"/>
          <w:i/>
          <w:vertAlign w:val="subscript"/>
        </w:rPr>
        <w:t>R</w:t>
      </w:r>
      <w:r w:rsidRPr="00911276">
        <w:rPr>
          <w:rFonts w:ascii="Arial" w:hAnsi="Arial" w:cs="Arial" w:hint="eastAsia"/>
        </w:rPr>
        <w:t xml:space="preserve"> </w:t>
      </w:r>
      <w:r w:rsidRPr="00911276">
        <w:rPr>
          <w:rFonts w:ascii="Arial" w:hAnsi="Arial" w:cs="Arial"/>
        </w:rPr>
        <w:t>might</w:t>
      </w:r>
      <w:r w:rsidRPr="00911276">
        <w:rPr>
          <w:rFonts w:ascii="Arial" w:hAnsi="Arial" w:cs="Arial" w:hint="eastAsia"/>
        </w:rPr>
        <w:t xml:space="preserve"> increase the phonon contribution to the spin current generation. </w:t>
      </w:r>
      <w:r w:rsidRPr="00911276">
        <w:rPr>
          <w:rFonts w:ascii="Arial" w:hAnsi="Arial" w:cs="Arial"/>
        </w:rPr>
        <w:t>T</w:t>
      </w:r>
      <w:r w:rsidRPr="00911276">
        <w:rPr>
          <w:rFonts w:ascii="Arial" w:hAnsi="Arial" w:cs="Arial" w:hint="eastAsia"/>
        </w:rPr>
        <w:t xml:space="preserve">he </w:t>
      </w:r>
      <w:r w:rsidRPr="00911276">
        <w:rPr>
          <w:rFonts w:ascii="Arial" w:hAnsi="Arial" w:cs="Arial"/>
        </w:rPr>
        <w:t>surprising connection</w:t>
      </w:r>
      <w:r w:rsidRPr="00911276">
        <w:rPr>
          <w:rFonts w:ascii="Arial" w:hAnsi="Arial" w:cs="Arial" w:hint="eastAsia"/>
        </w:rPr>
        <w:t xml:space="preserve"> between </w:t>
      </w:r>
      <w:r w:rsidRPr="00911276">
        <w:rPr>
          <w:rFonts w:ascii="Arial" w:hAnsi="Arial" w:cs="Arial"/>
          <w:i/>
        </w:rPr>
        <w:t>S</w:t>
      </w:r>
      <w:r w:rsidRPr="00911276">
        <w:rPr>
          <w:rFonts w:ascii="Arial" w:hAnsi="Arial" w:cs="Arial" w:hint="eastAsia"/>
          <w:i/>
          <w:vertAlign w:val="subscript"/>
        </w:rPr>
        <w:t>STE</w:t>
      </w:r>
      <w:r w:rsidRPr="00911276">
        <w:rPr>
          <w:rFonts w:ascii="Arial" w:hAnsi="Arial" w:cs="Arial" w:hint="eastAsia"/>
        </w:rPr>
        <w:t xml:space="preserve"> and </w:t>
      </w:r>
      <w:r w:rsidRPr="00911276">
        <w:rPr>
          <w:rFonts w:ascii="Arial" w:hAnsi="Arial" w:cs="Arial" w:hint="eastAsia"/>
          <w:i/>
        </w:rPr>
        <w:t>L</w:t>
      </w:r>
      <w:r w:rsidRPr="00911276">
        <w:rPr>
          <w:rFonts w:ascii="Arial" w:hAnsi="Arial" w:cs="Arial" w:hint="eastAsia"/>
          <w:i/>
          <w:vertAlign w:val="subscript"/>
        </w:rPr>
        <w:t>R</w:t>
      </w:r>
      <w:r w:rsidRPr="00911276">
        <w:rPr>
          <w:rFonts w:ascii="Arial" w:hAnsi="Arial" w:cs="Arial" w:hint="eastAsia"/>
        </w:rPr>
        <w:t xml:space="preserve">, </w:t>
      </w:r>
      <w:r w:rsidRPr="00911276">
        <w:rPr>
          <w:rFonts w:ascii="Arial" w:hAnsi="Arial" w:cs="Arial"/>
        </w:rPr>
        <w:t xml:space="preserve">discovered </w:t>
      </w:r>
      <w:r w:rsidRPr="00911276">
        <w:rPr>
          <w:rFonts w:ascii="Arial" w:hAnsi="Arial" w:cs="Arial" w:hint="eastAsia"/>
        </w:rPr>
        <w:t>by the</w:t>
      </w:r>
      <w:r w:rsidRPr="00911276">
        <w:rPr>
          <w:rFonts w:ascii="Arial" w:hAnsi="Arial" w:cs="Arial"/>
        </w:rPr>
        <w:t xml:space="preserve"> machine learning models here, can perhaps lead to a more comprehensive description of the mechanism of SSE in the future</w:t>
      </w:r>
      <w:r w:rsidRPr="00911276">
        <w:rPr>
          <w:rFonts w:ascii="Arial" w:hAnsi="Arial" w:cs="Arial" w:hint="eastAsia"/>
        </w:rPr>
        <w:t>.</w:t>
      </w:r>
    </w:p>
    <w:p w14:paraId="00A428B0" w14:textId="47AE20BD" w:rsidR="00795265" w:rsidRPr="00911276" w:rsidRDefault="00795265" w:rsidP="00CE24A2">
      <w:pPr>
        <w:spacing w:line="480" w:lineRule="auto"/>
        <w:jc w:val="left"/>
        <w:rPr>
          <w:rFonts w:ascii="Arial" w:hAnsi="Arial" w:cs="Arial"/>
        </w:rPr>
      </w:pPr>
    </w:p>
    <w:p w14:paraId="539C29E0" w14:textId="45235D04" w:rsidR="00226662" w:rsidRPr="00911276" w:rsidRDefault="003B5E91" w:rsidP="00226662">
      <w:pPr>
        <w:spacing w:line="480" w:lineRule="auto"/>
        <w:jc w:val="left"/>
        <w:rPr>
          <w:rFonts w:ascii="Arial" w:hAnsi="Arial" w:cs="Arial"/>
          <w:b/>
        </w:rPr>
      </w:pPr>
      <w:r w:rsidRPr="00911276">
        <w:rPr>
          <w:rFonts w:ascii="Arial" w:hAnsi="Arial" w:cs="Arial" w:hint="eastAsia"/>
          <w:b/>
        </w:rPr>
        <w:t>4</w:t>
      </w:r>
      <w:r w:rsidR="00226662" w:rsidRPr="00911276">
        <w:rPr>
          <w:rFonts w:ascii="Arial" w:hAnsi="Arial" w:cs="Arial" w:hint="eastAsia"/>
          <w:b/>
        </w:rPr>
        <w:t xml:space="preserve">. </w:t>
      </w:r>
      <w:r w:rsidR="001E0B8A" w:rsidRPr="00911276">
        <w:rPr>
          <w:rFonts w:ascii="Arial" w:hAnsi="Arial" w:cs="Arial"/>
          <w:b/>
        </w:rPr>
        <w:t>STE device u</w:t>
      </w:r>
      <w:r w:rsidR="00F801A4" w:rsidRPr="00911276">
        <w:rPr>
          <w:rFonts w:ascii="Arial" w:hAnsi="Arial" w:cs="Arial"/>
          <w:b/>
        </w:rPr>
        <w:t>sing ANE and combinatorial</w:t>
      </w:r>
      <w:r w:rsidR="001E0B8A" w:rsidRPr="00911276">
        <w:rPr>
          <w:rFonts w:ascii="Arial" w:hAnsi="Arial" w:cs="Arial"/>
          <w:b/>
        </w:rPr>
        <w:t xml:space="preserve"> experiment</w:t>
      </w:r>
    </w:p>
    <w:p w14:paraId="4592214A" w14:textId="280F0046" w:rsidR="00226662" w:rsidRPr="00911276" w:rsidRDefault="00225799" w:rsidP="00CE24A2">
      <w:pPr>
        <w:spacing w:line="480" w:lineRule="auto"/>
        <w:jc w:val="left"/>
        <w:rPr>
          <w:rFonts w:ascii="Arial" w:hAnsi="Arial" w:cs="Arial"/>
        </w:rPr>
      </w:pPr>
      <w:r w:rsidRPr="00911276">
        <w:rPr>
          <w:rFonts w:ascii="Arial" w:hAnsi="Arial" w:cs="Arial"/>
        </w:rPr>
        <w:t xml:space="preserve">Supplemental Figure 2a shows a schematic of the </w:t>
      </w:r>
      <w:r w:rsidR="00A340B4" w:rsidRPr="00911276">
        <w:rPr>
          <w:rFonts w:ascii="Arial" w:hAnsi="Arial" w:cs="Arial"/>
        </w:rPr>
        <w:t>spin-driven thermoelectric (STE)</w:t>
      </w:r>
      <w:r w:rsidRPr="00911276">
        <w:rPr>
          <w:rFonts w:ascii="Arial" w:hAnsi="Arial" w:cs="Arial" w:hint="eastAsia"/>
        </w:rPr>
        <w:t xml:space="preserve"> device</w:t>
      </w:r>
      <w:r w:rsidRPr="00911276">
        <w:rPr>
          <w:rFonts w:ascii="Arial" w:hAnsi="Arial" w:cs="Arial"/>
        </w:rPr>
        <w:t xml:space="preserve"> using </w:t>
      </w:r>
      <w:r w:rsidR="00A340B4" w:rsidRPr="00911276">
        <w:rPr>
          <w:rFonts w:ascii="Arial" w:hAnsi="Arial" w:cs="Arial"/>
        </w:rPr>
        <w:t>anomalous Nernst effect (ANE)</w:t>
      </w:r>
      <w:r w:rsidRPr="00911276">
        <w:rPr>
          <w:rFonts w:ascii="Arial" w:hAnsi="Arial" w:cs="Arial"/>
        </w:rPr>
        <w:t>. It</w:t>
      </w:r>
      <w:r w:rsidRPr="00911276">
        <w:rPr>
          <w:rFonts w:ascii="Arial" w:hAnsi="Arial" w:cs="Arial" w:hint="eastAsia"/>
        </w:rPr>
        <w:t xml:space="preserve"> is composed of a</w:t>
      </w:r>
      <w:r w:rsidRPr="00911276">
        <w:rPr>
          <w:rFonts w:ascii="Arial" w:hAnsi="Arial" w:cs="Arial"/>
        </w:rPr>
        <w:t xml:space="preserve"> </w:t>
      </w:r>
      <w:r w:rsidRPr="00911276">
        <w:rPr>
          <w:rFonts w:ascii="Arial" w:hAnsi="Arial" w:cs="Arial" w:hint="eastAsia"/>
        </w:rPr>
        <w:t xml:space="preserve">magnetic </w:t>
      </w:r>
      <w:r w:rsidRPr="00911276">
        <w:rPr>
          <w:rFonts w:ascii="Arial" w:hAnsi="Arial" w:cs="Arial"/>
        </w:rPr>
        <w:t xml:space="preserve">metal </w:t>
      </w:r>
      <w:r w:rsidRPr="00911276">
        <w:rPr>
          <w:rFonts w:ascii="Arial" w:hAnsi="Arial" w:cs="Arial" w:hint="eastAsia"/>
        </w:rPr>
        <w:t>layer</w:t>
      </w:r>
      <w:r w:rsidRPr="00911276">
        <w:rPr>
          <w:rFonts w:ascii="Arial" w:hAnsi="Arial" w:cs="Arial"/>
        </w:rPr>
        <w:t xml:space="preserve"> (Fe-Pt-Sm)</w:t>
      </w:r>
      <w:r w:rsidRPr="00911276">
        <w:rPr>
          <w:rFonts w:ascii="Arial" w:hAnsi="Arial" w:cs="Arial" w:hint="eastAsia"/>
        </w:rPr>
        <w:t xml:space="preserve"> and </w:t>
      </w:r>
      <w:r w:rsidRPr="00911276">
        <w:rPr>
          <w:rFonts w:ascii="Arial" w:hAnsi="Arial" w:cs="Arial"/>
        </w:rPr>
        <w:t>a</w:t>
      </w:r>
      <w:r w:rsidRPr="00911276">
        <w:rPr>
          <w:rFonts w:ascii="Arial" w:hAnsi="Arial" w:cs="Arial" w:hint="eastAsia"/>
        </w:rPr>
        <w:t xml:space="preserve"> substrate</w:t>
      </w:r>
      <w:r w:rsidRPr="00911276">
        <w:rPr>
          <w:rFonts w:ascii="Arial" w:hAnsi="Arial" w:cs="Arial"/>
        </w:rPr>
        <w:t xml:space="preserve"> (SiO</w:t>
      </w:r>
      <w:r w:rsidRPr="00911276">
        <w:rPr>
          <w:rFonts w:ascii="Arial" w:hAnsi="Arial" w:cs="Arial"/>
          <w:vertAlign w:val="subscript"/>
        </w:rPr>
        <w:t>2</w:t>
      </w:r>
      <w:r w:rsidRPr="00911276">
        <w:rPr>
          <w:rFonts w:ascii="Arial" w:hAnsi="Arial" w:cs="Arial"/>
        </w:rPr>
        <w:t>/Si)</w:t>
      </w:r>
      <w:r w:rsidRPr="00911276">
        <w:rPr>
          <w:rFonts w:ascii="Arial" w:hAnsi="Arial" w:cs="Arial" w:hint="eastAsia"/>
        </w:rPr>
        <w:t>.</w:t>
      </w:r>
      <w:r w:rsidRPr="00911276">
        <w:rPr>
          <w:rFonts w:ascii="Arial" w:hAnsi="Arial" w:cs="Arial"/>
        </w:rPr>
        <w:t xml:space="preserve"> We apply the temperature difference </w:t>
      </w:r>
      <w:r w:rsidRPr="00911276">
        <w:rPr>
          <w:rFonts w:ascii="Arial" w:hAnsi="Arial" w:cs="Arial" w:hint="eastAsia"/>
          <w:i/>
        </w:rPr>
        <w:sym w:font="Symbol" w:char="F044"/>
      </w:r>
      <w:r w:rsidRPr="00911276">
        <w:rPr>
          <w:rFonts w:ascii="Arial" w:hAnsi="Arial" w:cs="Arial" w:hint="eastAsia"/>
          <w:i/>
        </w:rPr>
        <w:t xml:space="preserve">T </w:t>
      </w:r>
      <w:r w:rsidRPr="00911276">
        <w:rPr>
          <w:rFonts w:ascii="Arial" w:hAnsi="Arial" w:cs="Arial" w:hint="eastAsia"/>
        </w:rPr>
        <w:t xml:space="preserve">and a magnetic field </w:t>
      </w:r>
      <w:r w:rsidRPr="00911276">
        <w:rPr>
          <w:rFonts w:ascii="Arial" w:hAnsi="Arial" w:cs="Arial"/>
          <w:i/>
        </w:rPr>
        <w:t>H</w:t>
      </w:r>
      <w:r w:rsidRPr="00911276">
        <w:rPr>
          <w:rFonts w:ascii="Arial" w:hAnsi="Arial" w:cs="Arial"/>
        </w:rPr>
        <w:t xml:space="preserve"> are applied along the z and x direction, respectively, and measure the </w:t>
      </w:r>
      <w:proofErr w:type="spellStart"/>
      <w:r w:rsidRPr="00911276">
        <w:rPr>
          <w:rFonts w:ascii="Arial" w:hAnsi="Arial" w:cs="Arial"/>
        </w:rPr>
        <w:t>thermopower</w:t>
      </w:r>
      <w:proofErr w:type="spellEnd"/>
      <w:r w:rsidRPr="00911276">
        <w:rPr>
          <w:rFonts w:ascii="Arial" w:hAnsi="Arial" w:cs="Arial"/>
        </w:rPr>
        <w:t xml:space="preserve"> </w:t>
      </w:r>
      <w:r w:rsidRPr="00911276">
        <w:rPr>
          <w:rFonts w:ascii="Arial" w:hAnsi="Arial" w:cs="Arial"/>
          <w:i/>
        </w:rPr>
        <w:t>S</w:t>
      </w:r>
      <w:r w:rsidRPr="00911276">
        <w:rPr>
          <w:rFonts w:ascii="Arial" w:hAnsi="Arial" w:cs="Arial"/>
          <w:i/>
          <w:vertAlign w:val="subscript"/>
        </w:rPr>
        <w:t>STE</w:t>
      </w:r>
      <w:r w:rsidRPr="00911276">
        <w:rPr>
          <w:rFonts w:ascii="Arial" w:hAnsi="Arial" w:cs="Arial"/>
        </w:rPr>
        <w:t xml:space="preserve"> along the y direction </w:t>
      </w:r>
      <w:r w:rsidR="00112C6E" w:rsidRPr="00911276">
        <w:rPr>
          <w:rFonts w:ascii="Arial" w:hAnsi="Arial" w:cs="Arial"/>
        </w:rPr>
        <w:t xml:space="preserve">in the same manner as the above-described STE device using SSE. In order to optimize the composition within the ternary, we have carried out a </w:t>
      </w:r>
      <w:r w:rsidR="0076029C" w:rsidRPr="00911276">
        <w:rPr>
          <w:rFonts w:ascii="Arial" w:hAnsi="Arial" w:cs="Arial"/>
        </w:rPr>
        <w:t>combinatorial</w:t>
      </w:r>
      <w:r w:rsidR="00112C6E" w:rsidRPr="00911276">
        <w:rPr>
          <w:rFonts w:ascii="Arial" w:hAnsi="Arial" w:cs="Arial"/>
        </w:rPr>
        <w:t xml:space="preserve"> experiment </w:t>
      </w:r>
      <w:r w:rsidR="005B690F">
        <w:rPr>
          <w:rFonts w:ascii="Arial" w:hAnsi="Arial" w:cs="Arial"/>
          <w:vertAlign w:val="superscript"/>
        </w:rPr>
        <w:t>26-30</w:t>
      </w:r>
      <w:r w:rsidR="00112C6E" w:rsidRPr="00911276">
        <w:rPr>
          <w:rFonts w:ascii="Arial" w:hAnsi="Arial" w:cs="Arial"/>
        </w:rPr>
        <w:t xml:space="preserve"> using a thin-film composition spread on SiO</w:t>
      </w:r>
      <w:r w:rsidR="00112C6E" w:rsidRPr="00911276">
        <w:rPr>
          <w:rFonts w:ascii="Arial" w:hAnsi="Arial" w:cs="Arial"/>
          <w:vertAlign w:val="subscript"/>
        </w:rPr>
        <w:t>2</w:t>
      </w:r>
      <w:r w:rsidR="00112C6E" w:rsidRPr="00911276">
        <w:rPr>
          <w:rFonts w:ascii="Arial" w:hAnsi="Arial" w:cs="Arial"/>
        </w:rPr>
        <w:t>/</w:t>
      </w:r>
      <w:proofErr w:type="gramStart"/>
      <w:r w:rsidR="00112C6E" w:rsidRPr="00911276">
        <w:rPr>
          <w:rFonts w:ascii="Arial" w:hAnsi="Arial" w:cs="Arial"/>
        </w:rPr>
        <w:t>Si</w:t>
      </w:r>
      <w:r w:rsidR="00F801A4" w:rsidRPr="00911276">
        <w:rPr>
          <w:rFonts w:ascii="Arial" w:hAnsi="Arial" w:cs="Arial"/>
        </w:rPr>
        <w:t xml:space="preserve"> </w:t>
      </w:r>
      <w:r w:rsidR="00112C6E" w:rsidRPr="00911276">
        <w:rPr>
          <w:rFonts w:ascii="Arial" w:hAnsi="Arial" w:cs="Arial"/>
        </w:rPr>
        <w:t>,</w:t>
      </w:r>
      <w:proofErr w:type="gramEnd"/>
      <w:r w:rsidR="00112C6E" w:rsidRPr="00911276">
        <w:rPr>
          <w:rFonts w:ascii="Arial" w:hAnsi="Arial" w:cs="Arial"/>
        </w:rPr>
        <w:t xml:space="preserve"> mapping a large fraction of the Fe-Pt-Sm ternary on one library wafer (Supplemental Figure 2b, 2c). The thin film sample was then separated (Supplemental Figure 2a) in order to measure the </w:t>
      </w:r>
      <w:r w:rsidR="00112C6E" w:rsidRPr="00911276">
        <w:rPr>
          <w:rFonts w:ascii="Arial" w:hAnsi="Arial" w:cs="Arial"/>
          <w:i/>
        </w:rPr>
        <w:t>S</w:t>
      </w:r>
      <w:r w:rsidR="00112C6E" w:rsidRPr="00911276">
        <w:rPr>
          <w:rFonts w:ascii="Arial" w:hAnsi="Arial" w:cs="Arial"/>
          <w:i/>
          <w:vertAlign w:val="subscript"/>
        </w:rPr>
        <w:t>STE</w:t>
      </w:r>
      <w:r w:rsidR="00112C6E" w:rsidRPr="00911276">
        <w:rPr>
          <w:rFonts w:ascii="Arial" w:hAnsi="Arial" w:cs="Arial"/>
        </w:rPr>
        <w:t xml:space="preserve">. </w:t>
      </w:r>
    </w:p>
    <w:p w14:paraId="1213EC87" w14:textId="77777777" w:rsidR="00226662" w:rsidRPr="00911276" w:rsidRDefault="00226662" w:rsidP="00CE24A2">
      <w:pPr>
        <w:spacing w:line="480" w:lineRule="auto"/>
        <w:jc w:val="left"/>
        <w:rPr>
          <w:rFonts w:ascii="Arial" w:hAnsi="Arial" w:cs="Arial"/>
        </w:rPr>
      </w:pPr>
    </w:p>
    <w:p w14:paraId="2165A5F3" w14:textId="77777777" w:rsidR="00226662" w:rsidRPr="00911276" w:rsidRDefault="00226662" w:rsidP="00CE24A2">
      <w:pPr>
        <w:spacing w:line="480" w:lineRule="auto"/>
        <w:jc w:val="left"/>
        <w:rPr>
          <w:rFonts w:ascii="Arial" w:hAnsi="Arial" w:cs="Arial"/>
        </w:rPr>
      </w:pPr>
    </w:p>
    <w:p w14:paraId="72B8F61D" w14:textId="77777777" w:rsidR="00225799" w:rsidRPr="00911276" w:rsidRDefault="00225799" w:rsidP="00CE24A2">
      <w:pPr>
        <w:spacing w:line="480" w:lineRule="auto"/>
        <w:jc w:val="left"/>
        <w:rPr>
          <w:rFonts w:ascii="Arial" w:hAnsi="Arial" w:cs="Arial"/>
        </w:rPr>
      </w:pPr>
    </w:p>
    <w:p w14:paraId="3CC69D7D" w14:textId="43B0B4BE" w:rsidR="00225799" w:rsidRPr="00911276" w:rsidRDefault="00225799" w:rsidP="00CE24A2">
      <w:pPr>
        <w:spacing w:line="480" w:lineRule="auto"/>
        <w:jc w:val="left"/>
        <w:rPr>
          <w:rFonts w:ascii="Arial" w:hAnsi="Arial" w:cs="Arial"/>
        </w:rPr>
      </w:pPr>
      <w:r w:rsidRPr="00911276">
        <w:rPr>
          <w:rFonts w:ascii="Arial" w:hAnsi="Arial" w:cs="Arial"/>
          <w:noProof/>
        </w:rPr>
        <w:lastRenderedPageBreak/>
        <w:drawing>
          <wp:inline distT="0" distB="0" distL="0" distR="0" wp14:anchorId="6D12A70D" wp14:editId="2661028A">
            <wp:extent cx="6425184" cy="182880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2.jpg"/>
                    <pic:cNvPicPr/>
                  </pic:nvPicPr>
                  <pic:blipFill>
                    <a:blip r:embed="rId10">
                      <a:extLst>
                        <a:ext uri="{28A0092B-C50C-407E-A947-70E740481C1C}">
                          <a14:useLocalDpi xmlns:a14="http://schemas.microsoft.com/office/drawing/2010/main" val="0"/>
                        </a:ext>
                      </a:extLst>
                    </a:blip>
                    <a:stretch>
                      <a:fillRect/>
                    </a:stretch>
                  </pic:blipFill>
                  <pic:spPr>
                    <a:xfrm>
                      <a:off x="0" y="0"/>
                      <a:ext cx="6425184" cy="1828800"/>
                    </a:xfrm>
                    <a:prstGeom prst="rect">
                      <a:avLst/>
                    </a:prstGeom>
                  </pic:spPr>
                </pic:pic>
              </a:graphicData>
            </a:graphic>
          </wp:inline>
        </w:drawing>
      </w:r>
    </w:p>
    <w:p w14:paraId="51B85970" w14:textId="0AB955A0" w:rsidR="00F801A4" w:rsidRPr="00911276" w:rsidRDefault="00F801A4" w:rsidP="00F801A4">
      <w:pPr>
        <w:spacing w:line="480" w:lineRule="auto"/>
        <w:jc w:val="left"/>
        <w:rPr>
          <w:rFonts w:ascii="Arial" w:hAnsi="Arial" w:cs="Arial"/>
          <w:bCs/>
          <w:szCs w:val="21"/>
        </w:rPr>
      </w:pPr>
      <w:r w:rsidRPr="00911276">
        <w:rPr>
          <w:rFonts w:ascii="Arial" w:hAnsi="Arial" w:cs="Arial"/>
          <w:b/>
          <w:szCs w:val="21"/>
        </w:rPr>
        <w:t>Supplemental F</w:t>
      </w:r>
      <w:r w:rsidRPr="00911276">
        <w:rPr>
          <w:rFonts w:ascii="Arial" w:hAnsi="Arial" w:cs="Arial" w:hint="eastAsia"/>
          <w:b/>
          <w:szCs w:val="21"/>
        </w:rPr>
        <w:t xml:space="preserve">igure </w:t>
      </w:r>
      <w:r w:rsidRPr="00911276">
        <w:rPr>
          <w:rFonts w:ascii="Arial" w:hAnsi="Arial" w:cs="Arial"/>
          <w:b/>
          <w:szCs w:val="21"/>
        </w:rPr>
        <w:t>2</w:t>
      </w:r>
      <w:r w:rsidRPr="00911276">
        <w:rPr>
          <w:rFonts w:ascii="Arial" w:hAnsi="Arial" w:cs="Arial" w:hint="eastAsia"/>
          <w:b/>
          <w:szCs w:val="21"/>
        </w:rPr>
        <w:t xml:space="preserve"> | </w:t>
      </w:r>
      <w:r w:rsidRPr="00911276">
        <w:rPr>
          <w:rFonts w:ascii="Arial" w:hAnsi="Arial" w:cs="Arial"/>
          <w:b/>
          <w:szCs w:val="21"/>
        </w:rPr>
        <w:t>STE device using ANE and combinatorial experiment.</w:t>
      </w:r>
      <w:r w:rsidRPr="00911276">
        <w:rPr>
          <w:rFonts w:ascii="Arial" w:hAnsi="Arial" w:cs="Arial" w:hint="eastAsia"/>
          <w:szCs w:val="21"/>
        </w:rPr>
        <w:t xml:space="preserve"> </w:t>
      </w:r>
      <w:r w:rsidRPr="00911276">
        <w:rPr>
          <w:rFonts w:ascii="Arial" w:hAnsi="Arial" w:cs="Arial"/>
          <w:b/>
          <w:bCs/>
          <w:szCs w:val="21"/>
        </w:rPr>
        <w:t>a.</w:t>
      </w:r>
      <w:r w:rsidRPr="00911276">
        <w:rPr>
          <w:rFonts w:ascii="Arial" w:hAnsi="Arial" w:cs="Arial"/>
          <w:bCs/>
          <w:szCs w:val="21"/>
        </w:rPr>
        <w:t xml:space="preserve"> Schematic</w:t>
      </w:r>
      <w:r w:rsidRPr="00911276" w:rsidDel="001133A3">
        <w:rPr>
          <w:rFonts w:ascii="Arial" w:hAnsi="Arial" w:cs="Arial"/>
          <w:bCs/>
          <w:szCs w:val="21"/>
        </w:rPr>
        <w:t xml:space="preserve"> </w:t>
      </w:r>
      <w:r w:rsidRPr="00911276">
        <w:rPr>
          <w:rFonts w:ascii="Arial" w:hAnsi="Arial" w:cs="Arial" w:hint="eastAsia"/>
          <w:bCs/>
          <w:szCs w:val="21"/>
        </w:rPr>
        <w:t xml:space="preserve">of the </w:t>
      </w:r>
      <w:r w:rsidR="001244DF" w:rsidRPr="00911276">
        <w:rPr>
          <w:rFonts w:ascii="Arial" w:hAnsi="Arial" w:cs="Arial"/>
          <w:bCs/>
          <w:szCs w:val="21"/>
        </w:rPr>
        <w:t>spin-driven thermoelectric (STE)</w:t>
      </w:r>
      <w:r w:rsidRPr="00911276">
        <w:rPr>
          <w:rFonts w:ascii="Arial" w:hAnsi="Arial" w:cs="Arial"/>
          <w:bCs/>
          <w:szCs w:val="21"/>
        </w:rPr>
        <w:t xml:space="preserve"> device using </w:t>
      </w:r>
      <w:r w:rsidR="001244DF" w:rsidRPr="00911276">
        <w:rPr>
          <w:rFonts w:ascii="Arial" w:hAnsi="Arial" w:cs="Arial"/>
          <w:bCs/>
          <w:szCs w:val="21"/>
        </w:rPr>
        <w:t>the anomalous Nernst effect (ANE)</w:t>
      </w:r>
      <w:r w:rsidRPr="00911276">
        <w:rPr>
          <w:rFonts w:ascii="Arial" w:hAnsi="Arial" w:cs="Arial"/>
          <w:bCs/>
          <w:szCs w:val="21"/>
        </w:rPr>
        <w:t xml:space="preserve"> </w:t>
      </w:r>
      <w:r w:rsidRPr="00911276">
        <w:rPr>
          <w:rFonts w:ascii="Arial" w:hAnsi="Arial" w:cs="Arial" w:hint="eastAsia"/>
          <w:bCs/>
          <w:szCs w:val="21"/>
        </w:rPr>
        <w:t>consist</w:t>
      </w:r>
      <w:r w:rsidRPr="00911276">
        <w:rPr>
          <w:rFonts w:ascii="Arial" w:hAnsi="Arial" w:cs="Arial"/>
          <w:bCs/>
          <w:szCs w:val="21"/>
        </w:rPr>
        <w:t>ing</w:t>
      </w:r>
      <w:r w:rsidRPr="00911276">
        <w:rPr>
          <w:rFonts w:ascii="Arial" w:hAnsi="Arial" w:cs="Arial" w:hint="eastAsia"/>
          <w:bCs/>
          <w:szCs w:val="21"/>
        </w:rPr>
        <w:t xml:space="preserve"> of </w:t>
      </w:r>
      <w:r w:rsidRPr="00911276">
        <w:rPr>
          <w:rFonts w:ascii="Arial" w:hAnsi="Arial" w:cs="Arial"/>
          <w:bCs/>
          <w:szCs w:val="21"/>
        </w:rPr>
        <w:t>a</w:t>
      </w:r>
      <w:r w:rsidRPr="00911276">
        <w:rPr>
          <w:rFonts w:ascii="Arial" w:hAnsi="Arial" w:cs="Arial" w:hint="eastAsia"/>
          <w:bCs/>
          <w:szCs w:val="21"/>
        </w:rPr>
        <w:t xml:space="preserve"> Fe</w:t>
      </w:r>
      <w:r w:rsidRPr="00911276">
        <w:rPr>
          <w:rFonts w:ascii="Arial" w:hAnsi="Arial" w:cs="Arial"/>
          <w:bCs/>
          <w:szCs w:val="21"/>
        </w:rPr>
        <w:t>-</w:t>
      </w:r>
      <w:r w:rsidRPr="00911276">
        <w:rPr>
          <w:rFonts w:ascii="Arial" w:hAnsi="Arial" w:cs="Arial" w:hint="eastAsia"/>
          <w:bCs/>
          <w:szCs w:val="21"/>
        </w:rPr>
        <w:t>Pt</w:t>
      </w:r>
      <w:r w:rsidRPr="00911276">
        <w:rPr>
          <w:rFonts w:ascii="Arial" w:hAnsi="Arial" w:cs="Arial"/>
          <w:bCs/>
          <w:szCs w:val="21"/>
        </w:rPr>
        <w:t>-</w:t>
      </w:r>
      <w:r w:rsidRPr="00911276">
        <w:rPr>
          <w:rFonts w:ascii="Arial" w:hAnsi="Arial" w:cs="Arial" w:hint="eastAsia"/>
          <w:bCs/>
          <w:szCs w:val="21"/>
        </w:rPr>
        <w:t xml:space="preserve">Sm layer and </w:t>
      </w:r>
      <w:r w:rsidRPr="00911276">
        <w:rPr>
          <w:rFonts w:ascii="Arial" w:hAnsi="Arial" w:cs="Arial"/>
          <w:bCs/>
          <w:szCs w:val="21"/>
        </w:rPr>
        <w:t>SiO</w:t>
      </w:r>
      <w:r w:rsidRPr="00911276">
        <w:rPr>
          <w:rFonts w:ascii="Arial" w:hAnsi="Arial" w:cs="Arial"/>
          <w:bCs/>
          <w:szCs w:val="21"/>
          <w:vertAlign w:val="subscript"/>
        </w:rPr>
        <w:t>2</w:t>
      </w:r>
      <w:r w:rsidRPr="00911276">
        <w:rPr>
          <w:rFonts w:ascii="Arial" w:hAnsi="Arial" w:cs="Arial"/>
          <w:bCs/>
          <w:szCs w:val="21"/>
        </w:rPr>
        <w:t xml:space="preserve">/Si substrate. </w:t>
      </w:r>
      <w:r w:rsidRPr="00911276">
        <w:rPr>
          <w:rFonts w:ascii="Arial" w:hAnsi="Arial" w:cs="Arial"/>
          <w:b/>
          <w:bCs/>
          <w:szCs w:val="21"/>
        </w:rPr>
        <w:t xml:space="preserve">b. </w:t>
      </w:r>
      <w:r w:rsidRPr="00911276">
        <w:rPr>
          <w:rFonts w:ascii="Arial" w:hAnsi="Arial" w:cs="Arial"/>
          <w:bCs/>
          <w:szCs w:val="21"/>
        </w:rPr>
        <w:t xml:space="preserve">Schematic illustration of combinatorial sputtering method. </w:t>
      </w:r>
      <w:r w:rsidRPr="00911276">
        <w:rPr>
          <w:rFonts w:ascii="Arial" w:hAnsi="Arial" w:cs="Arial"/>
          <w:b/>
          <w:bCs/>
          <w:szCs w:val="21"/>
        </w:rPr>
        <w:t>c.</w:t>
      </w:r>
      <w:r w:rsidRPr="00911276">
        <w:rPr>
          <w:rFonts w:ascii="Arial" w:hAnsi="Arial" w:cs="Arial"/>
          <w:bCs/>
          <w:szCs w:val="21"/>
        </w:rPr>
        <w:t xml:space="preserve"> Composition spread mapping of Fe-Pt-Sm film fabricated by combinatorial sputtering.</w:t>
      </w:r>
    </w:p>
    <w:p w14:paraId="2A948E11" w14:textId="77777777" w:rsidR="00225799" w:rsidRPr="00911276" w:rsidRDefault="00225799" w:rsidP="00CE24A2">
      <w:pPr>
        <w:spacing w:line="480" w:lineRule="auto"/>
        <w:jc w:val="left"/>
        <w:rPr>
          <w:rFonts w:ascii="Arial" w:hAnsi="Arial" w:cs="Arial"/>
        </w:rPr>
      </w:pPr>
    </w:p>
    <w:p w14:paraId="36B0AB6D" w14:textId="6B9C3C28" w:rsidR="00F801A4" w:rsidRPr="00911276" w:rsidRDefault="009823A4" w:rsidP="00CE24A2">
      <w:pPr>
        <w:spacing w:line="480" w:lineRule="auto"/>
        <w:jc w:val="left"/>
        <w:rPr>
          <w:rFonts w:ascii="Arial" w:hAnsi="Arial" w:cs="Arial"/>
        </w:rPr>
      </w:pPr>
      <w:r>
        <w:rPr>
          <w:rFonts w:ascii="Arial" w:hAnsi="Arial" w:cs="Arial" w:hint="eastAsia"/>
          <w:b/>
        </w:rPr>
        <w:t>Reference</w:t>
      </w:r>
      <w:bookmarkStart w:id="0" w:name="_GoBack"/>
      <w:bookmarkEnd w:id="0"/>
    </w:p>
    <w:p w14:paraId="2D2FB49F" w14:textId="77777777" w:rsidR="009823A4" w:rsidRPr="001B4C00" w:rsidRDefault="009823A4" w:rsidP="009823A4">
      <w:pPr>
        <w:spacing w:line="480" w:lineRule="auto"/>
        <w:jc w:val="left"/>
        <w:rPr>
          <w:rFonts w:ascii="Arial" w:eastAsia="AdvOT1ef757c0" w:hAnsi="Arial" w:cs="Arial"/>
        </w:rPr>
      </w:pPr>
      <w:r>
        <w:rPr>
          <w:rFonts w:ascii="Arial" w:hAnsi="Arial" w:cs="Arial"/>
          <w:bCs/>
        </w:rPr>
        <w:t>36</w:t>
      </w:r>
      <w:r w:rsidRPr="001B4C00">
        <w:rPr>
          <w:rFonts w:ascii="Arial" w:hAnsi="Arial" w:cs="Arial"/>
          <w:bCs/>
        </w:rPr>
        <w:t xml:space="preserve">.  Uchida, K. et al. Thermoelectric Generation Based on Spin </w:t>
      </w:r>
      <w:proofErr w:type="spellStart"/>
      <w:r w:rsidRPr="001B4C00">
        <w:rPr>
          <w:rFonts w:ascii="Arial" w:hAnsi="Arial" w:cs="Arial"/>
          <w:bCs/>
        </w:rPr>
        <w:t>Seebeck</w:t>
      </w:r>
      <w:proofErr w:type="spellEnd"/>
      <w:r w:rsidRPr="001B4C00">
        <w:rPr>
          <w:rFonts w:ascii="Arial" w:hAnsi="Arial" w:cs="Arial"/>
          <w:bCs/>
        </w:rPr>
        <w:t xml:space="preserve"> Effects. Proc. IEEE </w:t>
      </w:r>
      <w:r w:rsidRPr="001B4C00">
        <w:rPr>
          <w:rFonts w:ascii="Arial" w:hAnsi="Arial" w:cs="Arial"/>
          <w:b/>
          <w:bCs/>
        </w:rPr>
        <w:t>104,</w:t>
      </w:r>
      <w:r w:rsidRPr="001B4C00">
        <w:rPr>
          <w:rFonts w:ascii="Arial" w:hAnsi="Arial" w:cs="Arial"/>
          <w:bCs/>
        </w:rPr>
        <w:t xml:space="preserve"> 1946 (2016)</w:t>
      </w:r>
    </w:p>
    <w:p w14:paraId="1A310311" w14:textId="77777777" w:rsidR="009823A4" w:rsidRPr="00557795" w:rsidRDefault="009823A4" w:rsidP="009823A4">
      <w:pPr>
        <w:autoSpaceDE w:val="0"/>
        <w:autoSpaceDN w:val="0"/>
        <w:spacing w:line="480" w:lineRule="auto"/>
        <w:jc w:val="left"/>
        <w:rPr>
          <w:rStyle w:val="english2"/>
          <w:rFonts w:ascii="Arial" w:hAnsi="Arial" w:cs="Arial"/>
          <w:bCs/>
          <w:sz w:val="21"/>
        </w:rPr>
      </w:pPr>
      <w:r>
        <w:rPr>
          <w:rFonts w:ascii="Arial" w:hAnsi="Arial" w:cs="Arial"/>
          <w:bCs/>
        </w:rPr>
        <w:t>37</w:t>
      </w:r>
      <w:r w:rsidRPr="00557795">
        <w:rPr>
          <w:rFonts w:ascii="Arial" w:hAnsi="Arial" w:cs="Arial"/>
          <w:bCs/>
        </w:rPr>
        <w:t xml:space="preserve">.  </w:t>
      </w:r>
      <w:proofErr w:type="spellStart"/>
      <w:r w:rsidRPr="00557795">
        <w:rPr>
          <w:rFonts w:ascii="Arial" w:hAnsi="Arial" w:cs="Arial"/>
          <w:bCs/>
        </w:rPr>
        <w:t>Kikkawa</w:t>
      </w:r>
      <w:proofErr w:type="spellEnd"/>
      <w:r w:rsidRPr="00557795">
        <w:rPr>
          <w:rFonts w:ascii="Arial" w:hAnsi="Arial" w:cs="Arial"/>
          <w:bCs/>
        </w:rPr>
        <w:t xml:space="preserve">, T. et al. Separation of longitudinal spin </w:t>
      </w:r>
      <w:proofErr w:type="spellStart"/>
      <w:r w:rsidRPr="00557795">
        <w:rPr>
          <w:rFonts w:ascii="Arial" w:hAnsi="Arial" w:cs="Arial"/>
          <w:bCs/>
        </w:rPr>
        <w:t>Seebeck</w:t>
      </w:r>
      <w:proofErr w:type="spellEnd"/>
      <w:r w:rsidRPr="00557795">
        <w:rPr>
          <w:rFonts w:ascii="Arial" w:hAnsi="Arial" w:cs="Arial"/>
          <w:bCs/>
        </w:rPr>
        <w:t xml:space="preserve"> effect from anomalous Nernst effect: Determination of origin of transverse thermoelectric voltage in metal/insulator junctions. Phys. Rev. B </w:t>
      </w:r>
      <w:r w:rsidRPr="00557795">
        <w:rPr>
          <w:rFonts w:ascii="Arial" w:hAnsi="Arial" w:cs="Arial"/>
          <w:b/>
          <w:bCs/>
        </w:rPr>
        <w:t>88,</w:t>
      </w:r>
      <w:r w:rsidRPr="00557795">
        <w:rPr>
          <w:rFonts w:ascii="Arial" w:hAnsi="Arial" w:cs="Arial"/>
          <w:bCs/>
        </w:rPr>
        <w:t xml:space="preserve"> 214403 (2013)</w:t>
      </w:r>
    </w:p>
    <w:p w14:paraId="654F6BB4" w14:textId="77777777" w:rsidR="009823A4" w:rsidRPr="001B4C00" w:rsidRDefault="009823A4" w:rsidP="009823A4">
      <w:pPr>
        <w:autoSpaceDE w:val="0"/>
        <w:autoSpaceDN w:val="0"/>
        <w:spacing w:line="480" w:lineRule="auto"/>
        <w:jc w:val="left"/>
        <w:rPr>
          <w:rFonts w:ascii="Arial" w:hAnsi="Arial" w:cs="Arial"/>
          <w:bCs/>
        </w:rPr>
      </w:pPr>
      <w:r>
        <w:rPr>
          <w:rFonts w:ascii="Arial" w:hAnsi="Arial" w:cs="Arial"/>
          <w:bCs/>
          <w:lang w:val="en"/>
        </w:rPr>
        <w:t>38</w:t>
      </w:r>
      <w:r w:rsidRPr="001B4C00">
        <w:rPr>
          <w:rFonts w:ascii="Arial" w:hAnsi="Arial" w:cs="Arial"/>
          <w:bCs/>
        </w:rPr>
        <w:t xml:space="preserve">.  </w:t>
      </w:r>
      <w:proofErr w:type="spellStart"/>
      <w:r w:rsidRPr="00331F3E">
        <w:rPr>
          <w:rFonts w:ascii="Arial" w:hAnsi="Arial" w:cs="Arial"/>
          <w:bCs/>
        </w:rPr>
        <w:t>Gaume</w:t>
      </w:r>
      <w:proofErr w:type="spellEnd"/>
      <w:r w:rsidRPr="00331F3E">
        <w:rPr>
          <w:rFonts w:ascii="Arial" w:hAnsi="Arial" w:cs="Arial"/>
          <w:bCs/>
        </w:rPr>
        <w:t xml:space="preserve">, R., </w:t>
      </w:r>
      <w:proofErr w:type="spellStart"/>
      <w:r w:rsidRPr="00331F3E">
        <w:rPr>
          <w:rFonts w:ascii="Arial" w:hAnsi="Arial" w:cs="Arial"/>
          <w:bCs/>
        </w:rPr>
        <w:t>Viana</w:t>
      </w:r>
      <w:proofErr w:type="spellEnd"/>
      <w:r w:rsidRPr="00331F3E">
        <w:rPr>
          <w:rFonts w:ascii="Arial" w:hAnsi="Arial" w:cs="Arial"/>
          <w:bCs/>
        </w:rPr>
        <w:t xml:space="preserve">, B., Vivien, D., Roger, J. P. &amp; Fournier. D. A simple model for the prediction of thermal conductivity in pure and doped insulating crystals. Appl. Phys. </w:t>
      </w:r>
      <w:proofErr w:type="spellStart"/>
      <w:r w:rsidRPr="00331F3E">
        <w:rPr>
          <w:rFonts w:ascii="Arial" w:hAnsi="Arial" w:cs="Arial"/>
          <w:bCs/>
        </w:rPr>
        <w:t>Lett</w:t>
      </w:r>
      <w:proofErr w:type="spellEnd"/>
      <w:r w:rsidRPr="00331F3E">
        <w:rPr>
          <w:rFonts w:ascii="Arial" w:hAnsi="Arial" w:cs="Arial"/>
          <w:bCs/>
        </w:rPr>
        <w:t xml:space="preserve">. </w:t>
      </w:r>
      <w:r w:rsidRPr="001B4C00">
        <w:rPr>
          <w:rFonts w:ascii="Arial" w:hAnsi="Arial" w:cs="Arial"/>
          <w:b/>
          <w:bCs/>
        </w:rPr>
        <w:t>83,</w:t>
      </w:r>
      <w:r w:rsidRPr="001B4C00">
        <w:rPr>
          <w:rFonts w:ascii="Arial" w:hAnsi="Arial" w:cs="Arial"/>
          <w:bCs/>
        </w:rPr>
        <w:t xml:space="preserve"> 1355 (2003)</w:t>
      </w:r>
    </w:p>
    <w:p w14:paraId="32E3D200" w14:textId="77777777" w:rsidR="009823A4" w:rsidRPr="001B4C00" w:rsidRDefault="009823A4" w:rsidP="009823A4">
      <w:pPr>
        <w:autoSpaceDE w:val="0"/>
        <w:autoSpaceDN w:val="0"/>
        <w:spacing w:line="480" w:lineRule="auto"/>
        <w:jc w:val="left"/>
        <w:rPr>
          <w:rFonts w:ascii="Arial" w:hAnsi="Arial" w:cs="Arial"/>
          <w:bCs/>
        </w:rPr>
      </w:pPr>
      <w:r>
        <w:rPr>
          <w:rFonts w:ascii="Arial" w:hAnsi="Arial" w:cs="Arial"/>
          <w:bCs/>
        </w:rPr>
        <w:t>39</w:t>
      </w:r>
      <w:r w:rsidRPr="001B4C00">
        <w:rPr>
          <w:rFonts w:ascii="Arial" w:hAnsi="Arial" w:cs="Arial"/>
          <w:bCs/>
        </w:rPr>
        <w:t xml:space="preserve">.  </w:t>
      </w:r>
      <w:proofErr w:type="spellStart"/>
      <w:r w:rsidRPr="001B4C00">
        <w:rPr>
          <w:rFonts w:ascii="Arial" w:hAnsi="Arial" w:cs="Arial"/>
          <w:bCs/>
        </w:rPr>
        <w:t>Sekijima</w:t>
      </w:r>
      <w:proofErr w:type="spellEnd"/>
      <w:r w:rsidRPr="001B4C00">
        <w:rPr>
          <w:rFonts w:ascii="Arial" w:hAnsi="Arial" w:cs="Arial"/>
          <w:bCs/>
        </w:rPr>
        <w:t xml:space="preserve">, T., </w:t>
      </w:r>
      <w:proofErr w:type="spellStart"/>
      <w:r w:rsidRPr="001B4C00">
        <w:rPr>
          <w:rFonts w:ascii="Arial" w:hAnsi="Arial" w:cs="Arial"/>
          <w:bCs/>
        </w:rPr>
        <w:t>Kishimoto</w:t>
      </w:r>
      <w:proofErr w:type="spellEnd"/>
      <w:r w:rsidRPr="001B4C00">
        <w:rPr>
          <w:rFonts w:ascii="Arial" w:hAnsi="Arial" w:cs="Arial"/>
          <w:bCs/>
        </w:rPr>
        <w:t xml:space="preserve">, H., </w:t>
      </w:r>
      <w:proofErr w:type="spellStart"/>
      <w:r w:rsidRPr="001B4C00">
        <w:rPr>
          <w:rFonts w:ascii="Arial" w:hAnsi="Arial" w:cs="Arial"/>
          <w:bCs/>
        </w:rPr>
        <w:t>Fujii</w:t>
      </w:r>
      <w:proofErr w:type="spellEnd"/>
      <w:r w:rsidRPr="001B4C00">
        <w:rPr>
          <w:rFonts w:ascii="Arial" w:hAnsi="Arial" w:cs="Arial"/>
          <w:bCs/>
        </w:rPr>
        <w:t xml:space="preserve">, T., </w:t>
      </w:r>
      <w:proofErr w:type="spellStart"/>
      <w:r w:rsidRPr="001B4C00">
        <w:rPr>
          <w:rFonts w:ascii="Arial" w:hAnsi="Arial" w:cs="Arial"/>
          <w:bCs/>
        </w:rPr>
        <w:t>Wakino</w:t>
      </w:r>
      <w:proofErr w:type="spellEnd"/>
      <w:r w:rsidRPr="001B4C00">
        <w:rPr>
          <w:rFonts w:ascii="Arial" w:hAnsi="Arial" w:cs="Arial"/>
          <w:bCs/>
        </w:rPr>
        <w:t xml:space="preserve">, K. &amp; Okada, M. Magnetic, optical and microwave properties of rare-earth-substituted fibrous yttrium iron garnet single crystals grown by floating zone method. </w:t>
      </w:r>
      <w:proofErr w:type="spellStart"/>
      <w:r w:rsidRPr="001B4C00">
        <w:rPr>
          <w:rFonts w:ascii="Arial" w:hAnsi="Arial" w:cs="Arial"/>
          <w:bCs/>
        </w:rPr>
        <w:t>Jpn</w:t>
      </w:r>
      <w:proofErr w:type="spellEnd"/>
      <w:r w:rsidRPr="001B4C00">
        <w:rPr>
          <w:rFonts w:ascii="Arial" w:hAnsi="Arial" w:cs="Arial"/>
          <w:bCs/>
        </w:rPr>
        <w:t xml:space="preserve">. J. Appl. Phys. </w:t>
      </w:r>
      <w:r w:rsidRPr="001B4C00">
        <w:rPr>
          <w:rFonts w:ascii="Arial" w:hAnsi="Arial" w:cs="Arial"/>
          <w:b/>
          <w:bCs/>
        </w:rPr>
        <w:t>38,</w:t>
      </w:r>
      <w:r w:rsidRPr="001B4C00">
        <w:rPr>
          <w:rFonts w:ascii="Arial" w:hAnsi="Arial" w:cs="Arial"/>
          <w:bCs/>
        </w:rPr>
        <w:t xml:space="preserve"> 5874-5878 (1999).</w:t>
      </w:r>
    </w:p>
    <w:p w14:paraId="68FC1C45" w14:textId="77777777" w:rsidR="009823A4" w:rsidRPr="001B4C00" w:rsidRDefault="009823A4" w:rsidP="009823A4">
      <w:pPr>
        <w:autoSpaceDE w:val="0"/>
        <w:autoSpaceDN w:val="0"/>
        <w:spacing w:line="480" w:lineRule="auto"/>
        <w:jc w:val="left"/>
        <w:rPr>
          <w:rFonts w:ascii="Arial" w:hAnsi="Arial" w:cs="Arial"/>
          <w:bCs/>
        </w:rPr>
      </w:pPr>
      <w:r>
        <w:rPr>
          <w:rFonts w:ascii="Arial" w:hAnsi="Arial" w:cs="Arial"/>
          <w:bCs/>
        </w:rPr>
        <w:t>40</w:t>
      </w:r>
      <w:r w:rsidRPr="001B4C00">
        <w:rPr>
          <w:rFonts w:ascii="Arial" w:hAnsi="Arial" w:cs="Arial"/>
          <w:bCs/>
        </w:rPr>
        <w:t xml:space="preserve">.  Uchida, K., </w:t>
      </w:r>
      <w:proofErr w:type="spellStart"/>
      <w:r w:rsidRPr="001B4C00">
        <w:rPr>
          <w:rFonts w:ascii="Arial" w:hAnsi="Arial" w:cs="Arial"/>
          <w:bCs/>
        </w:rPr>
        <w:t>Nonaka</w:t>
      </w:r>
      <w:proofErr w:type="spellEnd"/>
      <w:r w:rsidRPr="001B4C00">
        <w:rPr>
          <w:rFonts w:ascii="Arial" w:hAnsi="Arial" w:cs="Arial"/>
          <w:bCs/>
        </w:rPr>
        <w:t xml:space="preserve">, T., </w:t>
      </w:r>
      <w:proofErr w:type="spellStart"/>
      <w:r w:rsidRPr="001B4C00">
        <w:rPr>
          <w:rFonts w:ascii="Arial" w:hAnsi="Arial" w:cs="Arial"/>
          <w:bCs/>
        </w:rPr>
        <w:t>Kikkawa</w:t>
      </w:r>
      <w:proofErr w:type="spellEnd"/>
      <w:r w:rsidRPr="001B4C00">
        <w:rPr>
          <w:rFonts w:ascii="Arial" w:hAnsi="Arial" w:cs="Arial"/>
          <w:bCs/>
        </w:rPr>
        <w:t xml:space="preserve">, T., </w:t>
      </w:r>
      <w:proofErr w:type="spellStart"/>
      <w:r w:rsidRPr="001B4C00">
        <w:rPr>
          <w:rFonts w:ascii="Arial" w:hAnsi="Arial" w:cs="Arial"/>
          <w:bCs/>
        </w:rPr>
        <w:t>Kajiwara</w:t>
      </w:r>
      <w:proofErr w:type="spellEnd"/>
      <w:r w:rsidRPr="001B4C00">
        <w:rPr>
          <w:rFonts w:ascii="Arial" w:hAnsi="Arial" w:cs="Arial"/>
          <w:bCs/>
        </w:rPr>
        <w:t xml:space="preserve">, T. &amp; </w:t>
      </w:r>
      <w:proofErr w:type="spellStart"/>
      <w:r w:rsidRPr="001B4C00">
        <w:rPr>
          <w:rFonts w:ascii="Arial" w:hAnsi="Arial" w:cs="Arial"/>
          <w:bCs/>
        </w:rPr>
        <w:t>Saitoh</w:t>
      </w:r>
      <w:proofErr w:type="spellEnd"/>
      <w:r w:rsidRPr="001B4C00">
        <w:rPr>
          <w:rFonts w:ascii="Arial" w:hAnsi="Arial" w:cs="Arial"/>
          <w:bCs/>
        </w:rPr>
        <w:t xml:space="preserve">, E. Longitudinal spin </w:t>
      </w:r>
      <w:proofErr w:type="spellStart"/>
      <w:r w:rsidRPr="001B4C00">
        <w:rPr>
          <w:rFonts w:ascii="Arial" w:hAnsi="Arial" w:cs="Arial"/>
          <w:bCs/>
        </w:rPr>
        <w:t>Seebeck</w:t>
      </w:r>
      <w:proofErr w:type="spellEnd"/>
      <w:r w:rsidRPr="001B4C00">
        <w:rPr>
          <w:rFonts w:ascii="Arial" w:hAnsi="Arial" w:cs="Arial"/>
          <w:bCs/>
        </w:rPr>
        <w:t xml:space="preserve"> effect in various </w:t>
      </w:r>
      <w:r w:rsidRPr="001B4C00">
        <w:rPr>
          <w:rFonts w:ascii="Arial" w:hAnsi="Arial" w:cs="Arial"/>
          <w:bCs/>
        </w:rPr>
        <w:lastRenderedPageBreak/>
        <w:t xml:space="preserve">garnet ferrite. Phys. Rev. B </w:t>
      </w:r>
      <w:r w:rsidRPr="001B4C00">
        <w:rPr>
          <w:rFonts w:ascii="Arial" w:hAnsi="Arial" w:cs="Arial"/>
          <w:b/>
          <w:bCs/>
        </w:rPr>
        <w:t>87,</w:t>
      </w:r>
      <w:r w:rsidRPr="001B4C00">
        <w:rPr>
          <w:rFonts w:ascii="Arial" w:hAnsi="Arial" w:cs="Arial"/>
          <w:bCs/>
        </w:rPr>
        <w:t xml:space="preserve"> 104412 (2013)</w:t>
      </w:r>
    </w:p>
    <w:p w14:paraId="2AD56DD7" w14:textId="77777777" w:rsidR="009823A4" w:rsidRPr="001B4C00" w:rsidRDefault="009823A4" w:rsidP="009823A4">
      <w:pPr>
        <w:autoSpaceDE w:val="0"/>
        <w:autoSpaceDN w:val="0"/>
        <w:spacing w:line="480" w:lineRule="auto"/>
        <w:jc w:val="left"/>
        <w:rPr>
          <w:rFonts w:ascii="Arial" w:hAnsi="Arial" w:cs="Arial"/>
          <w:bCs/>
        </w:rPr>
      </w:pPr>
      <w:r>
        <w:rPr>
          <w:rFonts w:ascii="Arial" w:hAnsi="Arial" w:cs="Arial"/>
          <w:bCs/>
        </w:rPr>
        <w:t>41</w:t>
      </w:r>
      <w:r w:rsidRPr="001B4C00">
        <w:rPr>
          <w:rFonts w:ascii="Arial" w:hAnsi="Arial" w:cs="Arial"/>
          <w:bCs/>
        </w:rPr>
        <w:t xml:space="preserve">.  </w:t>
      </w:r>
      <w:proofErr w:type="spellStart"/>
      <w:r w:rsidRPr="001B4C00">
        <w:rPr>
          <w:rFonts w:ascii="Arial" w:hAnsi="Arial" w:cs="Arial"/>
          <w:bCs/>
        </w:rPr>
        <w:t>Rezende</w:t>
      </w:r>
      <w:proofErr w:type="spellEnd"/>
      <w:r w:rsidRPr="001B4C00">
        <w:rPr>
          <w:rFonts w:ascii="Arial" w:hAnsi="Arial" w:cs="Arial"/>
          <w:bCs/>
        </w:rPr>
        <w:t xml:space="preserve">, S. M. et al. </w:t>
      </w:r>
      <w:proofErr w:type="spellStart"/>
      <w:r w:rsidRPr="001B4C00">
        <w:rPr>
          <w:rFonts w:ascii="Arial" w:hAnsi="Arial" w:cs="Arial"/>
          <w:bCs/>
        </w:rPr>
        <w:t>Magnon</w:t>
      </w:r>
      <w:proofErr w:type="spellEnd"/>
      <w:r w:rsidRPr="001B4C00">
        <w:rPr>
          <w:rFonts w:ascii="Arial" w:hAnsi="Arial" w:cs="Arial"/>
          <w:bCs/>
        </w:rPr>
        <w:t xml:space="preserve"> spin-current theory for the longitudinal spin-</w:t>
      </w:r>
      <w:proofErr w:type="spellStart"/>
      <w:r w:rsidRPr="001B4C00">
        <w:rPr>
          <w:rFonts w:ascii="Arial" w:hAnsi="Arial" w:cs="Arial"/>
          <w:bCs/>
        </w:rPr>
        <w:t>Seebeck</w:t>
      </w:r>
      <w:proofErr w:type="spellEnd"/>
      <w:r w:rsidRPr="001B4C00">
        <w:rPr>
          <w:rFonts w:ascii="Arial" w:hAnsi="Arial" w:cs="Arial"/>
          <w:bCs/>
        </w:rPr>
        <w:t xml:space="preserve"> effect. Phys. Rev. B </w:t>
      </w:r>
      <w:r w:rsidRPr="001B4C00">
        <w:rPr>
          <w:rFonts w:ascii="Arial" w:hAnsi="Arial" w:cs="Arial"/>
          <w:b/>
          <w:bCs/>
        </w:rPr>
        <w:t>89,</w:t>
      </w:r>
      <w:r w:rsidRPr="001B4C00">
        <w:rPr>
          <w:rFonts w:ascii="Arial" w:hAnsi="Arial" w:cs="Arial"/>
          <w:bCs/>
        </w:rPr>
        <w:t xml:space="preserve"> 014416 (2014)</w:t>
      </w:r>
    </w:p>
    <w:p w14:paraId="58E3A4B9" w14:textId="77777777" w:rsidR="009823A4" w:rsidRPr="001B4C00" w:rsidRDefault="009823A4" w:rsidP="009823A4">
      <w:pPr>
        <w:autoSpaceDE w:val="0"/>
        <w:autoSpaceDN w:val="0"/>
        <w:spacing w:line="480" w:lineRule="auto"/>
        <w:jc w:val="left"/>
        <w:rPr>
          <w:rFonts w:ascii="Arial" w:hAnsi="Arial" w:cs="Arial"/>
          <w:bCs/>
        </w:rPr>
      </w:pPr>
      <w:r>
        <w:rPr>
          <w:rFonts w:ascii="Arial" w:hAnsi="Arial" w:cs="Arial"/>
          <w:bCs/>
        </w:rPr>
        <w:t>42</w:t>
      </w:r>
      <w:r w:rsidRPr="001B4C00">
        <w:rPr>
          <w:rFonts w:ascii="Arial" w:hAnsi="Arial" w:cs="Arial"/>
          <w:bCs/>
        </w:rPr>
        <w:t xml:space="preserve">.  Xiao, J., Bauer, G. E. W., Uchida, K., </w:t>
      </w:r>
      <w:proofErr w:type="spellStart"/>
      <w:r w:rsidRPr="001B4C00">
        <w:rPr>
          <w:rFonts w:ascii="Arial" w:hAnsi="Arial" w:cs="Arial"/>
          <w:bCs/>
        </w:rPr>
        <w:t>Saitoh</w:t>
      </w:r>
      <w:proofErr w:type="spellEnd"/>
      <w:r w:rsidRPr="001B4C00">
        <w:rPr>
          <w:rFonts w:ascii="Arial" w:hAnsi="Arial" w:cs="Arial"/>
          <w:bCs/>
        </w:rPr>
        <w:t xml:space="preserve">, E. &amp; </w:t>
      </w:r>
      <w:proofErr w:type="spellStart"/>
      <w:r w:rsidRPr="001B4C00">
        <w:rPr>
          <w:rFonts w:ascii="Arial" w:hAnsi="Arial" w:cs="Arial"/>
          <w:bCs/>
        </w:rPr>
        <w:t>Maekawa</w:t>
      </w:r>
      <w:proofErr w:type="spellEnd"/>
      <w:r w:rsidRPr="001B4C00">
        <w:rPr>
          <w:rFonts w:ascii="Arial" w:hAnsi="Arial" w:cs="Arial"/>
          <w:bCs/>
        </w:rPr>
        <w:t xml:space="preserve">, S. Theory of </w:t>
      </w:r>
      <w:proofErr w:type="spellStart"/>
      <w:r w:rsidRPr="001B4C00">
        <w:rPr>
          <w:rFonts w:ascii="Arial" w:hAnsi="Arial" w:cs="Arial"/>
          <w:bCs/>
        </w:rPr>
        <w:t>magnon</w:t>
      </w:r>
      <w:proofErr w:type="spellEnd"/>
      <w:r w:rsidRPr="001B4C00">
        <w:rPr>
          <w:rFonts w:ascii="Arial" w:hAnsi="Arial" w:cs="Arial"/>
          <w:bCs/>
        </w:rPr>
        <w:t xml:space="preserve">-driven spin </w:t>
      </w:r>
      <w:proofErr w:type="spellStart"/>
      <w:r w:rsidRPr="001B4C00">
        <w:rPr>
          <w:rFonts w:ascii="Arial" w:hAnsi="Arial" w:cs="Arial"/>
          <w:bCs/>
        </w:rPr>
        <w:t>Seebeck</w:t>
      </w:r>
      <w:proofErr w:type="spellEnd"/>
      <w:r w:rsidRPr="001B4C00">
        <w:rPr>
          <w:rFonts w:ascii="Arial" w:hAnsi="Arial" w:cs="Arial"/>
          <w:bCs/>
        </w:rPr>
        <w:t xml:space="preserve"> effect. Phys. Rev. B</w:t>
      </w:r>
      <w:r w:rsidRPr="001B4C00">
        <w:rPr>
          <w:rFonts w:ascii="Arial" w:hAnsi="Arial" w:cs="Arial"/>
          <w:b/>
          <w:bCs/>
        </w:rPr>
        <w:t xml:space="preserve"> 81,</w:t>
      </w:r>
      <w:r w:rsidRPr="001B4C00">
        <w:rPr>
          <w:rFonts w:ascii="Arial" w:hAnsi="Arial" w:cs="Arial"/>
          <w:bCs/>
        </w:rPr>
        <w:t xml:space="preserve"> 214418 (2010)</w:t>
      </w:r>
    </w:p>
    <w:p w14:paraId="32AD3437" w14:textId="77777777" w:rsidR="00F801A4" w:rsidRPr="00911276" w:rsidRDefault="00F801A4" w:rsidP="00CE24A2">
      <w:pPr>
        <w:spacing w:line="480" w:lineRule="auto"/>
        <w:jc w:val="left"/>
        <w:rPr>
          <w:rFonts w:ascii="Arial" w:hAnsi="Arial" w:cs="Arial"/>
        </w:rPr>
      </w:pPr>
    </w:p>
    <w:p w14:paraId="39B8DDA0" w14:textId="77777777" w:rsidR="00F801A4" w:rsidRPr="00911276" w:rsidRDefault="00F801A4" w:rsidP="00CE24A2">
      <w:pPr>
        <w:spacing w:line="480" w:lineRule="auto"/>
        <w:jc w:val="left"/>
        <w:rPr>
          <w:rFonts w:ascii="Arial" w:hAnsi="Arial" w:cs="Arial"/>
        </w:rPr>
      </w:pPr>
    </w:p>
    <w:p w14:paraId="041B0D15" w14:textId="77777777" w:rsidR="00F801A4" w:rsidRPr="00911276" w:rsidRDefault="00F801A4" w:rsidP="00CE24A2">
      <w:pPr>
        <w:spacing w:line="480" w:lineRule="auto"/>
        <w:jc w:val="left"/>
        <w:rPr>
          <w:rFonts w:ascii="Arial" w:hAnsi="Arial" w:cs="Arial"/>
        </w:rPr>
      </w:pPr>
    </w:p>
    <w:p w14:paraId="1CD19CD2" w14:textId="77777777" w:rsidR="00F801A4" w:rsidRPr="00911276" w:rsidRDefault="00F801A4" w:rsidP="00CE24A2">
      <w:pPr>
        <w:spacing w:line="480" w:lineRule="auto"/>
        <w:jc w:val="left"/>
        <w:rPr>
          <w:rFonts w:ascii="Arial" w:hAnsi="Arial" w:cs="Arial"/>
        </w:rPr>
      </w:pPr>
    </w:p>
    <w:sectPr w:rsidR="00F801A4" w:rsidRPr="00911276" w:rsidSect="00CE24A2">
      <w:footerReference w:type="default" r:id="rId11"/>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2A1566" w14:textId="77777777" w:rsidR="00C55101" w:rsidRDefault="00C55101" w:rsidP="00241495">
      <w:r>
        <w:separator/>
      </w:r>
    </w:p>
  </w:endnote>
  <w:endnote w:type="continuationSeparator" w:id="0">
    <w:p w14:paraId="62AA41AF" w14:textId="77777777" w:rsidR="00C55101" w:rsidRDefault="00C55101" w:rsidP="00241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incho">
    <w:altName w:val="明朝"/>
    <w:panose1 w:val="02020609040305080305"/>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dvOT1ef757c0">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4141943"/>
      <w:docPartObj>
        <w:docPartGallery w:val="Page Numbers (Bottom of Page)"/>
        <w:docPartUnique/>
      </w:docPartObj>
    </w:sdtPr>
    <w:sdtEndPr/>
    <w:sdtContent>
      <w:p w14:paraId="16AF49E8" w14:textId="77777777" w:rsidR="00A43EE2" w:rsidRDefault="00A43EE2">
        <w:pPr>
          <w:pStyle w:val="a6"/>
          <w:jc w:val="center"/>
        </w:pPr>
        <w:r>
          <w:fldChar w:fldCharType="begin"/>
        </w:r>
        <w:r>
          <w:instrText>PAGE   \* MERGEFORMAT</w:instrText>
        </w:r>
        <w:r>
          <w:fldChar w:fldCharType="separate"/>
        </w:r>
        <w:r w:rsidR="00FE1EE8" w:rsidRPr="00FE1EE8">
          <w:rPr>
            <w:noProof/>
            <w:lang w:val="ja-JP"/>
          </w:rPr>
          <w:t>9</w:t>
        </w:r>
        <w:r>
          <w:fldChar w:fldCharType="end"/>
        </w:r>
      </w:p>
    </w:sdtContent>
  </w:sdt>
  <w:p w14:paraId="5DB3134F" w14:textId="77777777" w:rsidR="00A43EE2" w:rsidRDefault="00A43EE2">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48A398" w14:textId="77777777" w:rsidR="00C55101" w:rsidRDefault="00C55101" w:rsidP="00241495">
      <w:r>
        <w:separator/>
      </w:r>
    </w:p>
  </w:footnote>
  <w:footnote w:type="continuationSeparator" w:id="0">
    <w:p w14:paraId="51B5218C" w14:textId="77777777" w:rsidR="00C55101" w:rsidRDefault="00C55101" w:rsidP="002414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68E6D9EC"/>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38D207F3"/>
    <w:multiLevelType w:val="hybridMultilevel"/>
    <w:tmpl w:val="37DE9482"/>
    <w:lvl w:ilvl="0" w:tplc="AFBA1CD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D30"/>
    <w:rsid w:val="000002DD"/>
    <w:rsid w:val="000004E5"/>
    <w:rsid w:val="000006CE"/>
    <w:rsid w:val="0000392B"/>
    <w:rsid w:val="00003A2B"/>
    <w:rsid w:val="000040DB"/>
    <w:rsid w:val="00004551"/>
    <w:rsid w:val="0000556F"/>
    <w:rsid w:val="00006069"/>
    <w:rsid w:val="00006E28"/>
    <w:rsid w:val="0000700C"/>
    <w:rsid w:val="000125C6"/>
    <w:rsid w:val="00012CBD"/>
    <w:rsid w:val="00013B02"/>
    <w:rsid w:val="00015660"/>
    <w:rsid w:val="00016899"/>
    <w:rsid w:val="00017DA1"/>
    <w:rsid w:val="000211EC"/>
    <w:rsid w:val="00022631"/>
    <w:rsid w:val="00022FD6"/>
    <w:rsid w:val="00024EA0"/>
    <w:rsid w:val="00026696"/>
    <w:rsid w:val="00027070"/>
    <w:rsid w:val="00027B93"/>
    <w:rsid w:val="0003074D"/>
    <w:rsid w:val="00030CFB"/>
    <w:rsid w:val="00031FDA"/>
    <w:rsid w:val="0003369F"/>
    <w:rsid w:val="00034284"/>
    <w:rsid w:val="00034DDC"/>
    <w:rsid w:val="00035294"/>
    <w:rsid w:val="0003586B"/>
    <w:rsid w:val="00036A4F"/>
    <w:rsid w:val="00040812"/>
    <w:rsid w:val="0004135A"/>
    <w:rsid w:val="00042362"/>
    <w:rsid w:val="00042387"/>
    <w:rsid w:val="00043635"/>
    <w:rsid w:val="000444E6"/>
    <w:rsid w:val="000456BF"/>
    <w:rsid w:val="00046525"/>
    <w:rsid w:val="0004688B"/>
    <w:rsid w:val="00046D16"/>
    <w:rsid w:val="000519AA"/>
    <w:rsid w:val="000539F8"/>
    <w:rsid w:val="00054F15"/>
    <w:rsid w:val="00056455"/>
    <w:rsid w:val="00056563"/>
    <w:rsid w:val="00056FE1"/>
    <w:rsid w:val="00057200"/>
    <w:rsid w:val="00060649"/>
    <w:rsid w:val="000613F9"/>
    <w:rsid w:val="00061409"/>
    <w:rsid w:val="00061781"/>
    <w:rsid w:val="00063424"/>
    <w:rsid w:val="000638DF"/>
    <w:rsid w:val="00064481"/>
    <w:rsid w:val="00065320"/>
    <w:rsid w:val="00065958"/>
    <w:rsid w:val="00065DEA"/>
    <w:rsid w:val="00066E96"/>
    <w:rsid w:val="000670A7"/>
    <w:rsid w:val="000670FA"/>
    <w:rsid w:val="00067E0A"/>
    <w:rsid w:val="00067E7D"/>
    <w:rsid w:val="00067F6D"/>
    <w:rsid w:val="00070F43"/>
    <w:rsid w:val="00072279"/>
    <w:rsid w:val="00072E9E"/>
    <w:rsid w:val="00073EF1"/>
    <w:rsid w:val="00074620"/>
    <w:rsid w:val="00074872"/>
    <w:rsid w:val="000769F9"/>
    <w:rsid w:val="00076A04"/>
    <w:rsid w:val="00076A28"/>
    <w:rsid w:val="000770C9"/>
    <w:rsid w:val="000819B1"/>
    <w:rsid w:val="00081AF7"/>
    <w:rsid w:val="00083B82"/>
    <w:rsid w:val="00085ABA"/>
    <w:rsid w:val="00086928"/>
    <w:rsid w:val="00086B3D"/>
    <w:rsid w:val="00087E0A"/>
    <w:rsid w:val="00091582"/>
    <w:rsid w:val="0009194F"/>
    <w:rsid w:val="00092E70"/>
    <w:rsid w:val="0009458F"/>
    <w:rsid w:val="000961AC"/>
    <w:rsid w:val="00096283"/>
    <w:rsid w:val="00096575"/>
    <w:rsid w:val="00096A6D"/>
    <w:rsid w:val="00097E45"/>
    <w:rsid w:val="000A047A"/>
    <w:rsid w:val="000A05A0"/>
    <w:rsid w:val="000A1BF8"/>
    <w:rsid w:val="000A1F90"/>
    <w:rsid w:val="000A2543"/>
    <w:rsid w:val="000A2BF9"/>
    <w:rsid w:val="000A2DFB"/>
    <w:rsid w:val="000A32DD"/>
    <w:rsid w:val="000A391A"/>
    <w:rsid w:val="000A3A97"/>
    <w:rsid w:val="000A476B"/>
    <w:rsid w:val="000A5CA8"/>
    <w:rsid w:val="000A5FC9"/>
    <w:rsid w:val="000B680C"/>
    <w:rsid w:val="000B6B0B"/>
    <w:rsid w:val="000B7FF1"/>
    <w:rsid w:val="000C0C9C"/>
    <w:rsid w:val="000C1528"/>
    <w:rsid w:val="000C1C62"/>
    <w:rsid w:val="000C2090"/>
    <w:rsid w:val="000C402E"/>
    <w:rsid w:val="000C467E"/>
    <w:rsid w:val="000C4837"/>
    <w:rsid w:val="000C4A33"/>
    <w:rsid w:val="000C5033"/>
    <w:rsid w:val="000C511F"/>
    <w:rsid w:val="000C5E3F"/>
    <w:rsid w:val="000C6228"/>
    <w:rsid w:val="000C638A"/>
    <w:rsid w:val="000C6E68"/>
    <w:rsid w:val="000D114A"/>
    <w:rsid w:val="000D2BF0"/>
    <w:rsid w:val="000D2E33"/>
    <w:rsid w:val="000D435A"/>
    <w:rsid w:val="000D49CA"/>
    <w:rsid w:val="000D4B6E"/>
    <w:rsid w:val="000D515A"/>
    <w:rsid w:val="000D68A0"/>
    <w:rsid w:val="000D6B6A"/>
    <w:rsid w:val="000D7067"/>
    <w:rsid w:val="000D710D"/>
    <w:rsid w:val="000D7FED"/>
    <w:rsid w:val="000E0032"/>
    <w:rsid w:val="000E0762"/>
    <w:rsid w:val="000E0E95"/>
    <w:rsid w:val="000E1798"/>
    <w:rsid w:val="000E2B98"/>
    <w:rsid w:val="000E3CDA"/>
    <w:rsid w:val="000E47B4"/>
    <w:rsid w:val="000E7158"/>
    <w:rsid w:val="000F1E07"/>
    <w:rsid w:val="000F29F8"/>
    <w:rsid w:val="000F2D8B"/>
    <w:rsid w:val="000F6635"/>
    <w:rsid w:val="000F7DC1"/>
    <w:rsid w:val="000F7FEF"/>
    <w:rsid w:val="00100C4A"/>
    <w:rsid w:val="00101FF1"/>
    <w:rsid w:val="001035C9"/>
    <w:rsid w:val="001036B9"/>
    <w:rsid w:val="0010415E"/>
    <w:rsid w:val="00104592"/>
    <w:rsid w:val="00104E84"/>
    <w:rsid w:val="00105848"/>
    <w:rsid w:val="0010767D"/>
    <w:rsid w:val="001108D6"/>
    <w:rsid w:val="00111F24"/>
    <w:rsid w:val="00112A9A"/>
    <w:rsid w:val="00112C6E"/>
    <w:rsid w:val="001133A3"/>
    <w:rsid w:val="00113721"/>
    <w:rsid w:val="001137CC"/>
    <w:rsid w:val="00113BC4"/>
    <w:rsid w:val="001145B4"/>
    <w:rsid w:val="0011515A"/>
    <w:rsid w:val="001157A9"/>
    <w:rsid w:val="0012133C"/>
    <w:rsid w:val="001215C1"/>
    <w:rsid w:val="001217AF"/>
    <w:rsid w:val="00122B7C"/>
    <w:rsid w:val="00123B10"/>
    <w:rsid w:val="001244DF"/>
    <w:rsid w:val="001253B5"/>
    <w:rsid w:val="00125941"/>
    <w:rsid w:val="0012671A"/>
    <w:rsid w:val="001318F3"/>
    <w:rsid w:val="001319CC"/>
    <w:rsid w:val="00133A63"/>
    <w:rsid w:val="001341AD"/>
    <w:rsid w:val="001347FA"/>
    <w:rsid w:val="00134D18"/>
    <w:rsid w:val="001364FF"/>
    <w:rsid w:val="001403FE"/>
    <w:rsid w:val="001406CE"/>
    <w:rsid w:val="00141876"/>
    <w:rsid w:val="00141E0B"/>
    <w:rsid w:val="0014253D"/>
    <w:rsid w:val="00142E82"/>
    <w:rsid w:val="001441E4"/>
    <w:rsid w:val="00144CBA"/>
    <w:rsid w:val="00144D1C"/>
    <w:rsid w:val="00144F1C"/>
    <w:rsid w:val="00144F96"/>
    <w:rsid w:val="00146617"/>
    <w:rsid w:val="0014771D"/>
    <w:rsid w:val="00147999"/>
    <w:rsid w:val="001508C4"/>
    <w:rsid w:val="001510A0"/>
    <w:rsid w:val="00151505"/>
    <w:rsid w:val="00152FA9"/>
    <w:rsid w:val="001541DF"/>
    <w:rsid w:val="0015572D"/>
    <w:rsid w:val="00155954"/>
    <w:rsid w:val="00156EEC"/>
    <w:rsid w:val="001573B1"/>
    <w:rsid w:val="00164131"/>
    <w:rsid w:val="00165773"/>
    <w:rsid w:val="00167140"/>
    <w:rsid w:val="001671D4"/>
    <w:rsid w:val="001676A6"/>
    <w:rsid w:val="001678B9"/>
    <w:rsid w:val="00170C6F"/>
    <w:rsid w:val="00171A15"/>
    <w:rsid w:val="00172525"/>
    <w:rsid w:val="00173D3D"/>
    <w:rsid w:val="00173EFC"/>
    <w:rsid w:val="00174DC2"/>
    <w:rsid w:val="00176E20"/>
    <w:rsid w:val="0017780E"/>
    <w:rsid w:val="00177C51"/>
    <w:rsid w:val="00181FE9"/>
    <w:rsid w:val="0018364F"/>
    <w:rsid w:val="00184A80"/>
    <w:rsid w:val="00184D31"/>
    <w:rsid w:val="00186C04"/>
    <w:rsid w:val="00187058"/>
    <w:rsid w:val="001877E5"/>
    <w:rsid w:val="00187CA6"/>
    <w:rsid w:val="001902DD"/>
    <w:rsid w:val="00190D85"/>
    <w:rsid w:val="00191446"/>
    <w:rsid w:val="00191B47"/>
    <w:rsid w:val="001920AF"/>
    <w:rsid w:val="00193244"/>
    <w:rsid w:val="001953D2"/>
    <w:rsid w:val="00195D51"/>
    <w:rsid w:val="001963B3"/>
    <w:rsid w:val="00196E91"/>
    <w:rsid w:val="00197F22"/>
    <w:rsid w:val="001A0223"/>
    <w:rsid w:val="001A0B13"/>
    <w:rsid w:val="001A1CC9"/>
    <w:rsid w:val="001A2C1D"/>
    <w:rsid w:val="001A3CED"/>
    <w:rsid w:val="001A3E0D"/>
    <w:rsid w:val="001A3FD7"/>
    <w:rsid w:val="001A6070"/>
    <w:rsid w:val="001A7030"/>
    <w:rsid w:val="001A713E"/>
    <w:rsid w:val="001A71D7"/>
    <w:rsid w:val="001A7750"/>
    <w:rsid w:val="001B046B"/>
    <w:rsid w:val="001B120D"/>
    <w:rsid w:val="001B1E95"/>
    <w:rsid w:val="001B2608"/>
    <w:rsid w:val="001B2C2C"/>
    <w:rsid w:val="001B4242"/>
    <w:rsid w:val="001B5D16"/>
    <w:rsid w:val="001B609A"/>
    <w:rsid w:val="001B63B2"/>
    <w:rsid w:val="001C1F59"/>
    <w:rsid w:val="001C235C"/>
    <w:rsid w:val="001C315B"/>
    <w:rsid w:val="001C3A7B"/>
    <w:rsid w:val="001C4CDD"/>
    <w:rsid w:val="001C5FBE"/>
    <w:rsid w:val="001C63DF"/>
    <w:rsid w:val="001C6F00"/>
    <w:rsid w:val="001D1892"/>
    <w:rsid w:val="001D1A41"/>
    <w:rsid w:val="001D2E1F"/>
    <w:rsid w:val="001D3073"/>
    <w:rsid w:val="001D45CD"/>
    <w:rsid w:val="001D4BE8"/>
    <w:rsid w:val="001D4F00"/>
    <w:rsid w:val="001D4F97"/>
    <w:rsid w:val="001D5173"/>
    <w:rsid w:val="001D592E"/>
    <w:rsid w:val="001D5E78"/>
    <w:rsid w:val="001D6506"/>
    <w:rsid w:val="001E0013"/>
    <w:rsid w:val="001E0B8A"/>
    <w:rsid w:val="001E1223"/>
    <w:rsid w:val="001E15E3"/>
    <w:rsid w:val="001E19E7"/>
    <w:rsid w:val="001E274F"/>
    <w:rsid w:val="001E3D77"/>
    <w:rsid w:val="001E67B1"/>
    <w:rsid w:val="001F0501"/>
    <w:rsid w:val="001F31E5"/>
    <w:rsid w:val="001F32C7"/>
    <w:rsid w:val="001F3CBD"/>
    <w:rsid w:val="001F4639"/>
    <w:rsid w:val="001F4A19"/>
    <w:rsid w:val="001F4C34"/>
    <w:rsid w:val="001F5409"/>
    <w:rsid w:val="001F57E7"/>
    <w:rsid w:val="001F6747"/>
    <w:rsid w:val="001F6BD2"/>
    <w:rsid w:val="001F765D"/>
    <w:rsid w:val="0020077D"/>
    <w:rsid w:val="00200E09"/>
    <w:rsid w:val="00203492"/>
    <w:rsid w:val="0020437C"/>
    <w:rsid w:val="0020576E"/>
    <w:rsid w:val="00205DB8"/>
    <w:rsid w:val="0020785A"/>
    <w:rsid w:val="002108E1"/>
    <w:rsid w:val="002110F1"/>
    <w:rsid w:val="0021197E"/>
    <w:rsid w:val="0021253B"/>
    <w:rsid w:val="00212D6D"/>
    <w:rsid w:val="002132B5"/>
    <w:rsid w:val="0021423E"/>
    <w:rsid w:val="00214A35"/>
    <w:rsid w:val="00215378"/>
    <w:rsid w:val="002155EB"/>
    <w:rsid w:val="00215BBD"/>
    <w:rsid w:val="00216F2E"/>
    <w:rsid w:val="002177DA"/>
    <w:rsid w:val="00217C07"/>
    <w:rsid w:val="0022010E"/>
    <w:rsid w:val="002203C6"/>
    <w:rsid w:val="0022055D"/>
    <w:rsid w:val="00220DCF"/>
    <w:rsid w:val="00220F5B"/>
    <w:rsid w:val="00221AA8"/>
    <w:rsid w:val="002222A5"/>
    <w:rsid w:val="002243F7"/>
    <w:rsid w:val="002253A1"/>
    <w:rsid w:val="00225799"/>
    <w:rsid w:val="00226662"/>
    <w:rsid w:val="00226726"/>
    <w:rsid w:val="002278EA"/>
    <w:rsid w:val="002312CE"/>
    <w:rsid w:val="0023183D"/>
    <w:rsid w:val="00231AC4"/>
    <w:rsid w:val="0023699E"/>
    <w:rsid w:val="002371E8"/>
    <w:rsid w:val="002378D7"/>
    <w:rsid w:val="00241495"/>
    <w:rsid w:val="00241D27"/>
    <w:rsid w:val="00245768"/>
    <w:rsid w:val="00246347"/>
    <w:rsid w:val="00246C9C"/>
    <w:rsid w:val="002479F6"/>
    <w:rsid w:val="002502AE"/>
    <w:rsid w:val="00251854"/>
    <w:rsid w:val="00251930"/>
    <w:rsid w:val="00252037"/>
    <w:rsid w:val="00252370"/>
    <w:rsid w:val="002539E2"/>
    <w:rsid w:val="00255159"/>
    <w:rsid w:val="002578EE"/>
    <w:rsid w:val="00257C88"/>
    <w:rsid w:val="00261A62"/>
    <w:rsid w:val="00262846"/>
    <w:rsid w:val="00262FDA"/>
    <w:rsid w:val="002633FD"/>
    <w:rsid w:val="0026389C"/>
    <w:rsid w:val="00263AAC"/>
    <w:rsid w:val="002645C7"/>
    <w:rsid w:val="00264B1A"/>
    <w:rsid w:val="00266904"/>
    <w:rsid w:val="00267B70"/>
    <w:rsid w:val="00270749"/>
    <w:rsid w:val="002710B5"/>
    <w:rsid w:val="00271CAA"/>
    <w:rsid w:val="00272288"/>
    <w:rsid w:val="00272406"/>
    <w:rsid w:val="002732C0"/>
    <w:rsid w:val="00274A37"/>
    <w:rsid w:val="002755DA"/>
    <w:rsid w:val="002800BE"/>
    <w:rsid w:val="002839D9"/>
    <w:rsid w:val="0028445F"/>
    <w:rsid w:val="00285E8A"/>
    <w:rsid w:val="00286B54"/>
    <w:rsid w:val="002904CF"/>
    <w:rsid w:val="00290644"/>
    <w:rsid w:val="00291A93"/>
    <w:rsid w:val="002925D0"/>
    <w:rsid w:val="002932C2"/>
    <w:rsid w:val="00293570"/>
    <w:rsid w:val="00293C74"/>
    <w:rsid w:val="00296155"/>
    <w:rsid w:val="00296622"/>
    <w:rsid w:val="00296E0F"/>
    <w:rsid w:val="002977D2"/>
    <w:rsid w:val="00297C0F"/>
    <w:rsid w:val="002A1757"/>
    <w:rsid w:val="002A26AF"/>
    <w:rsid w:val="002A304E"/>
    <w:rsid w:val="002A39AF"/>
    <w:rsid w:val="002A44F4"/>
    <w:rsid w:val="002A45F3"/>
    <w:rsid w:val="002A4B87"/>
    <w:rsid w:val="002A59A1"/>
    <w:rsid w:val="002A754F"/>
    <w:rsid w:val="002B06CA"/>
    <w:rsid w:val="002B17CF"/>
    <w:rsid w:val="002B1892"/>
    <w:rsid w:val="002B1DFB"/>
    <w:rsid w:val="002B218C"/>
    <w:rsid w:val="002B3D9D"/>
    <w:rsid w:val="002B4966"/>
    <w:rsid w:val="002B4DB6"/>
    <w:rsid w:val="002B56F7"/>
    <w:rsid w:val="002B7360"/>
    <w:rsid w:val="002B77F1"/>
    <w:rsid w:val="002C0C50"/>
    <w:rsid w:val="002C1262"/>
    <w:rsid w:val="002C2B13"/>
    <w:rsid w:val="002C2FF8"/>
    <w:rsid w:val="002C390F"/>
    <w:rsid w:val="002C39F0"/>
    <w:rsid w:val="002C408E"/>
    <w:rsid w:val="002C511F"/>
    <w:rsid w:val="002C5DF7"/>
    <w:rsid w:val="002D1860"/>
    <w:rsid w:val="002D4A1A"/>
    <w:rsid w:val="002D6A41"/>
    <w:rsid w:val="002D6EBB"/>
    <w:rsid w:val="002D799B"/>
    <w:rsid w:val="002E0852"/>
    <w:rsid w:val="002E1125"/>
    <w:rsid w:val="002E11EC"/>
    <w:rsid w:val="002E2309"/>
    <w:rsid w:val="002E397D"/>
    <w:rsid w:val="002E3CA1"/>
    <w:rsid w:val="002E48FD"/>
    <w:rsid w:val="002E5B7D"/>
    <w:rsid w:val="002E6F9E"/>
    <w:rsid w:val="002E734C"/>
    <w:rsid w:val="002E75CB"/>
    <w:rsid w:val="002F09CA"/>
    <w:rsid w:val="002F129B"/>
    <w:rsid w:val="002F1A2A"/>
    <w:rsid w:val="002F2107"/>
    <w:rsid w:val="002F2462"/>
    <w:rsid w:val="002F2BBD"/>
    <w:rsid w:val="002F2EB0"/>
    <w:rsid w:val="002F3253"/>
    <w:rsid w:val="002F3DD9"/>
    <w:rsid w:val="002F731B"/>
    <w:rsid w:val="00301355"/>
    <w:rsid w:val="00302153"/>
    <w:rsid w:val="0030231A"/>
    <w:rsid w:val="00302597"/>
    <w:rsid w:val="00302F3C"/>
    <w:rsid w:val="00303351"/>
    <w:rsid w:val="003036E7"/>
    <w:rsid w:val="003038A5"/>
    <w:rsid w:val="00303E76"/>
    <w:rsid w:val="00305514"/>
    <w:rsid w:val="00305DAF"/>
    <w:rsid w:val="00310254"/>
    <w:rsid w:val="00310878"/>
    <w:rsid w:val="00311A91"/>
    <w:rsid w:val="00311F73"/>
    <w:rsid w:val="00313585"/>
    <w:rsid w:val="00313928"/>
    <w:rsid w:val="0031477C"/>
    <w:rsid w:val="003151C0"/>
    <w:rsid w:val="00315611"/>
    <w:rsid w:val="00315A02"/>
    <w:rsid w:val="00317801"/>
    <w:rsid w:val="0032028C"/>
    <w:rsid w:val="00320F25"/>
    <w:rsid w:val="003216FA"/>
    <w:rsid w:val="003218CE"/>
    <w:rsid w:val="00322AEE"/>
    <w:rsid w:val="00323284"/>
    <w:rsid w:val="00323A02"/>
    <w:rsid w:val="00323EC9"/>
    <w:rsid w:val="0032517A"/>
    <w:rsid w:val="003260C7"/>
    <w:rsid w:val="00327081"/>
    <w:rsid w:val="00327AC9"/>
    <w:rsid w:val="00331C6B"/>
    <w:rsid w:val="00333A05"/>
    <w:rsid w:val="00333C5D"/>
    <w:rsid w:val="003340E8"/>
    <w:rsid w:val="00335376"/>
    <w:rsid w:val="00335E41"/>
    <w:rsid w:val="003366E5"/>
    <w:rsid w:val="00336E3E"/>
    <w:rsid w:val="00341487"/>
    <w:rsid w:val="003414AC"/>
    <w:rsid w:val="00343BB5"/>
    <w:rsid w:val="00345B36"/>
    <w:rsid w:val="00345D43"/>
    <w:rsid w:val="00347543"/>
    <w:rsid w:val="003515B7"/>
    <w:rsid w:val="00351877"/>
    <w:rsid w:val="00351935"/>
    <w:rsid w:val="0035305D"/>
    <w:rsid w:val="003534B6"/>
    <w:rsid w:val="003537AC"/>
    <w:rsid w:val="00354726"/>
    <w:rsid w:val="0035524A"/>
    <w:rsid w:val="003562AD"/>
    <w:rsid w:val="003570AD"/>
    <w:rsid w:val="00357AC8"/>
    <w:rsid w:val="00357B0A"/>
    <w:rsid w:val="00360FB8"/>
    <w:rsid w:val="00361479"/>
    <w:rsid w:val="003615E6"/>
    <w:rsid w:val="00362A0D"/>
    <w:rsid w:val="0036320F"/>
    <w:rsid w:val="0036497D"/>
    <w:rsid w:val="00364F52"/>
    <w:rsid w:val="00365E2F"/>
    <w:rsid w:val="00366524"/>
    <w:rsid w:val="00366790"/>
    <w:rsid w:val="003704D1"/>
    <w:rsid w:val="00370A8D"/>
    <w:rsid w:val="0037118C"/>
    <w:rsid w:val="0037121B"/>
    <w:rsid w:val="003716C0"/>
    <w:rsid w:val="00372AEB"/>
    <w:rsid w:val="00372CC8"/>
    <w:rsid w:val="00373291"/>
    <w:rsid w:val="0037502D"/>
    <w:rsid w:val="00375711"/>
    <w:rsid w:val="00375F1E"/>
    <w:rsid w:val="00377C05"/>
    <w:rsid w:val="003801A1"/>
    <w:rsid w:val="003805B3"/>
    <w:rsid w:val="00382A32"/>
    <w:rsid w:val="00382D40"/>
    <w:rsid w:val="00383211"/>
    <w:rsid w:val="00385400"/>
    <w:rsid w:val="00385A66"/>
    <w:rsid w:val="0038672F"/>
    <w:rsid w:val="003900D6"/>
    <w:rsid w:val="00390ACC"/>
    <w:rsid w:val="003920F2"/>
    <w:rsid w:val="003921A8"/>
    <w:rsid w:val="0039376A"/>
    <w:rsid w:val="00394AB6"/>
    <w:rsid w:val="00394DE8"/>
    <w:rsid w:val="00395C65"/>
    <w:rsid w:val="00395D7E"/>
    <w:rsid w:val="003A0D30"/>
    <w:rsid w:val="003A2415"/>
    <w:rsid w:val="003A2DED"/>
    <w:rsid w:val="003A5748"/>
    <w:rsid w:val="003A6C11"/>
    <w:rsid w:val="003A77AD"/>
    <w:rsid w:val="003B13B2"/>
    <w:rsid w:val="003B1493"/>
    <w:rsid w:val="003B19C1"/>
    <w:rsid w:val="003B2221"/>
    <w:rsid w:val="003B2425"/>
    <w:rsid w:val="003B3F41"/>
    <w:rsid w:val="003B4CFF"/>
    <w:rsid w:val="003B5290"/>
    <w:rsid w:val="003B5CAF"/>
    <w:rsid w:val="003B5E91"/>
    <w:rsid w:val="003B789E"/>
    <w:rsid w:val="003C0182"/>
    <w:rsid w:val="003C0AB6"/>
    <w:rsid w:val="003C370C"/>
    <w:rsid w:val="003C418C"/>
    <w:rsid w:val="003C61F2"/>
    <w:rsid w:val="003C6402"/>
    <w:rsid w:val="003C74FC"/>
    <w:rsid w:val="003C7828"/>
    <w:rsid w:val="003D0FB2"/>
    <w:rsid w:val="003D1B42"/>
    <w:rsid w:val="003D1E66"/>
    <w:rsid w:val="003D22FD"/>
    <w:rsid w:val="003D3AFC"/>
    <w:rsid w:val="003D3B53"/>
    <w:rsid w:val="003D76B4"/>
    <w:rsid w:val="003D78AF"/>
    <w:rsid w:val="003E01F8"/>
    <w:rsid w:val="003E02BA"/>
    <w:rsid w:val="003E06C2"/>
    <w:rsid w:val="003E1186"/>
    <w:rsid w:val="003E346F"/>
    <w:rsid w:val="003E4010"/>
    <w:rsid w:val="003E488C"/>
    <w:rsid w:val="003E6A11"/>
    <w:rsid w:val="003E7054"/>
    <w:rsid w:val="003F05FA"/>
    <w:rsid w:val="003F09F2"/>
    <w:rsid w:val="003F14F3"/>
    <w:rsid w:val="003F174D"/>
    <w:rsid w:val="003F19EB"/>
    <w:rsid w:val="003F1DF8"/>
    <w:rsid w:val="003F20A2"/>
    <w:rsid w:val="003F4130"/>
    <w:rsid w:val="003F50DE"/>
    <w:rsid w:val="003F5FB0"/>
    <w:rsid w:val="003F6DAB"/>
    <w:rsid w:val="003F7316"/>
    <w:rsid w:val="003F7788"/>
    <w:rsid w:val="004014CB"/>
    <w:rsid w:val="00404726"/>
    <w:rsid w:val="0040517E"/>
    <w:rsid w:val="00405399"/>
    <w:rsid w:val="0040587B"/>
    <w:rsid w:val="00405C9F"/>
    <w:rsid w:val="0040607A"/>
    <w:rsid w:val="00406B6B"/>
    <w:rsid w:val="00407210"/>
    <w:rsid w:val="00407347"/>
    <w:rsid w:val="00407386"/>
    <w:rsid w:val="00410080"/>
    <w:rsid w:val="00410517"/>
    <w:rsid w:val="00410CA5"/>
    <w:rsid w:val="004115CC"/>
    <w:rsid w:val="0041289D"/>
    <w:rsid w:val="00412B9D"/>
    <w:rsid w:val="00413163"/>
    <w:rsid w:val="0041456D"/>
    <w:rsid w:val="00414E02"/>
    <w:rsid w:val="00416AEA"/>
    <w:rsid w:val="0041765B"/>
    <w:rsid w:val="004204BE"/>
    <w:rsid w:val="0042503F"/>
    <w:rsid w:val="0042538F"/>
    <w:rsid w:val="00426BC1"/>
    <w:rsid w:val="00426DC9"/>
    <w:rsid w:val="00427328"/>
    <w:rsid w:val="00427B8C"/>
    <w:rsid w:val="00430230"/>
    <w:rsid w:val="00430ADB"/>
    <w:rsid w:val="00431453"/>
    <w:rsid w:val="00433A27"/>
    <w:rsid w:val="00441FF5"/>
    <w:rsid w:val="00442414"/>
    <w:rsid w:val="00442723"/>
    <w:rsid w:val="00445DCB"/>
    <w:rsid w:val="00445FC3"/>
    <w:rsid w:val="00447AE7"/>
    <w:rsid w:val="00447C8A"/>
    <w:rsid w:val="00450FE5"/>
    <w:rsid w:val="004511E0"/>
    <w:rsid w:val="00453AB6"/>
    <w:rsid w:val="00454EFC"/>
    <w:rsid w:val="00455F7A"/>
    <w:rsid w:val="00456253"/>
    <w:rsid w:val="00456A56"/>
    <w:rsid w:val="0046206F"/>
    <w:rsid w:val="004627E2"/>
    <w:rsid w:val="004630D4"/>
    <w:rsid w:val="00463B48"/>
    <w:rsid w:val="00464A7C"/>
    <w:rsid w:val="0046559B"/>
    <w:rsid w:val="004656F1"/>
    <w:rsid w:val="0046697A"/>
    <w:rsid w:val="00466E53"/>
    <w:rsid w:val="00470602"/>
    <w:rsid w:val="00471A7A"/>
    <w:rsid w:val="004758CB"/>
    <w:rsid w:val="00475992"/>
    <w:rsid w:val="00475C5F"/>
    <w:rsid w:val="0047718D"/>
    <w:rsid w:val="00477E2F"/>
    <w:rsid w:val="00477F6B"/>
    <w:rsid w:val="0048049E"/>
    <w:rsid w:val="004811DD"/>
    <w:rsid w:val="0048435D"/>
    <w:rsid w:val="00484ED1"/>
    <w:rsid w:val="0048501D"/>
    <w:rsid w:val="0048506C"/>
    <w:rsid w:val="00486093"/>
    <w:rsid w:val="00487B34"/>
    <w:rsid w:val="00487CC8"/>
    <w:rsid w:val="0049131F"/>
    <w:rsid w:val="0049142B"/>
    <w:rsid w:val="00492D54"/>
    <w:rsid w:val="004939B2"/>
    <w:rsid w:val="00495084"/>
    <w:rsid w:val="00497ACC"/>
    <w:rsid w:val="004A3996"/>
    <w:rsid w:val="004A3E19"/>
    <w:rsid w:val="004A4916"/>
    <w:rsid w:val="004A4BD6"/>
    <w:rsid w:val="004A4C3D"/>
    <w:rsid w:val="004A61E5"/>
    <w:rsid w:val="004B20E7"/>
    <w:rsid w:val="004B2861"/>
    <w:rsid w:val="004B304E"/>
    <w:rsid w:val="004B3C5F"/>
    <w:rsid w:val="004B559A"/>
    <w:rsid w:val="004B59BC"/>
    <w:rsid w:val="004B5A28"/>
    <w:rsid w:val="004B6C22"/>
    <w:rsid w:val="004C0C8A"/>
    <w:rsid w:val="004C126E"/>
    <w:rsid w:val="004C22DE"/>
    <w:rsid w:val="004C2AF4"/>
    <w:rsid w:val="004C315D"/>
    <w:rsid w:val="004C3868"/>
    <w:rsid w:val="004C53EE"/>
    <w:rsid w:val="004C6EF0"/>
    <w:rsid w:val="004D0A3D"/>
    <w:rsid w:val="004D1945"/>
    <w:rsid w:val="004D1CD5"/>
    <w:rsid w:val="004D3677"/>
    <w:rsid w:val="004D50ED"/>
    <w:rsid w:val="004E06E1"/>
    <w:rsid w:val="004E19AA"/>
    <w:rsid w:val="004E2000"/>
    <w:rsid w:val="004E21C4"/>
    <w:rsid w:val="004E39D7"/>
    <w:rsid w:val="004E445D"/>
    <w:rsid w:val="004E64F5"/>
    <w:rsid w:val="004E70E7"/>
    <w:rsid w:val="004E7AF8"/>
    <w:rsid w:val="004F0E40"/>
    <w:rsid w:val="004F2493"/>
    <w:rsid w:val="004F2D66"/>
    <w:rsid w:val="004F36E5"/>
    <w:rsid w:val="004F3C7A"/>
    <w:rsid w:val="004F4A6E"/>
    <w:rsid w:val="004F4B92"/>
    <w:rsid w:val="004F5A30"/>
    <w:rsid w:val="004F6744"/>
    <w:rsid w:val="004F79D9"/>
    <w:rsid w:val="0050394D"/>
    <w:rsid w:val="00505E1C"/>
    <w:rsid w:val="00506483"/>
    <w:rsid w:val="005069FA"/>
    <w:rsid w:val="00507156"/>
    <w:rsid w:val="00507789"/>
    <w:rsid w:val="00507FB6"/>
    <w:rsid w:val="005102A8"/>
    <w:rsid w:val="005119D4"/>
    <w:rsid w:val="00512352"/>
    <w:rsid w:val="00512B73"/>
    <w:rsid w:val="00513EBE"/>
    <w:rsid w:val="0051446C"/>
    <w:rsid w:val="00515F52"/>
    <w:rsid w:val="0051658C"/>
    <w:rsid w:val="005209B2"/>
    <w:rsid w:val="00521785"/>
    <w:rsid w:val="00522985"/>
    <w:rsid w:val="005229E5"/>
    <w:rsid w:val="00522E21"/>
    <w:rsid w:val="005242CE"/>
    <w:rsid w:val="00524305"/>
    <w:rsid w:val="0052493E"/>
    <w:rsid w:val="0052603B"/>
    <w:rsid w:val="00527435"/>
    <w:rsid w:val="00527859"/>
    <w:rsid w:val="0052791A"/>
    <w:rsid w:val="00530614"/>
    <w:rsid w:val="005309EE"/>
    <w:rsid w:val="00531598"/>
    <w:rsid w:val="0053167D"/>
    <w:rsid w:val="005321E2"/>
    <w:rsid w:val="00533F14"/>
    <w:rsid w:val="00534360"/>
    <w:rsid w:val="00534D79"/>
    <w:rsid w:val="0053719D"/>
    <w:rsid w:val="00537637"/>
    <w:rsid w:val="005379C6"/>
    <w:rsid w:val="005410AF"/>
    <w:rsid w:val="00541E24"/>
    <w:rsid w:val="005444CD"/>
    <w:rsid w:val="00544704"/>
    <w:rsid w:val="00544987"/>
    <w:rsid w:val="00544F23"/>
    <w:rsid w:val="005454D9"/>
    <w:rsid w:val="00545E2B"/>
    <w:rsid w:val="00546986"/>
    <w:rsid w:val="00546C15"/>
    <w:rsid w:val="005471CA"/>
    <w:rsid w:val="00547A96"/>
    <w:rsid w:val="005500F9"/>
    <w:rsid w:val="005507E2"/>
    <w:rsid w:val="00550BFD"/>
    <w:rsid w:val="00551287"/>
    <w:rsid w:val="00551393"/>
    <w:rsid w:val="00552021"/>
    <w:rsid w:val="0055269A"/>
    <w:rsid w:val="00553066"/>
    <w:rsid w:val="005532CD"/>
    <w:rsid w:val="005545DC"/>
    <w:rsid w:val="005560B5"/>
    <w:rsid w:val="00556117"/>
    <w:rsid w:val="00556983"/>
    <w:rsid w:val="00560E96"/>
    <w:rsid w:val="00561216"/>
    <w:rsid w:val="0056282E"/>
    <w:rsid w:val="00562F09"/>
    <w:rsid w:val="0056334F"/>
    <w:rsid w:val="00564AA2"/>
    <w:rsid w:val="00564DA5"/>
    <w:rsid w:val="005668E7"/>
    <w:rsid w:val="0056754D"/>
    <w:rsid w:val="00567773"/>
    <w:rsid w:val="005679D6"/>
    <w:rsid w:val="00570237"/>
    <w:rsid w:val="005719AB"/>
    <w:rsid w:val="00571CC8"/>
    <w:rsid w:val="0057251C"/>
    <w:rsid w:val="005726B3"/>
    <w:rsid w:val="0057413B"/>
    <w:rsid w:val="005748BC"/>
    <w:rsid w:val="00574EA0"/>
    <w:rsid w:val="005769F5"/>
    <w:rsid w:val="00577344"/>
    <w:rsid w:val="005777B3"/>
    <w:rsid w:val="00581B10"/>
    <w:rsid w:val="0058243A"/>
    <w:rsid w:val="00582809"/>
    <w:rsid w:val="0058319F"/>
    <w:rsid w:val="00585009"/>
    <w:rsid w:val="00586A0A"/>
    <w:rsid w:val="00587076"/>
    <w:rsid w:val="00587312"/>
    <w:rsid w:val="0059007A"/>
    <w:rsid w:val="005904FC"/>
    <w:rsid w:val="00590A31"/>
    <w:rsid w:val="00590D53"/>
    <w:rsid w:val="00590DA3"/>
    <w:rsid w:val="005910E5"/>
    <w:rsid w:val="005912C4"/>
    <w:rsid w:val="00591932"/>
    <w:rsid w:val="00592B9F"/>
    <w:rsid w:val="00592D02"/>
    <w:rsid w:val="00592D56"/>
    <w:rsid w:val="005934B6"/>
    <w:rsid w:val="00594EA5"/>
    <w:rsid w:val="00596632"/>
    <w:rsid w:val="00597A60"/>
    <w:rsid w:val="005A04EE"/>
    <w:rsid w:val="005A0A9B"/>
    <w:rsid w:val="005A1253"/>
    <w:rsid w:val="005A143A"/>
    <w:rsid w:val="005A1CFA"/>
    <w:rsid w:val="005A1D97"/>
    <w:rsid w:val="005A6A81"/>
    <w:rsid w:val="005A6BC5"/>
    <w:rsid w:val="005A7809"/>
    <w:rsid w:val="005A7871"/>
    <w:rsid w:val="005B0BC4"/>
    <w:rsid w:val="005B1867"/>
    <w:rsid w:val="005B3073"/>
    <w:rsid w:val="005B54EA"/>
    <w:rsid w:val="005B57AF"/>
    <w:rsid w:val="005B5CF8"/>
    <w:rsid w:val="005B6232"/>
    <w:rsid w:val="005B690F"/>
    <w:rsid w:val="005B6B4F"/>
    <w:rsid w:val="005C1594"/>
    <w:rsid w:val="005C1860"/>
    <w:rsid w:val="005C18CB"/>
    <w:rsid w:val="005C29C0"/>
    <w:rsid w:val="005C31A1"/>
    <w:rsid w:val="005C6016"/>
    <w:rsid w:val="005C60F4"/>
    <w:rsid w:val="005C7BC7"/>
    <w:rsid w:val="005D0100"/>
    <w:rsid w:val="005D09F0"/>
    <w:rsid w:val="005D0C64"/>
    <w:rsid w:val="005D18B5"/>
    <w:rsid w:val="005D1F30"/>
    <w:rsid w:val="005D20BE"/>
    <w:rsid w:val="005D2975"/>
    <w:rsid w:val="005D29C9"/>
    <w:rsid w:val="005D311B"/>
    <w:rsid w:val="005D32E3"/>
    <w:rsid w:val="005D5126"/>
    <w:rsid w:val="005D7930"/>
    <w:rsid w:val="005D7A5D"/>
    <w:rsid w:val="005E043F"/>
    <w:rsid w:val="005E067A"/>
    <w:rsid w:val="005E0A30"/>
    <w:rsid w:val="005E2CB7"/>
    <w:rsid w:val="005E51F1"/>
    <w:rsid w:val="005E5554"/>
    <w:rsid w:val="005E5978"/>
    <w:rsid w:val="005E6D07"/>
    <w:rsid w:val="005E712F"/>
    <w:rsid w:val="005E71AD"/>
    <w:rsid w:val="005E7330"/>
    <w:rsid w:val="005F018F"/>
    <w:rsid w:val="005F1BD6"/>
    <w:rsid w:val="005F2CEB"/>
    <w:rsid w:val="005F3398"/>
    <w:rsid w:val="005F3428"/>
    <w:rsid w:val="005F36E9"/>
    <w:rsid w:val="005F5C9D"/>
    <w:rsid w:val="005F6D47"/>
    <w:rsid w:val="005F6F07"/>
    <w:rsid w:val="00600ECB"/>
    <w:rsid w:val="00601AC0"/>
    <w:rsid w:val="00601CD4"/>
    <w:rsid w:val="006036F0"/>
    <w:rsid w:val="00604270"/>
    <w:rsid w:val="00604630"/>
    <w:rsid w:val="00605B19"/>
    <w:rsid w:val="00605BCE"/>
    <w:rsid w:val="00607722"/>
    <w:rsid w:val="0060794D"/>
    <w:rsid w:val="00607C91"/>
    <w:rsid w:val="00610FE1"/>
    <w:rsid w:val="0061112C"/>
    <w:rsid w:val="006123A0"/>
    <w:rsid w:val="00612BA4"/>
    <w:rsid w:val="006135F6"/>
    <w:rsid w:val="006149D0"/>
    <w:rsid w:val="00614AB3"/>
    <w:rsid w:val="00617E1A"/>
    <w:rsid w:val="00620004"/>
    <w:rsid w:val="00620116"/>
    <w:rsid w:val="00620119"/>
    <w:rsid w:val="00620850"/>
    <w:rsid w:val="00620BA1"/>
    <w:rsid w:val="00620BCD"/>
    <w:rsid w:val="00621189"/>
    <w:rsid w:val="00622705"/>
    <w:rsid w:val="00625207"/>
    <w:rsid w:val="00625C96"/>
    <w:rsid w:val="006272BA"/>
    <w:rsid w:val="0062741D"/>
    <w:rsid w:val="0063041C"/>
    <w:rsid w:val="006309CC"/>
    <w:rsid w:val="00630B0B"/>
    <w:rsid w:val="00630C2F"/>
    <w:rsid w:val="00631A29"/>
    <w:rsid w:val="00632D09"/>
    <w:rsid w:val="00633102"/>
    <w:rsid w:val="006336DE"/>
    <w:rsid w:val="006343A6"/>
    <w:rsid w:val="006345F1"/>
    <w:rsid w:val="00635B82"/>
    <w:rsid w:val="00637749"/>
    <w:rsid w:val="00640270"/>
    <w:rsid w:val="00640945"/>
    <w:rsid w:val="00640A8A"/>
    <w:rsid w:val="00641DB0"/>
    <w:rsid w:val="00642CAA"/>
    <w:rsid w:val="006430C5"/>
    <w:rsid w:val="006460AA"/>
    <w:rsid w:val="00646540"/>
    <w:rsid w:val="006467DA"/>
    <w:rsid w:val="006469B8"/>
    <w:rsid w:val="00647678"/>
    <w:rsid w:val="00647C5D"/>
    <w:rsid w:val="006504E4"/>
    <w:rsid w:val="00650697"/>
    <w:rsid w:val="00650BF5"/>
    <w:rsid w:val="00651811"/>
    <w:rsid w:val="00653011"/>
    <w:rsid w:val="00654566"/>
    <w:rsid w:val="00654582"/>
    <w:rsid w:val="0065669E"/>
    <w:rsid w:val="00657B2F"/>
    <w:rsid w:val="00657E46"/>
    <w:rsid w:val="0066085A"/>
    <w:rsid w:val="006609B7"/>
    <w:rsid w:val="00661508"/>
    <w:rsid w:val="0066329D"/>
    <w:rsid w:val="00664287"/>
    <w:rsid w:val="006644C7"/>
    <w:rsid w:val="00666A74"/>
    <w:rsid w:val="00666E57"/>
    <w:rsid w:val="006709CF"/>
    <w:rsid w:val="00671933"/>
    <w:rsid w:val="006741AF"/>
    <w:rsid w:val="0067534E"/>
    <w:rsid w:val="00675469"/>
    <w:rsid w:val="00675F59"/>
    <w:rsid w:val="00676CEF"/>
    <w:rsid w:val="00680B14"/>
    <w:rsid w:val="00681A00"/>
    <w:rsid w:val="00683F9A"/>
    <w:rsid w:val="006847CF"/>
    <w:rsid w:val="006848F5"/>
    <w:rsid w:val="0068499F"/>
    <w:rsid w:val="006849A3"/>
    <w:rsid w:val="0068505C"/>
    <w:rsid w:val="00685C22"/>
    <w:rsid w:val="0068630A"/>
    <w:rsid w:val="00690505"/>
    <w:rsid w:val="00692AF2"/>
    <w:rsid w:val="00693A6B"/>
    <w:rsid w:val="00693BFA"/>
    <w:rsid w:val="00695610"/>
    <w:rsid w:val="00695D4A"/>
    <w:rsid w:val="00696EF1"/>
    <w:rsid w:val="006A3130"/>
    <w:rsid w:val="006A3E75"/>
    <w:rsid w:val="006A3F0A"/>
    <w:rsid w:val="006B09A8"/>
    <w:rsid w:val="006B0EC8"/>
    <w:rsid w:val="006B11E4"/>
    <w:rsid w:val="006B1C63"/>
    <w:rsid w:val="006B1F21"/>
    <w:rsid w:val="006B2295"/>
    <w:rsid w:val="006B22E9"/>
    <w:rsid w:val="006B45AA"/>
    <w:rsid w:val="006B63E1"/>
    <w:rsid w:val="006C059E"/>
    <w:rsid w:val="006C0B54"/>
    <w:rsid w:val="006C21FD"/>
    <w:rsid w:val="006C25DE"/>
    <w:rsid w:val="006C365B"/>
    <w:rsid w:val="006C6AE0"/>
    <w:rsid w:val="006C6C42"/>
    <w:rsid w:val="006C6E8D"/>
    <w:rsid w:val="006C7DB8"/>
    <w:rsid w:val="006C7EE2"/>
    <w:rsid w:val="006D1368"/>
    <w:rsid w:val="006D16EF"/>
    <w:rsid w:val="006D210A"/>
    <w:rsid w:val="006D5562"/>
    <w:rsid w:val="006D5604"/>
    <w:rsid w:val="006D6B3F"/>
    <w:rsid w:val="006D7978"/>
    <w:rsid w:val="006E198E"/>
    <w:rsid w:val="006E1C29"/>
    <w:rsid w:val="006E2B12"/>
    <w:rsid w:val="006E3A07"/>
    <w:rsid w:val="006E48A1"/>
    <w:rsid w:val="006E5292"/>
    <w:rsid w:val="006F05A3"/>
    <w:rsid w:val="006F05DC"/>
    <w:rsid w:val="006F1239"/>
    <w:rsid w:val="006F2254"/>
    <w:rsid w:val="006F3BD0"/>
    <w:rsid w:val="006F7FBB"/>
    <w:rsid w:val="007005F6"/>
    <w:rsid w:val="007022B2"/>
    <w:rsid w:val="00702373"/>
    <w:rsid w:val="0070495D"/>
    <w:rsid w:val="00704A31"/>
    <w:rsid w:val="00705BFB"/>
    <w:rsid w:val="00712044"/>
    <w:rsid w:val="00712831"/>
    <w:rsid w:val="00712B30"/>
    <w:rsid w:val="00713A0B"/>
    <w:rsid w:val="00713C06"/>
    <w:rsid w:val="0071417F"/>
    <w:rsid w:val="00714318"/>
    <w:rsid w:val="007150D1"/>
    <w:rsid w:val="007158B8"/>
    <w:rsid w:val="00715B9F"/>
    <w:rsid w:val="00715E61"/>
    <w:rsid w:val="00716640"/>
    <w:rsid w:val="00716BA2"/>
    <w:rsid w:val="00720AFE"/>
    <w:rsid w:val="00720C51"/>
    <w:rsid w:val="00721569"/>
    <w:rsid w:val="007221C2"/>
    <w:rsid w:val="00722778"/>
    <w:rsid w:val="00722AC8"/>
    <w:rsid w:val="00724619"/>
    <w:rsid w:val="00724C6E"/>
    <w:rsid w:val="00727DBC"/>
    <w:rsid w:val="00730066"/>
    <w:rsid w:val="00730CEE"/>
    <w:rsid w:val="00732B39"/>
    <w:rsid w:val="00732CBD"/>
    <w:rsid w:val="007335B7"/>
    <w:rsid w:val="007338F1"/>
    <w:rsid w:val="00735402"/>
    <w:rsid w:val="00736506"/>
    <w:rsid w:val="0073738E"/>
    <w:rsid w:val="0074123C"/>
    <w:rsid w:val="007427D1"/>
    <w:rsid w:val="00743BDB"/>
    <w:rsid w:val="00743D85"/>
    <w:rsid w:val="00745533"/>
    <w:rsid w:val="007457A8"/>
    <w:rsid w:val="007458C4"/>
    <w:rsid w:val="00745FC6"/>
    <w:rsid w:val="00746093"/>
    <w:rsid w:val="00746138"/>
    <w:rsid w:val="00746A6F"/>
    <w:rsid w:val="00746D83"/>
    <w:rsid w:val="00747003"/>
    <w:rsid w:val="007507D3"/>
    <w:rsid w:val="00750C7F"/>
    <w:rsid w:val="00751089"/>
    <w:rsid w:val="0075112A"/>
    <w:rsid w:val="00751FD4"/>
    <w:rsid w:val="00752A61"/>
    <w:rsid w:val="0075453E"/>
    <w:rsid w:val="00754586"/>
    <w:rsid w:val="007545C3"/>
    <w:rsid w:val="00754D85"/>
    <w:rsid w:val="007551F3"/>
    <w:rsid w:val="007556B5"/>
    <w:rsid w:val="007557B4"/>
    <w:rsid w:val="00755D76"/>
    <w:rsid w:val="00755F89"/>
    <w:rsid w:val="0076029C"/>
    <w:rsid w:val="0076279F"/>
    <w:rsid w:val="007631B7"/>
    <w:rsid w:val="0076331D"/>
    <w:rsid w:val="0076390B"/>
    <w:rsid w:val="0076567A"/>
    <w:rsid w:val="00766225"/>
    <w:rsid w:val="00767B06"/>
    <w:rsid w:val="00767DD8"/>
    <w:rsid w:val="007710E4"/>
    <w:rsid w:val="00771A21"/>
    <w:rsid w:val="00771DF9"/>
    <w:rsid w:val="00773D8B"/>
    <w:rsid w:val="00774677"/>
    <w:rsid w:val="00775B58"/>
    <w:rsid w:val="007778E2"/>
    <w:rsid w:val="00780328"/>
    <w:rsid w:val="00780A22"/>
    <w:rsid w:val="00780F0A"/>
    <w:rsid w:val="007835D7"/>
    <w:rsid w:val="00783A2F"/>
    <w:rsid w:val="00784E23"/>
    <w:rsid w:val="00785459"/>
    <w:rsid w:val="00785976"/>
    <w:rsid w:val="007874AF"/>
    <w:rsid w:val="0079185D"/>
    <w:rsid w:val="0079201D"/>
    <w:rsid w:val="007927EC"/>
    <w:rsid w:val="007928A7"/>
    <w:rsid w:val="007934AA"/>
    <w:rsid w:val="00795265"/>
    <w:rsid w:val="00795833"/>
    <w:rsid w:val="00797B7D"/>
    <w:rsid w:val="007A1A23"/>
    <w:rsid w:val="007A22E8"/>
    <w:rsid w:val="007A2580"/>
    <w:rsid w:val="007A3E11"/>
    <w:rsid w:val="007A4DB1"/>
    <w:rsid w:val="007B3AF0"/>
    <w:rsid w:val="007B52FD"/>
    <w:rsid w:val="007B54F5"/>
    <w:rsid w:val="007B73B8"/>
    <w:rsid w:val="007C02C1"/>
    <w:rsid w:val="007C054E"/>
    <w:rsid w:val="007C0697"/>
    <w:rsid w:val="007C2643"/>
    <w:rsid w:val="007C31DD"/>
    <w:rsid w:val="007C5356"/>
    <w:rsid w:val="007C553E"/>
    <w:rsid w:val="007C55D9"/>
    <w:rsid w:val="007C5D09"/>
    <w:rsid w:val="007C5D95"/>
    <w:rsid w:val="007C74F2"/>
    <w:rsid w:val="007C76CF"/>
    <w:rsid w:val="007D294D"/>
    <w:rsid w:val="007D4377"/>
    <w:rsid w:val="007D454F"/>
    <w:rsid w:val="007D542C"/>
    <w:rsid w:val="007D71D3"/>
    <w:rsid w:val="007D75F8"/>
    <w:rsid w:val="007D788D"/>
    <w:rsid w:val="007E0A86"/>
    <w:rsid w:val="007E0C85"/>
    <w:rsid w:val="007E1A7F"/>
    <w:rsid w:val="007E269F"/>
    <w:rsid w:val="007E28FB"/>
    <w:rsid w:val="007E406B"/>
    <w:rsid w:val="007E407B"/>
    <w:rsid w:val="007E47D2"/>
    <w:rsid w:val="007E58CA"/>
    <w:rsid w:val="007E615A"/>
    <w:rsid w:val="007E6363"/>
    <w:rsid w:val="007E683A"/>
    <w:rsid w:val="007E7879"/>
    <w:rsid w:val="007F093C"/>
    <w:rsid w:val="007F2A10"/>
    <w:rsid w:val="007F36A2"/>
    <w:rsid w:val="007F3B46"/>
    <w:rsid w:val="007F3CE9"/>
    <w:rsid w:val="007F4BB6"/>
    <w:rsid w:val="007F6131"/>
    <w:rsid w:val="007F6A95"/>
    <w:rsid w:val="007F7D96"/>
    <w:rsid w:val="0080022D"/>
    <w:rsid w:val="0080037E"/>
    <w:rsid w:val="00800570"/>
    <w:rsid w:val="0080076D"/>
    <w:rsid w:val="0080159D"/>
    <w:rsid w:val="0080195C"/>
    <w:rsid w:val="00802A3F"/>
    <w:rsid w:val="00802DF0"/>
    <w:rsid w:val="00802F93"/>
    <w:rsid w:val="0080333F"/>
    <w:rsid w:val="00804CA9"/>
    <w:rsid w:val="00805E96"/>
    <w:rsid w:val="00806559"/>
    <w:rsid w:val="0080718A"/>
    <w:rsid w:val="008073E3"/>
    <w:rsid w:val="00810F43"/>
    <w:rsid w:val="0081117E"/>
    <w:rsid w:val="0081120E"/>
    <w:rsid w:val="00811ADE"/>
    <w:rsid w:val="00812157"/>
    <w:rsid w:val="008126CB"/>
    <w:rsid w:val="00812C1F"/>
    <w:rsid w:val="00813D1B"/>
    <w:rsid w:val="008142DD"/>
    <w:rsid w:val="00815165"/>
    <w:rsid w:val="008171ED"/>
    <w:rsid w:val="008200BD"/>
    <w:rsid w:val="00820B77"/>
    <w:rsid w:val="0082131F"/>
    <w:rsid w:val="00825A20"/>
    <w:rsid w:val="00826DD4"/>
    <w:rsid w:val="00826F6F"/>
    <w:rsid w:val="00831C42"/>
    <w:rsid w:val="00832ACB"/>
    <w:rsid w:val="008333F5"/>
    <w:rsid w:val="008336C1"/>
    <w:rsid w:val="008339D8"/>
    <w:rsid w:val="00835995"/>
    <w:rsid w:val="00837153"/>
    <w:rsid w:val="00837475"/>
    <w:rsid w:val="00841713"/>
    <w:rsid w:val="00842267"/>
    <w:rsid w:val="00842689"/>
    <w:rsid w:val="008437F1"/>
    <w:rsid w:val="008453E7"/>
    <w:rsid w:val="00847D27"/>
    <w:rsid w:val="00851320"/>
    <w:rsid w:val="008536CF"/>
    <w:rsid w:val="008540D6"/>
    <w:rsid w:val="00854461"/>
    <w:rsid w:val="008548AE"/>
    <w:rsid w:val="00854F48"/>
    <w:rsid w:val="00855AA1"/>
    <w:rsid w:val="00857EAE"/>
    <w:rsid w:val="00857EB1"/>
    <w:rsid w:val="00860EFE"/>
    <w:rsid w:val="008614CC"/>
    <w:rsid w:val="00861B69"/>
    <w:rsid w:val="0086297D"/>
    <w:rsid w:val="00863480"/>
    <w:rsid w:val="00863809"/>
    <w:rsid w:val="00863853"/>
    <w:rsid w:val="00864EF3"/>
    <w:rsid w:val="00865ACB"/>
    <w:rsid w:val="00865F97"/>
    <w:rsid w:val="008662D2"/>
    <w:rsid w:val="00866806"/>
    <w:rsid w:val="00866E48"/>
    <w:rsid w:val="00872EF5"/>
    <w:rsid w:val="00873986"/>
    <w:rsid w:val="00874774"/>
    <w:rsid w:val="00876310"/>
    <w:rsid w:val="00877F0F"/>
    <w:rsid w:val="00877F98"/>
    <w:rsid w:val="00883DC1"/>
    <w:rsid w:val="00883FB3"/>
    <w:rsid w:val="00884319"/>
    <w:rsid w:val="0088549F"/>
    <w:rsid w:val="0088682E"/>
    <w:rsid w:val="00886BEE"/>
    <w:rsid w:val="0088767A"/>
    <w:rsid w:val="00890647"/>
    <w:rsid w:val="00891279"/>
    <w:rsid w:val="00891793"/>
    <w:rsid w:val="00891C42"/>
    <w:rsid w:val="00891ECD"/>
    <w:rsid w:val="008926CF"/>
    <w:rsid w:val="008928EB"/>
    <w:rsid w:val="00892B04"/>
    <w:rsid w:val="0089353D"/>
    <w:rsid w:val="0089649A"/>
    <w:rsid w:val="00897386"/>
    <w:rsid w:val="008A1430"/>
    <w:rsid w:val="008A1B11"/>
    <w:rsid w:val="008A454B"/>
    <w:rsid w:val="008A4818"/>
    <w:rsid w:val="008A4F2A"/>
    <w:rsid w:val="008A51A9"/>
    <w:rsid w:val="008A5908"/>
    <w:rsid w:val="008A727E"/>
    <w:rsid w:val="008B4BDA"/>
    <w:rsid w:val="008B6E48"/>
    <w:rsid w:val="008C0A96"/>
    <w:rsid w:val="008C0B84"/>
    <w:rsid w:val="008C238F"/>
    <w:rsid w:val="008C492F"/>
    <w:rsid w:val="008C49DB"/>
    <w:rsid w:val="008C53E2"/>
    <w:rsid w:val="008C64C2"/>
    <w:rsid w:val="008C7042"/>
    <w:rsid w:val="008C7999"/>
    <w:rsid w:val="008D034E"/>
    <w:rsid w:val="008D0BF0"/>
    <w:rsid w:val="008D19FC"/>
    <w:rsid w:val="008D28D0"/>
    <w:rsid w:val="008D4748"/>
    <w:rsid w:val="008D4D5C"/>
    <w:rsid w:val="008D5B22"/>
    <w:rsid w:val="008D624B"/>
    <w:rsid w:val="008D6E21"/>
    <w:rsid w:val="008D72F7"/>
    <w:rsid w:val="008D7399"/>
    <w:rsid w:val="008D7A64"/>
    <w:rsid w:val="008D7AE9"/>
    <w:rsid w:val="008E06C2"/>
    <w:rsid w:val="008E09ED"/>
    <w:rsid w:val="008E1CF7"/>
    <w:rsid w:val="008E1E70"/>
    <w:rsid w:val="008E3BAF"/>
    <w:rsid w:val="008E3BD5"/>
    <w:rsid w:val="008E5911"/>
    <w:rsid w:val="008E6225"/>
    <w:rsid w:val="008E7327"/>
    <w:rsid w:val="008F026A"/>
    <w:rsid w:val="008F042C"/>
    <w:rsid w:val="008F0630"/>
    <w:rsid w:val="008F0AB2"/>
    <w:rsid w:val="008F1075"/>
    <w:rsid w:val="008F143F"/>
    <w:rsid w:val="008F16C6"/>
    <w:rsid w:val="008F40D9"/>
    <w:rsid w:val="008F5EC3"/>
    <w:rsid w:val="008F7490"/>
    <w:rsid w:val="008F7B9E"/>
    <w:rsid w:val="00900217"/>
    <w:rsid w:val="009023B1"/>
    <w:rsid w:val="00902643"/>
    <w:rsid w:val="009042BE"/>
    <w:rsid w:val="00904D2C"/>
    <w:rsid w:val="00905DA6"/>
    <w:rsid w:val="00906BD6"/>
    <w:rsid w:val="00911194"/>
    <w:rsid w:val="00911276"/>
    <w:rsid w:val="009114CF"/>
    <w:rsid w:val="00911EFA"/>
    <w:rsid w:val="009125D0"/>
    <w:rsid w:val="009172C3"/>
    <w:rsid w:val="009203CB"/>
    <w:rsid w:val="009208B8"/>
    <w:rsid w:val="00920B4E"/>
    <w:rsid w:val="00922641"/>
    <w:rsid w:val="0092306B"/>
    <w:rsid w:val="009230A4"/>
    <w:rsid w:val="0092383E"/>
    <w:rsid w:val="009239BE"/>
    <w:rsid w:val="009245FB"/>
    <w:rsid w:val="00924913"/>
    <w:rsid w:val="0092601C"/>
    <w:rsid w:val="00926528"/>
    <w:rsid w:val="00926D2B"/>
    <w:rsid w:val="00931D14"/>
    <w:rsid w:val="009325A8"/>
    <w:rsid w:val="009336D6"/>
    <w:rsid w:val="0093392D"/>
    <w:rsid w:val="00936A0A"/>
    <w:rsid w:val="009370AF"/>
    <w:rsid w:val="009377EF"/>
    <w:rsid w:val="0094118A"/>
    <w:rsid w:val="00941A3F"/>
    <w:rsid w:val="00941B62"/>
    <w:rsid w:val="00941CB9"/>
    <w:rsid w:val="00943573"/>
    <w:rsid w:val="009439AC"/>
    <w:rsid w:val="00943DBC"/>
    <w:rsid w:val="009441EB"/>
    <w:rsid w:val="00944B82"/>
    <w:rsid w:val="009450DB"/>
    <w:rsid w:val="00945249"/>
    <w:rsid w:val="00947A63"/>
    <w:rsid w:val="00947EBE"/>
    <w:rsid w:val="009506FA"/>
    <w:rsid w:val="00951152"/>
    <w:rsid w:val="00952E95"/>
    <w:rsid w:val="00953B26"/>
    <w:rsid w:val="00953DDE"/>
    <w:rsid w:val="00955169"/>
    <w:rsid w:val="00956AAB"/>
    <w:rsid w:val="0095750A"/>
    <w:rsid w:val="00960525"/>
    <w:rsid w:val="00960527"/>
    <w:rsid w:val="009608AD"/>
    <w:rsid w:val="009608FC"/>
    <w:rsid w:val="009609B2"/>
    <w:rsid w:val="00960A53"/>
    <w:rsid w:val="00961238"/>
    <w:rsid w:val="00962C58"/>
    <w:rsid w:val="009634CD"/>
    <w:rsid w:val="00964398"/>
    <w:rsid w:val="00964AEF"/>
    <w:rsid w:val="009651BC"/>
    <w:rsid w:val="00966EC5"/>
    <w:rsid w:val="00967F58"/>
    <w:rsid w:val="00970244"/>
    <w:rsid w:val="00970684"/>
    <w:rsid w:val="00972AC3"/>
    <w:rsid w:val="009747BB"/>
    <w:rsid w:val="009755E2"/>
    <w:rsid w:val="00976DBD"/>
    <w:rsid w:val="0097700E"/>
    <w:rsid w:val="0097745A"/>
    <w:rsid w:val="009778B6"/>
    <w:rsid w:val="0098092C"/>
    <w:rsid w:val="00980BE3"/>
    <w:rsid w:val="00981D89"/>
    <w:rsid w:val="009823A4"/>
    <w:rsid w:val="00982A59"/>
    <w:rsid w:val="00984699"/>
    <w:rsid w:val="00984D98"/>
    <w:rsid w:val="00986498"/>
    <w:rsid w:val="009905F4"/>
    <w:rsid w:val="009906F6"/>
    <w:rsid w:val="00991181"/>
    <w:rsid w:val="00991762"/>
    <w:rsid w:val="0099177A"/>
    <w:rsid w:val="009923DA"/>
    <w:rsid w:val="00992D9E"/>
    <w:rsid w:val="00993211"/>
    <w:rsid w:val="00993850"/>
    <w:rsid w:val="00993F18"/>
    <w:rsid w:val="00994845"/>
    <w:rsid w:val="00994B43"/>
    <w:rsid w:val="00996154"/>
    <w:rsid w:val="00996BA1"/>
    <w:rsid w:val="00996CB0"/>
    <w:rsid w:val="009A0D24"/>
    <w:rsid w:val="009A0DA8"/>
    <w:rsid w:val="009A245E"/>
    <w:rsid w:val="009A2889"/>
    <w:rsid w:val="009A2B0B"/>
    <w:rsid w:val="009A5A46"/>
    <w:rsid w:val="009A5B9B"/>
    <w:rsid w:val="009A60D6"/>
    <w:rsid w:val="009A6B0D"/>
    <w:rsid w:val="009A70FB"/>
    <w:rsid w:val="009A7A28"/>
    <w:rsid w:val="009A7F6E"/>
    <w:rsid w:val="009B042B"/>
    <w:rsid w:val="009B3208"/>
    <w:rsid w:val="009B322A"/>
    <w:rsid w:val="009B3A4F"/>
    <w:rsid w:val="009B44AC"/>
    <w:rsid w:val="009B551C"/>
    <w:rsid w:val="009B5E2F"/>
    <w:rsid w:val="009B6E56"/>
    <w:rsid w:val="009C13E8"/>
    <w:rsid w:val="009C1CDD"/>
    <w:rsid w:val="009C2BFF"/>
    <w:rsid w:val="009C3568"/>
    <w:rsid w:val="009C4096"/>
    <w:rsid w:val="009C4128"/>
    <w:rsid w:val="009C4817"/>
    <w:rsid w:val="009C5000"/>
    <w:rsid w:val="009C6CFE"/>
    <w:rsid w:val="009D11B3"/>
    <w:rsid w:val="009D136A"/>
    <w:rsid w:val="009D1EDC"/>
    <w:rsid w:val="009D3371"/>
    <w:rsid w:val="009D58F6"/>
    <w:rsid w:val="009D6448"/>
    <w:rsid w:val="009D6531"/>
    <w:rsid w:val="009D6F23"/>
    <w:rsid w:val="009D7097"/>
    <w:rsid w:val="009D771D"/>
    <w:rsid w:val="009E04D1"/>
    <w:rsid w:val="009E1957"/>
    <w:rsid w:val="009E1E77"/>
    <w:rsid w:val="009E1FBD"/>
    <w:rsid w:val="009E23DB"/>
    <w:rsid w:val="009E2696"/>
    <w:rsid w:val="009E280C"/>
    <w:rsid w:val="009E5541"/>
    <w:rsid w:val="009E5C53"/>
    <w:rsid w:val="009E64ED"/>
    <w:rsid w:val="009E663F"/>
    <w:rsid w:val="009E6CD1"/>
    <w:rsid w:val="009F040A"/>
    <w:rsid w:val="009F04B8"/>
    <w:rsid w:val="009F0FD4"/>
    <w:rsid w:val="009F13B9"/>
    <w:rsid w:val="009F4092"/>
    <w:rsid w:val="009F45A5"/>
    <w:rsid w:val="009F6455"/>
    <w:rsid w:val="009F6631"/>
    <w:rsid w:val="00A00527"/>
    <w:rsid w:val="00A01270"/>
    <w:rsid w:val="00A013EC"/>
    <w:rsid w:val="00A03C40"/>
    <w:rsid w:val="00A05A06"/>
    <w:rsid w:val="00A068D3"/>
    <w:rsid w:val="00A06D66"/>
    <w:rsid w:val="00A074C6"/>
    <w:rsid w:val="00A07BA6"/>
    <w:rsid w:val="00A07D79"/>
    <w:rsid w:val="00A11C74"/>
    <w:rsid w:val="00A12C8E"/>
    <w:rsid w:val="00A13443"/>
    <w:rsid w:val="00A13862"/>
    <w:rsid w:val="00A13A16"/>
    <w:rsid w:val="00A14F86"/>
    <w:rsid w:val="00A15049"/>
    <w:rsid w:val="00A16403"/>
    <w:rsid w:val="00A20E0F"/>
    <w:rsid w:val="00A20E85"/>
    <w:rsid w:val="00A21351"/>
    <w:rsid w:val="00A2153F"/>
    <w:rsid w:val="00A2458F"/>
    <w:rsid w:val="00A252DD"/>
    <w:rsid w:val="00A25C1F"/>
    <w:rsid w:val="00A26088"/>
    <w:rsid w:val="00A26538"/>
    <w:rsid w:val="00A270ED"/>
    <w:rsid w:val="00A27921"/>
    <w:rsid w:val="00A27B1F"/>
    <w:rsid w:val="00A3059C"/>
    <w:rsid w:val="00A30F89"/>
    <w:rsid w:val="00A31A1B"/>
    <w:rsid w:val="00A31AC8"/>
    <w:rsid w:val="00A34068"/>
    <w:rsid w:val="00A340B4"/>
    <w:rsid w:val="00A35EDF"/>
    <w:rsid w:val="00A37AD3"/>
    <w:rsid w:val="00A37F31"/>
    <w:rsid w:val="00A402A1"/>
    <w:rsid w:val="00A42D96"/>
    <w:rsid w:val="00A43B3B"/>
    <w:rsid w:val="00A43EE2"/>
    <w:rsid w:val="00A45E94"/>
    <w:rsid w:val="00A4657D"/>
    <w:rsid w:val="00A47E08"/>
    <w:rsid w:val="00A50F1E"/>
    <w:rsid w:val="00A516A4"/>
    <w:rsid w:val="00A5354A"/>
    <w:rsid w:val="00A5369A"/>
    <w:rsid w:val="00A53DCC"/>
    <w:rsid w:val="00A54511"/>
    <w:rsid w:val="00A54992"/>
    <w:rsid w:val="00A55EA1"/>
    <w:rsid w:val="00A56A9E"/>
    <w:rsid w:val="00A603C5"/>
    <w:rsid w:val="00A61936"/>
    <w:rsid w:val="00A61DA2"/>
    <w:rsid w:val="00A6261D"/>
    <w:rsid w:val="00A628CB"/>
    <w:rsid w:val="00A62A34"/>
    <w:rsid w:val="00A63579"/>
    <w:rsid w:val="00A6401C"/>
    <w:rsid w:val="00A64D90"/>
    <w:rsid w:val="00A65C73"/>
    <w:rsid w:val="00A66FFE"/>
    <w:rsid w:val="00A677C1"/>
    <w:rsid w:val="00A67DA8"/>
    <w:rsid w:val="00A70737"/>
    <w:rsid w:val="00A72CD8"/>
    <w:rsid w:val="00A72E34"/>
    <w:rsid w:val="00A74038"/>
    <w:rsid w:val="00A76D08"/>
    <w:rsid w:val="00A81131"/>
    <w:rsid w:val="00A81449"/>
    <w:rsid w:val="00A82423"/>
    <w:rsid w:val="00A8419E"/>
    <w:rsid w:val="00A850E0"/>
    <w:rsid w:val="00A86676"/>
    <w:rsid w:val="00A8669E"/>
    <w:rsid w:val="00A86CA5"/>
    <w:rsid w:val="00A87B61"/>
    <w:rsid w:val="00A905B0"/>
    <w:rsid w:val="00A91B2C"/>
    <w:rsid w:val="00A923DF"/>
    <w:rsid w:val="00A929CE"/>
    <w:rsid w:val="00A954A5"/>
    <w:rsid w:val="00A97420"/>
    <w:rsid w:val="00A97871"/>
    <w:rsid w:val="00AA0248"/>
    <w:rsid w:val="00AA1A63"/>
    <w:rsid w:val="00AA386E"/>
    <w:rsid w:val="00AA4180"/>
    <w:rsid w:val="00AA7120"/>
    <w:rsid w:val="00AA750B"/>
    <w:rsid w:val="00AA7F4F"/>
    <w:rsid w:val="00AB0243"/>
    <w:rsid w:val="00AB060E"/>
    <w:rsid w:val="00AB15EE"/>
    <w:rsid w:val="00AB1639"/>
    <w:rsid w:val="00AB3744"/>
    <w:rsid w:val="00AB4105"/>
    <w:rsid w:val="00AB5C5D"/>
    <w:rsid w:val="00AB5FEB"/>
    <w:rsid w:val="00AB7063"/>
    <w:rsid w:val="00AC17B0"/>
    <w:rsid w:val="00AC255F"/>
    <w:rsid w:val="00AC2625"/>
    <w:rsid w:val="00AC312C"/>
    <w:rsid w:val="00AC4031"/>
    <w:rsid w:val="00AC4B18"/>
    <w:rsid w:val="00AC5B0F"/>
    <w:rsid w:val="00AC5E1C"/>
    <w:rsid w:val="00AC65FB"/>
    <w:rsid w:val="00AC7738"/>
    <w:rsid w:val="00AD089C"/>
    <w:rsid w:val="00AD1ADA"/>
    <w:rsid w:val="00AD2B3C"/>
    <w:rsid w:val="00AD3C95"/>
    <w:rsid w:val="00AD5305"/>
    <w:rsid w:val="00AD702B"/>
    <w:rsid w:val="00AD7C38"/>
    <w:rsid w:val="00AD7C49"/>
    <w:rsid w:val="00AE024C"/>
    <w:rsid w:val="00AE1584"/>
    <w:rsid w:val="00AE1C98"/>
    <w:rsid w:val="00AE38F0"/>
    <w:rsid w:val="00AE463E"/>
    <w:rsid w:val="00AE5034"/>
    <w:rsid w:val="00AE52CC"/>
    <w:rsid w:val="00AE713F"/>
    <w:rsid w:val="00AE72B5"/>
    <w:rsid w:val="00AF2DEA"/>
    <w:rsid w:val="00AF453C"/>
    <w:rsid w:val="00AF4FAC"/>
    <w:rsid w:val="00AF5455"/>
    <w:rsid w:val="00AF5CAD"/>
    <w:rsid w:val="00AF6828"/>
    <w:rsid w:val="00AF69FB"/>
    <w:rsid w:val="00AF7B21"/>
    <w:rsid w:val="00AF7B3D"/>
    <w:rsid w:val="00B00A7E"/>
    <w:rsid w:val="00B019E1"/>
    <w:rsid w:val="00B07325"/>
    <w:rsid w:val="00B10572"/>
    <w:rsid w:val="00B1081C"/>
    <w:rsid w:val="00B131C5"/>
    <w:rsid w:val="00B13576"/>
    <w:rsid w:val="00B13D89"/>
    <w:rsid w:val="00B142F5"/>
    <w:rsid w:val="00B14928"/>
    <w:rsid w:val="00B2056B"/>
    <w:rsid w:val="00B24721"/>
    <w:rsid w:val="00B25D9D"/>
    <w:rsid w:val="00B2605A"/>
    <w:rsid w:val="00B26CA2"/>
    <w:rsid w:val="00B30BF5"/>
    <w:rsid w:val="00B316AD"/>
    <w:rsid w:val="00B3179F"/>
    <w:rsid w:val="00B317AA"/>
    <w:rsid w:val="00B35869"/>
    <w:rsid w:val="00B35C26"/>
    <w:rsid w:val="00B3602C"/>
    <w:rsid w:val="00B362E0"/>
    <w:rsid w:val="00B37060"/>
    <w:rsid w:val="00B370FB"/>
    <w:rsid w:val="00B3751A"/>
    <w:rsid w:val="00B4048D"/>
    <w:rsid w:val="00B40A5C"/>
    <w:rsid w:val="00B41176"/>
    <w:rsid w:val="00B41734"/>
    <w:rsid w:val="00B42942"/>
    <w:rsid w:val="00B438B7"/>
    <w:rsid w:val="00B43E8D"/>
    <w:rsid w:val="00B44485"/>
    <w:rsid w:val="00B44907"/>
    <w:rsid w:val="00B44D7A"/>
    <w:rsid w:val="00B47553"/>
    <w:rsid w:val="00B500E5"/>
    <w:rsid w:val="00B50A60"/>
    <w:rsid w:val="00B52452"/>
    <w:rsid w:val="00B52671"/>
    <w:rsid w:val="00B526FF"/>
    <w:rsid w:val="00B52E88"/>
    <w:rsid w:val="00B52F56"/>
    <w:rsid w:val="00B53FDC"/>
    <w:rsid w:val="00B55B34"/>
    <w:rsid w:val="00B55B7A"/>
    <w:rsid w:val="00B56AFF"/>
    <w:rsid w:val="00B56F8E"/>
    <w:rsid w:val="00B57813"/>
    <w:rsid w:val="00B57823"/>
    <w:rsid w:val="00B614D5"/>
    <w:rsid w:val="00B61F53"/>
    <w:rsid w:val="00B6202D"/>
    <w:rsid w:val="00B63ACD"/>
    <w:rsid w:val="00B64051"/>
    <w:rsid w:val="00B66102"/>
    <w:rsid w:val="00B67541"/>
    <w:rsid w:val="00B67D50"/>
    <w:rsid w:val="00B704DE"/>
    <w:rsid w:val="00B735FE"/>
    <w:rsid w:val="00B73DD1"/>
    <w:rsid w:val="00B75C51"/>
    <w:rsid w:val="00B77386"/>
    <w:rsid w:val="00B80FFF"/>
    <w:rsid w:val="00B82305"/>
    <w:rsid w:val="00B82B83"/>
    <w:rsid w:val="00B830C1"/>
    <w:rsid w:val="00B84618"/>
    <w:rsid w:val="00B85538"/>
    <w:rsid w:val="00B8610D"/>
    <w:rsid w:val="00B86F52"/>
    <w:rsid w:val="00B90297"/>
    <w:rsid w:val="00B91DBE"/>
    <w:rsid w:val="00B92E72"/>
    <w:rsid w:val="00B9343E"/>
    <w:rsid w:val="00B9419B"/>
    <w:rsid w:val="00B95EFB"/>
    <w:rsid w:val="00B95FE1"/>
    <w:rsid w:val="00B96855"/>
    <w:rsid w:val="00B97F49"/>
    <w:rsid w:val="00BA157C"/>
    <w:rsid w:val="00BA17DB"/>
    <w:rsid w:val="00BA18B9"/>
    <w:rsid w:val="00BA3D03"/>
    <w:rsid w:val="00BA3F5E"/>
    <w:rsid w:val="00BA425A"/>
    <w:rsid w:val="00BA5F3E"/>
    <w:rsid w:val="00BA63B0"/>
    <w:rsid w:val="00BA69CB"/>
    <w:rsid w:val="00BA6C5F"/>
    <w:rsid w:val="00BB0510"/>
    <w:rsid w:val="00BB10C6"/>
    <w:rsid w:val="00BB24D6"/>
    <w:rsid w:val="00BB2AD0"/>
    <w:rsid w:val="00BB2BC5"/>
    <w:rsid w:val="00BB4CAC"/>
    <w:rsid w:val="00BB4D1C"/>
    <w:rsid w:val="00BB6ADD"/>
    <w:rsid w:val="00BB77DE"/>
    <w:rsid w:val="00BC01B7"/>
    <w:rsid w:val="00BC1CD7"/>
    <w:rsid w:val="00BC3831"/>
    <w:rsid w:val="00BC386A"/>
    <w:rsid w:val="00BC3A43"/>
    <w:rsid w:val="00BC3B80"/>
    <w:rsid w:val="00BC45B7"/>
    <w:rsid w:val="00BC51EA"/>
    <w:rsid w:val="00BC54B9"/>
    <w:rsid w:val="00BC7476"/>
    <w:rsid w:val="00BC7B62"/>
    <w:rsid w:val="00BC7BBC"/>
    <w:rsid w:val="00BD0805"/>
    <w:rsid w:val="00BD0871"/>
    <w:rsid w:val="00BD09C7"/>
    <w:rsid w:val="00BD0F88"/>
    <w:rsid w:val="00BD1F48"/>
    <w:rsid w:val="00BD2E82"/>
    <w:rsid w:val="00BD34F5"/>
    <w:rsid w:val="00BD3933"/>
    <w:rsid w:val="00BE0323"/>
    <w:rsid w:val="00BE2523"/>
    <w:rsid w:val="00BE2CDF"/>
    <w:rsid w:val="00BE2E07"/>
    <w:rsid w:val="00BE33DF"/>
    <w:rsid w:val="00BE3CFC"/>
    <w:rsid w:val="00BE4C7B"/>
    <w:rsid w:val="00BE5EF7"/>
    <w:rsid w:val="00BE7372"/>
    <w:rsid w:val="00BE7D0A"/>
    <w:rsid w:val="00BF0605"/>
    <w:rsid w:val="00BF2629"/>
    <w:rsid w:val="00BF3355"/>
    <w:rsid w:val="00BF3644"/>
    <w:rsid w:val="00BF43CA"/>
    <w:rsid w:val="00BF4CAF"/>
    <w:rsid w:val="00C00541"/>
    <w:rsid w:val="00C035D2"/>
    <w:rsid w:val="00C03D0D"/>
    <w:rsid w:val="00C0412E"/>
    <w:rsid w:val="00C0531F"/>
    <w:rsid w:val="00C055A3"/>
    <w:rsid w:val="00C063F9"/>
    <w:rsid w:val="00C06A0C"/>
    <w:rsid w:val="00C078E7"/>
    <w:rsid w:val="00C07BAA"/>
    <w:rsid w:val="00C101BB"/>
    <w:rsid w:val="00C116D7"/>
    <w:rsid w:val="00C11C9E"/>
    <w:rsid w:val="00C12B1D"/>
    <w:rsid w:val="00C1517D"/>
    <w:rsid w:val="00C17E07"/>
    <w:rsid w:val="00C17FC6"/>
    <w:rsid w:val="00C20457"/>
    <w:rsid w:val="00C2112B"/>
    <w:rsid w:val="00C250B5"/>
    <w:rsid w:val="00C25407"/>
    <w:rsid w:val="00C270A5"/>
    <w:rsid w:val="00C27AA8"/>
    <w:rsid w:val="00C30646"/>
    <w:rsid w:val="00C308A4"/>
    <w:rsid w:val="00C30CC0"/>
    <w:rsid w:val="00C314B9"/>
    <w:rsid w:val="00C3161B"/>
    <w:rsid w:val="00C332B4"/>
    <w:rsid w:val="00C33387"/>
    <w:rsid w:val="00C341C0"/>
    <w:rsid w:val="00C3539C"/>
    <w:rsid w:val="00C35A77"/>
    <w:rsid w:val="00C3600D"/>
    <w:rsid w:val="00C37343"/>
    <w:rsid w:val="00C414E3"/>
    <w:rsid w:val="00C41668"/>
    <w:rsid w:val="00C41F24"/>
    <w:rsid w:val="00C424AA"/>
    <w:rsid w:val="00C42B77"/>
    <w:rsid w:val="00C43ADD"/>
    <w:rsid w:val="00C4402B"/>
    <w:rsid w:val="00C47EE9"/>
    <w:rsid w:val="00C50AD4"/>
    <w:rsid w:val="00C53D37"/>
    <w:rsid w:val="00C54649"/>
    <w:rsid w:val="00C55101"/>
    <w:rsid w:val="00C56C1D"/>
    <w:rsid w:val="00C57178"/>
    <w:rsid w:val="00C57B29"/>
    <w:rsid w:val="00C6026E"/>
    <w:rsid w:val="00C60AC8"/>
    <w:rsid w:val="00C60AEC"/>
    <w:rsid w:val="00C60E49"/>
    <w:rsid w:val="00C61DCE"/>
    <w:rsid w:val="00C62544"/>
    <w:rsid w:val="00C62611"/>
    <w:rsid w:val="00C6290A"/>
    <w:rsid w:val="00C6393F"/>
    <w:rsid w:val="00C67D60"/>
    <w:rsid w:val="00C70872"/>
    <w:rsid w:val="00C70C7A"/>
    <w:rsid w:val="00C70E9D"/>
    <w:rsid w:val="00C71FE2"/>
    <w:rsid w:val="00C73CE4"/>
    <w:rsid w:val="00C74456"/>
    <w:rsid w:val="00C74D52"/>
    <w:rsid w:val="00C76166"/>
    <w:rsid w:val="00C76B0D"/>
    <w:rsid w:val="00C76BDE"/>
    <w:rsid w:val="00C77EFE"/>
    <w:rsid w:val="00C8068A"/>
    <w:rsid w:val="00C810F7"/>
    <w:rsid w:val="00C813C4"/>
    <w:rsid w:val="00C8182C"/>
    <w:rsid w:val="00C82079"/>
    <w:rsid w:val="00C825D6"/>
    <w:rsid w:val="00C835D4"/>
    <w:rsid w:val="00C8411D"/>
    <w:rsid w:val="00C85D92"/>
    <w:rsid w:val="00C866F4"/>
    <w:rsid w:val="00C8708A"/>
    <w:rsid w:val="00C87106"/>
    <w:rsid w:val="00C902E4"/>
    <w:rsid w:val="00C90DAA"/>
    <w:rsid w:val="00C90FDB"/>
    <w:rsid w:val="00C9127C"/>
    <w:rsid w:val="00C913EF"/>
    <w:rsid w:val="00C92CB7"/>
    <w:rsid w:val="00C93794"/>
    <w:rsid w:val="00C94EDF"/>
    <w:rsid w:val="00C959F5"/>
    <w:rsid w:val="00C96380"/>
    <w:rsid w:val="00C964CE"/>
    <w:rsid w:val="00C975AA"/>
    <w:rsid w:val="00CA076B"/>
    <w:rsid w:val="00CA1362"/>
    <w:rsid w:val="00CA2EA2"/>
    <w:rsid w:val="00CA34D4"/>
    <w:rsid w:val="00CA51AA"/>
    <w:rsid w:val="00CB03EA"/>
    <w:rsid w:val="00CB4248"/>
    <w:rsid w:val="00CB4A83"/>
    <w:rsid w:val="00CB739B"/>
    <w:rsid w:val="00CB73BD"/>
    <w:rsid w:val="00CC0371"/>
    <w:rsid w:val="00CC1AAA"/>
    <w:rsid w:val="00CC3509"/>
    <w:rsid w:val="00CC414F"/>
    <w:rsid w:val="00CC41ED"/>
    <w:rsid w:val="00CC54EC"/>
    <w:rsid w:val="00CC598D"/>
    <w:rsid w:val="00CC5FC9"/>
    <w:rsid w:val="00CC7E2C"/>
    <w:rsid w:val="00CD010A"/>
    <w:rsid w:val="00CD066D"/>
    <w:rsid w:val="00CD0FE8"/>
    <w:rsid w:val="00CD1443"/>
    <w:rsid w:val="00CD181F"/>
    <w:rsid w:val="00CD28DF"/>
    <w:rsid w:val="00CD3570"/>
    <w:rsid w:val="00CD3990"/>
    <w:rsid w:val="00CD54F2"/>
    <w:rsid w:val="00CD5C4D"/>
    <w:rsid w:val="00CD668B"/>
    <w:rsid w:val="00CD69B0"/>
    <w:rsid w:val="00CD7588"/>
    <w:rsid w:val="00CE2318"/>
    <w:rsid w:val="00CE235F"/>
    <w:rsid w:val="00CE24A2"/>
    <w:rsid w:val="00CE3356"/>
    <w:rsid w:val="00CE3412"/>
    <w:rsid w:val="00CE4604"/>
    <w:rsid w:val="00CE4EEC"/>
    <w:rsid w:val="00CE582A"/>
    <w:rsid w:val="00CE63F9"/>
    <w:rsid w:val="00CE7116"/>
    <w:rsid w:val="00CF097B"/>
    <w:rsid w:val="00CF2F1D"/>
    <w:rsid w:val="00CF4C21"/>
    <w:rsid w:val="00CF4D1B"/>
    <w:rsid w:val="00CF698D"/>
    <w:rsid w:val="00D00FB9"/>
    <w:rsid w:val="00D013D2"/>
    <w:rsid w:val="00D01862"/>
    <w:rsid w:val="00D01EC7"/>
    <w:rsid w:val="00D03A50"/>
    <w:rsid w:val="00D056BF"/>
    <w:rsid w:val="00D06528"/>
    <w:rsid w:val="00D10247"/>
    <w:rsid w:val="00D11301"/>
    <w:rsid w:val="00D11558"/>
    <w:rsid w:val="00D13C52"/>
    <w:rsid w:val="00D13E80"/>
    <w:rsid w:val="00D141B5"/>
    <w:rsid w:val="00D15422"/>
    <w:rsid w:val="00D15A7E"/>
    <w:rsid w:val="00D15F83"/>
    <w:rsid w:val="00D165ED"/>
    <w:rsid w:val="00D20F90"/>
    <w:rsid w:val="00D216F3"/>
    <w:rsid w:val="00D2173A"/>
    <w:rsid w:val="00D21C30"/>
    <w:rsid w:val="00D22BE3"/>
    <w:rsid w:val="00D2305C"/>
    <w:rsid w:val="00D231FB"/>
    <w:rsid w:val="00D26242"/>
    <w:rsid w:val="00D26BC2"/>
    <w:rsid w:val="00D2721B"/>
    <w:rsid w:val="00D27624"/>
    <w:rsid w:val="00D335DB"/>
    <w:rsid w:val="00D33AB2"/>
    <w:rsid w:val="00D34AE9"/>
    <w:rsid w:val="00D35E86"/>
    <w:rsid w:val="00D36C86"/>
    <w:rsid w:val="00D3753B"/>
    <w:rsid w:val="00D3767D"/>
    <w:rsid w:val="00D41883"/>
    <w:rsid w:val="00D43103"/>
    <w:rsid w:val="00D43947"/>
    <w:rsid w:val="00D447F4"/>
    <w:rsid w:val="00D45326"/>
    <w:rsid w:val="00D45376"/>
    <w:rsid w:val="00D478C5"/>
    <w:rsid w:val="00D50A6E"/>
    <w:rsid w:val="00D51215"/>
    <w:rsid w:val="00D53706"/>
    <w:rsid w:val="00D566E2"/>
    <w:rsid w:val="00D569AA"/>
    <w:rsid w:val="00D56AD8"/>
    <w:rsid w:val="00D60A48"/>
    <w:rsid w:val="00D61D21"/>
    <w:rsid w:val="00D61E48"/>
    <w:rsid w:val="00D62EE0"/>
    <w:rsid w:val="00D6303C"/>
    <w:rsid w:val="00D634A4"/>
    <w:rsid w:val="00D64C05"/>
    <w:rsid w:val="00D65269"/>
    <w:rsid w:val="00D66CF0"/>
    <w:rsid w:val="00D67244"/>
    <w:rsid w:val="00D67CCF"/>
    <w:rsid w:val="00D70DBA"/>
    <w:rsid w:val="00D72A0F"/>
    <w:rsid w:val="00D7328D"/>
    <w:rsid w:val="00D73D68"/>
    <w:rsid w:val="00D74B13"/>
    <w:rsid w:val="00D74BA4"/>
    <w:rsid w:val="00D75844"/>
    <w:rsid w:val="00D77954"/>
    <w:rsid w:val="00D819D9"/>
    <w:rsid w:val="00D83446"/>
    <w:rsid w:val="00D83B05"/>
    <w:rsid w:val="00D83F44"/>
    <w:rsid w:val="00D84915"/>
    <w:rsid w:val="00D84B9C"/>
    <w:rsid w:val="00D8528F"/>
    <w:rsid w:val="00D85B46"/>
    <w:rsid w:val="00D86064"/>
    <w:rsid w:val="00D87903"/>
    <w:rsid w:val="00D9205A"/>
    <w:rsid w:val="00D92B75"/>
    <w:rsid w:val="00D93395"/>
    <w:rsid w:val="00D94B16"/>
    <w:rsid w:val="00D95D35"/>
    <w:rsid w:val="00D97CBA"/>
    <w:rsid w:val="00DA1637"/>
    <w:rsid w:val="00DA29D8"/>
    <w:rsid w:val="00DA53C8"/>
    <w:rsid w:val="00DA68AF"/>
    <w:rsid w:val="00DB3595"/>
    <w:rsid w:val="00DB48D7"/>
    <w:rsid w:val="00DB4F73"/>
    <w:rsid w:val="00DB562C"/>
    <w:rsid w:val="00DB6194"/>
    <w:rsid w:val="00DB6486"/>
    <w:rsid w:val="00DB6738"/>
    <w:rsid w:val="00DB7660"/>
    <w:rsid w:val="00DB7E44"/>
    <w:rsid w:val="00DC00F7"/>
    <w:rsid w:val="00DC08AC"/>
    <w:rsid w:val="00DC12CB"/>
    <w:rsid w:val="00DC1613"/>
    <w:rsid w:val="00DC54DE"/>
    <w:rsid w:val="00DC5F03"/>
    <w:rsid w:val="00DD0AC0"/>
    <w:rsid w:val="00DD0D65"/>
    <w:rsid w:val="00DD17C9"/>
    <w:rsid w:val="00DD1EDF"/>
    <w:rsid w:val="00DD368A"/>
    <w:rsid w:val="00DD4A18"/>
    <w:rsid w:val="00DD766E"/>
    <w:rsid w:val="00DD776E"/>
    <w:rsid w:val="00DE0BB7"/>
    <w:rsid w:val="00DE0F93"/>
    <w:rsid w:val="00DE2454"/>
    <w:rsid w:val="00DE2C09"/>
    <w:rsid w:val="00DE2F93"/>
    <w:rsid w:val="00DE49E1"/>
    <w:rsid w:val="00DE5490"/>
    <w:rsid w:val="00DE5632"/>
    <w:rsid w:val="00DE6307"/>
    <w:rsid w:val="00DE6D73"/>
    <w:rsid w:val="00DE7647"/>
    <w:rsid w:val="00DF031A"/>
    <w:rsid w:val="00DF0C49"/>
    <w:rsid w:val="00DF4997"/>
    <w:rsid w:val="00DF7187"/>
    <w:rsid w:val="00DF746D"/>
    <w:rsid w:val="00E0067B"/>
    <w:rsid w:val="00E0070B"/>
    <w:rsid w:val="00E00849"/>
    <w:rsid w:val="00E00BDC"/>
    <w:rsid w:val="00E033E9"/>
    <w:rsid w:val="00E03485"/>
    <w:rsid w:val="00E03ACF"/>
    <w:rsid w:val="00E03CD7"/>
    <w:rsid w:val="00E03EA6"/>
    <w:rsid w:val="00E048F2"/>
    <w:rsid w:val="00E04B30"/>
    <w:rsid w:val="00E06CB0"/>
    <w:rsid w:val="00E072C8"/>
    <w:rsid w:val="00E10718"/>
    <w:rsid w:val="00E10C43"/>
    <w:rsid w:val="00E11540"/>
    <w:rsid w:val="00E11AC7"/>
    <w:rsid w:val="00E12373"/>
    <w:rsid w:val="00E137B1"/>
    <w:rsid w:val="00E139DC"/>
    <w:rsid w:val="00E14092"/>
    <w:rsid w:val="00E1409D"/>
    <w:rsid w:val="00E14199"/>
    <w:rsid w:val="00E16374"/>
    <w:rsid w:val="00E16701"/>
    <w:rsid w:val="00E16B4E"/>
    <w:rsid w:val="00E16C74"/>
    <w:rsid w:val="00E170D4"/>
    <w:rsid w:val="00E17681"/>
    <w:rsid w:val="00E17837"/>
    <w:rsid w:val="00E21E3D"/>
    <w:rsid w:val="00E220B5"/>
    <w:rsid w:val="00E23091"/>
    <w:rsid w:val="00E262DF"/>
    <w:rsid w:val="00E30FA4"/>
    <w:rsid w:val="00E322A3"/>
    <w:rsid w:val="00E34741"/>
    <w:rsid w:val="00E35E2D"/>
    <w:rsid w:val="00E37605"/>
    <w:rsid w:val="00E41F78"/>
    <w:rsid w:val="00E42615"/>
    <w:rsid w:val="00E42CDF"/>
    <w:rsid w:val="00E43BD4"/>
    <w:rsid w:val="00E44246"/>
    <w:rsid w:val="00E451FE"/>
    <w:rsid w:val="00E45768"/>
    <w:rsid w:val="00E46913"/>
    <w:rsid w:val="00E46E77"/>
    <w:rsid w:val="00E505F1"/>
    <w:rsid w:val="00E53406"/>
    <w:rsid w:val="00E5647B"/>
    <w:rsid w:val="00E579DE"/>
    <w:rsid w:val="00E61E7C"/>
    <w:rsid w:val="00E6346D"/>
    <w:rsid w:val="00E643EE"/>
    <w:rsid w:val="00E655C4"/>
    <w:rsid w:val="00E65E48"/>
    <w:rsid w:val="00E66204"/>
    <w:rsid w:val="00E67E95"/>
    <w:rsid w:val="00E70972"/>
    <w:rsid w:val="00E70CD3"/>
    <w:rsid w:val="00E72B0B"/>
    <w:rsid w:val="00E73396"/>
    <w:rsid w:val="00E74703"/>
    <w:rsid w:val="00E74B7A"/>
    <w:rsid w:val="00E7520B"/>
    <w:rsid w:val="00E7653B"/>
    <w:rsid w:val="00E77023"/>
    <w:rsid w:val="00E8145C"/>
    <w:rsid w:val="00E831AB"/>
    <w:rsid w:val="00E83615"/>
    <w:rsid w:val="00E83726"/>
    <w:rsid w:val="00E83DC6"/>
    <w:rsid w:val="00E83FC3"/>
    <w:rsid w:val="00E84AA7"/>
    <w:rsid w:val="00E85388"/>
    <w:rsid w:val="00E857CB"/>
    <w:rsid w:val="00E866F1"/>
    <w:rsid w:val="00E86D67"/>
    <w:rsid w:val="00E878DF"/>
    <w:rsid w:val="00E87CC7"/>
    <w:rsid w:val="00E9086C"/>
    <w:rsid w:val="00E93944"/>
    <w:rsid w:val="00E94072"/>
    <w:rsid w:val="00E9546D"/>
    <w:rsid w:val="00E957F0"/>
    <w:rsid w:val="00E96831"/>
    <w:rsid w:val="00E96DFA"/>
    <w:rsid w:val="00E96EAE"/>
    <w:rsid w:val="00E97384"/>
    <w:rsid w:val="00EA00F5"/>
    <w:rsid w:val="00EA0CB8"/>
    <w:rsid w:val="00EA3463"/>
    <w:rsid w:val="00EA3B4F"/>
    <w:rsid w:val="00EA3F95"/>
    <w:rsid w:val="00EA58E4"/>
    <w:rsid w:val="00EA7659"/>
    <w:rsid w:val="00EB0B9B"/>
    <w:rsid w:val="00EB27C9"/>
    <w:rsid w:val="00EB39ED"/>
    <w:rsid w:val="00EB4BCF"/>
    <w:rsid w:val="00EB55BF"/>
    <w:rsid w:val="00EB6165"/>
    <w:rsid w:val="00EB63C4"/>
    <w:rsid w:val="00EB762F"/>
    <w:rsid w:val="00EB7E3E"/>
    <w:rsid w:val="00EC1367"/>
    <w:rsid w:val="00EC1E3D"/>
    <w:rsid w:val="00EC2137"/>
    <w:rsid w:val="00EC26E6"/>
    <w:rsid w:val="00EC283F"/>
    <w:rsid w:val="00EC2AD9"/>
    <w:rsid w:val="00EC2D44"/>
    <w:rsid w:val="00EC4E33"/>
    <w:rsid w:val="00EC51C4"/>
    <w:rsid w:val="00EC61BC"/>
    <w:rsid w:val="00EC6924"/>
    <w:rsid w:val="00EC7900"/>
    <w:rsid w:val="00ED2000"/>
    <w:rsid w:val="00ED2AD2"/>
    <w:rsid w:val="00ED351B"/>
    <w:rsid w:val="00ED3708"/>
    <w:rsid w:val="00ED5CFC"/>
    <w:rsid w:val="00ED67A1"/>
    <w:rsid w:val="00ED7A40"/>
    <w:rsid w:val="00ED7B89"/>
    <w:rsid w:val="00EE0A46"/>
    <w:rsid w:val="00EE1520"/>
    <w:rsid w:val="00EE400E"/>
    <w:rsid w:val="00EE40EC"/>
    <w:rsid w:val="00EE42B7"/>
    <w:rsid w:val="00EE46DD"/>
    <w:rsid w:val="00EE5061"/>
    <w:rsid w:val="00EE5124"/>
    <w:rsid w:val="00EE595E"/>
    <w:rsid w:val="00EE6A49"/>
    <w:rsid w:val="00EE7250"/>
    <w:rsid w:val="00EF2B51"/>
    <w:rsid w:val="00EF33F1"/>
    <w:rsid w:val="00EF3691"/>
    <w:rsid w:val="00EF3D19"/>
    <w:rsid w:val="00EF41CD"/>
    <w:rsid w:val="00EF5C1D"/>
    <w:rsid w:val="00EF5D52"/>
    <w:rsid w:val="00EF61DA"/>
    <w:rsid w:val="00EF6946"/>
    <w:rsid w:val="00EF7C93"/>
    <w:rsid w:val="00F00240"/>
    <w:rsid w:val="00F013D8"/>
    <w:rsid w:val="00F0172A"/>
    <w:rsid w:val="00F01C16"/>
    <w:rsid w:val="00F0205E"/>
    <w:rsid w:val="00F020E7"/>
    <w:rsid w:val="00F055C3"/>
    <w:rsid w:val="00F07119"/>
    <w:rsid w:val="00F07E04"/>
    <w:rsid w:val="00F11EC1"/>
    <w:rsid w:val="00F120FA"/>
    <w:rsid w:val="00F12539"/>
    <w:rsid w:val="00F126FC"/>
    <w:rsid w:val="00F139CD"/>
    <w:rsid w:val="00F150E2"/>
    <w:rsid w:val="00F15557"/>
    <w:rsid w:val="00F163B8"/>
    <w:rsid w:val="00F16DB5"/>
    <w:rsid w:val="00F16F6F"/>
    <w:rsid w:val="00F21AD0"/>
    <w:rsid w:val="00F22855"/>
    <w:rsid w:val="00F23786"/>
    <w:rsid w:val="00F24B0E"/>
    <w:rsid w:val="00F2578B"/>
    <w:rsid w:val="00F26801"/>
    <w:rsid w:val="00F26E16"/>
    <w:rsid w:val="00F27456"/>
    <w:rsid w:val="00F27494"/>
    <w:rsid w:val="00F27A1B"/>
    <w:rsid w:val="00F30DE9"/>
    <w:rsid w:val="00F31442"/>
    <w:rsid w:val="00F317CF"/>
    <w:rsid w:val="00F31BC8"/>
    <w:rsid w:val="00F31D0B"/>
    <w:rsid w:val="00F31DA5"/>
    <w:rsid w:val="00F337D1"/>
    <w:rsid w:val="00F352A0"/>
    <w:rsid w:val="00F36E36"/>
    <w:rsid w:val="00F37189"/>
    <w:rsid w:val="00F401FF"/>
    <w:rsid w:val="00F4069B"/>
    <w:rsid w:val="00F40E78"/>
    <w:rsid w:val="00F41741"/>
    <w:rsid w:val="00F431F4"/>
    <w:rsid w:val="00F44E7B"/>
    <w:rsid w:val="00F46B4F"/>
    <w:rsid w:val="00F4754C"/>
    <w:rsid w:val="00F51AF8"/>
    <w:rsid w:val="00F52439"/>
    <w:rsid w:val="00F527EB"/>
    <w:rsid w:val="00F52813"/>
    <w:rsid w:val="00F54126"/>
    <w:rsid w:val="00F54F45"/>
    <w:rsid w:val="00F556F0"/>
    <w:rsid w:val="00F56BB9"/>
    <w:rsid w:val="00F571A9"/>
    <w:rsid w:val="00F575C5"/>
    <w:rsid w:val="00F603F6"/>
    <w:rsid w:val="00F6069B"/>
    <w:rsid w:val="00F607BB"/>
    <w:rsid w:val="00F60E75"/>
    <w:rsid w:val="00F60FBA"/>
    <w:rsid w:val="00F63256"/>
    <w:rsid w:val="00F6352E"/>
    <w:rsid w:val="00F66DE9"/>
    <w:rsid w:val="00F672DD"/>
    <w:rsid w:val="00F730C4"/>
    <w:rsid w:val="00F737A2"/>
    <w:rsid w:val="00F742A5"/>
    <w:rsid w:val="00F74C3E"/>
    <w:rsid w:val="00F750C7"/>
    <w:rsid w:val="00F76834"/>
    <w:rsid w:val="00F801A4"/>
    <w:rsid w:val="00F818DD"/>
    <w:rsid w:val="00F82E1C"/>
    <w:rsid w:val="00F84E66"/>
    <w:rsid w:val="00F85432"/>
    <w:rsid w:val="00F85739"/>
    <w:rsid w:val="00F858F5"/>
    <w:rsid w:val="00F861A7"/>
    <w:rsid w:val="00F873D9"/>
    <w:rsid w:val="00F8766D"/>
    <w:rsid w:val="00F9075B"/>
    <w:rsid w:val="00F90A12"/>
    <w:rsid w:val="00F910D8"/>
    <w:rsid w:val="00F911EA"/>
    <w:rsid w:val="00F91CC6"/>
    <w:rsid w:val="00F95842"/>
    <w:rsid w:val="00F96C70"/>
    <w:rsid w:val="00F97199"/>
    <w:rsid w:val="00FA0677"/>
    <w:rsid w:val="00FA0BA3"/>
    <w:rsid w:val="00FA1400"/>
    <w:rsid w:val="00FA2132"/>
    <w:rsid w:val="00FA3219"/>
    <w:rsid w:val="00FA4780"/>
    <w:rsid w:val="00FA51CD"/>
    <w:rsid w:val="00FA64B8"/>
    <w:rsid w:val="00FA743E"/>
    <w:rsid w:val="00FA7B9A"/>
    <w:rsid w:val="00FA7E19"/>
    <w:rsid w:val="00FB26A6"/>
    <w:rsid w:val="00FB2DC4"/>
    <w:rsid w:val="00FB52C6"/>
    <w:rsid w:val="00FB5743"/>
    <w:rsid w:val="00FB755A"/>
    <w:rsid w:val="00FB7B88"/>
    <w:rsid w:val="00FC0CA5"/>
    <w:rsid w:val="00FC0FF3"/>
    <w:rsid w:val="00FC2D21"/>
    <w:rsid w:val="00FC3F4E"/>
    <w:rsid w:val="00FC5450"/>
    <w:rsid w:val="00FC65E3"/>
    <w:rsid w:val="00FC67FF"/>
    <w:rsid w:val="00FC7BF8"/>
    <w:rsid w:val="00FD052E"/>
    <w:rsid w:val="00FD067A"/>
    <w:rsid w:val="00FD10BA"/>
    <w:rsid w:val="00FD12FF"/>
    <w:rsid w:val="00FD15F6"/>
    <w:rsid w:val="00FD1B03"/>
    <w:rsid w:val="00FD2E97"/>
    <w:rsid w:val="00FD3447"/>
    <w:rsid w:val="00FD490C"/>
    <w:rsid w:val="00FD4AE6"/>
    <w:rsid w:val="00FD50C3"/>
    <w:rsid w:val="00FD5E33"/>
    <w:rsid w:val="00FD5EEC"/>
    <w:rsid w:val="00FD6C99"/>
    <w:rsid w:val="00FD6F09"/>
    <w:rsid w:val="00FD72DA"/>
    <w:rsid w:val="00FD7704"/>
    <w:rsid w:val="00FE037F"/>
    <w:rsid w:val="00FE1093"/>
    <w:rsid w:val="00FE1309"/>
    <w:rsid w:val="00FE1A7C"/>
    <w:rsid w:val="00FE1D75"/>
    <w:rsid w:val="00FE1EE8"/>
    <w:rsid w:val="00FE2817"/>
    <w:rsid w:val="00FE568F"/>
    <w:rsid w:val="00FE5E35"/>
    <w:rsid w:val="00FE6263"/>
    <w:rsid w:val="00FE6930"/>
    <w:rsid w:val="00FF101D"/>
    <w:rsid w:val="00FF12B3"/>
    <w:rsid w:val="00FF158D"/>
    <w:rsid w:val="00FF194B"/>
    <w:rsid w:val="00FF1AA6"/>
    <w:rsid w:val="00FF25AD"/>
    <w:rsid w:val="00FF2E59"/>
    <w:rsid w:val="00FF378C"/>
    <w:rsid w:val="00FF3BCE"/>
    <w:rsid w:val="00FF44C7"/>
    <w:rsid w:val="00FF4663"/>
    <w:rsid w:val="00FF553E"/>
    <w:rsid w:val="00FF584F"/>
    <w:rsid w:val="00FF5AC9"/>
    <w:rsid w:val="00FF7844"/>
    <w:rsid w:val="00FF7D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1783F127"/>
  <w15:docId w15:val="{8213A7B9-4719-4328-BE4F-0E1DC3CB9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241495"/>
    <w:pPr>
      <w:tabs>
        <w:tab w:val="center" w:pos="4252"/>
        <w:tab w:val="right" w:pos="8504"/>
      </w:tabs>
      <w:snapToGrid w:val="0"/>
    </w:pPr>
  </w:style>
  <w:style w:type="character" w:customStyle="1" w:styleId="a5">
    <w:name w:val="ヘッダー (文字)"/>
    <w:basedOn w:val="a1"/>
    <w:link w:val="a4"/>
    <w:uiPriority w:val="99"/>
    <w:rsid w:val="00241495"/>
  </w:style>
  <w:style w:type="paragraph" w:styleId="a6">
    <w:name w:val="footer"/>
    <w:basedOn w:val="a0"/>
    <w:link w:val="a7"/>
    <w:uiPriority w:val="99"/>
    <w:unhideWhenUsed/>
    <w:rsid w:val="00241495"/>
    <w:pPr>
      <w:tabs>
        <w:tab w:val="center" w:pos="4252"/>
        <w:tab w:val="right" w:pos="8504"/>
      </w:tabs>
      <w:snapToGrid w:val="0"/>
    </w:pPr>
  </w:style>
  <w:style w:type="character" w:customStyle="1" w:styleId="a7">
    <w:name w:val="フッター (文字)"/>
    <w:basedOn w:val="a1"/>
    <w:link w:val="a6"/>
    <w:uiPriority w:val="99"/>
    <w:rsid w:val="00241495"/>
  </w:style>
  <w:style w:type="paragraph" w:styleId="a8">
    <w:name w:val="Balloon Text"/>
    <w:basedOn w:val="a0"/>
    <w:link w:val="a9"/>
    <w:uiPriority w:val="99"/>
    <w:semiHidden/>
    <w:unhideWhenUsed/>
    <w:rsid w:val="00372CC8"/>
    <w:rPr>
      <w:rFonts w:asciiTheme="majorHAnsi" w:eastAsiaTheme="majorEastAsia" w:hAnsiTheme="majorHAnsi" w:cstheme="majorBidi"/>
      <w:sz w:val="18"/>
      <w:szCs w:val="18"/>
    </w:rPr>
  </w:style>
  <w:style w:type="character" w:customStyle="1" w:styleId="a9">
    <w:name w:val="吹き出し (文字)"/>
    <w:basedOn w:val="a1"/>
    <w:link w:val="a8"/>
    <w:uiPriority w:val="99"/>
    <w:semiHidden/>
    <w:rsid w:val="00372CC8"/>
    <w:rPr>
      <w:rFonts w:asciiTheme="majorHAnsi" w:eastAsiaTheme="majorEastAsia" w:hAnsiTheme="majorHAnsi" w:cstheme="majorBidi"/>
      <w:sz w:val="18"/>
      <w:szCs w:val="18"/>
    </w:rPr>
  </w:style>
  <w:style w:type="paragraph" w:styleId="aa">
    <w:name w:val="List Paragraph"/>
    <w:basedOn w:val="a0"/>
    <w:uiPriority w:val="34"/>
    <w:qFormat/>
    <w:rsid w:val="00BB6ADD"/>
    <w:pPr>
      <w:adjustRightInd w:val="0"/>
      <w:spacing w:line="360" w:lineRule="atLeast"/>
      <w:ind w:leftChars="400" w:left="840"/>
      <w:textAlignment w:val="baseline"/>
    </w:pPr>
    <w:rPr>
      <w:rFonts w:ascii="Mincho" w:eastAsia="Mincho" w:hAnsi="Century" w:cs="Mincho"/>
      <w:kern w:val="0"/>
      <w:szCs w:val="21"/>
    </w:rPr>
  </w:style>
  <w:style w:type="character" w:customStyle="1" w:styleId="english2">
    <w:name w:val="english2"/>
    <w:basedOn w:val="a1"/>
    <w:rsid w:val="00E86D67"/>
    <w:rPr>
      <w:vanish w:val="0"/>
      <w:webHidden w:val="0"/>
      <w:sz w:val="22"/>
      <w:szCs w:val="22"/>
      <w:specVanish w:val="0"/>
    </w:rPr>
  </w:style>
  <w:style w:type="character" w:styleId="ab">
    <w:name w:val="Placeholder Text"/>
    <w:basedOn w:val="a1"/>
    <w:uiPriority w:val="99"/>
    <w:semiHidden/>
    <w:rsid w:val="005E5978"/>
    <w:rPr>
      <w:color w:val="808080"/>
    </w:rPr>
  </w:style>
  <w:style w:type="character" w:styleId="ac">
    <w:name w:val="Hyperlink"/>
    <w:basedOn w:val="a1"/>
    <w:uiPriority w:val="99"/>
    <w:unhideWhenUsed/>
    <w:rsid w:val="0068505C"/>
    <w:rPr>
      <w:color w:val="0000FF" w:themeColor="hyperlink"/>
      <w:u w:val="single"/>
    </w:rPr>
  </w:style>
  <w:style w:type="character" w:styleId="ad">
    <w:name w:val="annotation reference"/>
    <w:basedOn w:val="a1"/>
    <w:uiPriority w:val="99"/>
    <w:semiHidden/>
    <w:unhideWhenUsed/>
    <w:rsid w:val="00E30FA4"/>
    <w:rPr>
      <w:sz w:val="18"/>
      <w:szCs w:val="18"/>
    </w:rPr>
  </w:style>
  <w:style w:type="paragraph" w:styleId="ae">
    <w:name w:val="annotation text"/>
    <w:basedOn w:val="a0"/>
    <w:link w:val="af"/>
    <w:uiPriority w:val="99"/>
    <w:unhideWhenUsed/>
    <w:rsid w:val="00E30FA4"/>
    <w:pPr>
      <w:jc w:val="left"/>
    </w:pPr>
  </w:style>
  <w:style w:type="character" w:customStyle="1" w:styleId="af">
    <w:name w:val="コメント文字列 (文字)"/>
    <w:basedOn w:val="a1"/>
    <w:link w:val="ae"/>
    <w:uiPriority w:val="99"/>
    <w:rsid w:val="00E30FA4"/>
  </w:style>
  <w:style w:type="paragraph" w:styleId="af0">
    <w:name w:val="annotation subject"/>
    <w:basedOn w:val="ae"/>
    <w:next w:val="ae"/>
    <w:link w:val="af1"/>
    <w:uiPriority w:val="99"/>
    <w:semiHidden/>
    <w:unhideWhenUsed/>
    <w:rsid w:val="00E30FA4"/>
    <w:rPr>
      <w:b/>
      <w:bCs/>
    </w:rPr>
  </w:style>
  <w:style w:type="character" w:customStyle="1" w:styleId="af1">
    <w:name w:val="コメント内容 (文字)"/>
    <w:basedOn w:val="af"/>
    <w:link w:val="af0"/>
    <w:uiPriority w:val="99"/>
    <w:semiHidden/>
    <w:rsid w:val="00E30FA4"/>
    <w:rPr>
      <w:b/>
      <w:bCs/>
    </w:rPr>
  </w:style>
  <w:style w:type="paragraph" w:styleId="af2">
    <w:name w:val="Plain Text"/>
    <w:basedOn w:val="a0"/>
    <w:link w:val="af3"/>
    <w:uiPriority w:val="99"/>
    <w:unhideWhenUsed/>
    <w:rsid w:val="008F40D9"/>
    <w:pPr>
      <w:jc w:val="left"/>
    </w:pPr>
    <w:rPr>
      <w:rFonts w:ascii="ＭＳ ゴシック" w:eastAsia="ＭＳ ゴシック" w:hAnsi="Courier New" w:cs="Courier New"/>
      <w:sz w:val="20"/>
      <w:szCs w:val="21"/>
    </w:rPr>
  </w:style>
  <w:style w:type="character" w:customStyle="1" w:styleId="af3">
    <w:name w:val="書式なし (文字)"/>
    <w:basedOn w:val="a1"/>
    <w:link w:val="af2"/>
    <w:uiPriority w:val="99"/>
    <w:rsid w:val="008F40D9"/>
    <w:rPr>
      <w:rFonts w:ascii="ＭＳ ゴシック" w:eastAsia="ＭＳ ゴシック" w:hAnsi="Courier New" w:cs="Courier New"/>
      <w:sz w:val="20"/>
      <w:szCs w:val="21"/>
    </w:rPr>
  </w:style>
  <w:style w:type="paragraph" w:styleId="af4">
    <w:name w:val="Revision"/>
    <w:hidden/>
    <w:uiPriority w:val="99"/>
    <w:semiHidden/>
    <w:rsid w:val="00F96C70"/>
  </w:style>
  <w:style w:type="paragraph" w:customStyle="1" w:styleId="BodyChar">
    <w:name w:val="Body Char"/>
    <w:link w:val="BodyCharChar"/>
    <w:rsid w:val="009778B6"/>
    <w:pPr>
      <w:tabs>
        <w:tab w:val="left" w:pos="567"/>
      </w:tabs>
      <w:jc w:val="both"/>
    </w:pPr>
    <w:rPr>
      <w:rFonts w:ascii="Times" w:eastAsia="ＭＳ 明朝" w:hAnsi="Times" w:cs="Times New Roman"/>
      <w:color w:val="000000"/>
      <w:kern w:val="0"/>
      <w:sz w:val="22"/>
      <w:lang w:val="en-GB" w:eastAsia="en-US"/>
    </w:rPr>
  </w:style>
  <w:style w:type="character" w:customStyle="1" w:styleId="BodyCharChar">
    <w:name w:val="Body Char Char"/>
    <w:link w:val="BodyChar"/>
    <w:rsid w:val="009778B6"/>
    <w:rPr>
      <w:rFonts w:ascii="Times" w:eastAsia="ＭＳ 明朝" w:hAnsi="Times" w:cs="Times New Roman"/>
      <w:color w:val="000000"/>
      <w:kern w:val="0"/>
      <w:sz w:val="22"/>
      <w:lang w:val="en-GB" w:eastAsia="en-US"/>
    </w:rPr>
  </w:style>
  <w:style w:type="paragraph" w:styleId="a">
    <w:name w:val="List Bullet"/>
    <w:basedOn w:val="a0"/>
    <w:uiPriority w:val="99"/>
    <w:unhideWhenUsed/>
    <w:rsid w:val="001B4242"/>
    <w:pPr>
      <w:numPr>
        <w:numId w:val="2"/>
      </w:numPr>
      <w:contextualSpacing/>
    </w:pPr>
  </w:style>
  <w:style w:type="paragraph" w:styleId="af5">
    <w:name w:val="No Spacing"/>
    <w:uiPriority w:val="1"/>
    <w:qFormat/>
    <w:rsid w:val="001D4BE8"/>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692692">
      <w:bodyDiv w:val="1"/>
      <w:marLeft w:val="0"/>
      <w:marRight w:val="0"/>
      <w:marTop w:val="0"/>
      <w:marBottom w:val="0"/>
      <w:divBdr>
        <w:top w:val="none" w:sz="0" w:space="0" w:color="auto"/>
        <w:left w:val="none" w:sz="0" w:space="0" w:color="auto"/>
        <w:bottom w:val="none" w:sz="0" w:space="0" w:color="auto"/>
        <w:right w:val="none" w:sz="0" w:space="0" w:color="auto"/>
      </w:divBdr>
    </w:div>
    <w:div w:id="577178880">
      <w:bodyDiv w:val="1"/>
      <w:marLeft w:val="0"/>
      <w:marRight w:val="0"/>
      <w:marTop w:val="0"/>
      <w:marBottom w:val="0"/>
      <w:divBdr>
        <w:top w:val="none" w:sz="0" w:space="0" w:color="auto"/>
        <w:left w:val="none" w:sz="0" w:space="0" w:color="auto"/>
        <w:bottom w:val="none" w:sz="0" w:space="0" w:color="auto"/>
        <w:right w:val="none" w:sz="0" w:space="0" w:color="auto"/>
      </w:divBdr>
    </w:div>
    <w:div w:id="580720490">
      <w:bodyDiv w:val="1"/>
      <w:marLeft w:val="0"/>
      <w:marRight w:val="0"/>
      <w:marTop w:val="0"/>
      <w:marBottom w:val="0"/>
      <w:divBdr>
        <w:top w:val="none" w:sz="0" w:space="0" w:color="auto"/>
        <w:left w:val="none" w:sz="0" w:space="0" w:color="auto"/>
        <w:bottom w:val="none" w:sz="0" w:space="0" w:color="auto"/>
        <w:right w:val="none" w:sz="0" w:space="0" w:color="auto"/>
      </w:divBdr>
    </w:div>
    <w:div w:id="716203732">
      <w:bodyDiv w:val="1"/>
      <w:marLeft w:val="0"/>
      <w:marRight w:val="0"/>
      <w:marTop w:val="0"/>
      <w:marBottom w:val="0"/>
      <w:divBdr>
        <w:top w:val="none" w:sz="0" w:space="0" w:color="auto"/>
        <w:left w:val="none" w:sz="0" w:space="0" w:color="auto"/>
        <w:bottom w:val="none" w:sz="0" w:space="0" w:color="auto"/>
        <w:right w:val="none" w:sz="0" w:space="0" w:color="auto"/>
      </w:divBdr>
    </w:div>
    <w:div w:id="877356928">
      <w:bodyDiv w:val="1"/>
      <w:marLeft w:val="0"/>
      <w:marRight w:val="0"/>
      <w:marTop w:val="0"/>
      <w:marBottom w:val="0"/>
      <w:divBdr>
        <w:top w:val="none" w:sz="0" w:space="0" w:color="auto"/>
        <w:left w:val="none" w:sz="0" w:space="0" w:color="auto"/>
        <w:bottom w:val="none" w:sz="0" w:space="0" w:color="auto"/>
        <w:right w:val="none" w:sz="0" w:space="0" w:color="auto"/>
      </w:divBdr>
    </w:div>
    <w:div w:id="1309549370">
      <w:bodyDiv w:val="1"/>
      <w:marLeft w:val="0"/>
      <w:marRight w:val="0"/>
      <w:marTop w:val="0"/>
      <w:marBottom w:val="0"/>
      <w:divBdr>
        <w:top w:val="none" w:sz="0" w:space="0" w:color="auto"/>
        <w:left w:val="none" w:sz="0" w:space="0" w:color="auto"/>
        <w:bottom w:val="none" w:sz="0" w:space="0" w:color="auto"/>
        <w:right w:val="none" w:sz="0" w:space="0" w:color="auto"/>
      </w:divBdr>
    </w:div>
    <w:div w:id="199289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wasaki@ih.jp.nec.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2574B7-4EA7-455A-902C-8C109B95D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9</Pages>
  <Words>1707</Words>
  <Characters>9732</Characters>
  <Application>Microsoft Office Word</Application>
  <DocSecurity>0</DocSecurity>
  <Lines>81</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0011248971</dc:creator>
  <cp:lastModifiedBy>0000011248971</cp:lastModifiedBy>
  <cp:revision>21</cp:revision>
  <cp:lastPrinted>2018-12-12T09:35:00Z</cp:lastPrinted>
  <dcterms:created xsi:type="dcterms:W3CDTF">2018-08-08T00:09:00Z</dcterms:created>
  <dcterms:modified xsi:type="dcterms:W3CDTF">2019-01-29T07:57:00Z</dcterms:modified>
</cp:coreProperties>
</file>